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0517AB" w14:textId="6ACB1B2D" w:rsidR="00967B54" w:rsidRDefault="00967B54" w:rsidP="00967B54">
      <w:pPr>
        <w:jc w:val="center"/>
        <w:rPr>
          <w:b/>
          <w:bCs/>
          <w:color w:val="000000" w:themeColor="text1"/>
          <w:lang w:val="en-US"/>
        </w:rPr>
      </w:pPr>
      <w:bookmarkStart w:id="0" w:name="_Toc197595829"/>
      <w:r>
        <w:rPr>
          <w:b/>
          <w:bCs/>
          <w:color w:val="000000" w:themeColor="text1"/>
          <w:lang w:val="en-US"/>
        </w:rPr>
        <w:t xml:space="preserve">Additional </w:t>
      </w:r>
      <w:r w:rsidR="000F0DEA">
        <w:rPr>
          <w:b/>
          <w:bCs/>
          <w:color w:val="000000" w:themeColor="text1"/>
          <w:lang w:val="en-US"/>
        </w:rPr>
        <w:t>f</w:t>
      </w:r>
      <w:r>
        <w:rPr>
          <w:b/>
          <w:bCs/>
          <w:color w:val="000000" w:themeColor="text1"/>
          <w:lang w:val="en-US"/>
        </w:rPr>
        <w:t>ile 2</w:t>
      </w:r>
    </w:p>
    <w:p w14:paraId="5B970D66" w14:textId="77777777" w:rsidR="00967B54" w:rsidRDefault="00967B54" w:rsidP="00507A69">
      <w:pPr>
        <w:rPr>
          <w:b/>
          <w:bCs/>
          <w:color w:val="000000" w:themeColor="text1"/>
          <w:lang w:val="en-US"/>
        </w:rPr>
      </w:pPr>
    </w:p>
    <w:p w14:paraId="05F8ACE0" w14:textId="3B1349DB" w:rsidR="00497D79" w:rsidRDefault="006B4397" w:rsidP="00507A69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Additional m</w:t>
      </w:r>
      <w:r w:rsidR="00497D79">
        <w:rPr>
          <w:b/>
          <w:bCs/>
          <w:color w:val="000000" w:themeColor="text1"/>
          <w:lang w:val="en-US"/>
        </w:rPr>
        <w:t xml:space="preserve">ethods </w:t>
      </w:r>
    </w:p>
    <w:p w14:paraId="2A5DC128" w14:textId="77777777" w:rsidR="00497D79" w:rsidRDefault="00497D79" w:rsidP="00507A69">
      <w:pPr>
        <w:rPr>
          <w:b/>
          <w:bCs/>
          <w:color w:val="000000" w:themeColor="text1"/>
          <w:lang w:val="en-US"/>
        </w:rPr>
      </w:pPr>
    </w:p>
    <w:p w14:paraId="45AFD498" w14:textId="1F3D191A" w:rsidR="00050BF8" w:rsidRPr="00497D79" w:rsidRDefault="00507A69" w:rsidP="00507A69">
      <w:pPr>
        <w:rPr>
          <w:i/>
          <w:iCs/>
          <w:color w:val="000000" w:themeColor="text1"/>
          <w:lang w:val="en-US"/>
        </w:rPr>
      </w:pPr>
      <w:r w:rsidRPr="00497D79">
        <w:rPr>
          <w:i/>
          <w:iCs/>
          <w:color w:val="000000" w:themeColor="text1"/>
          <w:lang w:val="en-US"/>
        </w:rPr>
        <w:t>‘Acceptable’ patient criteria in CPRD</w:t>
      </w:r>
    </w:p>
    <w:p w14:paraId="6109542F" w14:textId="77777777" w:rsidR="00507A69" w:rsidRPr="00507A69" w:rsidRDefault="00507A69" w:rsidP="00050BF8">
      <w:pPr>
        <w:ind w:left="720"/>
        <w:rPr>
          <w:b/>
          <w:bCs/>
          <w:color w:val="000000" w:themeColor="text1"/>
          <w:lang w:val="en-US"/>
        </w:rPr>
      </w:pPr>
    </w:p>
    <w:p w14:paraId="44A3ED53" w14:textId="32035A66" w:rsidR="00050BF8" w:rsidRDefault="00050BF8" w:rsidP="00507A69">
      <w:pPr>
        <w:rPr>
          <w:color w:val="000000" w:themeColor="text1"/>
          <w:lang w:val="en-US"/>
        </w:rPr>
      </w:pPr>
      <w:r w:rsidRPr="00507A69">
        <w:rPr>
          <w:color w:val="000000" w:themeColor="text1"/>
          <w:lang w:val="en-US"/>
        </w:rPr>
        <w:t xml:space="preserve">Patients are labelled as ‘acceptable’ for use in research by a process that identifies and excludes patients with non-continuous follow up or patients with poor data recording that raises suspicion as to the validity of that patient’s record. Patient data is checked for the following issues: </w:t>
      </w:r>
    </w:p>
    <w:p w14:paraId="2353D18E" w14:textId="77777777" w:rsidR="00507A69" w:rsidRPr="00507A69" w:rsidRDefault="00507A69" w:rsidP="00507A69">
      <w:pPr>
        <w:rPr>
          <w:color w:val="000000" w:themeColor="text1"/>
          <w:lang w:val="en-US"/>
        </w:rPr>
      </w:pPr>
    </w:p>
    <w:p w14:paraId="5FD46D1B" w14:textId="77777777" w:rsidR="00050BF8" w:rsidRPr="00507A69" w:rsidRDefault="00050BF8" w:rsidP="00050BF8">
      <w:pPr>
        <w:pStyle w:val="ListParagraph"/>
        <w:numPr>
          <w:ilvl w:val="0"/>
          <w:numId w:val="1"/>
        </w:numPr>
        <w:spacing w:after="160" w:line="259" w:lineRule="auto"/>
        <w:rPr>
          <w:color w:val="000000" w:themeColor="text1"/>
          <w:lang w:val="en-US"/>
        </w:rPr>
      </w:pPr>
      <w:r w:rsidRPr="00507A69">
        <w:rPr>
          <w:color w:val="000000" w:themeColor="text1"/>
          <w:lang w:val="en-US"/>
        </w:rPr>
        <w:t xml:space="preserve">Year of birth is empty  </w:t>
      </w:r>
    </w:p>
    <w:p w14:paraId="736A8A7C" w14:textId="77777777" w:rsidR="00050BF8" w:rsidRPr="00507A69" w:rsidRDefault="00050BF8" w:rsidP="00050BF8">
      <w:pPr>
        <w:pStyle w:val="ListParagraph"/>
        <w:numPr>
          <w:ilvl w:val="0"/>
          <w:numId w:val="1"/>
        </w:numPr>
        <w:spacing w:after="160" w:line="259" w:lineRule="auto"/>
        <w:rPr>
          <w:color w:val="000000" w:themeColor="text1"/>
          <w:lang w:val="en-US"/>
        </w:rPr>
      </w:pPr>
      <w:r w:rsidRPr="00507A69">
        <w:rPr>
          <w:color w:val="000000" w:themeColor="text1"/>
          <w:lang w:val="en-US"/>
        </w:rPr>
        <w:t xml:space="preserve">Current registration date is empty </w:t>
      </w:r>
    </w:p>
    <w:p w14:paraId="594FA38B" w14:textId="77777777" w:rsidR="00050BF8" w:rsidRPr="00507A69" w:rsidRDefault="00050BF8" w:rsidP="00050BF8">
      <w:pPr>
        <w:pStyle w:val="ListParagraph"/>
        <w:numPr>
          <w:ilvl w:val="0"/>
          <w:numId w:val="1"/>
        </w:numPr>
        <w:spacing w:after="160" w:line="259" w:lineRule="auto"/>
        <w:rPr>
          <w:color w:val="000000" w:themeColor="text1"/>
          <w:lang w:val="en-US"/>
        </w:rPr>
      </w:pPr>
      <w:r w:rsidRPr="00507A69">
        <w:rPr>
          <w:color w:val="000000" w:themeColor="text1"/>
          <w:lang w:val="en-US"/>
        </w:rPr>
        <w:t xml:space="preserve">Current registration date is greater than the practice’s last collection date </w:t>
      </w:r>
    </w:p>
    <w:p w14:paraId="5F41E5EF" w14:textId="77777777" w:rsidR="00050BF8" w:rsidRPr="00507A69" w:rsidRDefault="00050BF8" w:rsidP="00050BF8">
      <w:pPr>
        <w:pStyle w:val="ListParagraph"/>
        <w:numPr>
          <w:ilvl w:val="0"/>
          <w:numId w:val="1"/>
        </w:numPr>
        <w:spacing w:after="160" w:line="259" w:lineRule="auto"/>
        <w:rPr>
          <w:color w:val="000000" w:themeColor="text1"/>
          <w:lang w:val="en-US"/>
        </w:rPr>
      </w:pPr>
      <w:r w:rsidRPr="00507A69">
        <w:rPr>
          <w:color w:val="000000" w:themeColor="text1"/>
          <w:lang w:val="en-US"/>
        </w:rPr>
        <w:t xml:space="preserve">Current registration date is less than or equal to 01/01/1900 </w:t>
      </w:r>
    </w:p>
    <w:p w14:paraId="7E1EE4E0" w14:textId="77777777" w:rsidR="00050BF8" w:rsidRPr="00507A69" w:rsidRDefault="00050BF8" w:rsidP="00050BF8">
      <w:pPr>
        <w:pStyle w:val="ListParagraph"/>
        <w:numPr>
          <w:ilvl w:val="0"/>
          <w:numId w:val="1"/>
        </w:numPr>
        <w:spacing w:after="160" w:line="259" w:lineRule="auto"/>
        <w:rPr>
          <w:color w:val="000000" w:themeColor="text1"/>
          <w:lang w:val="en-US"/>
        </w:rPr>
      </w:pPr>
      <w:r w:rsidRPr="00507A69">
        <w:rPr>
          <w:color w:val="000000" w:themeColor="text1"/>
          <w:lang w:val="en-US"/>
        </w:rPr>
        <w:t xml:space="preserve">Current registration date is equal to or greater than the registration end date </w:t>
      </w:r>
    </w:p>
    <w:p w14:paraId="023F6A87" w14:textId="77777777" w:rsidR="00050BF8" w:rsidRPr="00507A69" w:rsidRDefault="00050BF8" w:rsidP="00050BF8">
      <w:pPr>
        <w:pStyle w:val="ListParagraph"/>
        <w:numPr>
          <w:ilvl w:val="0"/>
          <w:numId w:val="1"/>
        </w:numPr>
        <w:spacing w:after="160" w:line="259" w:lineRule="auto"/>
        <w:rPr>
          <w:color w:val="000000" w:themeColor="text1"/>
          <w:lang w:val="en-US"/>
        </w:rPr>
      </w:pPr>
      <w:r w:rsidRPr="00507A69">
        <w:rPr>
          <w:color w:val="000000" w:themeColor="text1"/>
          <w:lang w:val="en-US"/>
        </w:rPr>
        <w:t xml:space="preserve">Current registration date is prior to the birth year </w:t>
      </w:r>
    </w:p>
    <w:p w14:paraId="55E667FA" w14:textId="77777777" w:rsidR="00050BF8" w:rsidRPr="00507A69" w:rsidRDefault="00050BF8" w:rsidP="00050BF8">
      <w:pPr>
        <w:pStyle w:val="ListParagraph"/>
        <w:numPr>
          <w:ilvl w:val="0"/>
          <w:numId w:val="1"/>
        </w:numPr>
        <w:spacing w:after="160" w:line="259" w:lineRule="auto"/>
        <w:rPr>
          <w:color w:val="000000" w:themeColor="text1"/>
          <w:lang w:val="en-US"/>
        </w:rPr>
      </w:pPr>
      <w:r w:rsidRPr="00507A69">
        <w:rPr>
          <w:color w:val="000000" w:themeColor="text1"/>
          <w:lang w:val="en-US"/>
        </w:rPr>
        <w:t xml:space="preserve">Gender other than male, female or indeterminate </w:t>
      </w:r>
    </w:p>
    <w:p w14:paraId="032FBEBD" w14:textId="77777777" w:rsidR="00050BF8" w:rsidRPr="00507A69" w:rsidRDefault="00050BF8" w:rsidP="00050BF8">
      <w:pPr>
        <w:pStyle w:val="ListParagraph"/>
        <w:numPr>
          <w:ilvl w:val="0"/>
          <w:numId w:val="1"/>
        </w:numPr>
        <w:spacing w:after="160" w:line="259" w:lineRule="auto"/>
        <w:rPr>
          <w:color w:val="000000" w:themeColor="text1"/>
          <w:lang w:val="en-US"/>
        </w:rPr>
      </w:pPr>
      <w:r w:rsidRPr="00507A69">
        <w:rPr>
          <w:color w:val="000000" w:themeColor="text1"/>
          <w:lang w:val="en-US"/>
        </w:rPr>
        <w:t xml:space="preserve">Age is greater than 115 at end of follow-up (based on registration end date, death or last collection date) </w:t>
      </w:r>
    </w:p>
    <w:p w14:paraId="59B505C4" w14:textId="77777777" w:rsidR="00050BF8" w:rsidRPr="00507A69" w:rsidRDefault="00050BF8" w:rsidP="00050BF8">
      <w:pPr>
        <w:pStyle w:val="ListParagraph"/>
        <w:numPr>
          <w:ilvl w:val="0"/>
          <w:numId w:val="1"/>
        </w:numPr>
        <w:spacing w:after="160" w:line="259" w:lineRule="auto"/>
        <w:rPr>
          <w:color w:val="000000" w:themeColor="text1"/>
          <w:lang w:val="en-US"/>
        </w:rPr>
      </w:pPr>
      <w:r w:rsidRPr="00507A69">
        <w:rPr>
          <w:color w:val="000000" w:themeColor="text1"/>
          <w:lang w:val="en-US"/>
        </w:rPr>
        <w:t xml:space="preserve">All recorded health care episodes have empty event dates </w:t>
      </w:r>
    </w:p>
    <w:p w14:paraId="10AB1763" w14:textId="77777777" w:rsidR="00050BF8" w:rsidRPr="00507A69" w:rsidRDefault="00050BF8" w:rsidP="00050BF8">
      <w:pPr>
        <w:pStyle w:val="ListParagraph"/>
        <w:numPr>
          <w:ilvl w:val="0"/>
          <w:numId w:val="1"/>
        </w:numPr>
        <w:spacing w:after="160" w:line="259" w:lineRule="auto"/>
        <w:rPr>
          <w:color w:val="000000" w:themeColor="text1"/>
          <w:lang w:val="en-US"/>
        </w:rPr>
      </w:pPr>
      <w:r w:rsidRPr="00507A69">
        <w:rPr>
          <w:color w:val="000000" w:themeColor="text1"/>
          <w:lang w:val="en-US"/>
        </w:rPr>
        <w:t xml:space="preserve">All recorded health care episodes have invalid events dates (less than or equal to 01/01/1900 or greater than last collection date) </w:t>
      </w:r>
    </w:p>
    <w:p w14:paraId="0EACD9A7" w14:textId="77777777" w:rsidR="00050BF8" w:rsidRPr="00507A69" w:rsidRDefault="00050BF8" w:rsidP="00050BF8">
      <w:pPr>
        <w:pStyle w:val="ListParagraph"/>
        <w:numPr>
          <w:ilvl w:val="0"/>
          <w:numId w:val="1"/>
        </w:numPr>
        <w:spacing w:after="160" w:line="259" w:lineRule="auto"/>
        <w:rPr>
          <w:color w:val="000000" w:themeColor="text1"/>
          <w:lang w:val="en-US"/>
        </w:rPr>
      </w:pPr>
      <w:r w:rsidRPr="00507A69">
        <w:rPr>
          <w:color w:val="000000" w:themeColor="text1"/>
          <w:lang w:val="en-US"/>
        </w:rPr>
        <w:t xml:space="preserve">All recorded health care episodes have dates before the birth year </w:t>
      </w:r>
    </w:p>
    <w:p w14:paraId="0E7645B6" w14:textId="77777777" w:rsidR="000D4452" w:rsidRDefault="00050BF8" w:rsidP="00050BF8">
      <w:pPr>
        <w:pStyle w:val="ListParagraph"/>
        <w:numPr>
          <w:ilvl w:val="0"/>
          <w:numId w:val="1"/>
        </w:numPr>
        <w:spacing w:after="160" w:line="259" w:lineRule="auto"/>
        <w:rPr>
          <w:color w:val="000000" w:themeColor="text1"/>
          <w:lang w:val="en-US"/>
        </w:rPr>
      </w:pPr>
      <w:r w:rsidRPr="00507A69">
        <w:rPr>
          <w:color w:val="000000" w:themeColor="text1"/>
          <w:lang w:val="en-US"/>
        </w:rPr>
        <w:t>Patients are not permanently registered</w:t>
      </w:r>
      <w:r w:rsidR="000D4452">
        <w:rPr>
          <w:color w:val="000000" w:themeColor="text1"/>
          <w:lang w:val="en-US"/>
        </w:rPr>
        <w:t>.</w:t>
      </w:r>
      <w:r w:rsidRPr="00507A69">
        <w:rPr>
          <w:color w:val="000000" w:themeColor="text1"/>
          <w:lang w:val="en-US"/>
        </w:rPr>
        <w:t xml:space="preserve">  </w:t>
      </w:r>
    </w:p>
    <w:p w14:paraId="1826A759" w14:textId="2318EE2F" w:rsidR="00050BF8" w:rsidRPr="000D4452" w:rsidRDefault="00050BF8" w:rsidP="000D4452">
      <w:pPr>
        <w:spacing w:after="160" w:line="259" w:lineRule="auto"/>
        <w:rPr>
          <w:color w:val="000000" w:themeColor="text1"/>
          <w:lang w:val="en-US"/>
        </w:rPr>
      </w:pPr>
      <w:r w:rsidRPr="000D4452">
        <w:rPr>
          <w:color w:val="000000" w:themeColor="text1"/>
          <w:lang w:val="en-US"/>
        </w:rPr>
        <w:t>If any of these conditions are true, then the patient is labelled unacceptable and is not recommended for use in research.</w:t>
      </w:r>
    </w:p>
    <w:p w14:paraId="694A0CED" w14:textId="77777777" w:rsidR="00507A69" w:rsidRDefault="00507A69" w:rsidP="00507A69">
      <w:pPr>
        <w:pStyle w:val="ListParagraph"/>
        <w:spacing w:after="160" w:line="259" w:lineRule="auto"/>
        <w:ind w:left="1440"/>
        <w:rPr>
          <w:color w:val="0070C0"/>
          <w:lang w:val="en-US"/>
        </w:rPr>
      </w:pPr>
    </w:p>
    <w:p w14:paraId="1A7F15A9" w14:textId="77777777" w:rsidR="00507A69" w:rsidRDefault="00507A69" w:rsidP="00507A69">
      <w:pPr>
        <w:pStyle w:val="ListParagraph"/>
        <w:spacing w:after="160" w:line="259" w:lineRule="auto"/>
        <w:ind w:left="1440"/>
        <w:rPr>
          <w:color w:val="0070C0"/>
          <w:lang w:val="en-US"/>
        </w:rPr>
      </w:pPr>
    </w:p>
    <w:p w14:paraId="6ABD2A11" w14:textId="77777777" w:rsidR="00507A69" w:rsidRDefault="00507A69" w:rsidP="00507A69">
      <w:pPr>
        <w:pStyle w:val="ListParagraph"/>
        <w:spacing w:after="160" w:line="259" w:lineRule="auto"/>
        <w:ind w:left="1440"/>
        <w:rPr>
          <w:color w:val="0070C0"/>
          <w:lang w:val="en-US"/>
        </w:rPr>
      </w:pPr>
    </w:p>
    <w:p w14:paraId="078D7965" w14:textId="77777777" w:rsidR="00507A69" w:rsidRDefault="00507A69" w:rsidP="00507A69">
      <w:pPr>
        <w:pStyle w:val="ListParagraph"/>
        <w:spacing w:after="160" w:line="259" w:lineRule="auto"/>
        <w:ind w:left="1440"/>
        <w:rPr>
          <w:color w:val="0070C0"/>
          <w:lang w:val="en-US"/>
        </w:rPr>
      </w:pPr>
    </w:p>
    <w:p w14:paraId="3B23DBE6" w14:textId="77777777" w:rsidR="00507A69" w:rsidRDefault="00507A69" w:rsidP="00507A69">
      <w:pPr>
        <w:pStyle w:val="ListParagraph"/>
        <w:spacing w:after="160" w:line="259" w:lineRule="auto"/>
        <w:ind w:left="1440"/>
        <w:rPr>
          <w:color w:val="0070C0"/>
          <w:lang w:val="en-US"/>
        </w:rPr>
      </w:pPr>
    </w:p>
    <w:p w14:paraId="4FA3C34B" w14:textId="77777777" w:rsidR="00507A69" w:rsidRDefault="00507A69" w:rsidP="00507A69">
      <w:pPr>
        <w:pStyle w:val="ListParagraph"/>
        <w:spacing w:after="160" w:line="259" w:lineRule="auto"/>
        <w:ind w:left="1440"/>
        <w:rPr>
          <w:color w:val="0070C0"/>
          <w:lang w:val="en-US"/>
        </w:rPr>
      </w:pPr>
    </w:p>
    <w:p w14:paraId="70ABE056" w14:textId="77777777" w:rsidR="00507A69" w:rsidRDefault="00507A69" w:rsidP="00507A69">
      <w:pPr>
        <w:pStyle w:val="ListParagraph"/>
        <w:spacing w:after="160" w:line="259" w:lineRule="auto"/>
        <w:ind w:left="1440"/>
        <w:rPr>
          <w:color w:val="0070C0"/>
          <w:lang w:val="en-US"/>
        </w:rPr>
      </w:pPr>
    </w:p>
    <w:p w14:paraId="43C15E3C" w14:textId="77777777" w:rsidR="00507A69" w:rsidRDefault="00507A69" w:rsidP="00507A69">
      <w:pPr>
        <w:pStyle w:val="ListParagraph"/>
        <w:spacing w:after="160" w:line="259" w:lineRule="auto"/>
        <w:ind w:left="1440"/>
        <w:rPr>
          <w:color w:val="0070C0"/>
          <w:lang w:val="en-US"/>
        </w:rPr>
      </w:pPr>
    </w:p>
    <w:p w14:paraId="4620546E" w14:textId="77777777" w:rsidR="00507A69" w:rsidRDefault="00507A69" w:rsidP="00507A69">
      <w:pPr>
        <w:pStyle w:val="ListParagraph"/>
        <w:spacing w:after="160" w:line="259" w:lineRule="auto"/>
        <w:ind w:left="1440"/>
        <w:rPr>
          <w:color w:val="0070C0"/>
          <w:lang w:val="en-US"/>
        </w:rPr>
      </w:pPr>
    </w:p>
    <w:p w14:paraId="6B3303FC" w14:textId="77777777" w:rsidR="00507A69" w:rsidRDefault="00507A69" w:rsidP="00507A69">
      <w:pPr>
        <w:pStyle w:val="ListParagraph"/>
        <w:spacing w:after="160" w:line="259" w:lineRule="auto"/>
        <w:ind w:left="1440"/>
        <w:rPr>
          <w:color w:val="0070C0"/>
          <w:lang w:val="en-US"/>
        </w:rPr>
      </w:pPr>
    </w:p>
    <w:p w14:paraId="13896F43" w14:textId="77777777" w:rsidR="00507A69" w:rsidRDefault="00507A69" w:rsidP="00507A69">
      <w:pPr>
        <w:pStyle w:val="ListParagraph"/>
        <w:spacing w:after="160" w:line="259" w:lineRule="auto"/>
        <w:ind w:left="1440"/>
        <w:rPr>
          <w:color w:val="0070C0"/>
          <w:lang w:val="en-US"/>
        </w:rPr>
      </w:pPr>
    </w:p>
    <w:p w14:paraId="746E7008" w14:textId="77777777" w:rsidR="00507A69" w:rsidRDefault="00507A69" w:rsidP="00507A69">
      <w:pPr>
        <w:pStyle w:val="ListParagraph"/>
        <w:spacing w:after="160" w:line="259" w:lineRule="auto"/>
        <w:ind w:left="1440"/>
        <w:rPr>
          <w:color w:val="0070C0"/>
          <w:lang w:val="en-US"/>
        </w:rPr>
      </w:pPr>
    </w:p>
    <w:p w14:paraId="0B03FF72" w14:textId="77777777" w:rsidR="00507A69" w:rsidRDefault="00507A69" w:rsidP="00507A69">
      <w:pPr>
        <w:pStyle w:val="ListParagraph"/>
        <w:spacing w:after="160" w:line="259" w:lineRule="auto"/>
        <w:ind w:left="1440"/>
        <w:rPr>
          <w:color w:val="0070C0"/>
          <w:lang w:val="en-US"/>
        </w:rPr>
      </w:pPr>
    </w:p>
    <w:p w14:paraId="3D52E1C4" w14:textId="77777777" w:rsidR="00507A69" w:rsidRDefault="00507A69" w:rsidP="00507A69">
      <w:pPr>
        <w:pStyle w:val="ListParagraph"/>
        <w:spacing w:after="160" w:line="259" w:lineRule="auto"/>
        <w:ind w:left="1440"/>
        <w:rPr>
          <w:color w:val="0070C0"/>
          <w:lang w:val="en-US"/>
        </w:rPr>
      </w:pPr>
    </w:p>
    <w:p w14:paraId="70CECF67" w14:textId="77777777" w:rsidR="00507A69" w:rsidRDefault="00507A69" w:rsidP="00507A69">
      <w:pPr>
        <w:pStyle w:val="ListParagraph"/>
        <w:spacing w:after="160" w:line="259" w:lineRule="auto"/>
        <w:ind w:left="1440"/>
        <w:rPr>
          <w:color w:val="0070C0"/>
          <w:lang w:val="en-US"/>
        </w:rPr>
      </w:pPr>
    </w:p>
    <w:p w14:paraId="5B80499D" w14:textId="77777777" w:rsidR="00507A69" w:rsidRDefault="00507A69" w:rsidP="00507A69">
      <w:pPr>
        <w:pStyle w:val="ListParagraph"/>
        <w:spacing w:after="160" w:line="259" w:lineRule="auto"/>
        <w:ind w:left="1440"/>
        <w:rPr>
          <w:color w:val="0070C0"/>
          <w:lang w:val="en-US"/>
        </w:rPr>
      </w:pPr>
    </w:p>
    <w:p w14:paraId="63C7A296" w14:textId="77777777" w:rsidR="00507A69" w:rsidRDefault="00507A69" w:rsidP="00507A69">
      <w:pPr>
        <w:pStyle w:val="ListParagraph"/>
        <w:spacing w:after="160" w:line="259" w:lineRule="auto"/>
        <w:ind w:left="1440"/>
        <w:rPr>
          <w:color w:val="0070C0"/>
          <w:lang w:val="en-US"/>
        </w:rPr>
      </w:pPr>
    </w:p>
    <w:p w14:paraId="508B0459" w14:textId="77777777" w:rsidR="00507A69" w:rsidRDefault="00507A69" w:rsidP="00507A69">
      <w:pPr>
        <w:pStyle w:val="ListParagraph"/>
        <w:spacing w:after="160" w:line="259" w:lineRule="auto"/>
        <w:ind w:left="1440"/>
        <w:rPr>
          <w:color w:val="0070C0"/>
          <w:lang w:val="en-US"/>
        </w:rPr>
      </w:pPr>
    </w:p>
    <w:p w14:paraId="33356D9F" w14:textId="77777777" w:rsidR="00507A69" w:rsidRDefault="00507A69" w:rsidP="00507A69">
      <w:pPr>
        <w:pStyle w:val="ListParagraph"/>
        <w:spacing w:after="160" w:line="259" w:lineRule="auto"/>
        <w:ind w:left="1440"/>
        <w:rPr>
          <w:color w:val="0070C0"/>
          <w:lang w:val="en-US"/>
        </w:rPr>
      </w:pPr>
    </w:p>
    <w:p w14:paraId="013DC6D9" w14:textId="77777777" w:rsidR="00507A69" w:rsidRPr="00862DEC" w:rsidRDefault="00507A69" w:rsidP="00862DEC">
      <w:pPr>
        <w:spacing w:after="160" w:line="259" w:lineRule="auto"/>
        <w:rPr>
          <w:color w:val="0070C0"/>
          <w:lang w:val="en-US"/>
        </w:rPr>
      </w:pPr>
    </w:p>
    <w:p w14:paraId="1D45557E" w14:textId="77777777" w:rsidR="00507A69" w:rsidRPr="00507A69" w:rsidRDefault="00507A69" w:rsidP="00507A69">
      <w:pPr>
        <w:spacing w:after="160" w:line="259" w:lineRule="auto"/>
        <w:rPr>
          <w:color w:val="0070C0"/>
          <w:lang w:val="en-US"/>
        </w:rPr>
        <w:sectPr w:rsidR="00507A69" w:rsidRPr="00507A69" w:rsidSect="00507A69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DC946D7" w14:textId="69C7DFF0" w:rsidR="00F50CFB" w:rsidRPr="00224BCC" w:rsidRDefault="00F50CFB" w:rsidP="00F50CFB">
      <w:pPr>
        <w:rPr>
          <w:b/>
          <w:bCs/>
        </w:rPr>
      </w:pPr>
      <w:r w:rsidRPr="00224BCC">
        <w:rPr>
          <w:b/>
          <w:bCs/>
        </w:rPr>
        <w:lastRenderedPageBreak/>
        <w:t>Table S1. Exploring the use of both medical codes and household number to define those living alone</w:t>
      </w:r>
      <w:bookmarkEnd w:id="0"/>
    </w:p>
    <w:p w14:paraId="1DAF73A9" w14:textId="77777777" w:rsidR="00F50CFB" w:rsidRPr="00992B8C" w:rsidRDefault="00F50CFB" w:rsidP="00F50CF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3681"/>
        <w:gridCol w:w="1417"/>
        <w:gridCol w:w="1276"/>
        <w:gridCol w:w="1418"/>
        <w:gridCol w:w="1134"/>
        <w:gridCol w:w="1417"/>
        <w:gridCol w:w="1134"/>
        <w:gridCol w:w="1418"/>
        <w:gridCol w:w="1134"/>
      </w:tblGrid>
      <w:tr w:rsidR="00F50CFB" w:rsidRPr="00526A6C" w14:paraId="24A65DC1" w14:textId="77777777" w:rsidTr="00560351">
        <w:tc>
          <w:tcPr>
            <w:tcW w:w="3681" w:type="dxa"/>
          </w:tcPr>
          <w:p w14:paraId="6EF4CDCB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3" w:type="dxa"/>
            <w:gridSpan w:val="2"/>
          </w:tcPr>
          <w:p w14:paraId="4087D5D0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Dementia</w:t>
            </w:r>
          </w:p>
        </w:tc>
        <w:tc>
          <w:tcPr>
            <w:tcW w:w="2552" w:type="dxa"/>
            <w:gridSpan w:val="2"/>
          </w:tcPr>
          <w:p w14:paraId="36226A26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Parkinson’s disease</w:t>
            </w:r>
          </w:p>
        </w:tc>
        <w:tc>
          <w:tcPr>
            <w:tcW w:w="2551" w:type="dxa"/>
            <w:gridSpan w:val="2"/>
          </w:tcPr>
          <w:p w14:paraId="614F089F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Motor neurone disease</w:t>
            </w:r>
          </w:p>
        </w:tc>
        <w:tc>
          <w:tcPr>
            <w:tcW w:w="2552" w:type="dxa"/>
            <w:gridSpan w:val="2"/>
          </w:tcPr>
          <w:p w14:paraId="300AAD48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Huntington’s disease</w:t>
            </w:r>
          </w:p>
        </w:tc>
      </w:tr>
      <w:tr w:rsidR="00F50CFB" w:rsidRPr="00526A6C" w14:paraId="1356A0DE" w14:textId="77777777" w:rsidTr="00560351">
        <w:tc>
          <w:tcPr>
            <w:tcW w:w="3681" w:type="dxa"/>
          </w:tcPr>
          <w:p w14:paraId="1D676A3D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36377AF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% with living situation</w:t>
            </w:r>
          </w:p>
        </w:tc>
        <w:tc>
          <w:tcPr>
            <w:tcW w:w="1276" w:type="dxa"/>
          </w:tcPr>
          <w:p w14:paraId="39F34007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% living alone</w:t>
            </w:r>
          </w:p>
        </w:tc>
        <w:tc>
          <w:tcPr>
            <w:tcW w:w="1418" w:type="dxa"/>
          </w:tcPr>
          <w:p w14:paraId="43EC2303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% with living situation</w:t>
            </w:r>
          </w:p>
        </w:tc>
        <w:tc>
          <w:tcPr>
            <w:tcW w:w="1134" w:type="dxa"/>
          </w:tcPr>
          <w:p w14:paraId="5507F518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% living alone</w:t>
            </w:r>
          </w:p>
        </w:tc>
        <w:tc>
          <w:tcPr>
            <w:tcW w:w="1417" w:type="dxa"/>
          </w:tcPr>
          <w:p w14:paraId="2D526CBE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% with living situation</w:t>
            </w:r>
          </w:p>
        </w:tc>
        <w:tc>
          <w:tcPr>
            <w:tcW w:w="1134" w:type="dxa"/>
          </w:tcPr>
          <w:p w14:paraId="4E227264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% living alone</w:t>
            </w:r>
          </w:p>
        </w:tc>
        <w:tc>
          <w:tcPr>
            <w:tcW w:w="1418" w:type="dxa"/>
          </w:tcPr>
          <w:p w14:paraId="1A8B371A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% with living situation</w:t>
            </w:r>
          </w:p>
        </w:tc>
        <w:tc>
          <w:tcPr>
            <w:tcW w:w="1134" w:type="dxa"/>
          </w:tcPr>
          <w:p w14:paraId="69CDB2F0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% living alone</w:t>
            </w:r>
          </w:p>
        </w:tc>
      </w:tr>
      <w:tr w:rsidR="00F50CFB" w:rsidRPr="00526A6C" w14:paraId="4C5799F0" w14:textId="77777777" w:rsidTr="00560351">
        <w:tc>
          <w:tcPr>
            <w:tcW w:w="3681" w:type="dxa"/>
          </w:tcPr>
          <w:p w14:paraId="7D662BE7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Medical codes only</w:t>
            </w:r>
          </w:p>
        </w:tc>
        <w:tc>
          <w:tcPr>
            <w:tcW w:w="1417" w:type="dxa"/>
          </w:tcPr>
          <w:p w14:paraId="53AF3327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6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1276" w:type="dxa"/>
          </w:tcPr>
          <w:p w14:paraId="034A514A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2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7%</w:t>
            </w:r>
          </w:p>
        </w:tc>
        <w:tc>
          <w:tcPr>
            <w:tcW w:w="1418" w:type="dxa"/>
          </w:tcPr>
          <w:p w14:paraId="551D297F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4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9%</w:t>
            </w:r>
          </w:p>
        </w:tc>
        <w:tc>
          <w:tcPr>
            <w:tcW w:w="1134" w:type="dxa"/>
          </w:tcPr>
          <w:p w14:paraId="5ACDCE05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6%</w:t>
            </w:r>
          </w:p>
        </w:tc>
        <w:tc>
          <w:tcPr>
            <w:tcW w:w="1417" w:type="dxa"/>
          </w:tcPr>
          <w:p w14:paraId="24658157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3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4%</w:t>
            </w:r>
          </w:p>
        </w:tc>
        <w:tc>
          <w:tcPr>
            <w:tcW w:w="1134" w:type="dxa"/>
          </w:tcPr>
          <w:p w14:paraId="651FB32E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4%</w:t>
            </w:r>
          </w:p>
        </w:tc>
        <w:tc>
          <w:tcPr>
            <w:tcW w:w="1418" w:type="dxa"/>
          </w:tcPr>
          <w:p w14:paraId="0C29DDFB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4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1134" w:type="dxa"/>
          </w:tcPr>
          <w:p w14:paraId="3D3599BC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2%</w:t>
            </w:r>
          </w:p>
        </w:tc>
      </w:tr>
      <w:tr w:rsidR="00F50CFB" w:rsidRPr="00526A6C" w14:paraId="0366951A" w14:textId="77777777" w:rsidTr="00560351">
        <w:tc>
          <w:tcPr>
            <w:tcW w:w="3681" w:type="dxa"/>
          </w:tcPr>
          <w:p w14:paraId="57B96174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Medical codes plus household number to define living with others</w:t>
            </w:r>
          </w:p>
        </w:tc>
        <w:tc>
          <w:tcPr>
            <w:tcW w:w="1417" w:type="dxa"/>
          </w:tcPr>
          <w:p w14:paraId="7DDC941A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8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3%</w:t>
            </w:r>
          </w:p>
        </w:tc>
        <w:tc>
          <w:tcPr>
            <w:tcW w:w="1276" w:type="dxa"/>
          </w:tcPr>
          <w:p w14:paraId="122A980B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4%</w:t>
            </w:r>
          </w:p>
        </w:tc>
        <w:tc>
          <w:tcPr>
            <w:tcW w:w="1418" w:type="dxa"/>
          </w:tcPr>
          <w:p w14:paraId="0717955F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7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6%</w:t>
            </w:r>
          </w:p>
        </w:tc>
        <w:tc>
          <w:tcPr>
            <w:tcW w:w="1134" w:type="dxa"/>
          </w:tcPr>
          <w:p w14:paraId="2ECA19E8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7%</w:t>
            </w:r>
          </w:p>
        </w:tc>
        <w:tc>
          <w:tcPr>
            <w:tcW w:w="1417" w:type="dxa"/>
          </w:tcPr>
          <w:p w14:paraId="1A509C32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7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1134" w:type="dxa"/>
          </w:tcPr>
          <w:p w14:paraId="2184E582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8%</w:t>
            </w:r>
          </w:p>
        </w:tc>
        <w:tc>
          <w:tcPr>
            <w:tcW w:w="1418" w:type="dxa"/>
          </w:tcPr>
          <w:p w14:paraId="026580AD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7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1134" w:type="dxa"/>
          </w:tcPr>
          <w:p w14:paraId="0B06152A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7%</w:t>
            </w:r>
          </w:p>
        </w:tc>
      </w:tr>
      <w:tr w:rsidR="00F50CFB" w:rsidRPr="00526A6C" w14:paraId="2DFB9615" w14:textId="77777777" w:rsidTr="00560351">
        <w:tc>
          <w:tcPr>
            <w:tcW w:w="3681" w:type="dxa"/>
          </w:tcPr>
          <w:p w14:paraId="1172AA54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Medical codes plus household number to define both living alone and living with others</w:t>
            </w:r>
          </w:p>
        </w:tc>
        <w:tc>
          <w:tcPr>
            <w:tcW w:w="1417" w:type="dxa"/>
          </w:tcPr>
          <w:p w14:paraId="76FD2352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9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3%</w:t>
            </w:r>
          </w:p>
        </w:tc>
        <w:tc>
          <w:tcPr>
            <w:tcW w:w="1276" w:type="dxa"/>
          </w:tcPr>
          <w:p w14:paraId="6840ECAF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3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9%</w:t>
            </w:r>
          </w:p>
        </w:tc>
        <w:tc>
          <w:tcPr>
            <w:tcW w:w="1418" w:type="dxa"/>
          </w:tcPr>
          <w:p w14:paraId="1DC4E4FF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9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8%</w:t>
            </w:r>
          </w:p>
        </w:tc>
        <w:tc>
          <w:tcPr>
            <w:tcW w:w="1134" w:type="dxa"/>
          </w:tcPr>
          <w:p w14:paraId="2591C1F0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3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1417" w:type="dxa"/>
          </w:tcPr>
          <w:p w14:paraId="63C9C99C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9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3%</w:t>
            </w:r>
          </w:p>
        </w:tc>
        <w:tc>
          <w:tcPr>
            <w:tcW w:w="1134" w:type="dxa"/>
          </w:tcPr>
          <w:p w14:paraId="4F485311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3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1418" w:type="dxa"/>
          </w:tcPr>
          <w:p w14:paraId="24A79482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9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8%</w:t>
            </w:r>
          </w:p>
        </w:tc>
        <w:tc>
          <w:tcPr>
            <w:tcW w:w="1134" w:type="dxa"/>
          </w:tcPr>
          <w:p w14:paraId="4BF91731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3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1%</w:t>
            </w:r>
          </w:p>
        </w:tc>
      </w:tr>
    </w:tbl>
    <w:p w14:paraId="27B970F5" w14:textId="77777777" w:rsidR="00F50CFB" w:rsidRPr="00992B8C" w:rsidRDefault="00F50CFB" w:rsidP="00F50CFB">
      <w:pPr>
        <w:rPr>
          <w:rFonts w:ascii="Times New Roman" w:hAnsi="Times New Roman" w:cs="Times New Roman"/>
          <w:sz w:val="20"/>
          <w:szCs w:val="20"/>
        </w:rPr>
        <w:sectPr w:rsidR="00F50CFB" w:rsidRPr="00992B8C" w:rsidSect="00507A6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</w:rPr>
        <w:t>.</w:t>
      </w:r>
      <w:r w:rsidRPr="00992B8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02F2BDE" w14:textId="77777777" w:rsidR="00F50CFB" w:rsidRDefault="00F50CFB" w:rsidP="00F50CFB">
      <w:pPr>
        <w:rPr>
          <w:b/>
          <w:bCs/>
        </w:rPr>
      </w:pPr>
      <w:bookmarkStart w:id="1" w:name="_Toc197595830"/>
      <w:r w:rsidRPr="00224BCC">
        <w:rPr>
          <w:b/>
          <w:bCs/>
        </w:rPr>
        <w:lastRenderedPageBreak/>
        <w:t>Table S2. A summary of the total numbers stratified by measures of inequality, and proportion living in a care home</w:t>
      </w:r>
      <w:bookmarkEnd w:id="1"/>
    </w:p>
    <w:p w14:paraId="5A0EDF03" w14:textId="77777777" w:rsidR="008B7E9B" w:rsidRPr="00224BCC" w:rsidRDefault="008B7E9B" w:rsidP="00F50CFB">
      <w:pPr>
        <w:rPr>
          <w:b/>
          <w:bCs/>
          <w:sz w:val="20"/>
          <w:szCs w:val="20"/>
        </w:rPr>
      </w:pPr>
    </w:p>
    <w:tbl>
      <w:tblPr>
        <w:tblStyle w:val="TableGrid"/>
        <w:tblW w:w="14175" w:type="dxa"/>
        <w:tblInd w:w="-5" w:type="dxa"/>
        <w:tblLook w:val="04A0" w:firstRow="1" w:lastRow="0" w:firstColumn="1" w:lastColumn="0" w:noHBand="0" w:noVBand="1"/>
      </w:tblPr>
      <w:tblGrid>
        <w:gridCol w:w="2694"/>
        <w:gridCol w:w="992"/>
        <w:gridCol w:w="1559"/>
        <w:gridCol w:w="992"/>
        <w:gridCol w:w="1701"/>
        <w:gridCol w:w="1134"/>
        <w:gridCol w:w="2268"/>
        <w:gridCol w:w="1134"/>
        <w:gridCol w:w="1701"/>
      </w:tblGrid>
      <w:tr w:rsidR="00F50CFB" w:rsidRPr="00526A6C" w14:paraId="59F2024B" w14:textId="77777777" w:rsidTr="00560351">
        <w:trPr>
          <w:trHeight w:val="117"/>
        </w:trPr>
        <w:tc>
          <w:tcPr>
            <w:tcW w:w="2694" w:type="dxa"/>
            <w:vMerge w:val="restart"/>
          </w:tcPr>
          <w:p w14:paraId="7CB29459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gridSpan w:val="2"/>
          </w:tcPr>
          <w:p w14:paraId="69F21D14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Dementia</w:t>
            </w:r>
          </w:p>
        </w:tc>
        <w:tc>
          <w:tcPr>
            <w:tcW w:w="2693" w:type="dxa"/>
            <w:gridSpan w:val="2"/>
          </w:tcPr>
          <w:p w14:paraId="0852871F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Parkinson’s disease</w:t>
            </w:r>
          </w:p>
        </w:tc>
        <w:tc>
          <w:tcPr>
            <w:tcW w:w="3402" w:type="dxa"/>
            <w:gridSpan w:val="2"/>
          </w:tcPr>
          <w:p w14:paraId="61167797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Motor neurone disease</w:t>
            </w:r>
          </w:p>
        </w:tc>
        <w:tc>
          <w:tcPr>
            <w:tcW w:w="2835" w:type="dxa"/>
            <w:gridSpan w:val="2"/>
          </w:tcPr>
          <w:p w14:paraId="35F6D910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Huntington’s disease</w:t>
            </w:r>
          </w:p>
        </w:tc>
      </w:tr>
      <w:tr w:rsidR="00F50CFB" w:rsidRPr="00526A6C" w14:paraId="4ABF1133" w14:textId="77777777" w:rsidTr="00560351">
        <w:trPr>
          <w:trHeight w:val="419"/>
        </w:trPr>
        <w:tc>
          <w:tcPr>
            <w:tcW w:w="2694" w:type="dxa"/>
            <w:vMerge/>
          </w:tcPr>
          <w:p w14:paraId="344EDC07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505BB7C8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Total (N)</w:t>
            </w:r>
          </w:p>
        </w:tc>
        <w:tc>
          <w:tcPr>
            <w:tcW w:w="1559" w:type="dxa"/>
          </w:tcPr>
          <w:p w14:paraId="69A6592F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Lives in a care facility</w:t>
            </w:r>
          </w:p>
          <w:p w14:paraId="2DB83EA3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(N, %)</w:t>
            </w:r>
          </w:p>
        </w:tc>
        <w:tc>
          <w:tcPr>
            <w:tcW w:w="992" w:type="dxa"/>
          </w:tcPr>
          <w:p w14:paraId="1047AF89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Total (N)</w:t>
            </w:r>
          </w:p>
        </w:tc>
        <w:tc>
          <w:tcPr>
            <w:tcW w:w="1701" w:type="dxa"/>
          </w:tcPr>
          <w:p w14:paraId="2925D6B7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Lives in a care facility</w:t>
            </w:r>
          </w:p>
          <w:p w14:paraId="2BAAE9F2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(N, %)</w:t>
            </w:r>
          </w:p>
        </w:tc>
        <w:tc>
          <w:tcPr>
            <w:tcW w:w="1134" w:type="dxa"/>
          </w:tcPr>
          <w:p w14:paraId="56DDBCFC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Total (N)</w:t>
            </w:r>
          </w:p>
        </w:tc>
        <w:tc>
          <w:tcPr>
            <w:tcW w:w="2268" w:type="dxa"/>
          </w:tcPr>
          <w:p w14:paraId="13A7E1BF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Lives in a care facility</w:t>
            </w:r>
          </w:p>
          <w:p w14:paraId="2A8C19D4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(N, %)</w:t>
            </w:r>
          </w:p>
        </w:tc>
        <w:tc>
          <w:tcPr>
            <w:tcW w:w="1134" w:type="dxa"/>
          </w:tcPr>
          <w:p w14:paraId="5BC7B1C1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Total (N)</w:t>
            </w:r>
          </w:p>
        </w:tc>
        <w:tc>
          <w:tcPr>
            <w:tcW w:w="1701" w:type="dxa"/>
          </w:tcPr>
          <w:p w14:paraId="16FB2DDB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Lives in a care facility</w:t>
            </w:r>
          </w:p>
          <w:p w14:paraId="3D1ADDE3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(N, %)</w:t>
            </w:r>
          </w:p>
        </w:tc>
      </w:tr>
      <w:tr w:rsidR="00F50CFB" w:rsidRPr="00526A6C" w14:paraId="3B1F76F4" w14:textId="77777777" w:rsidTr="00560351">
        <w:tc>
          <w:tcPr>
            <w:tcW w:w="2694" w:type="dxa"/>
          </w:tcPr>
          <w:p w14:paraId="1F03B329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992" w:type="dxa"/>
          </w:tcPr>
          <w:p w14:paraId="6BFCF95E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204010</w:t>
            </w:r>
          </w:p>
        </w:tc>
        <w:tc>
          <w:tcPr>
            <w:tcW w:w="1559" w:type="dxa"/>
          </w:tcPr>
          <w:p w14:paraId="62F7844E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83372 (4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992" w:type="dxa"/>
          </w:tcPr>
          <w:p w14:paraId="4C9B9999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39753</w:t>
            </w:r>
          </w:p>
        </w:tc>
        <w:tc>
          <w:tcPr>
            <w:tcW w:w="1701" w:type="dxa"/>
          </w:tcPr>
          <w:p w14:paraId="086066B1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6419 (1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134" w:type="dxa"/>
          </w:tcPr>
          <w:p w14:paraId="75503B30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3456</w:t>
            </w:r>
          </w:p>
        </w:tc>
        <w:tc>
          <w:tcPr>
            <w:tcW w:w="2268" w:type="dxa"/>
          </w:tcPr>
          <w:p w14:paraId="21FB84B2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500 (1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134" w:type="dxa"/>
          </w:tcPr>
          <w:p w14:paraId="491E55A3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1649</w:t>
            </w:r>
          </w:p>
        </w:tc>
        <w:tc>
          <w:tcPr>
            <w:tcW w:w="1701" w:type="dxa"/>
          </w:tcPr>
          <w:p w14:paraId="2BC8382A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489 (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7%)</w:t>
            </w:r>
          </w:p>
        </w:tc>
      </w:tr>
      <w:tr w:rsidR="00F50CFB" w:rsidRPr="00526A6C" w14:paraId="219B5D29" w14:textId="77777777" w:rsidTr="00560351">
        <w:tc>
          <w:tcPr>
            <w:tcW w:w="2694" w:type="dxa"/>
          </w:tcPr>
          <w:p w14:paraId="4123445C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Sex</w:t>
            </w:r>
          </w:p>
          <w:p w14:paraId="01024F79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 xml:space="preserve">  Male</w:t>
            </w:r>
          </w:p>
          <w:p w14:paraId="50AF8476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 xml:space="preserve">  Female</w:t>
            </w:r>
          </w:p>
        </w:tc>
        <w:tc>
          <w:tcPr>
            <w:tcW w:w="992" w:type="dxa"/>
            <w:vAlign w:val="bottom"/>
          </w:tcPr>
          <w:p w14:paraId="787982D9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81155</w:t>
            </w:r>
          </w:p>
          <w:p w14:paraId="689DBE48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22855</w:t>
            </w:r>
          </w:p>
        </w:tc>
        <w:tc>
          <w:tcPr>
            <w:tcW w:w="1559" w:type="dxa"/>
            <w:vAlign w:val="bottom"/>
          </w:tcPr>
          <w:p w14:paraId="0699CF50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28124 (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7%)</w:t>
            </w:r>
          </w:p>
          <w:p w14:paraId="55B2ECE7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55248 (4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992" w:type="dxa"/>
            <w:vAlign w:val="bottom"/>
          </w:tcPr>
          <w:p w14:paraId="4C3746A3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23569</w:t>
            </w:r>
          </w:p>
          <w:p w14:paraId="7F9DCA8E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16184</w:t>
            </w:r>
          </w:p>
        </w:tc>
        <w:tc>
          <w:tcPr>
            <w:tcW w:w="1701" w:type="dxa"/>
            <w:vAlign w:val="bottom"/>
          </w:tcPr>
          <w:p w14:paraId="6370A6A4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3488 (1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8%)</w:t>
            </w:r>
          </w:p>
          <w:p w14:paraId="73B5C18F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2931 (1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134" w:type="dxa"/>
            <w:vAlign w:val="bottom"/>
          </w:tcPr>
          <w:p w14:paraId="1ECF7EF1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2043</w:t>
            </w:r>
          </w:p>
          <w:p w14:paraId="19459DEC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413</w:t>
            </w:r>
          </w:p>
        </w:tc>
        <w:tc>
          <w:tcPr>
            <w:tcW w:w="2268" w:type="dxa"/>
            <w:vAlign w:val="bottom"/>
          </w:tcPr>
          <w:p w14:paraId="1EC82D52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282 (1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8%)</w:t>
            </w:r>
          </w:p>
          <w:p w14:paraId="007F5A51" w14:textId="3AFDBC00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218 (1</w:t>
            </w:r>
            <w:r w:rsidR="000C6B4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134" w:type="dxa"/>
            <w:vAlign w:val="bottom"/>
          </w:tcPr>
          <w:p w14:paraId="30B87965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790</w:t>
            </w:r>
          </w:p>
          <w:p w14:paraId="3015D25D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859</w:t>
            </w:r>
          </w:p>
        </w:tc>
        <w:tc>
          <w:tcPr>
            <w:tcW w:w="1701" w:type="dxa"/>
            <w:vAlign w:val="bottom"/>
          </w:tcPr>
          <w:p w14:paraId="50340161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227 (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7%)</w:t>
            </w:r>
          </w:p>
          <w:p w14:paraId="7625C249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262 (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5%)</w:t>
            </w:r>
          </w:p>
        </w:tc>
      </w:tr>
      <w:tr w:rsidR="00113726" w:rsidRPr="00526A6C" w14:paraId="5ADCE852" w14:textId="77777777" w:rsidTr="00560351">
        <w:trPr>
          <w:trHeight w:val="1151"/>
        </w:trPr>
        <w:tc>
          <w:tcPr>
            <w:tcW w:w="2694" w:type="dxa"/>
          </w:tcPr>
          <w:p w14:paraId="6051C46F" w14:textId="77777777" w:rsidR="00113726" w:rsidRPr="00823477" w:rsidRDefault="00113726" w:rsidP="00113726">
            <w:pPr>
              <w:rPr>
                <w:rFonts w:ascii="Arial" w:hAnsi="Arial" w:cs="Arial"/>
                <w:sz w:val="16"/>
                <w:szCs w:val="16"/>
              </w:rPr>
            </w:pPr>
            <w:r w:rsidRPr="00823477">
              <w:rPr>
                <w:rFonts w:ascii="Arial" w:hAnsi="Arial" w:cs="Arial"/>
                <w:sz w:val="16"/>
                <w:szCs w:val="16"/>
              </w:rPr>
              <w:t>Age</w:t>
            </w:r>
          </w:p>
          <w:p w14:paraId="3BE9CEA9" w14:textId="77777777" w:rsidR="00113726" w:rsidRPr="00823477" w:rsidRDefault="00113726" w:rsidP="00113726">
            <w:pPr>
              <w:rPr>
                <w:rFonts w:ascii="Arial" w:hAnsi="Arial" w:cs="Arial"/>
                <w:sz w:val="16"/>
                <w:szCs w:val="16"/>
              </w:rPr>
            </w:pPr>
            <w:r w:rsidRPr="00823477">
              <w:rPr>
                <w:rFonts w:ascii="Arial" w:hAnsi="Arial" w:cs="Arial"/>
                <w:sz w:val="16"/>
                <w:szCs w:val="16"/>
              </w:rPr>
              <w:t xml:space="preserve">  Group 1 (oldest)</w:t>
            </w:r>
          </w:p>
          <w:p w14:paraId="13A9F84C" w14:textId="77777777" w:rsidR="00113726" w:rsidRPr="00823477" w:rsidRDefault="00113726" w:rsidP="00113726">
            <w:pPr>
              <w:rPr>
                <w:rFonts w:ascii="Arial" w:hAnsi="Arial" w:cs="Arial"/>
                <w:sz w:val="16"/>
                <w:szCs w:val="16"/>
              </w:rPr>
            </w:pPr>
            <w:r w:rsidRPr="00823477">
              <w:rPr>
                <w:rFonts w:ascii="Arial" w:hAnsi="Arial" w:cs="Arial"/>
                <w:sz w:val="16"/>
                <w:szCs w:val="16"/>
              </w:rPr>
              <w:t xml:space="preserve">  Group 2</w:t>
            </w:r>
          </w:p>
          <w:p w14:paraId="7AA73959" w14:textId="77777777" w:rsidR="00113726" w:rsidRPr="00823477" w:rsidRDefault="00113726" w:rsidP="00113726">
            <w:pPr>
              <w:rPr>
                <w:rFonts w:ascii="Arial" w:hAnsi="Arial" w:cs="Arial"/>
                <w:sz w:val="16"/>
                <w:szCs w:val="16"/>
              </w:rPr>
            </w:pPr>
            <w:r w:rsidRPr="00823477">
              <w:rPr>
                <w:rFonts w:ascii="Arial" w:hAnsi="Arial" w:cs="Arial"/>
                <w:sz w:val="16"/>
                <w:szCs w:val="16"/>
              </w:rPr>
              <w:t xml:space="preserve">  Group 3</w:t>
            </w:r>
          </w:p>
          <w:p w14:paraId="7C4FFEF1" w14:textId="77777777" w:rsidR="00113726" w:rsidRPr="00823477" w:rsidRDefault="00113726" w:rsidP="00113726">
            <w:pPr>
              <w:rPr>
                <w:rFonts w:ascii="Arial" w:hAnsi="Arial" w:cs="Arial"/>
                <w:sz w:val="16"/>
                <w:szCs w:val="16"/>
              </w:rPr>
            </w:pPr>
            <w:r w:rsidRPr="00823477">
              <w:rPr>
                <w:rFonts w:ascii="Arial" w:hAnsi="Arial" w:cs="Arial"/>
                <w:sz w:val="16"/>
                <w:szCs w:val="16"/>
              </w:rPr>
              <w:t xml:space="preserve">  Group 4</w:t>
            </w:r>
          </w:p>
          <w:p w14:paraId="23F46E3F" w14:textId="77777777" w:rsidR="00113726" w:rsidRPr="00823477" w:rsidRDefault="00113726" w:rsidP="00113726">
            <w:pPr>
              <w:rPr>
                <w:rFonts w:ascii="Arial" w:hAnsi="Arial" w:cs="Arial"/>
                <w:sz w:val="16"/>
                <w:szCs w:val="16"/>
              </w:rPr>
            </w:pPr>
            <w:r w:rsidRPr="00823477">
              <w:rPr>
                <w:rFonts w:ascii="Arial" w:hAnsi="Arial" w:cs="Arial"/>
                <w:sz w:val="16"/>
                <w:szCs w:val="16"/>
              </w:rPr>
              <w:t xml:space="preserve">  Group 5 </w:t>
            </w:r>
          </w:p>
          <w:p w14:paraId="733622C0" w14:textId="77777777" w:rsidR="00113726" w:rsidRPr="00526A6C" w:rsidRDefault="00113726" w:rsidP="00113726">
            <w:pPr>
              <w:rPr>
                <w:rFonts w:ascii="Arial" w:hAnsi="Arial" w:cs="Arial"/>
                <w:sz w:val="16"/>
                <w:szCs w:val="16"/>
              </w:rPr>
            </w:pPr>
            <w:r w:rsidRPr="00823477">
              <w:rPr>
                <w:rFonts w:ascii="Arial" w:hAnsi="Arial" w:cs="Arial"/>
                <w:sz w:val="16"/>
                <w:szCs w:val="16"/>
              </w:rPr>
              <w:t xml:space="preserve">  Group 6</w:t>
            </w:r>
          </w:p>
        </w:tc>
        <w:tc>
          <w:tcPr>
            <w:tcW w:w="992" w:type="dxa"/>
          </w:tcPr>
          <w:p w14:paraId="7C348EC1" w14:textId="77777777" w:rsidR="00113726" w:rsidRPr="00526A6C" w:rsidRDefault="00113726" w:rsidP="001137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7557D00" w14:textId="77777777" w:rsidR="00113726" w:rsidRPr="00526A6C" w:rsidRDefault="00113726" w:rsidP="001137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36387</w:t>
            </w:r>
          </w:p>
          <w:p w14:paraId="75A91847" w14:textId="77777777" w:rsidR="00113726" w:rsidRPr="00526A6C" w:rsidRDefault="00113726" w:rsidP="001137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31784</w:t>
            </w:r>
          </w:p>
          <w:p w14:paraId="73154D3B" w14:textId="77777777" w:rsidR="00113726" w:rsidRPr="00526A6C" w:rsidRDefault="00113726" w:rsidP="001137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5803</w:t>
            </w:r>
          </w:p>
          <w:p w14:paraId="1340D0F0" w14:textId="77777777" w:rsidR="00113726" w:rsidRPr="00526A6C" w:rsidRDefault="00113726" w:rsidP="001137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8553</w:t>
            </w:r>
          </w:p>
          <w:p w14:paraId="389C4E72" w14:textId="77777777" w:rsidR="00113726" w:rsidRDefault="00113726" w:rsidP="001137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1483</w:t>
            </w:r>
          </w:p>
          <w:p w14:paraId="07C0A576" w14:textId="5F7A3B49" w:rsidR="00113726" w:rsidRPr="00526A6C" w:rsidRDefault="00113726" w:rsidP="001137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vAlign w:val="bottom"/>
          </w:tcPr>
          <w:p w14:paraId="6F41517C" w14:textId="77777777" w:rsidR="00113726" w:rsidRPr="00526A6C" w:rsidRDefault="00113726" w:rsidP="00113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64176 (4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1%)</w:t>
            </w:r>
          </w:p>
          <w:p w14:paraId="37DFE674" w14:textId="77777777" w:rsidR="00113726" w:rsidRPr="00526A6C" w:rsidRDefault="00113726" w:rsidP="00113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10412 (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8%)</w:t>
            </w:r>
          </w:p>
          <w:p w14:paraId="2398B2E7" w14:textId="77777777" w:rsidR="00113726" w:rsidRPr="00526A6C" w:rsidRDefault="00113726" w:rsidP="00113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4382 (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7%)</w:t>
            </w:r>
          </w:p>
          <w:p w14:paraId="34141BB0" w14:textId="77777777" w:rsidR="00113726" w:rsidRPr="00526A6C" w:rsidRDefault="00113726" w:rsidP="00113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2081 (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3%)</w:t>
            </w:r>
          </w:p>
          <w:p w14:paraId="02770BA1" w14:textId="77777777" w:rsidR="00113726" w:rsidRDefault="00113726" w:rsidP="00113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2321 (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2%)</w:t>
            </w:r>
          </w:p>
          <w:p w14:paraId="7DFA505D" w14:textId="2C05C70D" w:rsidR="00113726" w:rsidRPr="00526A6C" w:rsidRDefault="00113726" w:rsidP="00113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6EB4DE31" w14:textId="77777777" w:rsidR="00113726" w:rsidRPr="00DC2F7A" w:rsidRDefault="00113726" w:rsidP="0011372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BBCFA8F" w14:textId="77777777" w:rsidR="00113726" w:rsidRPr="00DC2F7A" w:rsidRDefault="00113726" w:rsidP="0011372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F7A">
              <w:rPr>
                <w:rFonts w:ascii="Arial" w:hAnsi="Arial" w:cs="Arial"/>
                <w:color w:val="000000" w:themeColor="text1"/>
                <w:sz w:val="16"/>
                <w:szCs w:val="16"/>
              </w:rPr>
              <w:t>15788</w:t>
            </w:r>
          </w:p>
          <w:p w14:paraId="0BE50410" w14:textId="77777777" w:rsidR="00113726" w:rsidRPr="00DC2F7A" w:rsidRDefault="00113726" w:rsidP="0011372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F7A">
              <w:rPr>
                <w:rFonts w:ascii="Arial" w:hAnsi="Arial" w:cs="Arial"/>
                <w:color w:val="000000" w:themeColor="text1"/>
                <w:sz w:val="16"/>
                <w:szCs w:val="16"/>
              </w:rPr>
              <w:t>9063</w:t>
            </w:r>
          </w:p>
          <w:p w14:paraId="6BD9918F" w14:textId="77777777" w:rsidR="00113726" w:rsidRPr="00DC2F7A" w:rsidRDefault="00113726" w:rsidP="0011372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F7A">
              <w:rPr>
                <w:rFonts w:ascii="Arial" w:hAnsi="Arial" w:cs="Arial"/>
                <w:color w:val="000000" w:themeColor="text1"/>
                <w:sz w:val="16"/>
                <w:szCs w:val="16"/>
              </w:rPr>
              <w:t>6118</w:t>
            </w:r>
          </w:p>
          <w:p w14:paraId="14B1FA30" w14:textId="77777777" w:rsidR="00113726" w:rsidRPr="00DC2F7A" w:rsidRDefault="00113726" w:rsidP="0011372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F7A">
              <w:rPr>
                <w:rFonts w:ascii="Arial" w:hAnsi="Arial" w:cs="Arial"/>
                <w:color w:val="000000" w:themeColor="text1"/>
                <w:sz w:val="16"/>
                <w:szCs w:val="16"/>
              </w:rPr>
              <w:t>3854</w:t>
            </w:r>
          </w:p>
          <w:p w14:paraId="0AD7B1D2" w14:textId="77777777" w:rsidR="00113726" w:rsidRPr="00DC2F7A" w:rsidRDefault="00113726" w:rsidP="0011372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F7A">
              <w:rPr>
                <w:rFonts w:ascii="Arial" w:hAnsi="Arial" w:cs="Arial"/>
                <w:color w:val="000000" w:themeColor="text1"/>
                <w:sz w:val="16"/>
                <w:szCs w:val="16"/>
              </w:rPr>
              <w:t>3848</w:t>
            </w:r>
          </w:p>
          <w:p w14:paraId="4F5D8CE0" w14:textId="0FCD897A" w:rsidR="00113726" w:rsidRPr="00823477" w:rsidRDefault="00113726" w:rsidP="00113726">
            <w:pPr>
              <w:jc w:val="center"/>
              <w:rPr>
                <w:rFonts w:ascii="Arial" w:hAnsi="Arial" w:cs="Arial"/>
                <w:color w:val="0070C0"/>
                <w:sz w:val="16"/>
                <w:szCs w:val="16"/>
                <w:highlight w:val="yellow"/>
              </w:rPr>
            </w:pPr>
            <w:r w:rsidRPr="00DC2F7A">
              <w:rPr>
                <w:rFonts w:ascii="Arial" w:hAnsi="Arial" w:cs="Arial"/>
                <w:color w:val="000000" w:themeColor="text1"/>
                <w:sz w:val="16"/>
                <w:szCs w:val="16"/>
              </w:rPr>
              <w:t>1082</w:t>
            </w:r>
          </w:p>
        </w:tc>
        <w:tc>
          <w:tcPr>
            <w:tcW w:w="1701" w:type="dxa"/>
            <w:vAlign w:val="bottom"/>
          </w:tcPr>
          <w:p w14:paraId="5B1FCC09" w14:textId="77777777" w:rsidR="00113726" w:rsidRPr="00DC2F7A" w:rsidRDefault="00113726" w:rsidP="0011372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F7A">
              <w:rPr>
                <w:rFonts w:ascii="Arial" w:hAnsi="Arial" w:cs="Arial"/>
                <w:color w:val="000000" w:themeColor="text1"/>
                <w:sz w:val="16"/>
                <w:szCs w:val="16"/>
              </w:rPr>
              <w:t>4028 (25.5%)</w:t>
            </w:r>
          </w:p>
          <w:p w14:paraId="6DE35061" w14:textId="77777777" w:rsidR="00113726" w:rsidRPr="00DC2F7A" w:rsidRDefault="00113726" w:rsidP="0011372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F7A">
              <w:rPr>
                <w:rFonts w:ascii="Arial" w:hAnsi="Arial" w:cs="Arial"/>
                <w:color w:val="000000" w:themeColor="text1"/>
                <w:sz w:val="16"/>
                <w:szCs w:val="16"/>
              </w:rPr>
              <w:t>1275 (14.1%)</w:t>
            </w:r>
          </w:p>
          <w:p w14:paraId="448F94A5" w14:textId="77777777" w:rsidR="00113726" w:rsidRPr="00DC2F7A" w:rsidRDefault="00113726" w:rsidP="0011372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F7A">
              <w:rPr>
                <w:rFonts w:ascii="Arial" w:hAnsi="Arial" w:cs="Arial"/>
                <w:color w:val="000000" w:themeColor="text1"/>
                <w:sz w:val="16"/>
                <w:szCs w:val="16"/>
              </w:rPr>
              <w:t>639 (10.4%)</w:t>
            </w:r>
          </w:p>
          <w:p w14:paraId="53465E13" w14:textId="77777777" w:rsidR="00113726" w:rsidRPr="00DC2F7A" w:rsidRDefault="00113726" w:rsidP="0011372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F7A">
              <w:rPr>
                <w:rFonts w:ascii="Arial" w:hAnsi="Arial" w:cs="Arial"/>
                <w:color w:val="000000" w:themeColor="text1"/>
                <w:sz w:val="16"/>
                <w:szCs w:val="16"/>
              </w:rPr>
              <w:t>254 (6.6%)</w:t>
            </w:r>
          </w:p>
          <w:p w14:paraId="4D93DA77" w14:textId="77777777" w:rsidR="00113726" w:rsidRPr="00DC2F7A" w:rsidRDefault="00113726" w:rsidP="0011372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F7A">
              <w:rPr>
                <w:rFonts w:ascii="Arial" w:hAnsi="Arial" w:cs="Arial"/>
                <w:color w:val="000000" w:themeColor="text1"/>
                <w:sz w:val="16"/>
                <w:szCs w:val="16"/>
              </w:rPr>
              <w:t>191 (5.0%)</w:t>
            </w:r>
          </w:p>
          <w:p w14:paraId="30FFE15E" w14:textId="3C30DFB9" w:rsidR="00113726" w:rsidRPr="00823477" w:rsidRDefault="00113726" w:rsidP="0011372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</w:rPr>
            </w:pPr>
            <w:r w:rsidRPr="00DC2F7A">
              <w:rPr>
                <w:rFonts w:ascii="Arial" w:hAnsi="Arial" w:cs="Arial"/>
                <w:color w:val="000000" w:themeColor="text1"/>
                <w:sz w:val="16"/>
                <w:szCs w:val="16"/>
              </w:rPr>
              <w:t>32 (3.0%)</w:t>
            </w:r>
          </w:p>
        </w:tc>
        <w:tc>
          <w:tcPr>
            <w:tcW w:w="1134" w:type="dxa"/>
          </w:tcPr>
          <w:p w14:paraId="33DA1BFA" w14:textId="77777777" w:rsidR="00113726" w:rsidRPr="00526A6C" w:rsidRDefault="00113726" w:rsidP="001137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1700D4D" w14:textId="77777777" w:rsidR="00113726" w:rsidRPr="00526A6C" w:rsidRDefault="00113726" w:rsidP="001137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873</w:t>
            </w:r>
          </w:p>
          <w:p w14:paraId="52BB27C0" w14:textId="77777777" w:rsidR="00113726" w:rsidRPr="00526A6C" w:rsidRDefault="00113726" w:rsidP="001137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796</w:t>
            </w:r>
          </w:p>
          <w:p w14:paraId="70F0D65A" w14:textId="77777777" w:rsidR="00113726" w:rsidRPr="00526A6C" w:rsidRDefault="00113726" w:rsidP="001137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672</w:t>
            </w:r>
          </w:p>
          <w:p w14:paraId="625C2039" w14:textId="77777777" w:rsidR="00113726" w:rsidRPr="00526A6C" w:rsidRDefault="00113726" w:rsidP="001137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401</w:t>
            </w:r>
          </w:p>
          <w:p w14:paraId="034D0958" w14:textId="77777777" w:rsidR="00113726" w:rsidRDefault="00113726" w:rsidP="001137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714</w:t>
            </w:r>
          </w:p>
          <w:p w14:paraId="5AF26D46" w14:textId="3D6C3841" w:rsidR="00113726" w:rsidRPr="00526A6C" w:rsidRDefault="00113726" w:rsidP="001137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vAlign w:val="bottom"/>
          </w:tcPr>
          <w:p w14:paraId="7BB6F3CC" w14:textId="77777777" w:rsidR="00113726" w:rsidRPr="00526A6C" w:rsidRDefault="00113726" w:rsidP="00113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4B3D651" w14:textId="77777777" w:rsidR="00113726" w:rsidRPr="00526A6C" w:rsidRDefault="00113726" w:rsidP="00113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207 (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7%)</w:t>
            </w:r>
          </w:p>
          <w:p w14:paraId="7231A8FB" w14:textId="77777777" w:rsidR="00113726" w:rsidRPr="00526A6C" w:rsidRDefault="00113726" w:rsidP="00113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136 (1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1%)</w:t>
            </w:r>
          </w:p>
          <w:p w14:paraId="762C90ED" w14:textId="77777777" w:rsidR="00113726" w:rsidRPr="00526A6C" w:rsidRDefault="00113726" w:rsidP="00113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91 (1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5%)</w:t>
            </w:r>
          </w:p>
          <w:p w14:paraId="26C0DC18" w14:textId="77777777" w:rsidR="00113726" w:rsidRPr="00526A6C" w:rsidRDefault="00113726" w:rsidP="00113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40 (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0%)</w:t>
            </w:r>
          </w:p>
          <w:p w14:paraId="4FC85245" w14:textId="77777777" w:rsidR="00113726" w:rsidRDefault="00113726" w:rsidP="00113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26 (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6%)</w:t>
            </w:r>
          </w:p>
          <w:p w14:paraId="23FEF9A2" w14:textId="5308FAD4" w:rsidR="00113726" w:rsidRPr="00526A6C" w:rsidRDefault="00113726" w:rsidP="00113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75F06B23" w14:textId="77777777" w:rsidR="00113726" w:rsidRPr="00526A6C" w:rsidRDefault="00113726" w:rsidP="001137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34B11EE" w14:textId="77777777" w:rsidR="00113726" w:rsidRPr="00526A6C" w:rsidRDefault="00113726" w:rsidP="001137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200</w:t>
            </w:r>
          </w:p>
          <w:p w14:paraId="11FBA6D0" w14:textId="77777777" w:rsidR="00113726" w:rsidRPr="00526A6C" w:rsidRDefault="00113726" w:rsidP="001137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324</w:t>
            </w:r>
          </w:p>
          <w:p w14:paraId="7E3B3ABF" w14:textId="77777777" w:rsidR="00113726" w:rsidRPr="00526A6C" w:rsidRDefault="00113726" w:rsidP="001137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476</w:t>
            </w:r>
          </w:p>
          <w:p w14:paraId="4149B2A3" w14:textId="77777777" w:rsidR="00113726" w:rsidRPr="00526A6C" w:rsidRDefault="00113726" w:rsidP="001137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332</w:t>
            </w:r>
          </w:p>
          <w:p w14:paraId="4356FDCB" w14:textId="77777777" w:rsidR="00113726" w:rsidRDefault="00113726" w:rsidP="001137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317</w:t>
            </w:r>
          </w:p>
          <w:p w14:paraId="7CE9D1C8" w14:textId="7B5321C5" w:rsidR="00113726" w:rsidRPr="00526A6C" w:rsidRDefault="00113726" w:rsidP="00113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vAlign w:val="bottom"/>
          </w:tcPr>
          <w:p w14:paraId="3F437847" w14:textId="77777777" w:rsidR="00113726" w:rsidRPr="00526A6C" w:rsidRDefault="00113726" w:rsidP="00113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67 (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5%)</w:t>
            </w:r>
          </w:p>
          <w:p w14:paraId="1A6A236C" w14:textId="77777777" w:rsidR="00113726" w:rsidRPr="00526A6C" w:rsidRDefault="00113726" w:rsidP="00113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120 (3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0%)</w:t>
            </w:r>
          </w:p>
          <w:p w14:paraId="74DDA1B9" w14:textId="77777777" w:rsidR="00113726" w:rsidRPr="00526A6C" w:rsidRDefault="00113726" w:rsidP="00113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172 (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1%)</w:t>
            </w:r>
          </w:p>
          <w:p w14:paraId="75923EF3" w14:textId="77777777" w:rsidR="00113726" w:rsidRPr="00526A6C" w:rsidRDefault="00113726" w:rsidP="00113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82 (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7%)</w:t>
            </w:r>
          </w:p>
          <w:p w14:paraId="0685DD27" w14:textId="77777777" w:rsidR="00113726" w:rsidRDefault="00113726" w:rsidP="00113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48 (1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1%)</w:t>
            </w:r>
          </w:p>
          <w:p w14:paraId="47D1E8CD" w14:textId="5881D1CC" w:rsidR="00113726" w:rsidRPr="00526A6C" w:rsidRDefault="00113726" w:rsidP="00113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50CFB" w:rsidRPr="00526A6C" w14:paraId="09A798E1" w14:textId="77777777" w:rsidTr="00560351">
        <w:trPr>
          <w:trHeight w:val="1896"/>
        </w:trPr>
        <w:tc>
          <w:tcPr>
            <w:tcW w:w="2694" w:type="dxa"/>
          </w:tcPr>
          <w:p w14:paraId="67C9888C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Region</w:t>
            </w:r>
          </w:p>
          <w:p w14:paraId="39885F3E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gramStart"/>
            <w:r w:rsidRPr="00526A6C">
              <w:rPr>
                <w:rFonts w:ascii="Arial" w:hAnsi="Arial" w:cs="Arial"/>
                <w:sz w:val="16"/>
                <w:szCs w:val="16"/>
              </w:rPr>
              <w:t>North East</w:t>
            </w:r>
            <w:proofErr w:type="gramEnd"/>
          </w:p>
          <w:p w14:paraId="3FBA9515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gramStart"/>
            <w:r w:rsidRPr="00526A6C">
              <w:rPr>
                <w:rFonts w:ascii="Arial" w:hAnsi="Arial" w:cs="Arial"/>
                <w:sz w:val="16"/>
                <w:szCs w:val="16"/>
              </w:rPr>
              <w:t>North West</w:t>
            </w:r>
            <w:proofErr w:type="gramEnd"/>
          </w:p>
          <w:p w14:paraId="73F60C02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 xml:space="preserve">  Yorkshire and The Humber</w:t>
            </w:r>
          </w:p>
          <w:p w14:paraId="4137B092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 xml:space="preserve">  East Midlands</w:t>
            </w:r>
          </w:p>
          <w:p w14:paraId="107DB705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 xml:space="preserve">  West Midlands</w:t>
            </w:r>
          </w:p>
          <w:p w14:paraId="41E2F676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 xml:space="preserve">  East of England</w:t>
            </w:r>
          </w:p>
          <w:p w14:paraId="3B15D6D2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 xml:space="preserve">  London</w:t>
            </w:r>
          </w:p>
          <w:p w14:paraId="4FDF1AD8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gramStart"/>
            <w:r w:rsidRPr="00526A6C">
              <w:rPr>
                <w:rFonts w:ascii="Arial" w:hAnsi="Arial" w:cs="Arial"/>
                <w:sz w:val="16"/>
                <w:szCs w:val="16"/>
              </w:rPr>
              <w:t>South East</w:t>
            </w:r>
            <w:proofErr w:type="gramEnd"/>
          </w:p>
          <w:p w14:paraId="3D15A12B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gramStart"/>
            <w:r w:rsidRPr="00526A6C">
              <w:rPr>
                <w:rFonts w:ascii="Arial" w:hAnsi="Arial" w:cs="Arial"/>
                <w:sz w:val="16"/>
                <w:szCs w:val="16"/>
              </w:rPr>
              <w:t>South West</w:t>
            </w:r>
            <w:proofErr w:type="gramEnd"/>
          </w:p>
        </w:tc>
        <w:tc>
          <w:tcPr>
            <w:tcW w:w="992" w:type="dxa"/>
          </w:tcPr>
          <w:p w14:paraId="01D4BA27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58F6213D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8071</w:t>
            </w:r>
          </w:p>
          <w:p w14:paraId="75660E68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44006</w:t>
            </w:r>
          </w:p>
          <w:p w14:paraId="6743962D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4329</w:t>
            </w:r>
          </w:p>
          <w:p w14:paraId="26E539DB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3272</w:t>
            </w:r>
          </w:p>
          <w:p w14:paraId="42E9438D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39554</w:t>
            </w:r>
          </w:p>
          <w:p w14:paraId="09D14C85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8045</w:t>
            </w:r>
          </w:p>
          <w:p w14:paraId="3D714B0E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28758</w:t>
            </w:r>
          </w:p>
          <w:p w14:paraId="3E592F87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45431</w:t>
            </w:r>
          </w:p>
          <w:p w14:paraId="7E8126E8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22544</w:t>
            </w:r>
          </w:p>
        </w:tc>
        <w:tc>
          <w:tcPr>
            <w:tcW w:w="1559" w:type="dxa"/>
          </w:tcPr>
          <w:p w14:paraId="3BBE7C75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5B956D1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4052 (5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2%)</w:t>
            </w:r>
          </w:p>
          <w:p w14:paraId="02446041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8113 (4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2%)</w:t>
            </w:r>
          </w:p>
          <w:p w14:paraId="142D464D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678 (3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8%)</w:t>
            </w:r>
          </w:p>
          <w:p w14:paraId="27EEC3A8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220 (3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3%)</w:t>
            </w:r>
          </w:p>
          <w:p w14:paraId="0DD4B9AF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6414 (4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5%)</w:t>
            </w:r>
          </w:p>
          <w:p w14:paraId="34E42426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3045 (3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8%)</w:t>
            </w:r>
          </w:p>
          <w:p w14:paraId="2F4B9AC6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8600 (2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9%)</w:t>
            </w:r>
          </w:p>
          <w:p w14:paraId="027D7706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20113 (4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3%)</w:t>
            </w:r>
          </w:p>
          <w:p w14:paraId="224BD389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0137 (4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0%)</w:t>
            </w:r>
          </w:p>
        </w:tc>
        <w:tc>
          <w:tcPr>
            <w:tcW w:w="992" w:type="dxa"/>
          </w:tcPr>
          <w:p w14:paraId="51FEE4A5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A966F6C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1705</w:t>
            </w:r>
          </w:p>
          <w:p w14:paraId="383D6823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7622</w:t>
            </w:r>
          </w:p>
          <w:p w14:paraId="26D0E1C1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942</w:t>
            </w:r>
          </w:p>
          <w:p w14:paraId="36717731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662</w:t>
            </w:r>
          </w:p>
          <w:p w14:paraId="39F6509E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7246</w:t>
            </w:r>
          </w:p>
          <w:p w14:paraId="397F919E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1763</w:t>
            </w:r>
          </w:p>
          <w:p w14:paraId="6E023A87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5342</w:t>
            </w:r>
          </w:p>
          <w:p w14:paraId="668C4EF7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9797</w:t>
            </w:r>
          </w:p>
          <w:p w14:paraId="2FBE58BC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4674</w:t>
            </w:r>
          </w:p>
        </w:tc>
        <w:tc>
          <w:tcPr>
            <w:tcW w:w="1701" w:type="dxa"/>
          </w:tcPr>
          <w:p w14:paraId="345EF991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A98FE47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287 (1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8%)</w:t>
            </w:r>
          </w:p>
          <w:p w14:paraId="1A5FB207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232 (1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2%)</w:t>
            </w:r>
          </w:p>
          <w:p w14:paraId="643D6DEA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39 (1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8%)</w:t>
            </w:r>
          </w:p>
          <w:p w14:paraId="23AE8CC4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89 (1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4%)</w:t>
            </w:r>
          </w:p>
          <w:p w14:paraId="7A5AFE1C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302 (1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0%)</w:t>
            </w:r>
          </w:p>
          <w:p w14:paraId="0FD3803F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242 (1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7%)</w:t>
            </w:r>
          </w:p>
          <w:p w14:paraId="3FEB9EF8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624 (1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7%)</w:t>
            </w:r>
          </w:p>
          <w:p w14:paraId="4D3E5EC5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665 (1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0%)</w:t>
            </w:r>
          </w:p>
          <w:p w14:paraId="6CC67AC3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839 (1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0%)</w:t>
            </w:r>
          </w:p>
        </w:tc>
        <w:tc>
          <w:tcPr>
            <w:tcW w:w="1134" w:type="dxa"/>
          </w:tcPr>
          <w:p w14:paraId="15608AD2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3BA570F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142</w:t>
            </w:r>
          </w:p>
          <w:p w14:paraId="0EAA99D8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675</w:t>
            </w:r>
          </w:p>
          <w:p w14:paraId="41DC9A35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  <w:p w14:paraId="276531D2" w14:textId="77777777" w:rsidR="00FE48F8" w:rsidRDefault="00FE48F8" w:rsidP="005603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11FF979" w14:textId="531CB6CF" w:rsidR="00F50CFB" w:rsidRPr="00526A6C" w:rsidRDefault="00F50CFB" w:rsidP="00FE48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699</w:t>
            </w:r>
          </w:p>
          <w:p w14:paraId="42B24BDB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152</w:t>
            </w:r>
          </w:p>
          <w:p w14:paraId="4D14F38A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582</w:t>
            </w:r>
          </w:p>
          <w:p w14:paraId="37CFD86A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794</w:t>
            </w:r>
          </w:p>
          <w:p w14:paraId="3BAE27D6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2268" w:type="dxa"/>
          </w:tcPr>
          <w:p w14:paraId="233B019A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9B94804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9 (1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4%)</w:t>
            </w:r>
          </w:p>
          <w:p w14:paraId="440C777A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97 (1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4%)</w:t>
            </w:r>
          </w:p>
          <w:p w14:paraId="2D505BBD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0 (1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9%)</w:t>
            </w:r>
          </w:p>
          <w:p w14:paraId="7EDC2205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E121B24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04 (1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9</w:t>
            </w:r>
            <w:proofErr w:type="gramStart"/>
            <w:r w:rsidRPr="00526A6C">
              <w:rPr>
                <w:rFonts w:ascii="Arial" w:hAnsi="Arial" w:cs="Arial"/>
                <w:sz w:val="16"/>
                <w:szCs w:val="16"/>
              </w:rPr>
              <w:t>%)^</w:t>
            </w:r>
            <w:proofErr w:type="gramEnd"/>
          </w:p>
          <w:p w14:paraId="77A821B2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30 (1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7%)</w:t>
            </w:r>
          </w:p>
          <w:p w14:paraId="08219FE8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66 (1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3%)</w:t>
            </w:r>
          </w:p>
          <w:p w14:paraId="0D002CAD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11 (1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0%)</w:t>
            </w:r>
          </w:p>
          <w:p w14:paraId="5ABE8E76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63 (1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7%)</w:t>
            </w:r>
          </w:p>
        </w:tc>
        <w:tc>
          <w:tcPr>
            <w:tcW w:w="1134" w:type="dxa"/>
          </w:tcPr>
          <w:p w14:paraId="5B6C25C0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EF10B44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604A2BB5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187BB033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5C234827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093DFC7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53FCA670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1E8A0C07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30FC2D41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5560DFBE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007460A8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BACBE56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7D0EB0A6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379BB99E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6C2CB471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A134F49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21D55D4B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1168BB73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79EBDCE7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6886779C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50CFB" w:rsidRPr="00526A6C" w14:paraId="3E4EE805" w14:textId="77777777" w:rsidTr="00560351">
        <w:trPr>
          <w:trHeight w:val="133"/>
        </w:trPr>
        <w:tc>
          <w:tcPr>
            <w:tcW w:w="2694" w:type="dxa"/>
          </w:tcPr>
          <w:p w14:paraId="7DA0B737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Deprivation</w:t>
            </w:r>
          </w:p>
          <w:p w14:paraId="19A1C420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 xml:space="preserve">  Quintile 1 (least)</w:t>
            </w:r>
          </w:p>
          <w:p w14:paraId="6DEDBEF0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 xml:space="preserve">  Quintile 2</w:t>
            </w:r>
          </w:p>
          <w:p w14:paraId="54C2E9AF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 xml:space="preserve">  Quintile 3</w:t>
            </w:r>
          </w:p>
          <w:p w14:paraId="548BB903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 xml:space="preserve">  Quintile 4</w:t>
            </w:r>
          </w:p>
          <w:p w14:paraId="0F458B26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 xml:space="preserve">  Quintile 5 (most)</w:t>
            </w:r>
          </w:p>
          <w:p w14:paraId="79F7E939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 xml:space="preserve">  Missing</w:t>
            </w:r>
          </w:p>
        </w:tc>
        <w:tc>
          <w:tcPr>
            <w:tcW w:w="992" w:type="dxa"/>
          </w:tcPr>
          <w:p w14:paraId="36BB274B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4DF3E30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29101</w:t>
            </w:r>
          </w:p>
          <w:p w14:paraId="43619E64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27441</w:t>
            </w:r>
          </w:p>
          <w:p w14:paraId="13062BD6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24998</w:t>
            </w:r>
          </w:p>
          <w:p w14:paraId="6ECC6B7C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23923</w:t>
            </w:r>
          </w:p>
          <w:p w14:paraId="33445D79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21917</w:t>
            </w:r>
          </w:p>
          <w:p w14:paraId="60C2B44F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76630</w:t>
            </w:r>
          </w:p>
        </w:tc>
        <w:tc>
          <w:tcPr>
            <w:tcW w:w="1559" w:type="dxa"/>
          </w:tcPr>
          <w:p w14:paraId="288C343C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5BCAD1A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8626 (2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6%)</w:t>
            </w:r>
          </w:p>
          <w:p w14:paraId="524986FA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8395 (3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6%)</w:t>
            </w:r>
          </w:p>
          <w:p w14:paraId="69CBF810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7479 (2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9%)</w:t>
            </w:r>
          </w:p>
          <w:p w14:paraId="50F87672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6531 (2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3%)</w:t>
            </w:r>
          </w:p>
          <w:p w14:paraId="66E4DE2F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6462 (2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5%)</w:t>
            </w:r>
          </w:p>
          <w:p w14:paraId="752CAB0E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45879</w:t>
            </w:r>
          </w:p>
        </w:tc>
        <w:tc>
          <w:tcPr>
            <w:tcW w:w="992" w:type="dxa"/>
          </w:tcPr>
          <w:p w14:paraId="4DAB2D33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AF1D3C5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7498</w:t>
            </w:r>
          </w:p>
          <w:p w14:paraId="6A560907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6499</w:t>
            </w:r>
          </w:p>
          <w:p w14:paraId="01A530EE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5271</w:t>
            </w:r>
          </w:p>
          <w:p w14:paraId="3952D6B4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4639</w:t>
            </w:r>
          </w:p>
          <w:p w14:paraId="3A0392BB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3387</w:t>
            </w:r>
          </w:p>
          <w:p w14:paraId="3620DEFC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2459</w:t>
            </w:r>
          </w:p>
        </w:tc>
        <w:tc>
          <w:tcPr>
            <w:tcW w:w="1701" w:type="dxa"/>
          </w:tcPr>
          <w:p w14:paraId="2617353A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361B714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718 (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6%)</w:t>
            </w:r>
          </w:p>
          <w:p w14:paraId="36B95F45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603 (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3%)</w:t>
            </w:r>
          </w:p>
          <w:p w14:paraId="0088AE37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483 (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2%)</w:t>
            </w:r>
          </w:p>
          <w:p w14:paraId="169026C9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485 (1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5%)</w:t>
            </w:r>
          </w:p>
          <w:p w14:paraId="332CA658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335 (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9%)</w:t>
            </w:r>
          </w:p>
          <w:p w14:paraId="52F63B39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3795</w:t>
            </w:r>
          </w:p>
        </w:tc>
        <w:tc>
          <w:tcPr>
            <w:tcW w:w="1134" w:type="dxa"/>
          </w:tcPr>
          <w:p w14:paraId="4B4AD335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0958427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533</w:t>
            </w:r>
          </w:p>
          <w:p w14:paraId="52FB9539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504</w:t>
            </w:r>
          </w:p>
          <w:p w14:paraId="1898895F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480</w:t>
            </w:r>
          </w:p>
          <w:p w14:paraId="2EDAB6F0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471</w:t>
            </w:r>
          </w:p>
          <w:p w14:paraId="17A8DC39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435</w:t>
            </w:r>
          </w:p>
          <w:p w14:paraId="441531AD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033</w:t>
            </w:r>
          </w:p>
        </w:tc>
        <w:tc>
          <w:tcPr>
            <w:tcW w:w="2268" w:type="dxa"/>
          </w:tcPr>
          <w:p w14:paraId="7C1F91CF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229BBD7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71 (1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3%)</w:t>
            </w:r>
          </w:p>
          <w:p w14:paraId="76181ADE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69 (1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7%)</w:t>
            </w:r>
          </w:p>
          <w:p w14:paraId="15CBA8D8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54 (1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3%)</w:t>
            </w:r>
          </w:p>
          <w:p w14:paraId="4119130D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50 (1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6%)</w:t>
            </w:r>
          </w:p>
          <w:p w14:paraId="79FCB67B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42 (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7%)</w:t>
            </w:r>
          </w:p>
          <w:p w14:paraId="6EF187F0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214</w:t>
            </w:r>
          </w:p>
        </w:tc>
        <w:tc>
          <w:tcPr>
            <w:tcW w:w="1134" w:type="dxa"/>
          </w:tcPr>
          <w:p w14:paraId="42F8FABF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4B85544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96</w:t>
            </w:r>
          </w:p>
          <w:p w14:paraId="0EABF06A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97</w:t>
            </w:r>
          </w:p>
          <w:p w14:paraId="7532DCC2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235</w:t>
            </w:r>
          </w:p>
          <w:p w14:paraId="3B4BFEE7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247</w:t>
            </w:r>
          </w:p>
          <w:p w14:paraId="6D7ECAA4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216</w:t>
            </w:r>
          </w:p>
          <w:p w14:paraId="3430F6E8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558</w:t>
            </w:r>
          </w:p>
        </w:tc>
        <w:tc>
          <w:tcPr>
            <w:tcW w:w="1701" w:type="dxa"/>
          </w:tcPr>
          <w:p w14:paraId="557CE989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4182302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30 (1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3%)</w:t>
            </w:r>
          </w:p>
          <w:p w14:paraId="1D03CF55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49 (2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9%)</w:t>
            </w:r>
          </w:p>
          <w:p w14:paraId="3635ADEC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61 (2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0%)</w:t>
            </w:r>
          </w:p>
          <w:p w14:paraId="445DF97F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68 (2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5%)</w:t>
            </w:r>
          </w:p>
          <w:p w14:paraId="643950E8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42 (1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4%)</w:t>
            </w:r>
          </w:p>
          <w:p w14:paraId="05E1B0F9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239</w:t>
            </w:r>
          </w:p>
        </w:tc>
      </w:tr>
      <w:tr w:rsidR="00F50CFB" w:rsidRPr="00526A6C" w14:paraId="31D59AC9" w14:textId="77777777" w:rsidTr="00560351">
        <w:trPr>
          <w:trHeight w:val="259"/>
        </w:trPr>
        <w:tc>
          <w:tcPr>
            <w:tcW w:w="2694" w:type="dxa"/>
          </w:tcPr>
          <w:p w14:paraId="7427DE0E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Urban/rural</w:t>
            </w:r>
          </w:p>
          <w:p w14:paraId="387EC1E9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 xml:space="preserve">  Urban</w:t>
            </w:r>
          </w:p>
          <w:p w14:paraId="71E1E72D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 xml:space="preserve">  Rural</w:t>
            </w:r>
          </w:p>
          <w:p w14:paraId="026E99E5" w14:textId="77777777" w:rsidR="00F50CFB" w:rsidRPr="00526A6C" w:rsidRDefault="00F50CFB" w:rsidP="00560351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 xml:space="preserve">  Missing </w:t>
            </w:r>
          </w:p>
        </w:tc>
        <w:tc>
          <w:tcPr>
            <w:tcW w:w="992" w:type="dxa"/>
          </w:tcPr>
          <w:p w14:paraId="68129312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BA1122D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44509</w:t>
            </w:r>
          </w:p>
          <w:p w14:paraId="5D4323C2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20697</w:t>
            </w:r>
          </w:p>
          <w:p w14:paraId="73BFBA64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38804</w:t>
            </w:r>
          </w:p>
        </w:tc>
        <w:tc>
          <w:tcPr>
            <w:tcW w:w="1559" w:type="dxa"/>
          </w:tcPr>
          <w:p w14:paraId="1D5E8445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E04FAF2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57728 (3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9%)</w:t>
            </w:r>
          </w:p>
          <w:p w14:paraId="301BF260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8969 (4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3%)</w:t>
            </w:r>
          </w:p>
          <w:p w14:paraId="3B2E2C42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6675</w:t>
            </w:r>
          </w:p>
        </w:tc>
        <w:tc>
          <w:tcPr>
            <w:tcW w:w="992" w:type="dxa"/>
          </w:tcPr>
          <w:p w14:paraId="7564C294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589A978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27167</w:t>
            </w:r>
          </w:p>
          <w:p w14:paraId="7D372440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5102</w:t>
            </w:r>
          </w:p>
          <w:p w14:paraId="4776AC47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7848</w:t>
            </w:r>
          </w:p>
        </w:tc>
        <w:tc>
          <w:tcPr>
            <w:tcW w:w="1701" w:type="dxa"/>
          </w:tcPr>
          <w:p w14:paraId="2EBBF18B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B2E1B7D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4407 (1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2%)</w:t>
            </w:r>
          </w:p>
          <w:p w14:paraId="32E17AE1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730 (1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3%)</w:t>
            </w:r>
          </w:p>
          <w:p w14:paraId="0F33D5F2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282</w:t>
            </w:r>
          </w:p>
        </w:tc>
        <w:tc>
          <w:tcPr>
            <w:tcW w:w="1134" w:type="dxa"/>
          </w:tcPr>
          <w:p w14:paraId="52A34DF9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DF337FA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2447</w:t>
            </w:r>
          </w:p>
          <w:p w14:paraId="56B74896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389</w:t>
            </w:r>
          </w:p>
          <w:p w14:paraId="5068895E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620</w:t>
            </w:r>
          </w:p>
        </w:tc>
        <w:tc>
          <w:tcPr>
            <w:tcW w:w="2268" w:type="dxa"/>
          </w:tcPr>
          <w:p w14:paraId="556AC40C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BEFE596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350 (1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3%)</w:t>
            </w:r>
          </w:p>
          <w:p w14:paraId="3D47948B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56 (1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4%)</w:t>
            </w:r>
          </w:p>
          <w:p w14:paraId="7E1A6572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1134" w:type="dxa"/>
          </w:tcPr>
          <w:p w14:paraId="55B2B528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3DCAB5A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138</w:t>
            </w:r>
          </w:p>
          <w:p w14:paraId="03A68426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87</w:t>
            </w:r>
          </w:p>
          <w:p w14:paraId="2628613A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324</w:t>
            </w:r>
          </w:p>
        </w:tc>
        <w:tc>
          <w:tcPr>
            <w:tcW w:w="1701" w:type="dxa"/>
          </w:tcPr>
          <w:p w14:paraId="7626A31E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34CA6D1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313 (2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5%)</w:t>
            </w:r>
          </w:p>
          <w:p w14:paraId="6EA86F92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60 (3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1%)</w:t>
            </w:r>
          </w:p>
          <w:p w14:paraId="4ECD3776" w14:textId="77777777" w:rsidR="00F50CFB" w:rsidRPr="00526A6C" w:rsidRDefault="00F50CFB" w:rsidP="00560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</w:tr>
      <w:tr w:rsidR="008B7E9B" w:rsidRPr="00526A6C" w14:paraId="552C12C5" w14:textId="77777777" w:rsidTr="00560351">
        <w:trPr>
          <w:trHeight w:val="166"/>
        </w:trPr>
        <w:tc>
          <w:tcPr>
            <w:tcW w:w="2694" w:type="dxa"/>
          </w:tcPr>
          <w:p w14:paraId="65C41153" w14:textId="77777777" w:rsidR="008B7E9B" w:rsidRPr="00526A6C" w:rsidRDefault="008B7E9B" w:rsidP="008B7E9B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Ethnicity</w:t>
            </w:r>
          </w:p>
          <w:p w14:paraId="2DD98AA0" w14:textId="77777777" w:rsidR="008B7E9B" w:rsidRPr="00526A6C" w:rsidRDefault="008B7E9B" w:rsidP="008B7E9B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 xml:space="preserve">  White</w:t>
            </w:r>
          </w:p>
          <w:p w14:paraId="0DA7DE11" w14:textId="77777777" w:rsidR="008B7E9B" w:rsidRDefault="008B7E9B" w:rsidP="008B7E9B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 xml:space="preserve">  </w:t>
            </w:r>
            <w:r>
              <w:rPr>
                <w:rFonts w:ascii="Arial" w:hAnsi="Arial" w:cs="Arial"/>
                <w:sz w:val="16"/>
                <w:szCs w:val="16"/>
              </w:rPr>
              <w:t>South Asian</w:t>
            </w:r>
          </w:p>
          <w:p w14:paraId="7BFEDFA7" w14:textId="77777777" w:rsidR="008B7E9B" w:rsidRPr="00526A6C" w:rsidRDefault="008B7E9B" w:rsidP="008B7E9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Chinese/Other Asian</w:t>
            </w:r>
          </w:p>
          <w:p w14:paraId="7BD713AF" w14:textId="77777777" w:rsidR="008B7E9B" w:rsidRPr="00526A6C" w:rsidRDefault="008B7E9B" w:rsidP="008B7E9B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 xml:space="preserve">  Black</w:t>
            </w:r>
          </w:p>
          <w:p w14:paraId="051B10E5" w14:textId="77777777" w:rsidR="008B7E9B" w:rsidRPr="00526A6C" w:rsidRDefault="008B7E9B" w:rsidP="008B7E9B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 xml:space="preserve">  Mixed</w:t>
            </w:r>
          </w:p>
          <w:p w14:paraId="7A63DF74" w14:textId="77777777" w:rsidR="008B7E9B" w:rsidRPr="00526A6C" w:rsidRDefault="008B7E9B" w:rsidP="008B7E9B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 xml:space="preserve">  Other</w:t>
            </w:r>
          </w:p>
          <w:p w14:paraId="7A7AA24F" w14:textId="6480632B" w:rsidR="008B7E9B" w:rsidRPr="00526A6C" w:rsidRDefault="008B7E9B" w:rsidP="008B7E9B">
            <w:pPr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 xml:space="preserve">  Missing</w:t>
            </w:r>
          </w:p>
        </w:tc>
        <w:tc>
          <w:tcPr>
            <w:tcW w:w="992" w:type="dxa"/>
          </w:tcPr>
          <w:p w14:paraId="6029D7E1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04BB438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2143</w:t>
            </w:r>
          </w:p>
          <w:p w14:paraId="334DAE3F" w14:textId="77777777" w:rsidR="008B7E9B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51</w:t>
            </w:r>
          </w:p>
          <w:p w14:paraId="462281ED" w14:textId="77777777" w:rsidR="008B7E9B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84</w:t>
            </w:r>
          </w:p>
          <w:p w14:paraId="34DF2F2D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04</w:t>
            </w:r>
          </w:p>
          <w:p w14:paraId="71218F29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6</w:t>
            </w:r>
          </w:p>
          <w:p w14:paraId="2F7E127B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186</w:t>
            </w:r>
          </w:p>
          <w:p w14:paraId="0CB49C56" w14:textId="1297B275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246</w:t>
            </w:r>
          </w:p>
        </w:tc>
        <w:tc>
          <w:tcPr>
            <w:tcW w:w="1559" w:type="dxa"/>
          </w:tcPr>
          <w:p w14:paraId="57B6BCE1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878F170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7804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526A6C">
              <w:rPr>
                <w:rFonts w:ascii="Arial" w:hAnsi="Arial" w:cs="Arial"/>
                <w:sz w:val="16"/>
                <w:szCs w:val="16"/>
              </w:rPr>
              <w:t xml:space="preserve"> (4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8%)</w:t>
            </w:r>
          </w:p>
          <w:p w14:paraId="72D3062A" w14:textId="78E4D249" w:rsidR="008B7E9B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28 </w:t>
            </w:r>
            <w:r w:rsidRPr="00526A6C">
              <w:rPr>
                <w:rFonts w:ascii="Arial" w:hAnsi="Arial" w:cs="Arial"/>
                <w:sz w:val="16"/>
                <w:szCs w:val="16"/>
              </w:rPr>
              <w:t>(</w:t>
            </w:r>
            <w:r w:rsidR="00BE3209">
              <w:rPr>
                <w:rFonts w:ascii="Arial" w:hAnsi="Arial" w:cs="Arial"/>
                <w:sz w:val="16"/>
                <w:szCs w:val="16"/>
              </w:rPr>
              <w:t>12.5</w:t>
            </w:r>
            <w:r w:rsidRPr="00526A6C">
              <w:rPr>
                <w:rFonts w:ascii="Arial" w:hAnsi="Arial" w:cs="Arial"/>
                <w:sz w:val="16"/>
                <w:szCs w:val="16"/>
              </w:rPr>
              <w:t>%)</w:t>
            </w:r>
          </w:p>
          <w:p w14:paraId="24A0671B" w14:textId="3FE7726F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7 (1</w:t>
            </w:r>
            <w:r w:rsidR="00456F8D">
              <w:rPr>
                <w:rFonts w:ascii="Arial" w:hAnsi="Arial" w:cs="Arial"/>
                <w:sz w:val="16"/>
                <w:szCs w:val="16"/>
              </w:rPr>
              <w:t>8.3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  <w:p w14:paraId="38A03560" w14:textId="5F039E72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288 (</w:t>
            </w:r>
            <w:r w:rsidR="00456F8D">
              <w:rPr>
                <w:rFonts w:ascii="Arial" w:hAnsi="Arial" w:cs="Arial"/>
                <w:sz w:val="16"/>
                <w:szCs w:val="16"/>
              </w:rPr>
              <w:t>22.6</w:t>
            </w:r>
            <w:r w:rsidRPr="00526A6C">
              <w:rPr>
                <w:rFonts w:ascii="Arial" w:hAnsi="Arial" w:cs="Arial"/>
                <w:sz w:val="16"/>
                <w:szCs w:val="16"/>
              </w:rPr>
              <w:t>%)</w:t>
            </w:r>
          </w:p>
          <w:p w14:paraId="752C710C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291 (29</w:t>
            </w:r>
            <w:r>
              <w:rPr>
                <w:rFonts w:ascii="Arial" w:hAnsi="Arial" w:cs="Arial"/>
                <w:sz w:val="16"/>
                <w:szCs w:val="16"/>
              </w:rPr>
              <w:t>.2</w:t>
            </w:r>
            <w:r w:rsidRPr="00526A6C">
              <w:rPr>
                <w:rFonts w:ascii="Arial" w:hAnsi="Arial" w:cs="Arial"/>
                <w:sz w:val="16"/>
                <w:szCs w:val="16"/>
              </w:rPr>
              <w:t>%)</w:t>
            </w:r>
          </w:p>
          <w:p w14:paraId="44F9DD02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48</w:t>
            </w:r>
            <w:r w:rsidRPr="00526A6C">
              <w:rPr>
                <w:rFonts w:ascii="Arial" w:hAnsi="Arial" w:cs="Arial"/>
                <w:sz w:val="16"/>
                <w:szCs w:val="16"/>
              </w:rPr>
              <w:t xml:space="preserve"> (25</w:t>
            </w:r>
            <w:r>
              <w:rPr>
                <w:rFonts w:ascii="Arial" w:hAnsi="Arial" w:cs="Arial"/>
                <w:sz w:val="16"/>
                <w:szCs w:val="16"/>
              </w:rPr>
              <w:t>.1</w:t>
            </w:r>
            <w:r w:rsidRPr="00526A6C">
              <w:rPr>
                <w:rFonts w:ascii="Arial" w:hAnsi="Arial" w:cs="Arial"/>
                <w:sz w:val="16"/>
                <w:szCs w:val="16"/>
              </w:rPr>
              <w:t>%)</w:t>
            </w:r>
          </w:p>
          <w:p w14:paraId="7AFB5B2E" w14:textId="40A0751C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86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78B3CEA1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50AE070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35899</w:t>
            </w:r>
          </w:p>
          <w:p w14:paraId="2D50FC89" w14:textId="77777777" w:rsidR="008B7E9B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330</w:t>
            </w:r>
          </w:p>
          <w:p w14:paraId="16F4D110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0</w:t>
            </w:r>
          </w:p>
          <w:p w14:paraId="49051C9E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71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6427B003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93</w:t>
            </w:r>
          </w:p>
          <w:p w14:paraId="61986264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0</w:t>
            </w:r>
          </w:p>
          <w:p w14:paraId="4F3F90D4" w14:textId="2E038779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1701" w:type="dxa"/>
          </w:tcPr>
          <w:p w14:paraId="7EF701A1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5067380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6012 (1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7%)</w:t>
            </w:r>
          </w:p>
          <w:p w14:paraId="4389D2A3" w14:textId="77777777" w:rsidR="008B7E9B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6</w:t>
            </w:r>
            <w:r w:rsidRPr="00526A6C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6.5</w:t>
            </w:r>
            <w:r w:rsidRPr="00526A6C">
              <w:rPr>
                <w:rFonts w:ascii="Arial" w:hAnsi="Arial" w:cs="Arial"/>
                <w:sz w:val="16"/>
                <w:szCs w:val="16"/>
              </w:rPr>
              <w:t>%)</w:t>
            </w:r>
          </w:p>
          <w:p w14:paraId="19628897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 (8.2%)</w:t>
            </w:r>
          </w:p>
          <w:p w14:paraId="741EC65E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66 (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2%)</w:t>
            </w:r>
          </w:p>
          <w:p w14:paraId="5BAD0938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26 (1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5%)</w:t>
            </w:r>
          </w:p>
          <w:p w14:paraId="184799F7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526A6C">
              <w:rPr>
                <w:rFonts w:ascii="Arial" w:hAnsi="Arial" w:cs="Arial"/>
                <w:sz w:val="16"/>
                <w:szCs w:val="16"/>
              </w:rPr>
              <w:t xml:space="preserve"> (7</w:t>
            </w:r>
            <w:r>
              <w:rPr>
                <w:rFonts w:ascii="Arial" w:hAnsi="Arial" w:cs="Arial"/>
                <w:sz w:val="16"/>
                <w:szCs w:val="16"/>
              </w:rPr>
              <w:t>.9</w:t>
            </w:r>
            <w:r w:rsidRPr="00526A6C">
              <w:rPr>
                <w:rFonts w:ascii="Arial" w:hAnsi="Arial" w:cs="Arial"/>
                <w:sz w:val="16"/>
                <w:szCs w:val="16"/>
              </w:rPr>
              <w:t>%)</w:t>
            </w:r>
          </w:p>
          <w:p w14:paraId="792359D7" w14:textId="0DEA4C6F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46</w:t>
            </w:r>
          </w:p>
        </w:tc>
        <w:tc>
          <w:tcPr>
            <w:tcW w:w="1134" w:type="dxa"/>
          </w:tcPr>
          <w:p w14:paraId="6C6BC128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CDE113D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2897</w:t>
            </w:r>
          </w:p>
          <w:p w14:paraId="6E485F26" w14:textId="77777777" w:rsidR="008B7E9B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5</w:t>
            </w:r>
          </w:p>
          <w:p w14:paraId="697716BC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</w:t>
            </w:r>
          </w:p>
          <w:p w14:paraId="18B013B9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18</w:t>
            </w:r>
          </w:p>
          <w:p w14:paraId="35F1697D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49</w:t>
            </w:r>
          </w:p>
          <w:p w14:paraId="0968AC9E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363DA814" w14:textId="0FB2D276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2268" w:type="dxa"/>
          </w:tcPr>
          <w:p w14:paraId="0139D9F3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36AFFCB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439 (1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2%)</w:t>
            </w:r>
          </w:p>
          <w:p w14:paraId="5AE3D148" w14:textId="77777777" w:rsidR="008B7E9B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  <w:r w:rsidRPr="00526A6C">
              <w:rPr>
                <w:rFonts w:ascii="Arial" w:hAnsi="Arial" w:cs="Arial"/>
                <w:sz w:val="16"/>
                <w:szCs w:val="16"/>
              </w:rPr>
              <w:t xml:space="preserve"> (7</w:t>
            </w:r>
            <w:r>
              <w:rPr>
                <w:rFonts w:ascii="Arial" w:hAnsi="Arial" w:cs="Arial"/>
                <w:sz w:val="16"/>
                <w:szCs w:val="16"/>
              </w:rPr>
              <w:t>.6</w:t>
            </w:r>
            <w:r w:rsidRPr="00526A6C">
              <w:rPr>
                <w:rFonts w:ascii="Arial" w:hAnsi="Arial" w:cs="Arial"/>
                <w:sz w:val="16"/>
                <w:szCs w:val="16"/>
              </w:rPr>
              <w:t>%)</w:t>
            </w:r>
          </w:p>
          <w:p w14:paraId="70E0A7E2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(7.6%)</w:t>
            </w:r>
          </w:p>
          <w:p w14:paraId="759580D6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7 (1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4%)</w:t>
            </w:r>
          </w:p>
          <w:p w14:paraId="037C75C7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7 (1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26A6C">
              <w:rPr>
                <w:rFonts w:ascii="Arial" w:hAnsi="Arial" w:cs="Arial"/>
                <w:sz w:val="16"/>
                <w:szCs w:val="16"/>
              </w:rPr>
              <w:t>3%)</w:t>
            </w:r>
          </w:p>
          <w:p w14:paraId="58BEF349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10 (1</w:t>
            </w:r>
            <w:r>
              <w:rPr>
                <w:rFonts w:ascii="Arial" w:hAnsi="Arial" w:cs="Arial"/>
                <w:sz w:val="16"/>
                <w:szCs w:val="16"/>
              </w:rPr>
              <w:t>2.7</w:t>
            </w:r>
            <w:r w:rsidRPr="00526A6C">
              <w:rPr>
                <w:rFonts w:ascii="Arial" w:hAnsi="Arial" w:cs="Arial"/>
                <w:sz w:val="16"/>
                <w:szCs w:val="16"/>
              </w:rPr>
              <w:t>%)</w:t>
            </w:r>
          </w:p>
          <w:p w14:paraId="064F8A87" w14:textId="308826DD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14:paraId="34821F6E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EFC9640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3B1D068B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6390CE8C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4550B8B6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44CAEE84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382D13F9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6A6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3463FF04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B3B01D5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  <w:p w14:paraId="21C2503A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  <w:p w14:paraId="368C80AF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  <w:p w14:paraId="47319B95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  <w:p w14:paraId="552A6D15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  <w:p w14:paraId="57A7A32E" w14:textId="77777777" w:rsidR="008B7E9B" w:rsidRPr="00526A6C" w:rsidRDefault="008B7E9B" w:rsidP="008B7E9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A6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</w:tbl>
    <w:p w14:paraId="247E4F41" w14:textId="7C6FA0DB" w:rsidR="00F50CFB" w:rsidRDefault="00F50CFB" w:rsidP="00F50CFB">
      <w:pPr>
        <w:rPr>
          <w:rFonts w:ascii="Arial" w:hAnsi="Arial" w:cs="Arial"/>
          <w:sz w:val="16"/>
          <w:szCs w:val="16"/>
        </w:rPr>
        <w:sectPr w:rsidR="00F50CFB" w:rsidSect="00F50CF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012A4">
        <w:rPr>
          <w:rFonts w:ascii="Arial" w:hAnsi="Arial" w:cs="Arial"/>
          <w:i/>
          <w:iCs/>
          <w:sz w:val="16"/>
          <w:szCs w:val="16"/>
        </w:rPr>
        <w:lastRenderedPageBreak/>
        <w:t>Notes:</w:t>
      </w:r>
      <w:r w:rsidRPr="007012A4">
        <w:rPr>
          <w:rFonts w:ascii="Arial" w:hAnsi="Arial" w:cs="Arial"/>
          <w:sz w:val="16"/>
          <w:szCs w:val="16"/>
        </w:rPr>
        <w:t xml:space="preserve"> Age groups: dementia - group 1 = 80+, group 2 = 75-79, group 3 = 70-74, group 4 = 65-69, group 5 = &lt;65; Parkinson’s disease - group 1 = 80+, group 2 = 75-79, group 3 = 70-74, group 4 = 65-69, group 5 = &lt;55-65, group 6 = &lt;55; motor neurone disease - group 1 = 75+, group 2 = 65-74, group 3 = 55-64, group 4 = 45-54, group 5 = &lt;</w:t>
      </w:r>
      <w:r w:rsidR="000253F1">
        <w:rPr>
          <w:rFonts w:ascii="Arial" w:hAnsi="Arial" w:cs="Arial"/>
          <w:sz w:val="16"/>
          <w:szCs w:val="16"/>
        </w:rPr>
        <w:t>45</w:t>
      </w:r>
      <w:r>
        <w:rPr>
          <w:rFonts w:ascii="Arial" w:hAnsi="Arial" w:cs="Arial"/>
          <w:sz w:val="16"/>
          <w:szCs w:val="16"/>
        </w:rPr>
        <w:t>.</w:t>
      </w:r>
      <w:r w:rsidRPr="007012A4">
        <w:rPr>
          <w:rFonts w:ascii="Arial" w:hAnsi="Arial" w:cs="Arial"/>
          <w:sz w:val="16"/>
          <w:szCs w:val="16"/>
        </w:rPr>
        <w:t xml:space="preserve"> ^East Midlands and West Midlands were combined </w:t>
      </w:r>
      <w:r>
        <w:rPr>
          <w:rFonts w:ascii="Arial" w:hAnsi="Arial" w:cs="Arial"/>
          <w:sz w:val="16"/>
          <w:szCs w:val="16"/>
        </w:rPr>
        <w:t xml:space="preserve">for motor neurone disease </w:t>
      </w:r>
      <w:r w:rsidRPr="007012A4">
        <w:rPr>
          <w:rFonts w:ascii="Arial" w:hAnsi="Arial" w:cs="Arial"/>
          <w:sz w:val="16"/>
          <w:szCs w:val="16"/>
        </w:rPr>
        <w:t>due to small numbers.</w:t>
      </w:r>
    </w:p>
    <w:p w14:paraId="22F85160" w14:textId="320657DE" w:rsidR="00F50CFB" w:rsidRPr="00224BCC" w:rsidRDefault="00F50CFB" w:rsidP="00F50CFB">
      <w:pPr>
        <w:rPr>
          <w:b/>
          <w:bCs/>
        </w:rPr>
      </w:pPr>
      <w:r w:rsidRPr="00224BCC">
        <w:rPr>
          <w:b/>
          <w:bCs/>
        </w:rPr>
        <w:lastRenderedPageBreak/>
        <w:t xml:space="preserve">Table S3. Sensitivity analysis: Prevalence of living alone with dementia stratified by measures of inequality, additionally including patients identified </w:t>
      </w:r>
      <w:r w:rsidR="00224BCC">
        <w:rPr>
          <w:b/>
          <w:bCs/>
        </w:rPr>
        <w:t>by</w:t>
      </w:r>
      <w:r w:rsidR="00224BCC" w:rsidRPr="00224BCC">
        <w:rPr>
          <w:b/>
          <w:bCs/>
        </w:rPr>
        <w:t xml:space="preserve"> </w:t>
      </w:r>
      <w:r w:rsidRPr="00224BCC">
        <w:rPr>
          <w:b/>
          <w:bCs/>
        </w:rPr>
        <w:t xml:space="preserve">condition-specific medications </w:t>
      </w:r>
    </w:p>
    <w:p w14:paraId="2B56841A" w14:textId="77777777" w:rsidR="00F50CFB" w:rsidRDefault="00F50CFB" w:rsidP="00F50CFB">
      <w:pPr>
        <w:rPr>
          <w:b/>
          <w:bCs/>
          <w:sz w:val="24"/>
          <w:szCs w:val="24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689"/>
        <w:gridCol w:w="1275"/>
        <w:gridCol w:w="1134"/>
        <w:gridCol w:w="2127"/>
        <w:gridCol w:w="1842"/>
      </w:tblGrid>
      <w:tr w:rsidR="00F50CFB" w:rsidRPr="00525784" w14:paraId="202E7B19" w14:textId="77777777" w:rsidTr="00560351">
        <w:trPr>
          <w:trHeight w:val="419"/>
        </w:trPr>
        <w:tc>
          <w:tcPr>
            <w:tcW w:w="2689" w:type="dxa"/>
          </w:tcPr>
          <w:p w14:paraId="3116A413" w14:textId="77777777" w:rsidR="00F50CFB" w:rsidRPr="00525784" w:rsidRDefault="00F50CFB" w:rsidP="00560351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4CA14372" w14:textId="77777777" w:rsidR="00F50CFB" w:rsidRPr="00525784" w:rsidRDefault="00F50CFB" w:rsidP="00560351">
            <w:pPr>
              <w:jc w:val="center"/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>Lives alone (N)</w:t>
            </w:r>
          </w:p>
        </w:tc>
        <w:tc>
          <w:tcPr>
            <w:tcW w:w="1134" w:type="dxa"/>
          </w:tcPr>
          <w:p w14:paraId="61A53E62" w14:textId="77777777" w:rsidR="00F50CFB" w:rsidRPr="00525784" w:rsidRDefault="00F50CFB" w:rsidP="00560351">
            <w:pPr>
              <w:jc w:val="center"/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>Lives with others (N)</w:t>
            </w:r>
          </w:p>
        </w:tc>
        <w:tc>
          <w:tcPr>
            <w:tcW w:w="2127" w:type="dxa"/>
          </w:tcPr>
          <w:p w14:paraId="1B572ADE" w14:textId="77777777" w:rsidR="00F50CFB" w:rsidRPr="00525784" w:rsidRDefault="00F50CFB" w:rsidP="00560351">
            <w:pPr>
              <w:jc w:val="center"/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>Prevalence living alone % (95% CI)</w:t>
            </w:r>
          </w:p>
        </w:tc>
        <w:tc>
          <w:tcPr>
            <w:tcW w:w="1842" w:type="dxa"/>
          </w:tcPr>
          <w:p w14:paraId="7A144463" w14:textId="77777777" w:rsidR="00F50CFB" w:rsidRPr="00525784" w:rsidRDefault="00F50CFB" w:rsidP="00560351">
            <w:pPr>
              <w:jc w:val="center"/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>Lives alone vs lives with others</w:t>
            </w:r>
          </w:p>
          <w:p w14:paraId="76907D94" w14:textId="456D8AC9" w:rsidR="00F50CFB" w:rsidRPr="00525784" w:rsidRDefault="002049B5" w:rsidP="0056035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F50CFB" w:rsidRPr="00525784">
              <w:rPr>
                <w:sz w:val="18"/>
                <w:szCs w:val="18"/>
              </w:rPr>
              <w:t>R (95% CI)</w:t>
            </w:r>
          </w:p>
        </w:tc>
      </w:tr>
      <w:tr w:rsidR="00F50CFB" w:rsidRPr="00525784" w14:paraId="28204FEA" w14:textId="77777777" w:rsidTr="00560351">
        <w:tc>
          <w:tcPr>
            <w:tcW w:w="2689" w:type="dxa"/>
          </w:tcPr>
          <w:p w14:paraId="323529F3" w14:textId="77777777" w:rsidR="00F50CFB" w:rsidRPr="00525784" w:rsidRDefault="00F50CFB" w:rsidP="00560351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>Total</w:t>
            </w:r>
          </w:p>
        </w:tc>
        <w:tc>
          <w:tcPr>
            <w:tcW w:w="1275" w:type="dxa"/>
          </w:tcPr>
          <w:p w14:paraId="3C972E23" w14:textId="77C361F5" w:rsidR="00F50CFB" w:rsidRPr="00525784" w:rsidRDefault="00D55792" w:rsidP="0056035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129</w:t>
            </w:r>
          </w:p>
        </w:tc>
        <w:tc>
          <w:tcPr>
            <w:tcW w:w="1134" w:type="dxa"/>
          </w:tcPr>
          <w:p w14:paraId="0ED1CCE9" w14:textId="6305CA34" w:rsidR="00F50CFB" w:rsidRPr="00525784" w:rsidRDefault="00D55792" w:rsidP="0056035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293</w:t>
            </w:r>
          </w:p>
        </w:tc>
        <w:tc>
          <w:tcPr>
            <w:tcW w:w="2127" w:type="dxa"/>
          </w:tcPr>
          <w:p w14:paraId="21AEB21B" w14:textId="749D5182" w:rsidR="00F50CFB" w:rsidRPr="00525784" w:rsidRDefault="00D55792" w:rsidP="0056035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8% (</w:t>
            </w:r>
            <w:r w:rsidR="00826584">
              <w:rPr>
                <w:sz w:val="18"/>
                <w:szCs w:val="18"/>
              </w:rPr>
              <w:t>39.5 – 40.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45F376C5" w14:textId="49406855" w:rsidR="00F50CFB" w:rsidRPr="00525784" w:rsidRDefault="00D55792" w:rsidP="0056035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943E88" w:rsidRPr="00525784" w14:paraId="57837B4C" w14:textId="77777777" w:rsidTr="00560351">
        <w:tc>
          <w:tcPr>
            <w:tcW w:w="2689" w:type="dxa"/>
          </w:tcPr>
          <w:p w14:paraId="7AA69082" w14:textId="77777777" w:rsidR="00943E88" w:rsidRPr="00525784" w:rsidRDefault="00943E88" w:rsidP="00943E88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>Sex</w:t>
            </w:r>
          </w:p>
          <w:p w14:paraId="6302B686" w14:textId="77777777" w:rsidR="00943E88" w:rsidRPr="00525784" w:rsidRDefault="00943E88" w:rsidP="00943E88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Male</w:t>
            </w:r>
          </w:p>
          <w:p w14:paraId="7A2110B6" w14:textId="77777777" w:rsidR="00943E88" w:rsidRPr="00525784" w:rsidRDefault="00943E88" w:rsidP="00943E88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Female</w:t>
            </w:r>
          </w:p>
        </w:tc>
        <w:tc>
          <w:tcPr>
            <w:tcW w:w="1275" w:type="dxa"/>
            <w:vAlign w:val="bottom"/>
          </w:tcPr>
          <w:p w14:paraId="76CEDCD0" w14:textId="77777777" w:rsidR="00943E88" w:rsidRPr="001735C6" w:rsidRDefault="00943E88" w:rsidP="00943E88">
            <w:pPr>
              <w:jc w:val="center"/>
              <w:rPr>
                <w:sz w:val="18"/>
                <w:szCs w:val="18"/>
              </w:rPr>
            </w:pPr>
            <w:r w:rsidRPr="001735C6">
              <w:rPr>
                <w:sz w:val="18"/>
                <w:szCs w:val="18"/>
              </w:rPr>
              <w:t>31029</w:t>
            </w:r>
          </w:p>
          <w:p w14:paraId="618B14BF" w14:textId="78FA028F" w:rsidR="00943E88" w:rsidRPr="00525784" w:rsidRDefault="00943E88" w:rsidP="00943E88">
            <w:pPr>
              <w:jc w:val="center"/>
              <w:rPr>
                <w:sz w:val="18"/>
                <w:szCs w:val="18"/>
              </w:rPr>
            </w:pPr>
            <w:r w:rsidRPr="001735C6">
              <w:rPr>
                <w:sz w:val="18"/>
                <w:szCs w:val="18"/>
              </w:rPr>
              <w:t>18100</w:t>
            </w:r>
          </w:p>
        </w:tc>
        <w:tc>
          <w:tcPr>
            <w:tcW w:w="1134" w:type="dxa"/>
            <w:vAlign w:val="bottom"/>
          </w:tcPr>
          <w:p w14:paraId="251E8578" w14:textId="77777777" w:rsidR="00943E88" w:rsidRPr="005E049A" w:rsidRDefault="00943E88" w:rsidP="00943E88">
            <w:pPr>
              <w:jc w:val="center"/>
              <w:rPr>
                <w:sz w:val="18"/>
                <w:szCs w:val="18"/>
              </w:rPr>
            </w:pPr>
            <w:r w:rsidRPr="005E049A">
              <w:rPr>
                <w:sz w:val="18"/>
                <w:szCs w:val="18"/>
              </w:rPr>
              <w:t>38003</w:t>
            </w:r>
          </w:p>
          <w:p w14:paraId="2FA7BC54" w14:textId="1EF317AD" w:rsidR="00943E88" w:rsidRPr="00525784" w:rsidRDefault="00943E88" w:rsidP="00943E88">
            <w:pPr>
              <w:jc w:val="center"/>
              <w:rPr>
                <w:sz w:val="18"/>
                <w:szCs w:val="18"/>
              </w:rPr>
            </w:pPr>
            <w:r w:rsidRPr="005E049A">
              <w:rPr>
                <w:sz w:val="18"/>
                <w:szCs w:val="18"/>
              </w:rPr>
              <w:t>36290</w:t>
            </w:r>
          </w:p>
        </w:tc>
        <w:tc>
          <w:tcPr>
            <w:tcW w:w="2127" w:type="dxa"/>
            <w:vAlign w:val="bottom"/>
          </w:tcPr>
          <w:p w14:paraId="59E1DA18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% (32.9 – 33.7)</w:t>
            </w:r>
          </w:p>
          <w:p w14:paraId="50F0AD4B" w14:textId="54BE67EE" w:rsidR="00943E88" w:rsidRPr="00525784" w:rsidRDefault="00943E88" w:rsidP="00943E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9% (44.6 – 45.3)</w:t>
            </w:r>
          </w:p>
        </w:tc>
        <w:tc>
          <w:tcPr>
            <w:tcW w:w="1842" w:type="dxa"/>
            <w:vAlign w:val="bottom"/>
          </w:tcPr>
          <w:p w14:paraId="2815A9CB" w14:textId="77777777" w:rsidR="00943E88" w:rsidRPr="005E049A" w:rsidRDefault="00943E88" w:rsidP="00943E88">
            <w:pPr>
              <w:jc w:val="center"/>
              <w:rPr>
                <w:sz w:val="18"/>
                <w:szCs w:val="18"/>
              </w:rPr>
            </w:pPr>
            <w:r w:rsidRPr="005E049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5</w:t>
            </w:r>
            <w:r w:rsidRPr="005E049A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74</w:t>
            </w:r>
            <w:r w:rsidRPr="005E049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– </w:t>
            </w:r>
            <w:r w:rsidRPr="005E049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6</w:t>
            </w:r>
            <w:r w:rsidRPr="005E049A">
              <w:rPr>
                <w:sz w:val="18"/>
                <w:szCs w:val="18"/>
              </w:rPr>
              <w:t>)</w:t>
            </w:r>
          </w:p>
          <w:p w14:paraId="3C34FABA" w14:textId="621F88A4" w:rsidR="00943E88" w:rsidRPr="00525784" w:rsidRDefault="00943E88" w:rsidP="00943E88">
            <w:pPr>
              <w:jc w:val="center"/>
              <w:rPr>
                <w:sz w:val="18"/>
                <w:szCs w:val="18"/>
              </w:rPr>
            </w:pPr>
            <w:r w:rsidRPr="005E049A">
              <w:rPr>
                <w:sz w:val="18"/>
                <w:szCs w:val="18"/>
              </w:rPr>
              <w:t>Ref</w:t>
            </w:r>
          </w:p>
        </w:tc>
      </w:tr>
      <w:tr w:rsidR="00943E88" w:rsidRPr="00525784" w14:paraId="770D2950" w14:textId="77777777" w:rsidTr="007B6522">
        <w:trPr>
          <w:trHeight w:val="1285"/>
        </w:trPr>
        <w:tc>
          <w:tcPr>
            <w:tcW w:w="2689" w:type="dxa"/>
          </w:tcPr>
          <w:p w14:paraId="6A1E089F" w14:textId="77777777" w:rsidR="00943E88" w:rsidRPr="00525784" w:rsidRDefault="00943E88" w:rsidP="00943E88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>Age</w:t>
            </w:r>
          </w:p>
          <w:p w14:paraId="1D3D98D3" w14:textId="77777777" w:rsidR="00943E88" w:rsidRPr="00525784" w:rsidRDefault="00943E88" w:rsidP="00943E88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80+</w:t>
            </w:r>
          </w:p>
          <w:p w14:paraId="5F1CA10E" w14:textId="77777777" w:rsidR="00943E88" w:rsidRPr="00525784" w:rsidRDefault="00943E88" w:rsidP="00943E88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75-79</w:t>
            </w:r>
          </w:p>
          <w:p w14:paraId="685B7E16" w14:textId="77777777" w:rsidR="00943E88" w:rsidRPr="00525784" w:rsidRDefault="00943E88" w:rsidP="00943E88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70-74</w:t>
            </w:r>
          </w:p>
          <w:p w14:paraId="1900F054" w14:textId="77777777" w:rsidR="00943E88" w:rsidRPr="00525784" w:rsidRDefault="00943E88" w:rsidP="00943E88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65-69</w:t>
            </w:r>
          </w:p>
          <w:p w14:paraId="5410944A" w14:textId="77777777" w:rsidR="00943E88" w:rsidRPr="00525784" w:rsidRDefault="00943E88" w:rsidP="00943E88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&lt;65</w:t>
            </w:r>
          </w:p>
        </w:tc>
        <w:tc>
          <w:tcPr>
            <w:tcW w:w="1275" w:type="dxa"/>
            <w:vAlign w:val="bottom"/>
          </w:tcPr>
          <w:p w14:paraId="0229F23F" w14:textId="77777777" w:rsidR="00943E88" w:rsidRPr="00AD2B1A" w:rsidRDefault="00943E88" w:rsidP="00943E88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D2B1A">
              <w:rPr>
                <w:rFonts w:cs="Calibri"/>
                <w:color w:val="000000"/>
                <w:sz w:val="18"/>
                <w:szCs w:val="18"/>
              </w:rPr>
              <w:t>31869</w:t>
            </w:r>
          </w:p>
          <w:p w14:paraId="1E3EFDBB" w14:textId="77777777" w:rsidR="00943E88" w:rsidRPr="00AD2B1A" w:rsidRDefault="00943E88" w:rsidP="00943E88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D2B1A">
              <w:rPr>
                <w:rFonts w:cs="Calibri"/>
                <w:color w:val="000000"/>
                <w:sz w:val="18"/>
                <w:szCs w:val="18"/>
              </w:rPr>
              <w:t>7455</w:t>
            </w:r>
          </w:p>
          <w:p w14:paraId="7198B42B" w14:textId="77777777" w:rsidR="00943E88" w:rsidRPr="00AD2B1A" w:rsidRDefault="00943E88" w:rsidP="00943E88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D2B1A">
              <w:rPr>
                <w:rFonts w:cs="Calibri"/>
                <w:color w:val="000000"/>
                <w:sz w:val="18"/>
                <w:szCs w:val="18"/>
              </w:rPr>
              <w:t>4003</w:t>
            </w:r>
          </w:p>
          <w:p w14:paraId="0A44C02C" w14:textId="77777777" w:rsidR="00943E88" w:rsidRPr="00AD2B1A" w:rsidRDefault="00943E88" w:rsidP="00943E88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D2B1A">
              <w:rPr>
                <w:rFonts w:cs="Calibri"/>
                <w:color w:val="000000"/>
                <w:sz w:val="18"/>
                <w:szCs w:val="18"/>
              </w:rPr>
              <w:t>2360</w:t>
            </w:r>
          </w:p>
          <w:p w14:paraId="1B15C98E" w14:textId="0A92CBDB" w:rsidR="00943E88" w:rsidRPr="00525784" w:rsidRDefault="00943E88" w:rsidP="00943E88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D2B1A">
              <w:rPr>
                <w:rFonts w:cs="Calibri"/>
                <w:color w:val="000000"/>
                <w:sz w:val="18"/>
                <w:szCs w:val="18"/>
              </w:rPr>
              <w:t>344</w:t>
            </w: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bottom"/>
          </w:tcPr>
          <w:p w14:paraId="57FA55F2" w14:textId="77777777" w:rsidR="00943E88" w:rsidRPr="00AD2B1A" w:rsidRDefault="00943E88" w:rsidP="00943E88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D2B1A">
              <w:rPr>
                <w:rFonts w:cs="Calibri"/>
                <w:color w:val="000000"/>
                <w:sz w:val="18"/>
                <w:szCs w:val="18"/>
              </w:rPr>
              <w:t>41579</w:t>
            </w:r>
          </w:p>
          <w:p w14:paraId="39C004E6" w14:textId="77777777" w:rsidR="00943E88" w:rsidRPr="00AD2B1A" w:rsidRDefault="00943E88" w:rsidP="00943E88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D2B1A">
              <w:rPr>
                <w:rFonts w:cs="Calibri"/>
                <w:color w:val="000000"/>
                <w:sz w:val="18"/>
                <w:szCs w:val="18"/>
              </w:rPr>
              <w:t>14516</w:t>
            </w:r>
          </w:p>
          <w:p w14:paraId="1688B92F" w14:textId="77777777" w:rsidR="00943E88" w:rsidRPr="00AD2B1A" w:rsidRDefault="00943E88" w:rsidP="00943E88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D2B1A">
              <w:rPr>
                <w:rFonts w:cs="Calibri"/>
                <w:color w:val="000000"/>
                <w:sz w:val="18"/>
                <w:szCs w:val="18"/>
              </w:rPr>
              <w:t>7784</w:t>
            </w:r>
          </w:p>
          <w:p w14:paraId="1634FA72" w14:textId="77777777" w:rsidR="00943E88" w:rsidRPr="00AD2B1A" w:rsidRDefault="00943E88" w:rsidP="00943E88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D2B1A">
              <w:rPr>
                <w:rFonts w:cs="Calibri"/>
                <w:color w:val="000000"/>
                <w:sz w:val="18"/>
                <w:szCs w:val="18"/>
              </w:rPr>
              <w:t>4332</w:t>
            </w:r>
          </w:p>
          <w:p w14:paraId="2DE20AED" w14:textId="61172DE9" w:rsidR="00943E88" w:rsidRPr="00525784" w:rsidRDefault="00943E88" w:rsidP="00943E88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D2B1A">
              <w:rPr>
                <w:rFonts w:cs="Calibri"/>
                <w:color w:val="000000"/>
                <w:sz w:val="18"/>
                <w:szCs w:val="18"/>
              </w:rPr>
              <w:t>6082</w:t>
            </w:r>
          </w:p>
        </w:tc>
        <w:tc>
          <w:tcPr>
            <w:tcW w:w="2127" w:type="dxa"/>
            <w:vAlign w:val="bottom"/>
          </w:tcPr>
          <w:p w14:paraId="0D9FAB72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43.4% (43.0 – 43.7)</w:t>
            </w:r>
          </w:p>
          <w:p w14:paraId="0DD90687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9% (33.3 – 34.6)</w:t>
            </w:r>
          </w:p>
          <w:p w14:paraId="0CB83DBA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0% (33.1 – 34.8)</w:t>
            </w:r>
          </w:p>
          <w:p w14:paraId="02802928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3% (34.1 – 36.4)</w:t>
            </w:r>
          </w:p>
          <w:p w14:paraId="53CA04BB" w14:textId="2C47664B" w:rsidR="00943E88" w:rsidRPr="00525784" w:rsidRDefault="00943E88" w:rsidP="00943E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% (35.2 – 37.1)</w:t>
            </w:r>
          </w:p>
        </w:tc>
        <w:tc>
          <w:tcPr>
            <w:tcW w:w="1842" w:type="dxa"/>
          </w:tcPr>
          <w:p w14:paraId="52F2DA2D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</w:p>
          <w:p w14:paraId="49A8D4AD" w14:textId="77777777" w:rsidR="00943E88" w:rsidRPr="00AD2B1A" w:rsidRDefault="00943E88" w:rsidP="00943E88">
            <w:pPr>
              <w:jc w:val="center"/>
              <w:rPr>
                <w:sz w:val="18"/>
                <w:szCs w:val="18"/>
              </w:rPr>
            </w:pPr>
            <w:r w:rsidRPr="00AD2B1A">
              <w:rPr>
                <w:sz w:val="18"/>
                <w:szCs w:val="18"/>
              </w:rPr>
              <w:t>Ref</w:t>
            </w:r>
          </w:p>
          <w:p w14:paraId="6CF3D300" w14:textId="77777777" w:rsidR="00943E88" w:rsidRPr="00AD2B1A" w:rsidRDefault="00943E88" w:rsidP="00943E88">
            <w:pPr>
              <w:jc w:val="center"/>
              <w:rPr>
                <w:sz w:val="18"/>
                <w:szCs w:val="18"/>
              </w:rPr>
            </w:pPr>
            <w:r w:rsidRPr="00AD2B1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9</w:t>
            </w:r>
            <w:r w:rsidRPr="00AD2B1A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74</w:t>
            </w:r>
            <w:r w:rsidRPr="00AD2B1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– </w:t>
            </w:r>
            <w:r w:rsidRPr="00AD2B1A"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5</w:t>
            </w:r>
            <w:r w:rsidRPr="00AD2B1A">
              <w:rPr>
                <w:sz w:val="18"/>
                <w:szCs w:val="18"/>
              </w:rPr>
              <w:t>)</w:t>
            </w:r>
          </w:p>
          <w:p w14:paraId="60F2A541" w14:textId="77777777" w:rsidR="00943E88" w:rsidRPr="00AD2B1A" w:rsidRDefault="00943E88" w:rsidP="00943E88">
            <w:pPr>
              <w:jc w:val="center"/>
              <w:rPr>
                <w:sz w:val="18"/>
                <w:szCs w:val="18"/>
              </w:rPr>
            </w:pPr>
            <w:r w:rsidRPr="00AD2B1A"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9</w:t>
            </w:r>
            <w:r w:rsidRPr="00AD2B1A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77</w:t>
            </w:r>
            <w:r w:rsidRPr="00AD2B1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– </w:t>
            </w:r>
            <w:r w:rsidRPr="00AD2B1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1</w:t>
            </w:r>
            <w:r w:rsidRPr="00AD2B1A">
              <w:rPr>
                <w:sz w:val="18"/>
                <w:szCs w:val="18"/>
              </w:rPr>
              <w:t>)</w:t>
            </w:r>
          </w:p>
          <w:p w14:paraId="57BA8B00" w14:textId="77777777" w:rsidR="00943E88" w:rsidRPr="00AD2B1A" w:rsidRDefault="00943E88" w:rsidP="00943E88">
            <w:pPr>
              <w:jc w:val="center"/>
              <w:rPr>
                <w:sz w:val="18"/>
                <w:szCs w:val="18"/>
              </w:rPr>
            </w:pPr>
            <w:r w:rsidRPr="00AD2B1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3</w:t>
            </w:r>
            <w:r w:rsidRPr="00AD2B1A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80</w:t>
            </w:r>
            <w:r w:rsidRPr="00AD2B1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– </w:t>
            </w:r>
            <w:r w:rsidRPr="00AD2B1A"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5</w:t>
            </w:r>
            <w:r w:rsidRPr="00AD2B1A">
              <w:rPr>
                <w:sz w:val="18"/>
                <w:szCs w:val="18"/>
              </w:rPr>
              <w:t>)</w:t>
            </w:r>
          </w:p>
          <w:p w14:paraId="08246396" w14:textId="2A73576B" w:rsidR="00943E88" w:rsidRPr="00525784" w:rsidRDefault="00943E88" w:rsidP="00943E88">
            <w:pPr>
              <w:jc w:val="center"/>
              <w:rPr>
                <w:sz w:val="18"/>
                <w:szCs w:val="18"/>
              </w:rPr>
            </w:pPr>
            <w:r w:rsidRPr="00AD2B1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3</w:t>
            </w:r>
            <w:r w:rsidRPr="00AD2B1A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81</w:t>
            </w:r>
            <w:r w:rsidRPr="00AD2B1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– </w:t>
            </w:r>
            <w:r w:rsidRPr="00AD2B1A"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6</w:t>
            </w:r>
            <w:r w:rsidRPr="00AD2B1A">
              <w:rPr>
                <w:sz w:val="18"/>
                <w:szCs w:val="18"/>
              </w:rPr>
              <w:t>)</w:t>
            </w:r>
          </w:p>
        </w:tc>
      </w:tr>
      <w:tr w:rsidR="00943E88" w:rsidRPr="00525784" w14:paraId="7EA21F17" w14:textId="77777777" w:rsidTr="009D4A34">
        <w:trPr>
          <w:trHeight w:val="2084"/>
        </w:trPr>
        <w:tc>
          <w:tcPr>
            <w:tcW w:w="2689" w:type="dxa"/>
          </w:tcPr>
          <w:p w14:paraId="4EF6C844" w14:textId="77777777" w:rsidR="00943E88" w:rsidRPr="00525784" w:rsidRDefault="00943E88" w:rsidP="00943E88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>Region</w:t>
            </w:r>
          </w:p>
          <w:p w14:paraId="6C6DA940" w14:textId="77777777" w:rsidR="00943E88" w:rsidRPr="00525784" w:rsidRDefault="00943E88" w:rsidP="00943E88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</w:t>
            </w:r>
            <w:proofErr w:type="gramStart"/>
            <w:r w:rsidRPr="00525784">
              <w:rPr>
                <w:sz w:val="18"/>
                <w:szCs w:val="18"/>
              </w:rPr>
              <w:t>North East</w:t>
            </w:r>
            <w:proofErr w:type="gramEnd"/>
          </w:p>
          <w:p w14:paraId="4602E034" w14:textId="77777777" w:rsidR="00943E88" w:rsidRPr="00525784" w:rsidRDefault="00943E88" w:rsidP="00943E88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</w:t>
            </w:r>
            <w:proofErr w:type="gramStart"/>
            <w:r w:rsidRPr="00525784">
              <w:rPr>
                <w:sz w:val="18"/>
                <w:szCs w:val="18"/>
              </w:rPr>
              <w:t>North West</w:t>
            </w:r>
            <w:proofErr w:type="gramEnd"/>
          </w:p>
          <w:p w14:paraId="776010B7" w14:textId="77777777" w:rsidR="00943E88" w:rsidRPr="00525784" w:rsidRDefault="00943E88" w:rsidP="00943E88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Yorkshire and The Humber</w:t>
            </w:r>
          </w:p>
          <w:p w14:paraId="3B6E36EA" w14:textId="77777777" w:rsidR="00943E88" w:rsidRPr="00525784" w:rsidRDefault="00943E88" w:rsidP="00943E88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East Midlands</w:t>
            </w:r>
          </w:p>
          <w:p w14:paraId="0E3D815B" w14:textId="77777777" w:rsidR="00943E88" w:rsidRPr="00525784" w:rsidRDefault="00943E88" w:rsidP="00943E88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West Midlands</w:t>
            </w:r>
          </w:p>
          <w:p w14:paraId="68984B6F" w14:textId="77777777" w:rsidR="00943E88" w:rsidRPr="00525784" w:rsidRDefault="00943E88" w:rsidP="00943E88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East of England</w:t>
            </w:r>
          </w:p>
          <w:p w14:paraId="3592D730" w14:textId="77777777" w:rsidR="00943E88" w:rsidRPr="00525784" w:rsidRDefault="00943E88" w:rsidP="00943E88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London</w:t>
            </w:r>
          </w:p>
          <w:p w14:paraId="5D561B8F" w14:textId="77777777" w:rsidR="00943E88" w:rsidRPr="00525784" w:rsidRDefault="00943E88" w:rsidP="00943E88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</w:t>
            </w:r>
            <w:proofErr w:type="gramStart"/>
            <w:r w:rsidRPr="00525784">
              <w:rPr>
                <w:sz w:val="18"/>
                <w:szCs w:val="18"/>
              </w:rPr>
              <w:t>South East</w:t>
            </w:r>
            <w:proofErr w:type="gramEnd"/>
          </w:p>
          <w:p w14:paraId="4B6C35F5" w14:textId="77777777" w:rsidR="00943E88" w:rsidRPr="00525784" w:rsidRDefault="00943E88" w:rsidP="00943E88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</w:t>
            </w:r>
            <w:proofErr w:type="gramStart"/>
            <w:r w:rsidRPr="00525784">
              <w:rPr>
                <w:sz w:val="18"/>
                <w:szCs w:val="18"/>
              </w:rPr>
              <w:t>South West</w:t>
            </w:r>
            <w:proofErr w:type="gramEnd"/>
          </w:p>
        </w:tc>
        <w:tc>
          <w:tcPr>
            <w:tcW w:w="1275" w:type="dxa"/>
          </w:tcPr>
          <w:p w14:paraId="3F21F975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</w:p>
          <w:p w14:paraId="18DF5294" w14:textId="77777777" w:rsidR="00943E88" w:rsidRPr="004A500D" w:rsidRDefault="00943E88" w:rsidP="00943E88">
            <w:pPr>
              <w:jc w:val="center"/>
              <w:rPr>
                <w:sz w:val="18"/>
                <w:szCs w:val="18"/>
              </w:rPr>
            </w:pPr>
            <w:r w:rsidRPr="004A500D">
              <w:rPr>
                <w:sz w:val="18"/>
                <w:szCs w:val="18"/>
              </w:rPr>
              <w:t>1762</w:t>
            </w:r>
          </w:p>
          <w:p w14:paraId="4A6FC41E" w14:textId="77777777" w:rsidR="00943E88" w:rsidRPr="004A500D" w:rsidRDefault="00943E88" w:rsidP="00943E88">
            <w:pPr>
              <w:jc w:val="center"/>
              <w:rPr>
                <w:sz w:val="18"/>
                <w:szCs w:val="18"/>
              </w:rPr>
            </w:pPr>
            <w:r w:rsidRPr="004A500D">
              <w:rPr>
                <w:sz w:val="18"/>
                <w:szCs w:val="18"/>
              </w:rPr>
              <w:t>11072</w:t>
            </w:r>
          </w:p>
          <w:p w14:paraId="3CC39042" w14:textId="77777777" w:rsidR="00943E88" w:rsidRPr="004A500D" w:rsidRDefault="00943E88" w:rsidP="00943E88">
            <w:pPr>
              <w:jc w:val="center"/>
              <w:rPr>
                <w:sz w:val="18"/>
                <w:szCs w:val="18"/>
              </w:rPr>
            </w:pPr>
            <w:r w:rsidRPr="004A500D">
              <w:rPr>
                <w:sz w:val="18"/>
                <w:szCs w:val="18"/>
              </w:rPr>
              <w:t>942</w:t>
            </w:r>
          </w:p>
          <w:p w14:paraId="35821A41" w14:textId="77777777" w:rsidR="00943E88" w:rsidRPr="004A500D" w:rsidRDefault="00943E88" w:rsidP="00943E88">
            <w:pPr>
              <w:jc w:val="center"/>
              <w:rPr>
                <w:sz w:val="18"/>
                <w:szCs w:val="18"/>
              </w:rPr>
            </w:pPr>
            <w:r w:rsidRPr="004A500D">
              <w:rPr>
                <w:sz w:val="18"/>
                <w:szCs w:val="18"/>
              </w:rPr>
              <w:t>775</w:t>
            </w:r>
          </w:p>
          <w:p w14:paraId="5B360721" w14:textId="77777777" w:rsidR="00943E88" w:rsidRPr="004A500D" w:rsidRDefault="00943E88" w:rsidP="00943E88">
            <w:pPr>
              <w:jc w:val="center"/>
              <w:rPr>
                <w:sz w:val="18"/>
                <w:szCs w:val="18"/>
              </w:rPr>
            </w:pPr>
            <w:r w:rsidRPr="004A500D">
              <w:rPr>
                <w:sz w:val="18"/>
                <w:szCs w:val="18"/>
              </w:rPr>
              <w:t>9316</w:t>
            </w:r>
          </w:p>
          <w:p w14:paraId="42BC5CD2" w14:textId="77777777" w:rsidR="00943E88" w:rsidRPr="004A500D" w:rsidRDefault="00943E88" w:rsidP="00943E88">
            <w:pPr>
              <w:jc w:val="center"/>
              <w:rPr>
                <w:sz w:val="18"/>
                <w:szCs w:val="18"/>
              </w:rPr>
            </w:pPr>
            <w:r w:rsidRPr="004A500D">
              <w:rPr>
                <w:sz w:val="18"/>
                <w:szCs w:val="18"/>
              </w:rPr>
              <w:t>1922</w:t>
            </w:r>
          </w:p>
          <w:p w14:paraId="4F41CA57" w14:textId="77777777" w:rsidR="00943E88" w:rsidRPr="004A500D" w:rsidRDefault="00943E88" w:rsidP="00943E88">
            <w:pPr>
              <w:jc w:val="center"/>
              <w:rPr>
                <w:sz w:val="18"/>
                <w:szCs w:val="18"/>
              </w:rPr>
            </w:pPr>
            <w:r w:rsidRPr="004A500D">
              <w:rPr>
                <w:sz w:val="18"/>
                <w:szCs w:val="18"/>
              </w:rPr>
              <w:t>8685</w:t>
            </w:r>
          </w:p>
          <w:p w14:paraId="29FC5495" w14:textId="77777777" w:rsidR="00943E88" w:rsidRPr="004A500D" w:rsidRDefault="00943E88" w:rsidP="00943E88">
            <w:pPr>
              <w:jc w:val="center"/>
              <w:rPr>
                <w:sz w:val="18"/>
                <w:szCs w:val="18"/>
              </w:rPr>
            </w:pPr>
            <w:r w:rsidRPr="004A500D">
              <w:rPr>
                <w:sz w:val="18"/>
                <w:szCs w:val="18"/>
              </w:rPr>
              <w:t>9958</w:t>
            </w:r>
          </w:p>
          <w:p w14:paraId="115EDF42" w14:textId="50459DF6" w:rsidR="00943E88" w:rsidRPr="00525784" w:rsidRDefault="00943E88" w:rsidP="00943E88">
            <w:pPr>
              <w:jc w:val="center"/>
              <w:rPr>
                <w:sz w:val="18"/>
                <w:szCs w:val="18"/>
              </w:rPr>
            </w:pPr>
            <w:r w:rsidRPr="004A500D">
              <w:rPr>
                <w:sz w:val="18"/>
                <w:szCs w:val="18"/>
              </w:rPr>
              <w:t>4697</w:t>
            </w:r>
          </w:p>
        </w:tc>
        <w:tc>
          <w:tcPr>
            <w:tcW w:w="1134" w:type="dxa"/>
          </w:tcPr>
          <w:p w14:paraId="42696BE0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</w:p>
          <w:p w14:paraId="6ACC2E14" w14:textId="26987912" w:rsidR="00943E88" w:rsidRPr="004A500D" w:rsidRDefault="00943E88" w:rsidP="00943E88">
            <w:pPr>
              <w:jc w:val="center"/>
              <w:rPr>
                <w:sz w:val="18"/>
                <w:szCs w:val="18"/>
              </w:rPr>
            </w:pPr>
            <w:r w:rsidRPr="004A500D">
              <w:rPr>
                <w:sz w:val="18"/>
                <w:szCs w:val="18"/>
              </w:rPr>
              <w:t>2381</w:t>
            </w:r>
          </w:p>
          <w:p w14:paraId="3610A150" w14:textId="77777777" w:rsidR="00943E88" w:rsidRPr="004A500D" w:rsidRDefault="00943E88" w:rsidP="00943E88">
            <w:pPr>
              <w:jc w:val="center"/>
              <w:rPr>
                <w:sz w:val="18"/>
                <w:szCs w:val="18"/>
              </w:rPr>
            </w:pPr>
            <w:r w:rsidRPr="004A500D">
              <w:rPr>
                <w:sz w:val="18"/>
                <w:szCs w:val="18"/>
              </w:rPr>
              <w:t>15341</w:t>
            </w:r>
          </w:p>
          <w:p w14:paraId="37095134" w14:textId="77777777" w:rsidR="00943E88" w:rsidRPr="004A500D" w:rsidRDefault="00943E88" w:rsidP="00943E88">
            <w:pPr>
              <w:jc w:val="center"/>
              <w:rPr>
                <w:sz w:val="18"/>
                <w:szCs w:val="18"/>
              </w:rPr>
            </w:pPr>
            <w:r w:rsidRPr="004A500D">
              <w:rPr>
                <w:sz w:val="18"/>
                <w:szCs w:val="18"/>
              </w:rPr>
              <w:t>1762</w:t>
            </w:r>
          </w:p>
          <w:p w14:paraId="7B7D1B3E" w14:textId="77777777" w:rsidR="00943E88" w:rsidRPr="004A500D" w:rsidRDefault="00943E88" w:rsidP="00943E88">
            <w:pPr>
              <w:jc w:val="center"/>
              <w:rPr>
                <w:sz w:val="18"/>
                <w:szCs w:val="18"/>
              </w:rPr>
            </w:pPr>
            <w:r w:rsidRPr="004A500D">
              <w:rPr>
                <w:sz w:val="18"/>
                <w:szCs w:val="18"/>
              </w:rPr>
              <w:t>1322</w:t>
            </w:r>
          </w:p>
          <w:p w14:paraId="098B142F" w14:textId="77777777" w:rsidR="00943E88" w:rsidRPr="004A500D" w:rsidRDefault="00943E88" w:rsidP="00943E88">
            <w:pPr>
              <w:jc w:val="center"/>
              <w:rPr>
                <w:sz w:val="18"/>
                <w:szCs w:val="18"/>
              </w:rPr>
            </w:pPr>
            <w:r w:rsidRPr="004A500D">
              <w:rPr>
                <w:sz w:val="18"/>
                <w:szCs w:val="18"/>
              </w:rPr>
              <w:t>14076</w:t>
            </w:r>
          </w:p>
          <w:p w14:paraId="37920FE3" w14:textId="77777777" w:rsidR="00943E88" w:rsidRPr="004A500D" w:rsidRDefault="00943E88" w:rsidP="00943E88">
            <w:pPr>
              <w:jc w:val="center"/>
              <w:rPr>
                <w:sz w:val="18"/>
                <w:szCs w:val="18"/>
              </w:rPr>
            </w:pPr>
            <w:r w:rsidRPr="004A500D">
              <w:rPr>
                <w:sz w:val="18"/>
                <w:szCs w:val="18"/>
              </w:rPr>
              <w:t>3178</w:t>
            </w:r>
          </w:p>
          <w:p w14:paraId="797855DF" w14:textId="77777777" w:rsidR="00943E88" w:rsidRPr="004A500D" w:rsidRDefault="00943E88" w:rsidP="00943E88">
            <w:pPr>
              <w:jc w:val="center"/>
              <w:rPr>
                <w:sz w:val="18"/>
                <w:szCs w:val="18"/>
              </w:rPr>
            </w:pPr>
            <w:r w:rsidRPr="004A500D">
              <w:rPr>
                <w:sz w:val="18"/>
                <w:szCs w:val="18"/>
              </w:rPr>
              <w:t>12063</w:t>
            </w:r>
          </w:p>
          <w:p w14:paraId="1883471F" w14:textId="77777777" w:rsidR="00943E88" w:rsidRPr="004A500D" w:rsidRDefault="00943E88" w:rsidP="00943E88">
            <w:pPr>
              <w:jc w:val="center"/>
              <w:rPr>
                <w:sz w:val="18"/>
                <w:szCs w:val="18"/>
              </w:rPr>
            </w:pPr>
            <w:r w:rsidRPr="004A500D">
              <w:rPr>
                <w:sz w:val="18"/>
                <w:szCs w:val="18"/>
              </w:rPr>
              <w:t>16125</w:t>
            </w:r>
          </w:p>
          <w:p w14:paraId="7FA7A5FD" w14:textId="7F4C3485" w:rsidR="00943E88" w:rsidRPr="00525784" w:rsidRDefault="00943E88" w:rsidP="00943E88">
            <w:pPr>
              <w:jc w:val="center"/>
              <w:rPr>
                <w:sz w:val="18"/>
                <w:szCs w:val="18"/>
              </w:rPr>
            </w:pPr>
            <w:r w:rsidRPr="004A500D">
              <w:rPr>
                <w:sz w:val="18"/>
                <w:szCs w:val="18"/>
              </w:rPr>
              <w:t>8045</w:t>
            </w:r>
          </w:p>
        </w:tc>
        <w:tc>
          <w:tcPr>
            <w:tcW w:w="2127" w:type="dxa"/>
            <w:vAlign w:val="bottom"/>
          </w:tcPr>
          <w:p w14:paraId="76B2C6B1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5% (41.0 – 44.0)</w:t>
            </w:r>
          </w:p>
          <w:p w14:paraId="1C1BE76D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9% (41.3 – 42.5)</w:t>
            </w:r>
          </w:p>
          <w:p w14:paraId="4519C75F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8% (33.0 – 36.6)</w:t>
            </w:r>
          </w:p>
          <w:p w14:paraId="68A8B19A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0% (34.9 – 39.0)</w:t>
            </w:r>
          </w:p>
          <w:p w14:paraId="12BC5A7B" w14:textId="15AA35ED" w:rsidR="00943E88" w:rsidRDefault="00943E88" w:rsidP="00943E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8% (39.2 – 40.5)</w:t>
            </w:r>
          </w:p>
          <w:p w14:paraId="056606B1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7% (36.4 – 39.0)</w:t>
            </w:r>
          </w:p>
          <w:p w14:paraId="5FEC8A76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9% (41.2 – 42.5)</w:t>
            </w:r>
          </w:p>
          <w:p w14:paraId="63FD82FB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2% (37.6 – 38.8)</w:t>
            </w:r>
          </w:p>
          <w:p w14:paraId="5D97D1E5" w14:textId="7B9A1B65" w:rsidR="00943E88" w:rsidRPr="00525784" w:rsidRDefault="00943E88" w:rsidP="00943E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9% (36.0 – 37.7)</w:t>
            </w:r>
          </w:p>
        </w:tc>
        <w:tc>
          <w:tcPr>
            <w:tcW w:w="1842" w:type="dxa"/>
          </w:tcPr>
          <w:p w14:paraId="1F2B2CC3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</w:p>
          <w:p w14:paraId="5660FBF2" w14:textId="77777777" w:rsidR="00943E88" w:rsidRPr="001735C6" w:rsidRDefault="00943E88" w:rsidP="00943E88">
            <w:pPr>
              <w:jc w:val="center"/>
              <w:rPr>
                <w:sz w:val="18"/>
                <w:szCs w:val="18"/>
              </w:rPr>
            </w:pPr>
            <w:r w:rsidRPr="001735C6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12</w:t>
            </w:r>
            <w:r w:rsidRPr="001735C6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08</w:t>
            </w:r>
            <w:r w:rsidRPr="001735C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– </w:t>
            </w:r>
            <w:r w:rsidRPr="001735C6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16</w:t>
            </w:r>
            <w:r w:rsidRPr="001735C6">
              <w:rPr>
                <w:sz w:val="18"/>
                <w:szCs w:val="18"/>
              </w:rPr>
              <w:t>)</w:t>
            </w:r>
          </w:p>
          <w:p w14:paraId="61AE5B36" w14:textId="77777777" w:rsidR="00943E88" w:rsidRPr="001735C6" w:rsidRDefault="00943E88" w:rsidP="00943E88">
            <w:pPr>
              <w:jc w:val="center"/>
              <w:rPr>
                <w:sz w:val="18"/>
                <w:szCs w:val="18"/>
              </w:rPr>
            </w:pPr>
            <w:r w:rsidRPr="001735C6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1</w:t>
            </w:r>
            <w:r w:rsidRPr="001735C6">
              <w:rPr>
                <w:sz w:val="18"/>
                <w:szCs w:val="18"/>
              </w:rPr>
              <w:t>2 (1.1</w:t>
            </w:r>
            <w:r>
              <w:rPr>
                <w:sz w:val="18"/>
                <w:szCs w:val="18"/>
              </w:rPr>
              <w:t>0</w:t>
            </w:r>
            <w:r w:rsidRPr="001735C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– </w:t>
            </w:r>
            <w:r w:rsidRPr="001735C6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14</w:t>
            </w:r>
            <w:r w:rsidRPr="001735C6">
              <w:rPr>
                <w:sz w:val="18"/>
                <w:szCs w:val="18"/>
              </w:rPr>
              <w:t>)</w:t>
            </w:r>
          </w:p>
          <w:p w14:paraId="78EE20D2" w14:textId="77777777" w:rsidR="00943E88" w:rsidRPr="001735C6" w:rsidRDefault="00943E88" w:rsidP="00943E88">
            <w:pPr>
              <w:jc w:val="center"/>
              <w:rPr>
                <w:sz w:val="18"/>
                <w:szCs w:val="18"/>
              </w:rPr>
            </w:pPr>
            <w:r w:rsidRPr="001735C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3</w:t>
            </w:r>
            <w:r w:rsidRPr="001735C6">
              <w:rPr>
                <w:sz w:val="18"/>
                <w:szCs w:val="18"/>
              </w:rPr>
              <w:t xml:space="preserve"> (0.8</w:t>
            </w:r>
            <w:r>
              <w:rPr>
                <w:sz w:val="18"/>
                <w:szCs w:val="18"/>
              </w:rPr>
              <w:t>8</w:t>
            </w:r>
            <w:r w:rsidRPr="001735C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– </w:t>
            </w:r>
            <w:r w:rsidRPr="001735C6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8</w:t>
            </w:r>
            <w:r w:rsidRPr="001735C6">
              <w:rPr>
                <w:sz w:val="18"/>
                <w:szCs w:val="18"/>
              </w:rPr>
              <w:t>)</w:t>
            </w:r>
          </w:p>
          <w:p w14:paraId="626E224E" w14:textId="77777777" w:rsidR="00943E88" w:rsidRPr="001735C6" w:rsidRDefault="00943E88" w:rsidP="00943E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  <w:r w:rsidRPr="001735C6">
              <w:rPr>
                <w:sz w:val="18"/>
                <w:szCs w:val="18"/>
              </w:rPr>
              <w:t xml:space="preserve"> (0.9</w:t>
            </w:r>
            <w:r>
              <w:rPr>
                <w:sz w:val="18"/>
                <w:szCs w:val="18"/>
              </w:rPr>
              <w:t>4</w:t>
            </w:r>
            <w:r w:rsidRPr="001735C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– </w:t>
            </w:r>
            <w:r w:rsidRPr="001735C6"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</w:rPr>
              <w:t>5</w:t>
            </w:r>
            <w:r w:rsidRPr="001735C6">
              <w:rPr>
                <w:sz w:val="18"/>
                <w:szCs w:val="18"/>
              </w:rPr>
              <w:t>)</w:t>
            </w:r>
          </w:p>
          <w:p w14:paraId="3626FAA8" w14:textId="77777777" w:rsidR="00943E88" w:rsidRPr="001735C6" w:rsidRDefault="00943E88" w:rsidP="00943E88">
            <w:pPr>
              <w:jc w:val="center"/>
              <w:rPr>
                <w:sz w:val="18"/>
                <w:szCs w:val="18"/>
              </w:rPr>
            </w:pPr>
            <w:r w:rsidRPr="001735C6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06</w:t>
            </w:r>
            <w:r w:rsidRPr="001735C6">
              <w:rPr>
                <w:sz w:val="18"/>
                <w:szCs w:val="18"/>
              </w:rPr>
              <w:t xml:space="preserve"> (1.0</w:t>
            </w:r>
            <w:r>
              <w:rPr>
                <w:sz w:val="18"/>
                <w:szCs w:val="18"/>
              </w:rPr>
              <w:t>3</w:t>
            </w:r>
            <w:r w:rsidRPr="001735C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– </w:t>
            </w:r>
            <w:r w:rsidRPr="001735C6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08</w:t>
            </w:r>
            <w:r w:rsidRPr="001735C6">
              <w:rPr>
                <w:sz w:val="18"/>
                <w:szCs w:val="18"/>
              </w:rPr>
              <w:t>)</w:t>
            </w:r>
          </w:p>
          <w:p w14:paraId="106ABD3A" w14:textId="77777777" w:rsidR="00943E88" w:rsidRPr="001735C6" w:rsidRDefault="00943E88" w:rsidP="00943E88">
            <w:pPr>
              <w:jc w:val="center"/>
              <w:rPr>
                <w:sz w:val="18"/>
                <w:szCs w:val="18"/>
              </w:rPr>
            </w:pPr>
            <w:r w:rsidRPr="001735C6">
              <w:rPr>
                <w:sz w:val="18"/>
                <w:szCs w:val="18"/>
              </w:rPr>
              <w:t>1.00 (0.9</w:t>
            </w:r>
            <w:r>
              <w:rPr>
                <w:sz w:val="18"/>
                <w:szCs w:val="18"/>
              </w:rPr>
              <w:t>6</w:t>
            </w:r>
            <w:r w:rsidRPr="001735C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– </w:t>
            </w:r>
            <w:r w:rsidRPr="001735C6"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</w:rPr>
              <w:t>4</w:t>
            </w:r>
            <w:r w:rsidRPr="001735C6">
              <w:rPr>
                <w:sz w:val="18"/>
                <w:szCs w:val="18"/>
              </w:rPr>
              <w:t>)</w:t>
            </w:r>
          </w:p>
          <w:p w14:paraId="69EA0467" w14:textId="77777777" w:rsidR="00943E88" w:rsidRPr="001735C6" w:rsidRDefault="00943E88" w:rsidP="00943E88">
            <w:pPr>
              <w:jc w:val="center"/>
              <w:rPr>
                <w:sz w:val="18"/>
                <w:szCs w:val="18"/>
              </w:rPr>
            </w:pPr>
            <w:r w:rsidRPr="001735C6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09</w:t>
            </w:r>
            <w:r w:rsidRPr="001735C6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07</w:t>
            </w:r>
            <w:r w:rsidRPr="001735C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– </w:t>
            </w:r>
            <w:r w:rsidRPr="001735C6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11</w:t>
            </w:r>
            <w:r w:rsidRPr="001735C6">
              <w:rPr>
                <w:sz w:val="18"/>
                <w:szCs w:val="18"/>
              </w:rPr>
              <w:t>)</w:t>
            </w:r>
          </w:p>
          <w:p w14:paraId="51B7D54F" w14:textId="77777777" w:rsidR="00943E88" w:rsidRPr="001735C6" w:rsidRDefault="00943E88" w:rsidP="00943E88">
            <w:pPr>
              <w:jc w:val="center"/>
              <w:rPr>
                <w:sz w:val="18"/>
                <w:szCs w:val="18"/>
              </w:rPr>
            </w:pPr>
            <w:r w:rsidRPr="001735C6">
              <w:rPr>
                <w:sz w:val="18"/>
                <w:szCs w:val="18"/>
              </w:rPr>
              <w:t>Ref</w:t>
            </w:r>
          </w:p>
          <w:p w14:paraId="245C291E" w14:textId="147F1523" w:rsidR="00943E88" w:rsidRPr="00525784" w:rsidRDefault="00943E88" w:rsidP="00943E88">
            <w:pPr>
              <w:jc w:val="center"/>
              <w:rPr>
                <w:sz w:val="18"/>
                <w:szCs w:val="18"/>
              </w:rPr>
            </w:pPr>
            <w:r w:rsidRPr="001735C6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7</w:t>
            </w:r>
            <w:r w:rsidRPr="001735C6">
              <w:rPr>
                <w:sz w:val="18"/>
                <w:szCs w:val="18"/>
              </w:rPr>
              <w:t xml:space="preserve"> (0.9</w:t>
            </w:r>
            <w:r>
              <w:rPr>
                <w:sz w:val="18"/>
                <w:szCs w:val="18"/>
              </w:rPr>
              <w:t>5</w:t>
            </w:r>
            <w:r w:rsidRPr="001735C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– </w:t>
            </w:r>
            <w:r w:rsidRPr="001735C6">
              <w:rPr>
                <w:sz w:val="18"/>
                <w:szCs w:val="18"/>
              </w:rPr>
              <w:t>1.00)</w:t>
            </w:r>
          </w:p>
        </w:tc>
      </w:tr>
      <w:tr w:rsidR="00943E88" w:rsidRPr="00525784" w14:paraId="6A20D237" w14:textId="77777777" w:rsidTr="003F613A">
        <w:trPr>
          <w:trHeight w:val="1542"/>
        </w:trPr>
        <w:tc>
          <w:tcPr>
            <w:tcW w:w="2689" w:type="dxa"/>
          </w:tcPr>
          <w:p w14:paraId="2C8FA23A" w14:textId="77777777" w:rsidR="00943E88" w:rsidRPr="00525784" w:rsidRDefault="00943E88" w:rsidP="00943E88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>Deprivation</w:t>
            </w:r>
          </w:p>
          <w:p w14:paraId="1D4F6211" w14:textId="77777777" w:rsidR="00943E88" w:rsidRPr="00525784" w:rsidRDefault="00943E88" w:rsidP="00943E88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Quintile 1 (least)</w:t>
            </w:r>
          </w:p>
          <w:p w14:paraId="0971D53C" w14:textId="77777777" w:rsidR="00943E88" w:rsidRPr="00525784" w:rsidRDefault="00943E88" w:rsidP="00943E88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Quintile 2</w:t>
            </w:r>
          </w:p>
          <w:p w14:paraId="6F0E14F8" w14:textId="77777777" w:rsidR="00943E88" w:rsidRPr="00525784" w:rsidRDefault="00943E88" w:rsidP="00943E88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Quintile 3</w:t>
            </w:r>
          </w:p>
          <w:p w14:paraId="0A475473" w14:textId="77777777" w:rsidR="00943E88" w:rsidRPr="00525784" w:rsidRDefault="00943E88" w:rsidP="00943E88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Quintile 4</w:t>
            </w:r>
          </w:p>
          <w:p w14:paraId="6D7F780C" w14:textId="77777777" w:rsidR="00943E88" w:rsidRPr="00525784" w:rsidRDefault="00943E88" w:rsidP="00943E88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Quintile 5 (most)</w:t>
            </w:r>
          </w:p>
          <w:p w14:paraId="4E2D4E02" w14:textId="77777777" w:rsidR="00943E88" w:rsidRPr="00525784" w:rsidRDefault="00943E88" w:rsidP="00943E88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Missing</w:t>
            </w:r>
          </w:p>
        </w:tc>
        <w:tc>
          <w:tcPr>
            <w:tcW w:w="1275" w:type="dxa"/>
          </w:tcPr>
          <w:p w14:paraId="03EB2740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</w:p>
          <w:p w14:paraId="177F3F36" w14:textId="373EEBDC" w:rsidR="00943E88" w:rsidRPr="003F613A" w:rsidRDefault="00943E88" w:rsidP="00943E88">
            <w:pPr>
              <w:jc w:val="center"/>
              <w:rPr>
                <w:sz w:val="18"/>
                <w:szCs w:val="18"/>
              </w:rPr>
            </w:pPr>
            <w:r w:rsidRPr="003F613A">
              <w:rPr>
                <w:sz w:val="18"/>
                <w:szCs w:val="18"/>
              </w:rPr>
              <w:t>7393</w:t>
            </w:r>
          </w:p>
          <w:p w14:paraId="07A8CA92" w14:textId="77777777" w:rsidR="00943E88" w:rsidRPr="003F613A" w:rsidRDefault="00943E88" w:rsidP="00943E88">
            <w:pPr>
              <w:jc w:val="center"/>
              <w:rPr>
                <w:sz w:val="18"/>
                <w:szCs w:val="18"/>
              </w:rPr>
            </w:pPr>
            <w:r w:rsidRPr="003F613A">
              <w:rPr>
                <w:sz w:val="18"/>
                <w:szCs w:val="18"/>
              </w:rPr>
              <w:t>7413</w:t>
            </w:r>
          </w:p>
          <w:p w14:paraId="716FEF3E" w14:textId="77777777" w:rsidR="00943E88" w:rsidRPr="003F613A" w:rsidRDefault="00943E88" w:rsidP="00943E88">
            <w:pPr>
              <w:jc w:val="center"/>
              <w:rPr>
                <w:sz w:val="18"/>
                <w:szCs w:val="18"/>
              </w:rPr>
            </w:pPr>
            <w:r w:rsidRPr="003F613A">
              <w:rPr>
                <w:sz w:val="18"/>
                <w:szCs w:val="18"/>
              </w:rPr>
              <w:t>6997</w:t>
            </w:r>
          </w:p>
          <w:p w14:paraId="6E3A242B" w14:textId="77777777" w:rsidR="00943E88" w:rsidRPr="003F613A" w:rsidRDefault="00943E88" w:rsidP="00943E88">
            <w:pPr>
              <w:jc w:val="center"/>
              <w:rPr>
                <w:sz w:val="18"/>
                <w:szCs w:val="18"/>
              </w:rPr>
            </w:pPr>
            <w:r w:rsidRPr="003F613A">
              <w:rPr>
                <w:sz w:val="18"/>
                <w:szCs w:val="18"/>
              </w:rPr>
              <w:t>7597</w:t>
            </w:r>
          </w:p>
          <w:p w14:paraId="478A6F32" w14:textId="77777777" w:rsidR="00943E88" w:rsidRPr="003F613A" w:rsidRDefault="00943E88" w:rsidP="00943E88">
            <w:pPr>
              <w:jc w:val="center"/>
              <w:rPr>
                <w:sz w:val="18"/>
                <w:szCs w:val="18"/>
              </w:rPr>
            </w:pPr>
            <w:r w:rsidRPr="003F613A">
              <w:rPr>
                <w:sz w:val="18"/>
                <w:szCs w:val="18"/>
              </w:rPr>
              <w:t>7260</w:t>
            </w:r>
          </w:p>
          <w:p w14:paraId="3B168110" w14:textId="24D8A875" w:rsidR="00943E88" w:rsidRPr="00525784" w:rsidRDefault="00943E88" w:rsidP="00943E88">
            <w:pPr>
              <w:jc w:val="center"/>
              <w:rPr>
                <w:sz w:val="18"/>
                <w:szCs w:val="18"/>
              </w:rPr>
            </w:pPr>
            <w:r w:rsidRPr="003F613A">
              <w:rPr>
                <w:sz w:val="18"/>
                <w:szCs w:val="18"/>
              </w:rPr>
              <w:t>12469</w:t>
            </w:r>
          </w:p>
        </w:tc>
        <w:tc>
          <w:tcPr>
            <w:tcW w:w="1134" w:type="dxa"/>
            <w:vAlign w:val="bottom"/>
          </w:tcPr>
          <w:p w14:paraId="5DCA77C8" w14:textId="77777777" w:rsidR="00943E88" w:rsidRPr="00FF00B9" w:rsidRDefault="00943E88" w:rsidP="00943E88">
            <w:pPr>
              <w:jc w:val="center"/>
              <w:rPr>
                <w:sz w:val="18"/>
                <w:szCs w:val="18"/>
              </w:rPr>
            </w:pPr>
            <w:r w:rsidRPr="00FF00B9">
              <w:rPr>
                <w:sz w:val="18"/>
                <w:szCs w:val="18"/>
              </w:rPr>
              <w:t>13645</w:t>
            </w:r>
          </w:p>
          <w:p w14:paraId="3B621BCF" w14:textId="77777777" w:rsidR="00943E88" w:rsidRPr="00FF00B9" w:rsidRDefault="00943E88" w:rsidP="00943E88">
            <w:pPr>
              <w:jc w:val="center"/>
              <w:rPr>
                <w:sz w:val="18"/>
                <w:szCs w:val="18"/>
              </w:rPr>
            </w:pPr>
            <w:r w:rsidRPr="00FF00B9">
              <w:rPr>
                <w:sz w:val="18"/>
                <w:szCs w:val="18"/>
              </w:rPr>
              <w:t>12061</w:t>
            </w:r>
          </w:p>
          <w:p w14:paraId="3DD19A1C" w14:textId="77777777" w:rsidR="00943E88" w:rsidRPr="00FF00B9" w:rsidRDefault="00943E88" w:rsidP="00943E88">
            <w:pPr>
              <w:jc w:val="center"/>
              <w:rPr>
                <w:sz w:val="18"/>
                <w:szCs w:val="18"/>
              </w:rPr>
            </w:pPr>
            <w:r w:rsidRPr="00FF00B9">
              <w:rPr>
                <w:sz w:val="18"/>
                <w:szCs w:val="18"/>
              </w:rPr>
              <w:t>10924</w:t>
            </w:r>
          </w:p>
          <w:p w14:paraId="2D11E9B5" w14:textId="77777777" w:rsidR="00943E88" w:rsidRPr="00FF00B9" w:rsidRDefault="00943E88" w:rsidP="00943E88">
            <w:pPr>
              <w:jc w:val="center"/>
              <w:rPr>
                <w:sz w:val="18"/>
                <w:szCs w:val="18"/>
              </w:rPr>
            </w:pPr>
            <w:r w:rsidRPr="00FF00B9">
              <w:rPr>
                <w:sz w:val="18"/>
                <w:szCs w:val="18"/>
              </w:rPr>
              <w:t>10136</w:t>
            </w:r>
          </w:p>
          <w:p w14:paraId="233F8DD0" w14:textId="77777777" w:rsidR="00943E88" w:rsidRPr="00FF00B9" w:rsidRDefault="00943E88" w:rsidP="00943E88">
            <w:pPr>
              <w:jc w:val="center"/>
              <w:rPr>
                <w:sz w:val="18"/>
                <w:szCs w:val="18"/>
              </w:rPr>
            </w:pPr>
            <w:r w:rsidRPr="00FF00B9">
              <w:rPr>
                <w:sz w:val="18"/>
                <w:szCs w:val="18"/>
              </w:rPr>
              <w:t>8476</w:t>
            </w:r>
          </w:p>
          <w:p w14:paraId="69621096" w14:textId="58301BDC" w:rsidR="00943E88" w:rsidRPr="00525784" w:rsidRDefault="00943E88" w:rsidP="00943E88">
            <w:pPr>
              <w:jc w:val="center"/>
              <w:rPr>
                <w:sz w:val="18"/>
                <w:szCs w:val="18"/>
              </w:rPr>
            </w:pPr>
            <w:r w:rsidRPr="00FF00B9">
              <w:rPr>
                <w:sz w:val="18"/>
                <w:szCs w:val="18"/>
              </w:rPr>
              <w:t>19051</w:t>
            </w:r>
          </w:p>
        </w:tc>
        <w:tc>
          <w:tcPr>
            <w:tcW w:w="2127" w:type="dxa"/>
          </w:tcPr>
          <w:p w14:paraId="4D0D640E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</w:p>
          <w:p w14:paraId="5B599944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1% (34.5 – 35.8)</w:t>
            </w:r>
          </w:p>
          <w:p w14:paraId="7B067E05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1% (37.4 – 38.7)</w:t>
            </w:r>
          </w:p>
          <w:p w14:paraId="0E53562B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0% (38.3 – 39.8)</w:t>
            </w:r>
          </w:p>
          <w:p w14:paraId="0BD43429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8% (42.1 – 43.6)</w:t>
            </w:r>
          </w:p>
          <w:p w14:paraId="72233929" w14:textId="3D56F7B5" w:rsidR="00943E88" w:rsidRPr="00525784" w:rsidRDefault="00943E88" w:rsidP="00943E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1% (45.4 – 46.9)</w:t>
            </w:r>
          </w:p>
        </w:tc>
        <w:tc>
          <w:tcPr>
            <w:tcW w:w="1842" w:type="dxa"/>
            <w:vAlign w:val="bottom"/>
          </w:tcPr>
          <w:p w14:paraId="6A5AA698" w14:textId="77777777" w:rsidR="00943E88" w:rsidRPr="003F613A" w:rsidRDefault="00943E88" w:rsidP="00943E88">
            <w:pPr>
              <w:jc w:val="center"/>
              <w:rPr>
                <w:sz w:val="18"/>
                <w:szCs w:val="18"/>
              </w:rPr>
            </w:pPr>
            <w:r w:rsidRPr="003F613A">
              <w:rPr>
                <w:sz w:val="18"/>
                <w:szCs w:val="18"/>
              </w:rPr>
              <w:t>Ref</w:t>
            </w:r>
          </w:p>
          <w:p w14:paraId="32B60EFA" w14:textId="77777777" w:rsidR="00943E88" w:rsidRPr="003F613A" w:rsidRDefault="00943E88" w:rsidP="00943E88">
            <w:pPr>
              <w:jc w:val="center"/>
              <w:rPr>
                <w:sz w:val="18"/>
                <w:szCs w:val="18"/>
              </w:rPr>
            </w:pPr>
            <w:r w:rsidRPr="003F613A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08</w:t>
            </w:r>
            <w:r w:rsidRPr="003F613A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06</w:t>
            </w:r>
            <w:r w:rsidRPr="003F613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– </w:t>
            </w:r>
            <w:r w:rsidRPr="003F613A">
              <w:rPr>
                <w:sz w:val="18"/>
                <w:szCs w:val="18"/>
              </w:rPr>
              <w:t>1.1</w:t>
            </w:r>
            <w:r>
              <w:rPr>
                <w:sz w:val="18"/>
                <w:szCs w:val="18"/>
              </w:rPr>
              <w:t>1</w:t>
            </w:r>
            <w:r w:rsidRPr="003F613A">
              <w:rPr>
                <w:sz w:val="18"/>
                <w:szCs w:val="18"/>
              </w:rPr>
              <w:t>)</w:t>
            </w:r>
          </w:p>
          <w:p w14:paraId="0D696D08" w14:textId="77777777" w:rsidR="00943E88" w:rsidRPr="003F613A" w:rsidRDefault="00943E88" w:rsidP="00943E88">
            <w:pPr>
              <w:jc w:val="center"/>
              <w:rPr>
                <w:sz w:val="18"/>
                <w:szCs w:val="18"/>
              </w:rPr>
            </w:pPr>
            <w:r w:rsidRPr="003F613A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12</w:t>
            </w:r>
            <w:r w:rsidRPr="003F613A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09</w:t>
            </w:r>
            <w:r w:rsidRPr="003F613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– </w:t>
            </w:r>
            <w:r w:rsidRPr="003F613A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15</w:t>
            </w:r>
            <w:r w:rsidRPr="003F613A">
              <w:rPr>
                <w:sz w:val="18"/>
                <w:szCs w:val="18"/>
              </w:rPr>
              <w:t>)</w:t>
            </w:r>
          </w:p>
          <w:p w14:paraId="20888813" w14:textId="77777777" w:rsidR="00943E88" w:rsidRPr="003F613A" w:rsidRDefault="00943E88" w:rsidP="00943E88">
            <w:pPr>
              <w:jc w:val="center"/>
              <w:rPr>
                <w:sz w:val="18"/>
                <w:szCs w:val="18"/>
              </w:rPr>
            </w:pPr>
            <w:r w:rsidRPr="003F613A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22</w:t>
            </w:r>
            <w:r w:rsidRPr="003F613A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19</w:t>
            </w:r>
            <w:r w:rsidRPr="003F613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– </w:t>
            </w:r>
            <w:r w:rsidRPr="003F613A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25</w:t>
            </w:r>
            <w:r w:rsidRPr="003F613A">
              <w:rPr>
                <w:sz w:val="18"/>
                <w:szCs w:val="18"/>
              </w:rPr>
              <w:t>)</w:t>
            </w:r>
          </w:p>
          <w:p w14:paraId="30D91546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  <w:r w:rsidRPr="003F613A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33</w:t>
            </w:r>
            <w:r w:rsidRPr="003F613A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29</w:t>
            </w:r>
            <w:r w:rsidRPr="003F613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– </w:t>
            </w:r>
            <w:r w:rsidRPr="003F613A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36</w:t>
            </w:r>
            <w:r w:rsidRPr="003F613A">
              <w:rPr>
                <w:sz w:val="18"/>
                <w:szCs w:val="18"/>
              </w:rPr>
              <w:t>)</w:t>
            </w:r>
          </w:p>
          <w:p w14:paraId="4C54BE99" w14:textId="1A3657FB" w:rsidR="00943E88" w:rsidRPr="00525784" w:rsidRDefault="00943E88" w:rsidP="00943E88">
            <w:pPr>
              <w:jc w:val="center"/>
              <w:rPr>
                <w:sz w:val="18"/>
                <w:szCs w:val="18"/>
              </w:rPr>
            </w:pPr>
          </w:p>
        </w:tc>
      </w:tr>
      <w:tr w:rsidR="00943E88" w:rsidRPr="00525784" w14:paraId="61B1E0E9" w14:textId="77777777" w:rsidTr="00560351">
        <w:trPr>
          <w:trHeight w:val="259"/>
        </w:trPr>
        <w:tc>
          <w:tcPr>
            <w:tcW w:w="2689" w:type="dxa"/>
          </w:tcPr>
          <w:p w14:paraId="082D71A2" w14:textId="77777777" w:rsidR="00943E88" w:rsidRPr="00525784" w:rsidRDefault="00943E88" w:rsidP="00943E88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>Urban/rural</w:t>
            </w:r>
          </w:p>
          <w:p w14:paraId="526D0BAC" w14:textId="77777777" w:rsidR="00943E88" w:rsidRPr="00525784" w:rsidRDefault="00943E88" w:rsidP="00943E88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Urban</w:t>
            </w:r>
          </w:p>
          <w:p w14:paraId="3C65ABB0" w14:textId="77777777" w:rsidR="00943E88" w:rsidRPr="00525784" w:rsidRDefault="00943E88" w:rsidP="00943E88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Rural</w:t>
            </w:r>
          </w:p>
          <w:p w14:paraId="23784F7D" w14:textId="77777777" w:rsidR="00943E88" w:rsidRPr="00525784" w:rsidRDefault="00943E88" w:rsidP="00943E88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Missing </w:t>
            </w:r>
          </w:p>
        </w:tc>
        <w:tc>
          <w:tcPr>
            <w:tcW w:w="1275" w:type="dxa"/>
          </w:tcPr>
          <w:p w14:paraId="520BA57C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</w:p>
          <w:p w14:paraId="7199F8FF" w14:textId="51F22894" w:rsidR="00943E88" w:rsidRPr="00233AA7" w:rsidRDefault="00943E88" w:rsidP="00943E88">
            <w:pPr>
              <w:jc w:val="center"/>
              <w:rPr>
                <w:sz w:val="18"/>
                <w:szCs w:val="18"/>
              </w:rPr>
            </w:pPr>
            <w:r w:rsidRPr="00233AA7">
              <w:rPr>
                <w:sz w:val="18"/>
                <w:szCs w:val="18"/>
              </w:rPr>
              <w:t>36043</w:t>
            </w:r>
          </w:p>
          <w:p w14:paraId="3AF240AE" w14:textId="77777777" w:rsidR="00943E88" w:rsidRPr="00233AA7" w:rsidRDefault="00943E88" w:rsidP="00943E88">
            <w:pPr>
              <w:jc w:val="center"/>
              <w:rPr>
                <w:sz w:val="18"/>
                <w:szCs w:val="18"/>
              </w:rPr>
            </w:pPr>
            <w:r w:rsidRPr="00233AA7">
              <w:rPr>
                <w:sz w:val="18"/>
                <w:szCs w:val="18"/>
              </w:rPr>
              <w:t>4117</w:t>
            </w:r>
          </w:p>
          <w:p w14:paraId="598E2C00" w14:textId="7AA8185E" w:rsidR="00943E88" w:rsidRPr="00525784" w:rsidRDefault="00943E88" w:rsidP="00943E88">
            <w:pPr>
              <w:jc w:val="center"/>
              <w:rPr>
                <w:sz w:val="18"/>
                <w:szCs w:val="18"/>
              </w:rPr>
            </w:pPr>
            <w:r w:rsidRPr="00233AA7">
              <w:rPr>
                <w:sz w:val="18"/>
                <w:szCs w:val="18"/>
              </w:rPr>
              <w:t>8969</w:t>
            </w:r>
          </w:p>
        </w:tc>
        <w:tc>
          <w:tcPr>
            <w:tcW w:w="1134" w:type="dxa"/>
          </w:tcPr>
          <w:p w14:paraId="3DE384A6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</w:p>
          <w:p w14:paraId="70F96D4A" w14:textId="23D85938" w:rsidR="00943E88" w:rsidRPr="00233AA7" w:rsidRDefault="00943E88" w:rsidP="00943E88">
            <w:pPr>
              <w:jc w:val="center"/>
              <w:rPr>
                <w:sz w:val="18"/>
                <w:szCs w:val="18"/>
              </w:rPr>
            </w:pPr>
            <w:r w:rsidRPr="00233AA7">
              <w:rPr>
                <w:sz w:val="18"/>
                <w:szCs w:val="18"/>
              </w:rPr>
              <w:t>52696</w:t>
            </w:r>
          </w:p>
          <w:p w14:paraId="2BE29FD4" w14:textId="77777777" w:rsidR="00943E88" w:rsidRPr="00233AA7" w:rsidRDefault="00943E88" w:rsidP="00943E88">
            <w:pPr>
              <w:jc w:val="center"/>
              <w:rPr>
                <w:sz w:val="18"/>
                <w:szCs w:val="18"/>
              </w:rPr>
            </w:pPr>
            <w:r w:rsidRPr="00233AA7">
              <w:rPr>
                <w:sz w:val="18"/>
                <w:szCs w:val="18"/>
              </w:rPr>
              <w:t>7933</w:t>
            </w:r>
          </w:p>
          <w:p w14:paraId="3E3AE1AE" w14:textId="301A49E1" w:rsidR="00943E88" w:rsidRPr="00525784" w:rsidRDefault="00943E88" w:rsidP="00943E88">
            <w:pPr>
              <w:jc w:val="center"/>
              <w:rPr>
                <w:sz w:val="18"/>
                <w:szCs w:val="18"/>
              </w:rPr>
            </w:pPr>
            <w:r w:rsidRPr="00233AA7">
              <w:rPr>
                <w:sz w:val="18"/>
                <w:szCs w:val="18"/>
              </w:rPr>
              <w:t>13664</w:t>
            </w:r>
          </w:p>
        </w:tc>
        <w:tc>
          <w:tcPr>
            <w:tcW w:w="2127" w:type="dxa"/>
          </w:tcPr>
          <w:p w14:paraId="0E253E30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</w:p>
          <w:p w14:paraId="5A7FF58A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6% (40.3 – 40.9)</w:t>
            </w:r>
          </w:p>
          <w:p w14:paraId="73F09657" w14:textId="29DEF19D" w:rsidR="00943E88" w:rsidRPr="00525784" w:rsidRDefault="00943E88" w:rsidP="00943E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2% (33.3 – 35.0)</w:t>
            </w:r>
          </w:p>
        </w:tc>
        <w:tc>
          <w:tcPr>
            <w:tcW w:w="1842" w:type="dxa"/>
          </w:tcPr>
          <w:p w14:paraId="30B6A009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</w:p>
          <w:p w14:paraId="69265282" w14:textId="77777777" w:rsidR="00943E88" w:rsidRPr="00233AA7" w:rsidRDefault="00943E88" w:rsidP="00943E88">
            <w:pPr>
              <w:jc w:val="center"/>
              <w:rPr>
                <w:sz w:val="18"/>
                <w:szCs w:val="18"/>
              </w:rPr>
            </w:pPr>
            <w:r w:rsidRPr="00233AA7">
              <w:rPr>
                <w:sz w:val="18"/>
                <w:szCs w:val="18"/>
              </w:rPr>
              <w:t>Ref</w:t>
            </w:r>
          </w:p>
          <w:p w14:paraId="6FC48868" w14:textId="7E382BE0" w:rsidR="00943E88" w:rsidRPr="00525784" w:rsidRDefault="00943E88" w:rsidP="00943E88">
            <w:pPr>
              <w:jc w:val="center"/>
              <w:rPr>
                <w:sz w:val="18"/>
                <w:szCs w:val="18"/>
              </w:rPr>
            </w:pPr>
            <w:r w:rsidRPr="00233AA7">
              <w:rPr>
                <w:sz w:val="18"/>
                <w:szCs w:val="18"/>
              </w:rPr>
              <w:t>0.75 (0.7</w:t>
            </w:r>
            <w:r>
              <w:rPr>
                <w:sz w:val="18"/>
                <w:szCs w:val="18"/>
              </w:rPr>
              <w:t>4</w:t>
            </w:r>
            <w:r w:rsidRPr="00233AA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– </w:t>
            </w:r>
            <w:r w:rsidRPr="00233AA7"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6</w:t>
            </w:r>
            <w:r w:rsidRPr="00233AA7">
              <w:rPr>
                <w:sz w:val="18"/>
                <w:szCs w:val="18"/>
              </w:rPr>
              <w:t>)</w:t>
            </w:r>
          </w:p>
        </w:tc>
      </w:tr>
      <w:tr w:rsidR="00943E88" w:rsidRPr="00525784" w14:paraId="3CF82922" w14:textId="77777777" w:rsidTr="00560351">
        <w:trPr>
          <w:trHeight w:val="166"/>
        </w:trPr>
        <w:tc>
          <w:tcPr>
            <w:tcW w:w="2689" w:type="dxa"/>
          </w:tcPr>
          <w:p w14:paraId="014227FA" w14:textId="77777777" w:rsidR="00943E88" w:rsidRPr="00525784" w:rsidRDefault="00943E88" w:rsidP="00943E88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>Ethnicity</w:t>
            </w:r>
          </w:p>
          <w:p w14:paraId="62044F4D" w14:textId="77777777" w:rsidR="00943E88" w:rsidRPr="00525784" w:rsidRDefault="00943E88" w:rsidP="00943E88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White</w:t>
            </w:r>
          </w:p>
          <w:p w14:paraId="5A6337A0" w14:textId="77777777" w:rsidR="00943E88" w:rsidRPr="007D07E8" w:rsidRDefault="00943E88" w:rsidP="00943E88">
            <w:pPr>
              <w:rPr>
                <w:color w:val="000000" w:themeColor="text1"/>
                <w:sz w:val="18"/>
                <w:szCs w:val="18"/>
              </w:rPr>
            </w:pPr>
            <w:r w:rsidRPr="007D07E8">
              <w:rPr>
                <w:color w:val="000000" w:themeColor="text1"/>
                <w:sz w:val="18"/>
                <w:szCs w:val="18"/>
              </w:rPr>
              <w:t xml:space="preserve">  Bangladeshi/Indian/Pakistani</w:t>
            </w:r>
          </w:p>
          <w:p w14:paraId="2B59C91F" w14:textId="77777777" w:rsidR="00943E88" w:rsidRPr="007D07E8" w:rsidRDefault="00943E88" w:rsidP="00943E88">
            <w:pPr>
              <w:rPr>
                <w:color w:val="000000" w:themeColor="text1"/>
                <w:sz w:val="18"/>
                <w:szCs w:val="18"/>
              </w:rPr>
            </w:pPr>
            <w:r w:rsidRPr="007D07E8">
              <w:rPr>
                <w:color w:val="000000" w:themeColor="text1"/>
                <w:sz w:val="18"/>
                <w:szCs w:val="18"/>
              </w:rPr>
              <w:t xml:space="preserve">  Other Asian</w:t>
            </w:r>
          </w:p>
          <w:p w14:paraId="2E85757E" w14:textId="77777777" w:rsidR="00943E88" w:rsidRPr="00525784" w:rsidRDefault="00943E88" w:rsidP="00943E88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Black</w:t>
            </w:r>
          </w:p>
          <w:p w14:paraId="50F92456" w14:textId="77777777" w:rsidR="00943E88" w:rsidRPr="00525784" w:rsidRDefault="00943E88" w:rsidP="00943E88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Mixed</w:t>
            </w:r>
          </w:p>
          <w:p w14:paraId="00F3CE9D" w14:textId="77777777" w:rsidR="00943E88" w:rsidRPr="00525784" w:rsidRDefault="00943E88" w:rsidP="00943E88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Other</w:t>
            </w:r>
          </w:p>
          <w:p w14:paraId="347E75F9" w14:textId="244A0892" w:rsidR="00943E88" w:rsidRPr="00525784" w:rsidRDefault="00943E88" w:rsidP="00943E88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Missing</w:t>
            </w:r>
          </w:p>
        </w:tc>
        <w:tc>
          <w:tcPr>
            <w:tcW w:w="1275" w:type="dxa"/>
          </w:tcPr>
          <w:p w14:paraId="3B92CD83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</w:p>
          <w:p w14:paraId="66D70C6C" w14:textId="23B6EC45" w:rsidR="00943E88" w:rsidRPr="003B7B54" w:rsidRDefault="00943E88" w:rsidP="00943E88">
            <w:pPr>
              <w:jc w:val="center"/>
              <w:rPr>
                <w:sz w:val="18"/>
                <w:szCs w:val="18"/>
              </w:rPr>
            </w:pPr>
            <w:r w:rsidRPr="003B7B54">
              <w:rPr>
                <w:sz w:val="18"/>
                <w:szCs w:val="18"/>
              </w:rPr>
              <w:t>43340</w:t>
            </w:r>
          </w:p>
          <w:p w14:paraId="6304764E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  <w:r w:rsidRPr="003B7B54">
              <w:rPr>
                <w:sz w:val="18"/>
                <w:szCs w:val="18"/>
              </w:rPr>
              <w:t>1621</w:t>
            </w:r>
          </w:p>
          <w:p w14:paraId="0B56E8AD" w14:textId="6FE35459" w:rsidR="00943E88" w:rsidRPr="003B7B54" w:rsidRDefault="00943E88" w:rsidP="00943E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8</w:t>
            </w:r>
          </w:p>
          <w:p w14:paraId="3D3B7DD4" w14:textId="77777777" w:rsidR="00943E88" w:rsidRPr="003B7B54" w:rsidRDefault="00943E88" w:rsidP="00943E88">
            <w:pPr>
              <w:jc w:val="center"/>
              <w:rPr>
                <w:sz w:val="18"/>
                <w:szCs w:val="18"/>
              </w:rPr>
            </w:pPr>
            <w:r w:rsidRPr="003B7B54">
              <w:rPr>
                <w:sz w:val="18"/>
                <w:szCs w:val="18"/>
              </w:rPr>
              <w:t>2144</w:t>
            </w:r>
          </w:p>
          <w:p w14:paraId="2E5712A5" w14:textId="77777777" w:rsidR="00943E88" w:rsidRPr="003B7B54" w:rsidRDefault="00943E88" w:rsidP="00943E88">
            <w:pPr>
              <w:jc w:val="center"/>
              <w:rPr>
                <w:sz w:val="18"/>
                <w:szCs w:val="18"/>
              </w:rPr>
            </w:pPr>
            <w:r w:rsidRPr="003B7B54">
              <w:rPr>
                <w:sz w:val="18"/>
                <w:szCs w:val="18"/>
              </w:rPr>
              <w:t>312</w:t>
            </w:r>
          </w:p>
          <w:p w14:paraId="23F6F715" w14:textId="2E248D22" w:rsidR="00943E88" w:rsidRPr="003B7B54" w:rsidRDefault="00943E88" w:rsidP="00943E88">
            <w:pPr>
              <w:jc w:val="center"/>
              <w:rPr>
                <w:sz w:val="18"/>
                <w:szCs w:val="18"/>
              </w:rPr>
            </w:pPr>
            <w:r w:rsidRPr="003B7B54">
              <w:rPr>
                <w:sz w:val="18"/>
                <w:szCs w:val="18"/>
              </w:rPr>
              <w:t>603</w:t>
            </w:r>
          </w:p>
          <w:p w14:paraId="7280A06E" w14:textId="54719813" w:rsidR="00943E88" w:rsidRPr="00525784" w:rsidRDefault="00943E88" w:rsidP="00943E88">
            <w:pPr>
              <w:jc w:val="center"/>
              <w:rPr>
                <w:sz w:val="18"/>
                <w:szCs w:val="18"/>
              </w:rPr>
            </w:pPr>
            <w:r w:rsidRPr="003B7B54">
              <w:rPr>
                <w:sz w:val="18"/>
                <w:szCs w:val="18"/>
              </w:rPr>
              <w:t>591</w:t>
            </w:r>
          </w:p>
        </w:tc>
        <w:tc>
          <w:tcPr>
            <w:tcW w:w="1134" w:type="dxa"/>
          </w:tcPr>
          <w:p w14:paraId="49735693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</w:p>
          <w:p w14:paraId="24AE3814" w14:textId="0EDCD8BC" w:rsidR="00943E88" w:rsidRPr="003B7B54" w:rsidRDefault="00943E88" w:rsidP="00943E88">
            <w:pPr>
              <w:jc w:val="center"/>
              <w:rPr>
                <w:sz w:val="18"/>
                <w:szCs w:val="18"/>
              </w:rPr>
            </w:pPr>
            <w:r w:rsidRPr="003B7B54">
              <w:rPr>
                <w:sz w:val="18"/>
                <w:szCs w:val="18"/>
              </w:rPr>
              <w:t>63172</w:t>
            </w:r>
          </w:p>
          <w:p w14:paraId="4AAA2DA8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  <w:r w:rsidRPr="003B7B54">
              <w:rPr>
                <w:sz w:val="18"/>
                <w:szCs w:val="18"/>
              </w:rPr>
              <w:t>5014</w:t>
            </w:r>
          </w:p>
          <w:p w14:paraId="008AF3EE" w14:textId="19C7C8F7" w:rsidR="00943E88" w:rsidRPr="003B7B54" w:rsidRDefault="00943E88" w:rsidP="00943E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5</w:t>
            </w:r>
          </w:p>
          <w:p w14:paraId="7DA6706D" w14:textId="77777777" w:rsidR="00943E88" w:rsidRPr="003B7B54" w:rsidRDefault="00943E88" w:rsidP="00943E88">
            <w:pPr>
              <w:jc w:val="center"/>
              <w:rPr>
                <w:sz w:val="18"/>
                <w:szCs w:val="18"/>
              </w:rPr>
            </w:pPr>
            <w:r w:rsidRPr="003B7B54">
              <w:rPr>
                <w:sz w:val="18"/>
                <w:szCs w:val="18"/>
              </w:rPr>
              <w:t>2350</w:t>
            </w:r>
          </w:p>
          <w:p w14:paraId="7534031A" w14:textId="77777777" w:rsidR="00943E88" w:rsidRPr="003B7B54" w:rsidRDefault="00943E88" w:rsidP="00943E88">
            <w:pPr>
              <w:jc w:val="center"/>
              <w:rPr>
                <w:sz w:val="18"/>
                <w:szCs w:val="18"/>
              </w:rPr>
            </w:pPr>
            <w:r w:rsidRPr="003B7B54">
              <w:rPr>
                <w:sz w:val="18"/>
                <w:szCs w:val="18"/>
              </w:rPr>
              <w:t>422</w:t>
            </w:r>
          </w:p>
          <w:p w14:paraId="6767DFE0" w14:textId="77777777" w:rsidR="00943E88" w:rsidRPr="003B7B54" w:rsidRDefault="00943E88" w:rsidP="00943E88">
            <w:pPr>
              <w:jc w:val="center"/>
              <w:rPr>
                <w:sz w:val="18"/>
                <w:szCs w:val="18"/>
              </w:rPr>
            </w:pPr>
            <w:r w:rsidRPr="003B7B54">
              <w:rPr>
                <w:sz w:val="18"/>
                <w:szCs w:val="18"/>
              </w:rPr>
              <w:t>1076</w:t>
            </w:r>
          </w:p>
          <w:p w14:paraId="4B978708" w14:textId="203E8311" w:rsidR="00943E88" w:rsidRPr="00525784" w:rsidRDefault="00943E88" w:rsidP="00943E88">
            <w:pPr>
              <w:jc w:val="center"/>
              <w:rPr>
                <w:sz w:val="18"/>
                <w:szCs w:val="18"/>
              </w:rPr>
            </w:pPr>
            <w:r w:rsidRPr="003B7B54">
              <w:rPr>
                <w:sz w:val="18"/>
                <w:szCs w:val="18"/>
              </w:rPr>
              <w:t>854</w:t>
            </w:r>
          </w:p>
        </w:tc>
        <w:tc>
          <w:tcPr>
            <w:tcW w:w="2127" w:type="dxa"/>
          </w:tcPr>
          <w:p w14:paraId="1B03A26E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</w:p>
          <w:p w14:paraId="1DA67FED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7% (40.4 – 41.0)</w:t>
            </w:r>
          </w:p>
          <w:p w14:paraId="665251E3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4% (23.4 – 25.5)</w:t>
            </w:r>
          </w:p>
          <w:p w14:paraId="41C0E936" w14:textId="61B87B7F" w:rsidR="00943E88" w:rsidRDefault="00943E88" w:rsidP="00943E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% (25.0 – 28.9)</w:t>
            </w:r>
          </w:p>
          <w:p w14:paraId="3BE84AB7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7% (46.2 – 49.2)</w:t>
            </w:r>
          </w:p>
          <w:p w14:paraId="0AF2CE64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5% (38.9 – 46.1)</w:t>
            </w:r>
          </w:p>
          <w:p w14:paraId="67596355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9% (33.6 – 38.2)</w:t>
            </w:r>
          </w:p>
          <w:p w14:paraId="0F242D7A" w14:textId="31B3A167" w:rsidR="00943E88" w:rsidRPr="00525784" w:rsidRDefault="00943E88" w:rsidP="00943E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0A8C399A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</w:p>
          <w:p w14:paraId="408A917A" w14:textId="77777777" w:rsidR="00943E88" w:rsidRPr="003B7B54" w:rsidRDefault="00943E88" w:rsidP="00943E88">
            <w:pPr>
              <w:jc w:val="center"/>
              <w:rPr>
                <w:sz w:val="18"/>
                <w:szCs w:val="18"/>
              </w:rPr>
            </w:pPr>
            <w:r w:rsidRPr="003B7B54">
              <w:rPr>
                <w:sz w:val="18"/>
                <w:szCs w:val="18"/>
              </w:rPr>
              <w:t>Ref</w:t>
            </w:r>
          </w:p>
          <w:p w14:paraId="1EFBC891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  <w:r w:rsidRPr="003B7B54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2</w:t>
            </w:r>
            <w:r w:rsidRPr="003B7B54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59</w:t>
            </w:r>
            <w:r w:rsidRPr="003B7B5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– </w:t>
            </w:r>
            <w:r w:rsidRPr="003B7B54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4</w:t>
            </w:r>
            <w:r w:rsidRPr="003B7B54">
              <w:rPr>
                <w:sz w:val="18"/>
                <w:szCs w:val="18"/>
              </w:rPr>
              <w:t>)</w:t>
            </w:r>
          </w:p>
          <w:p w14:paraId="3C4A34F3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 (0.63 – 0.73)</w:t>
            </w:r>
          </w:p>
          <w:p w14:paraId="05DE12B1" w14:textId="77777777" w:rsidR="00943E88" w:rsidRDefault="00943E88" w:rsidP="00943E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 (1.10 – 1.17)</w:t>
            </w:r>
          </w:p>
          <w:p w14:paraId="337FBD8F" w14:textId="77777777" w:rsidR="00943E88" w:rsidRPr="003B7B54" w:rsidRDefault="00943E88" w:rsidP="00943E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 (0.97 – 1.15)</w:t>
            </w:r>
          </w:p>
          <w:p w14:paraId="4697E5B3" w14:textId="77777777" w:rsidR="00943E88" w:rsidRPr="003B7B54" w:rsidRDefault="00943E88" w:rsidP="00943E88">
            <w:pPr>
              <w:jc w:val="center"/>
              <w:rPr>
                <w:sz w:val="18"/>
                <w:szCs w:val="18"/>
              </w:rPr>
            </w:pPr>
            <w:r w:rsidRPr="003B7B54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0</w:t>
            </w:r>
            <w:r w:rsidRPr="003B7B54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84</w:t>
            </w:r>
            <w:r w:rsidRPr="003B7B5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– </w:t>
            </w:r>
            <w:r w:rsidRPr="003B7B54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6</w:t>
            </w:r>
            <w:r w:rsidRPr="003B7B54">
              <w:rPr>
                <w:sz w:val="18"/>
                <w:szCs w:val="18"/>
              </w:rPr>
              <w:t>)</w:t>
            </w:r>
          </w:p>
          <w:p w14:paraId="79F1668D" w14:textId="4BF82ABC" w:rsidR="00943E88" w:rsidRPr="00525784" w:rsidRDefault="00943E88" w:rsidP="00943E88">
            <w:pPr>
              <w:jc w:val="center"/>
              <w:rPr>
                <w:sz w:val="18"/>
                <w:szCs w:val="18"/>
              </w:rPr>
            </w:pPr>
          </w:p>
        </w:tc>
      </w:tr>
    </w:tbl>
    <w:p w14:paraId="174EC536" w14:textId="6075003E" w:rsidR="00F50CFB" w:rsidRDefault="00F50CFB" w:rsidP="00F50CFB">
      <w:pPr>
        <w:rPr>
          <w:sz w:val="18"/>
          <w:szCs w:val="18"/>
        </w:rPr>
      </w:pPr>
      <w:r w:rsidRPr="00A93F09">
        <w:rPr>
          <w:i/>
          <w:iCs/>
          <w:sz w:val="18"/>
          <w:szCs w:val="18"/>
        </w:rPr>
        <w:t>Notes:</w:t>
      </w:r>
      <w:r>
        <w:rPr>
          <w:sz w:val="18"/>
          <w:szCs w:val="18"/>
        </w:rPr>
        <w:t xml:space="preserve"> </w:t>
      </w:r>
      <w:r w:rsidR="002049B5">
        <w:rPr>
          <w:sz w:val="18"/>
          <w:szCs w:val="18"/>
        </w:rPr>
        <w:t>R</w:t>
      </w:r>
      <w:r w:rsidRPr="004329D0">
        <w:rPr>
          <w:sz w:val="18"/>
          <w:szCs w:val="18"/>
        </w:rPr>
        <w:t xml:space="preserve">R, </w:t>
      </w:r>
      <w:r w:rsidR="002049B5">
        <w:rPr>
          <w:sz w:val="18"/>
          <w:szCs w:val="18"/>
        </w:rPr>
        <w:t>risk</w:t>
      </w:r>
      <w:r w:rsidRPr="004329D0">
        <w:rPr>
          <w:sz w:val="18"/>
          <w:szCs w:val="18"/>
        </w:rPr>
        <w:t xml:space="preserve"> ratio. CI, confidence intervals. Analyses were adjusted for age band and sex. </w:t>
      </w:r>
    </w:p>
    <w:p w14:paraId="43F06383" w14:textId="77777777" w:rsidR="00F50CFB" w:rsidRDefault="00F50CFB" w:rsidP="00F50CFB">
      <w:pPr>
        <w:rPr>
          <w:sz w:val="18"/>
          <w:szCs w:val="18"/>
        </w:rPr>
      </w:pPr>
    </w:p>
    <w:p w14:paraId="78266996" w14:textId="77777777" w:rsidR="00F50CFB" w:rsidRDefault="00F50CFB" w:rsidP="00F50CFB">
      <w:pPr>
        <w:rPr>
          <w:sz w:val="18"/>
          <w:szCs w:val="18"/>
        </w:rPr>
      </w:pPr>
    </w:p>
    <w:p w14:paraId="74AD86E4" w14:textId="77777777" w:rsidR="00F50CFB" w:rsidRDefault="00F50CFB" w:rsidP="00F50CFB">
      <w:pPr>
        <w:rPr>
          <w:sz w:val="18"/>
          <w:szCs w:val="18"/>
        </w:rPr>
      </w:pPr>
    </w:p>
    <w:p w14:paraId="401CCC25" w14:textId="77777777" w:rsidR="00F50CFB" w:rsidRDefault="00F50CFB" w:rsidP="00F50CFB">
      <w:pPr>
        <w:rPr>
          <w:sz w:val="18"/>
          <w:szCs w:val="18"/>
        </w:rPr>
      </w:pPr>
    </w:p>
    <w:p w14:paraId="2BD06FE6" w14:textId="77777777" w:rsidR="00F50CFB" w:rsidRDefault="00F50CFB" w:rsidP="00F50CFB">
      <w:pPr>
        <w:rPr>
          <w:sz w:val="18"/>
          <w:szCs w:val="18"/>
        </w:rPr>
      </w:pPr>
    </w:p>
    <w:p w14:paraId="766196D4" w14:textId="77777777" w:rsidR="00F50CFB" w:rsidRDefault="00F50CFB" w:rsidP="00F50CFB">
      <w:pPr>
        <w:rPr>
          <w:sz w:val="18"/>
          <w:szCs w:val="18"/>
        </w:rPr>
      </w:pPr>
    </w:p>
    <w:p w14:paraId="18E43FC6" w14:textId="77777777" w:rsidR="00F50CFB" w:rsidRDefault="00F50CFB" w:rsidP="00F50CFB">
      <w:pPr>
        <w:rPr>
          <w:sz w:val="18"/>
          <w:szCs w:val="18"/>
        </w:rPr>
      </w:pPr>
    </w:p>
    <w:p w14:paraId="076F530B" w14:textId="77777777" w:rsidR="00F50CFB" w:rsidRDefault="00F50CFB" w:rsidP="00F50CFB">
      <w:pPr>
        <w:rPr>
          <w:sz w:val="18"/>
          <w:szCs w:val="18"/>
        </w:rPr>
      </w:pPr>
    </w:p>
    <w:p w14:paraId="2DB58E2F" w14:textId="77777777" w:rsidR="00224BCC" w:rsidRDefault="00224BCC" w:rsidP="00F50CFB">
      <w:pPr>
        <w:rPr>
          <w:sz w:val="18"/>
          <w:szCs w:val="18"/>
        </w:rPr>
      </w:pPr>
    </w:p>
    <w:p w14:paraId="54D184BE" w14:textId="77777777" w:rsidR="00F50CFB" w:rsidRDefault="00F50CFB" w:rsidP="00F50CFB">
      <w:pPr>
        <w:rPr>
          <w:sz w:val="18"/>
          <w:szCs w:val="18"/>
        </w:rPr>
      </w:pPr>
    </w:p>
    <w:p w14:paraId="04DE4C43" w14:textId="77777777" w:rsidR="00F50CFB" w:rsidRDefault="00F50CFB" w:rsidP="00F50CFB">
      <w:pPr>
        <w:rPr>
          <w:sz w:val="18"/>
          <w:szCs w:val="18"/>
        </w:rPr>
      </w:pPr>
    </w:p>
    <w:p w14:paraId="563BB3A1" w14:textId="77777777" w:rsidR="008E7ECD" w:rsidRDefault="008E7ECD" w:rsidP="00F50CFB">
      <w:pPr>
        <w:rPr>
          <w:sz w:val="18"/>
          <w:szCs w:val="18"/>
        </w:rPr>
      </w:pPr>
    </w:p>
    <w:p w14:paraId="49DBA2FD" w14:textId="77777777" w:rsidR="008E7ECD" w:rsidRDefault="008E7ECD" w:rsidP="00F50CFB">
      <w:pPr>
        <w:rPr>
          <w:sz w:val="18"/>
          <w:szCs w:val="18"/>
        </w:rPr>
      </w:pPr>
    </w:p>
    <w:p w14:paraId="5F2054A5" w14:textId="77777777" w:rsidR="00F50CFB" w:rsidRDefault="00F50CFB" w:rsidP="00F50CFB">
      <w:pPr>
        <w:rPr>
          <w:sz w:val="18"/>
          <w:szCs w:val="18"/>
        </w:rPr>
      </w:pPr>
    </w:p>
    <w:p w14:paraId="765C2185" w14:textId="20720B25" w:rsidR="00F50CFB" w:rsidRPr="00224BCC" w:rsidRDefault="00F50CFB" w:rsidP="00F50CFB">
      <w:pPr>
        <w:rPr>
          <w:b/>
          <w:bCs/>
        </w:rPr>
      </w:pPr>
      <w:r w:rsidRPr="00224BCC">
        <w:rPr>
          <w:b/>
          <w:bCs/>
        </w:rPr>
        <w:lastRenderedPageBreak/>
        <w:t xml:space="preserve">Table S4. Sensitivity analysis: Prevalence of living alone with Parkinson’s disease stratified by measures of inequality, additionally including patients identified </w:t>
      </w:r>
      <w:r w:rsidR="00224BCC">
        <w:rPr>
          <w:b/>
          <w:bCs/>
        </w:rPr>
        <w:t>by</w:t>
      </w:r>
      <w:r w:rsidRPr="00224BCC">
        <w:rPr>
          <w:b/>
          <w:bCs/>
        </w:rPr>
        <w:t xml:space="preserve"> condition-specific medications</w:t>
      </w:r>
    </w:p>
    <w:p w14:paraId="67ABA6B0" w14:textId="77777777" w:rsidR="00F50CFB" w:rsidRPr="00595B15" w:rsidRDefault="00F50CFB" w:rsidP="00F50CFB">
      <w:pPr>
        <w:rPr>
          <w:b/>
          <w:bCs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689"/>
        <w:gridCol w:w="1275"/>
        <w:gridCol w:w="1134"/>
        <w:gridCol w:w="2127"/>
        <w:gridCol w:w="1842"/>
      </w:tblGrid>
      <w:tr w:rsidR="00F50CFB" w:rsidRPr="00A93F09" w14:paraId="10A56681" w14:textId="77777777" w:rsidTr="00560351">
        <w:trPr>
          <w:trHeight w:val="419"/>
        </w:trPr>
        <w:tc>
          <w:tcPr>
            <w:tcW w:w="2689" w:type="dxa"/>
          </w:tcPr>
          <w:p w14:paraId="3F26ACDE" w14:textId="77777777" w:rsidR="00F50CFB" w:rsidRPr="00A93F09" w:rsidRDefault="00F50CFB" w:rsidP="00560351">
            <w:pPr>
              <w:rPr>
                <w:sz w:val="18"/>
                <w:szCs w:val="18"/>
              </w:rPr>
            </w:pPr>
          </w:p>
          <w:p w14:paraId="49C28EF3" w14:textId="77777777" w:rsidR="00F50CFB" w:rsidRPr="00A93F09" w:rsidRDefault="00F50CFB" w:rsidP="00560351">
            <w:pPr>
              <w:rPr>
                <w:sz w:val="18"/>
                <w:szCs w:val="18"/>
              </w:rPr>
            </w:pPr>
          </w:p>
          <w:p w14:paraId="47F2D2FF" w14:textId="77777777" w:rsidR="00F50CFB" w:rsidRPr="00A93F09" w:rsidRDefault="00F50CFB" w:rsidP="00560351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49956EDB" w14:textId="77777777" w:rsidR="00F50CFB" w:rsidRPr="00A93F09" w:rsidRDefault="00F50CFB" w:rsidP="00560351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Lives alone (N)</w:t>
            </w:r>
          </w:p>
        </w:tc>
        <w:tc>
          <w:tcPr>
            <w:tcW w:w="1134" w:type="dxa"/>
          </w:tcPr>
          <w:p w14:paraId="04CAA8D2" w14:textId="77777777" w:rsidR="00F50CFB" w:rsidRPr="00A93F09" w:rsidRDefault="00F50CFB" w:rsidP="00560351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Lives with others (N)</w:t>
            </w:r>
          </w:p>
        </w:tc>
        <w:tc>
          <w:tcPr>
            <w:tcW w:w="2127" w:type="dxa"/>
          </w:tcPr>
          <w:p w14:paraId="6DBB2AEC" w14:textId="77777777" w:rsidR="00F50CFB" w:rsidRPr="00A93F09" w:rsidRDefault="00F50CFB" w:rsidP="00560351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Prevalence living alone % (95% CI)</w:t>
            </w:r>
          </w:p>
        </w:tc>
        <w:tc>
          <w:tcPr>
            <w:tcW w:w="1842" w:type="dxa"/>
          </w:tcPr>
          <w:p w14:paraId="406A8723" w14:textId="77777777" w:rsidR="00F50CFB" w:rsidRPr="00A93F09" w:rsidRDefault="00F50CFB" w:rsidP="00560351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Lives alone vs lives with others</w:t>
            </w:r>
          </w:p>
          <w:p w14:paraId="51CF16AA" w14:textId="15551E72" w:rsidR="00F50CFB" w:rsidRPr="00A93F09" w:rsidRDefault="00912CEF" w:rsidP="0056035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F50CFB" w:rsidRPr="00A93F09">
              <w:rPr>
                <w:sz w:val="18"/>
                <w:szCs w:val="18"/>
              </w:rPr>
              <w:t>R (95% CI)</w:t>
            </w:r>
          </w:p>
        </w:tc>
      </w:tr>
      <w:tr w:rsidR="00F50CFB" w:rsidRPr="00A93F09" w14:paraId="15D13395" w14:textId="77777777" w:rsidTr="00560351">
        <w:tc>
          <w:tcPr>
            <w:tcW w:w="2689" w:type="dxa"/>
          </w:tcPr>
          <w:p w14:paraId="345A282C" w14:textId="77777777" w:rsidR="00F50CFB" w:rsidRPr="00A93F09" w:rsidRDefault="00F50CFB" w:rsidP="00560351">
            <w:pPr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Total</w:t>
            </w:r>
          </w:p>
        </w:tc>
        <w:tc>
          <w:tcPr>
            <w:tcW w:w="1275" w:type="dxa"/>
          </w:tcPr>
          <w:p w14:paraId="01C3FA80" w14:textId="77777777" w:rsidR="00F50CFB" w:rsidRPr="00A93F09" w:rsidRDefault="00F50CFB" w:rsidP="00560351">
            <w:pPr>
              <w:jc w:val="center"/>
              <w:rPr>
                <w:sz w:val="18"/>
                <w:szCs w:val="18"/>
              </w:rPr>
            </w:pPr>
            <w:r w:rsidRPr="00A93F09">
              <w:rPr>
                <w:rFonts w:cs="Calibri"/>
                <w:color w:val="000000"/>
                <w:sz w:val="18"/>
                <w:szCs w:val="18"/>
              </w:rPr>
              <w:t>31127</w:t>
            </w:r>
          </w:p>
        </w:tc>
        <w:tc>
          <w:tcPr>
            <w:tcW w:w="1134" w:type="dxa"/>
          </w:tcPr>
          <w:p w14:paraId="566DC429" w14:textId="77777777" w:rsidR="00F50CFB" w:rsidRPr="00A93F09" w:rsidRDefault="00F50CFB" w:rsidP="00560351">
            <w:pPr>
              <w:jc w:val="center"/>
              <w:rPr>
                <w:sz w:val="18"/>
                <w:szCs w:val="18"/>
              </w:rPr>
            </w:pPr>
            <w:r w:rsidRPr="00A93F09">
              <w:rPr>
                <w:rFonts w:cs="Calibri"/>
                <w:color w:val="000000"/>
                <w:sz w:val="18"/>
                <w:szCs w:val="18"/>
              </w:rPr>
              <w:t>60949</w:t>
            </w:r>
          </w:p>
        </w:tc>
        <w:tc>
          <w:tcPr>
            <w:tcW w:w="2127" w:type="dxa"/>
          </w:tcPr>
          <w:p w14:paraId="4C0B338F" w14:textId="77777777" w:rsidR="00F50CFB" w:rsidRPr="00A93F09" w:rsidRDefault="00F50CFB" w:rsidP="00560351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33.8% (33.5 – 34.1)</w:t>
            </w:r>
          </w:p>
        </w:tc>
        <w:tc>
          <w:tcPr>
            <w:tcW w:w="1842" w:type="dxa"/>
          </w:tcPr>
          <w:p w14:paraId="64C5DD8C" w14:textId="77777777" w:rsidR="00F50CFB" w:rsidRPr="00A93F09" w:rsidRDefault="00F50CFB" w:rsidP="00560351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-</w:t>
            </w:r>
          </w:p>
        </w:tc>
      </w:tr>
      <w:tr w:rsidR="00912CEF" w:rsidRPr="00A93F09" w14:paraId="172EEFA9" w14:textId="77777777" w:rsidTr="00560351">
        <w:tc>
          <w:tcPr>
            <w:tcW w:w="2689" w:type="dxa"/>
          </w:tcPr>
          <w:p w14:paraId="15B487F0" w14:textId="77777777" w:rsidR="00912CEF" w:rsidRPr="00A93F09" w:rsidRDefault="00912CEF" w:rsidP="00912CEF">
            <w:pPr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Sex</w:t>
            </w:r>
          </w:p>
          <w:p w14:paraId="49CFCD7D" w14:textId="77777777" w:rsidR="00912CEF" w:rsidRPr="00A93F09" w:rsidRDefault="00912CEF" w:rsidP="00912CEF">
            <w:pPr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 xml:space="preserve">  Male</w:t>
            </w:r>
          </w:p>
          <w:p w14:paraId="440B234E" w14:textId="77777777" w:rsidR="00912CEF" w:rsidRPr="00A93F09" w:rsidRDefault="00912CEF" w:rsidP="00912CEF">
            <w:pPr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 xml:space="preserve">  Female</w:t>
            </w:r>
          </w:p>
        </w:tc>
        <w:tc>
          <w:tcPr>
            <w:tcW w:w="1275" w:type="dxa"/>
            <w:vAlign w:val="bottom"/>
          </w:tcPr>
          <w:p w14:paraId="7A563A94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13818</w:t>
            </w:r>
          </w:p>
          <w:p w14:paraId="59123866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17309</w:t>
            </w:r>
          </w:p>
        </w:tc>
        <w:tc>
          <w:tcPr>
            <w:tcW w:w="1134" w:type="dxa"/>
            <w:vAlign w:val="bottom"/>
          </w:tcPr>
          <w:p w14:paraId="2B0A8BFB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29163</w:t>
            </w:r>
          </w:p>
          <w:p w14:paraId="4EA8D760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31786</w:t>
            </w:r>
          </w:p>
        </w:tc>
        <w:tc>
          <w:tcPr>
            <w:tcW w:w="2127" w:type="dxa"/>
            <w:vAlign w:val="bottom"/>
          </w:tcPr>
          <w:p w14:paraId="3E5B6ABF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</w:p>
          <w:p w14:paraId="541AF84D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32.1% (31.7 – 32.6)</w:t>
            </w:r>
          </w:p>
          <w:p w14:paraId="29B496CA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35.3% (34.8 – 35.7)</w:t>
            </w:r>
          </w:p>
        </w:tc>
        <w:tc>
          <w:tcPr>
            <w:tcW w:w="1842" w:type="dxa"/>
            <w:vAlign w:val="bottom"/>
          </w:tcPr>
          <w:p w14:paraId="552C682E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8</w:t>
            </w:r>
            <w:r w:rsidRPr="00A93F09">
              <w:rPr>
                <w:sz w:val="18"/>
                <w:szCs w:val="18"/>
              </w:rPr>
              <w:t xml:space="preserve"> (0.8</w:t>
            </w:r>
            <w:r>
              <w:rPr>
                <w:sz w:val="18"/>
                <w:szCs w:val="18"/>
              </w:rPr>
              <w:t>6</w:t>
            </w:r>
            <w:r w:rsidRPr="00A93F0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A93F09">
              <w:rPr>
                <w:sz w:val="18"/>
                <w:szCs w:val="18"/>
              </w:rPr>
              <w:t xml:space="preserve"> 0.</w:t>
            </w:r>
            <w:r>
              <w:rPr>
                <w:sz w:val="18"/>
                <w:szCs w:val="18"/>
              </w:rPr>
              <w:t>90</w:t>
            </w:r>
            <w:r w:rsidRPr="00A93F09">
              <w:rPr>
                <w:sz w:val="18"/>
                <w:szCs w:val="18"/>
              </w:rPr>
              <w:t>)</w:t>
            </w:r>
          </w:p>
          <w:p w14:paraId="57273BD3" w14:textId="23A5801C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Ref</w:t>
            </w:r>
          </w:p>
        </w:tc>
      </w:tr>
      <w:tr w:rsidR="00912CEF" w:rsidRPr="00A93F09" w14:paraId="0F6FAFE5" w14:textId="77777777" w:rsidTr="00560351">
        <w:trPr>
          <w:trHeight w:val="1499"/>
        </w:trPr>
        <w:tc>
          <w:tcPr>
            <w:tcW w:w="2689" w:type="dxa"/>
          </w:tcPr>
          <w:p w14:paraId="7EACF058" w14:textId="77777777" w:rsidR="00912CEF" w:rsidRPr="00A93F09" w:rsidRDefault="00912CEF" w:rsidP="00912CEF">
            <w:pPr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Age</w:t>
            </w:r>
          </w:p>
          <w:p w14:paraId="4B8D6AE3" w14:textId="77777777" w:rsidR="00912CEF" w:rsidRPr="00A93F09" w:rsidRDefault="00912CEF" w:rsidP="00912CEF">
            <w:pPr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 xml:space="preserve">  80+</w:t>
            </w:r>
          </w:p>
          <w:p w14:paraId="0B4A5751" w14:textId="77777777" w:rsidR="00912CEF" w:rsidRPr="00A93F09" w:rsidRDefault="00912CEF" w:rsidP="00912CEF">
            <w:pPr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 xml:space="preserve">  75-79</w:t>
            </w:r>
          </w:p>
          <w:p w14:paraId="3E047187" w14:textId="77777777" w:rsidR="00912CEF" w:rsidRPr="00A93F09" w:rsidRDefault="00912CEF" w:rsidP="00912CEF">
            <w:pPr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 xml:space="preserve">  70-74</w:t>
            </w:r>
          </w:p>
          <w:p w14:paraId="4B841D3C" w14:textId="77777777" w:rsidR="00912CEF" w:rsidRPr="00A93F09" w:rsidRDefault="00912CEF" w:rsidP="00912CEF">
            <w:pPr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 xml:space="preserve">  65-69</w:t>
            </w:r>
          </w:p>
          <w:p w14:paraId="266274CB" w14:textId="77777777" w:rsidR="00912CEF" w:rsidRPr="00A93F09" w:rsidRDefault="00912CEF" w:rsidP="00912CEF">
            <w:pPr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 xml:space="preserve">  55-64</w:t>
            </w:r>
          </w:p>
          <w:p w14:paraId="2A275C1A" w14:textId="77777777" w:rsidR="00912CEF" w:rsidRPr="00A93F09" w:rsidRDefault="00912CEF" w:rsidP="00912CEF">
            <w:pPr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 xml:space="preserve">  &lt;55</w:t>
            </w:r>
          </w:p>
        </w:tc>
        <w:tc>
          <w:tcPr>
            <w:tcW w:w="1275" w:type="dxa"/>
            <w:vAlign w:val="bottom"/>
          </w:tcPr>
          <w:p w14:paraId="43050871" w14:textId="77777777" w:rsidR="00912CEF" w:rsidRPr="00A93F09" w:rsidRDefault="00912CEF" w:rsidP="00912CEF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93F09">
              <w:rPr>
                <w:rFonts w:cs="Calibri"/>
                <w:color w:val="000000"/>
                <w:sz w:val="18"/>
                <w:szCs w:val="18"/>
              </w:rPr>
              <w:t>10090</w:t>
            </w:r>
          </w:p>
          <w:p w14:paraId="3321BD54" w14:textId="77777777" w:rsidR="00912CEF" w:rsidRPr="00A93F09" w:rsidRDefault="00912CEF" w:rsidP="00912CEF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93F09">
              <w:rPr>
                <w:rFonts w:cs="Calibri"/>
                <w:color w:val="000000"/>
                <w:sz w:val="18"/>
                <w:szCs w:val="18"/>
              </w:rPr>
              <w:t>4968</w:t>
            </w:r>
          </w:p>
          <w:p w14:paraId="30691708" w14:textId="77777777" w:rsidR="00912CEF" w:rsidRPr="00A93F09" w:rsidRDefault="00912CEF" w:rsidP="00912CEF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93F09">
              <w:rPr>
                <w:rFonts w:cs="Calibri"/>
                <w:color w:val="000000"/>
                <w:sz w:val="18"/>
                <w:szCs w:val="18"/>
              </w:rPr>
              <w:t>3809</w:t>
            </w:r>
          </w:p>
          <w:p w14:paraId="4AA56DBD" w14:textId="77777777" w:rsidR="00912CEF" w:rsidRPr="00A93F09" w:rsidRDefault="00912CEF" w:rsidP="00912CEF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93F09">
              <w:rPr>
                <w:rFonts w:cs="Calibri"/>
                <w:color w:val="000000"/>
                <w:sz w:val="18"/>
                <w:szCs w:val="18"/>
              </w:rPr>
              <w:t>2993</w:t>
            </w:r>
          </w:p>
          <w:p w14:paraId="476FD1B6" w14:textId="77777777" w:rsidR="00912CEF" w:rsidRPr="00A93F09" w:rsidRDefault="00912CEF" w:rsidP="00912CEF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93F09">
              <w:rPr>
                <w:rFonts w:cs="Calibri"/>
                <w:color w:val="000000"/>
                <w:sz w:val="18"/>
                <w:szCs w:val="18"/>
              </w:rPr>
              <w:t>4874</w:t>
            </w:r>
          </w:p>
          <w:p w14:paraId="27CD1C18" w14:textId="77777777" w:rsidR="00912CEF" w:rsidRPr="00A93F09" w:rsidRDefault="00912CEF" w:rsidP="00912CEF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93F09">
              <w:rPr>
                <w:rFonts w:cs="Calibri"/>
                <w:color w:val="000000"/>
                <w:sz w:val="18"/>
                <w:szCs w:val="18"/>
              </w:rPr>
              <w:t>4393</w:t>
            </w:r>
          </w:p>
        </w:tc>
        <w:tc>
          <w:tcPr>
            <w:tcW w:w="1134" w:type="dxa"/>
            <w:vAlign w:val="bottom"/>
          </w:tcPr>
          <w:p w14:paraId="02BB8A8E" w14:textId="77777777" w:rsidR="00912CEF" w:rsidRPr="00A93F09" w:rsidRDefault="00912CEF" w:rsidP="00912CEF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93F09">
              <w:rPr>
                <w:rFonts w:cs="Calibri"/>
                <w:color w:val="000000"/>
                <w:sz w:val="18"/>
                <w:szCs w:val="18"/>
              </w:rPr>
              <w:t>14725</w:t>
            </w:r>
          </w:p>
          <w:p w14:paraId="6FBF2826" w14:textId="77777777" w:rsidR="00912CEF" w:rsidRPr="00A93F09" w:rsidRDefault="00912CEF" w:rsidP="00912CEF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93F09">
              <w:rPr>
                <w:rFonts w:cs="Calibri"/>
                <w:color w:val="000000"/>
                <w:sz w:val="18"/>
                <w:szCs w:val="18"/>
              </w:rPr>
              <w:t>10467</w:t>
            </w:r>
          </w:p>
          <w:p w14:paraId="13742D59" w14:textId="77777777" w:rsidR="00912CEF" w:rsidRPr="00A93F09" w:rsidRDefault="00912CEF" w:rsidP="00912CEF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93F09">
              <w:rPr>
                <w:rFonts w:cs="Calibri"/>
                <w:color w:val="000000"/>
                <w:sz w:val="18"/>
                <w:szCs w:val="18"/>
              </w:rPr>
              <w:t>8049</w:t>
            </w:r>
          </w:p>
          <w:p w14:paraId="6AFC7D55" w14:textId="77777777" w:rsidR="00912CEF" w:rsidRPr="00A93F09" w:rsidRDefault="00912CEF" w:rsidP="00912CEF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93F09">
              <w:rPr>
                <w:rFonts w:cs="Calibri"/>
                <w:color w:val="000000"/>
                <w:sz w:val="18"/>
                <w:szCs w:val="18"/>
              </w:rPr>
              <w:t>6507</w:t>
            </w:r>
          </w:p>
          <w:p w14:paraId="73610316" w14:textId="77777777" w:rsidR="00912CEF" w:rsidRPr="00A93F09" w:rsidRDefault="00912CEF" w:rsidP="00912CEF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93F09">
              <w:rPr>
                <w:rFonts w:cs="Calibri"/>
                <w:color w:val="000000"/>
                <w:sz w:val="18"/>
                <w:szCs w:val="18"/>
              </w:rPr>
              <w:t>10234</w:t>
            </w:r>
          </w:p>
          <w:p w14:paraId="6BC061B2" w14:textId="77777777" w:rsidR="00912CEF" w:rsidRPr="00A93F09" w:rsidRDefault="00912CEF" w:rsidP="00912CEF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93F09">
              <w:rPr>
                <w:rFonts w:cs="Calibri"/>
                <w:color w:val="000000"/>
                <w:sz w:val="18"/>
                <w:szCs w:val="18"/>
              </w:rPr>
              <w:t>10967</w:t>
            </w:r>
          </w:p>
        </w:tc>
        <w:tc>
          <w:tcPr>
            <w:tcW w:w="2127" w:type="dxa"/>
          </w:tcPr>
          <w:p w14:paraId="4E70C97F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</w:p>
          <w:p w14:paraId="57EEF343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40.7% (40.0 – 41.3)</w:t>
            </w:r>
          </w:p>
          <w:p w14:paraId="04F74149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32.2% (31.4 – 32.9)</w:t>
            </w:r>
          </w:p>
          <w:p w14:paraId="1C904F3C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32.1% (31.3 – 33.0)</w:t>
            </w:r>
          </w:p>
          <w:p w14:paraId="673C6FBC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31.5% (30.6 – 32.4)</w:t>
            </w:r>
          </w:p>
          <w:p w14:paraId="14976F51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32.3% (31.5 – 33.0)</w:t>
            </w:r>
          </w:p>
          <w:p w14:paraId="10963F1C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28.6% (27.9 – 29.3)</w:t>
            </w:r>
          </w:p>
        </w:tc>
        <w:tc>
          <w:tcPr>
            <w:tcW w:w="1842" w:type="dxa"/>
          </w:tcPr>
          <w:p w14:paraId="1FACB7FC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</w:p>
          <w:p w14:paraId="401B12EB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Ref</w:t>
            </w:r>
          </w:p>
          <w:p w14:paraId="69B18913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9</w:t>
            </w:r>
            <w:r w:rsidRPr="00A93F09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77</w:t>
            </w:r>
            <w:r w:rsidRPr="00A93F0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A93F09">
              <w:rPr>
                <w:sz w:val="18"/>
                <w:szCs w:val="18"/>
              </w:rPr>
              <w:t xml:space="preserve"> 0.</w:t>
            </w:r>
            <w:r>
              <w:rPr>
                <w:sz w:val="18"/>
                <w:szCs w:val="18"/>
              </w:rPr>
              <w:t>81</w:t>
            </w:r>
            <w:r w:rsidRPr="00A93F09">
              <w:rPr>
                <w:sz w:val="18"/>
                <w:szCs w:val="18"/>
              </w:rPr>
              <w:t>)</w:t>
            </w:r>
          </w:p>
          <w:p w14:paraId="5AE49796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9</w:t>
            </w:r>
            <w:r w:rsidRPr="00A93F09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76</w:t>
            </w:r>
            <w:r w:rsidRPr="00A93F0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A93F09">
              <w:rPr>
                <w:sz w:val="18"/>
                <w:szCs w:val="18"/>
              </w:rPr>
              <w:t xml:space="preserve"> 0.</w:t>
            </w:r>
            <w:r>
              <w:rPr>
                <w:sz w:val="18"/>
                <w:szCs w:val="18"/>
              </w:rPr>
              <w:t>81</w:t>
            </w:r>
            <w:r w:rsidRPr="00A93F09">
              <w:rPr>
                <w:sz w:val="18"/>
                <w:szCs w:val="18"/>
              </w:rPr>
              <w:t>)</w:t>
            </w:r>
          </w:p>
          <w:p w14:paraId="0E982EBC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7</w:t>
            </w:r>
            <w:r w:rsidRPr="00A93F09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74</w:t>
            </w:r>
            <w:r w:rsidRPr="00A93F0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A93F09">
              <w:rPr>
                <w:sz w:val="18"/>
                <w:szCs w:val="18"/>
              </w:rPr>
              <w:t xml:space="preserve"> 0.7</w:t>
            </w:r>
            <w:r>
              <w:rPr>
                <w:sz w:val="18"/>
                <w:szCs w:val="18"/>
              </w:rPr>
              <w:t>9</w:t>
            </w:r>
            <w:r w:rsidRPr="00A93F09">
              <w:rPr>
                <w:sz w:val="18"/>
                <w:szCs w:val="18"/>
              </w:rPr>
              <w:t>)</w:t>
            </w:r>
          </w:p>
          <w:p w14:paraId="7F45A295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8</w:t>
            </w:r>
            <w:r w:rsidRPr="00A93F09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76</w:t>
            </w:r>
            <w:r w:rsidRPr="00A93F0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A93F09">
              <w:rPr>
                <w:sz w:val="18"/>
                <w:szCs w:val="18"/>
              </w:rPr>
              <w:t xml:space="preserve"> 0.</w:t>
            </w:r>
            <w:r>
              <w:rPr>
                <w:sz w:val="18"/>
                <w:szCs w:val="18"/>
              </w:rPr>
              <w:t>20</w:t>
            </w:r>
            <w:r w:rsidRPr="00A93F09">
              <w:rPr>
                <w:sz w:val="18"/>
                <w:szCs w:val="18"/>
              </w:rPr>
              <w:t>)</w:t>
            </w:r>
          </w:p>
          <w:p w14:paraId="5690E360" w14:textId="2D7B287D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8</w:t>
            </w:r>
            <w:r w:rsidRPr="00A93F09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66</w:t>
            </w:r>
            <w:r w:rsidRPr="00A93F0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A93F09">
              <w:rPr>
                <w:sz w:val="18"/>
                <w:szCs w:val="18"/>
              </w:rPr>
              <w:t xml:space="preserve"> 0.</w:t>
            </w:r>
            <w:r>
              <w:rPr>
                <w:sz w:val="18"/>
                <w:szCs w:val="18"/>
              </w:rPr>
              <w:t>70</w:t>
            </w:r>
            <w:r w:rsidRPr="00A93F09">
              <w:rPr>
                <w:sz w:val="18"/>
                <w:szCs w:val="18"/>
              </w:rPr>
              <w:t>)</w:t>
            </w:r>
          </w:p>
        </w:tc>
      </w:tr>
      <w:tr w:rsidR="00912CEF" w:rsidRPr="00A93F09" w14:paraId="049464FF" w14:textId="77777777" w:rsidTr="00EB6154">
        <w:trPr>
          <w:trHeight w:val="2313"/>
        </w:trPr>
        <w:tc>
          <w:tcPr>
            <w:tcW w:w="2689" w:type="dxa"/>
          </w:tcPr>
          <w:p w14:paraId="4ABBABBF" w14:textId="77777777" w:rsidR="00912CEF" w:rsidRPr="00A93F09" w:rsidRDefault="00912CEF" w:rsidP="00912CEF">
            <w:pPr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Region</w:t>
            </w:r>
          </w:p>
          <w:p w14:paraId="1CB8AA23" w14:textId="77777777" w:rsidR="00912CEF" w:rsidRPr="00A93F09" w:rsidRDefault="00912CEF" w:rsidP="00912CEF">
            <w:pPr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 xml:space="preserve">  </w:t>
            </w:r>
            <w:proofErr w:type="gramStart"/>
            <w:r w:rsidRPr="00A93F09">
              <w:rPr>
                <w:sz w:val="18"/>
                <w:szCs w:val="18"/>
              </w:rPr>
              <w:t>North East</w:t>
            </w:r>
            <w:proofErr w:type="gramEnd"/>
          </w:p>
          <w:p w14:paraId="7363BBD5" w14:textId="77777777" w:rsidR="00912CEF" w:rsidRPr="00A93F09" w:rsidRDefault="00912CEF" w:rsidP="00912CEF">
            <w:pPr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 xml:space="preserve">  </w:t>
            </w:r>
            <w:proofErr w:type="gramStart"/>
            <w:r w:rsidRPr="00A93F09">
              <w:rPr>
                <w:sz w:val="18"/>
                <w:szCs w:val="18"/>
              </w:rPr>
              <w:t>North West</w:t>
            </w:r>
            <w:proofErr w:type="gramEnd"/>
          </w:p>
          <w:p w14:paraId="5429C048" w14:textId="77777777" w:rsidR="00912CEF" w:rsidRPr="00A93F09" w:rsidRDefault="00912CEF" w:rsidP="00912CEF">
            <w:pPr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 xml:space="preserve">  Yorkshire and The Humber</w:t>
            </w:r>
          </w:p>
          <w:p w14:paraId="60C26531" w14:textId="77777777" w:rsidR="00912CEF" w:rsidRPr="00A93F09" w:rsidRDefault="00912CEF" w:rsidP="00912CEF">
            <w:pPr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 xml:space="preserve">  East Midlands</w:t>
            </w:r>
          </w:p>
          <w:p w14:paraId="1CB0FD3E" w14:textId="77777777" w:rsidR="00912CEF" w:rsidRPr="00A93F09" w:rsidRDefault="00912CEF" w:rsidP="00912CEF">
            <w:pPr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 xml:space="preserve">  West Midlands</w:t>
            </w:r>
          </w:p>
          <w:p w14:paraId="4CEFF157" w14:textId="77777777" w:rsidR="00912CEF" w:rsidRPr="00A93F09" w:rsidRDefault="00912CEF" w:rsidP="00912CEF">
            <w:pPr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 xml:space="preserve">  East of England</w:t>
            </w:r>
          </w:p>
          <w:p w14:paraId="2C0A6AD4" w14:textId="77777777" w:rsidR="00912CEF" w:rsidRPr="00A93F09" w:rsidRDefault="00912CEF" w:rsidP="00912CEF">
            <w:pPr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 xml:space="preserve">  London</w:t>
            </w:r>
          </w:p>
          <w:p w14:paraId="26B100CA" w14:textId="77777777" w:rsidR="00912CEF" w:rsidRPr="00A93F09" w:rsidRDefault="00912CEF" w:rsidP="00912CEF">
            <w:pPr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 xml:space="preserve">  </w:t>
            </w:r>
            <w:proofErr w:type="gramStart"/>
            <w:r w:rsidRPr="00A93F09">
              <w:rPr>
                <w:sz w:val="18"/>
                <w:szCs w:val="18"/>
              </w:rPr>
              <w:t>South East</w:t>
            </w:r>
            <w:proofErr w:type="gramEnd"/>
          </w:p>
          <w:p w14:paraId="6F77FA94" w14:textId="77777777" w:rsidR="00912CEF" w:rsidRPr="00A93F09" w:rsidRDefault="00912CEF" w:rsidP="00912CEF">
            <w:pPr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 xml:space="preserve">  </w:t>
            </w:r>
            <w:proofErr w:type="gramStart"/>
            <w:r w:rsidRPr="00A93F09">
              <w:rPr>
                <w:sz w:val="18"/>
                <w:szCs w:val="18"/>
              </w:rPr>
              <w:t>South West</w:t>
            </w:r>
            <w:proofErr w:type="gramEnd"/>
          </w:p>
        </w:tc>
        <w:tc>
          <w:tcPr>
            <w:tcW w:w="1275" w:type="dxa"/>
          </w:tcPr>
          <w:p w14:paraId="68D4FE9E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</w:p>
          <w:p w14:paraId="4E38E12B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1580</w:t>
            </w:r>
          </w:p>
          <w:p w14:paraId="77230C6E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8248</w:t>
            </w:r>
          </w:p>
          <w:p w14:paraId="16A0C1B0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747</w:t>
            </w:r>
          </w:p>
          <w:p w14:paraId="30333BCE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443</w:t>
            </w:r>
          </w:p>
          <w:p w14:paraId="388A1086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6151</w:t>
            </w:r>
          </w:p>
          <w:p w14:paraId="23A8B17C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1075</w:t>
            </w:r>
          </w:p>
          <w:p w14:paraId="19AD9C7E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3523</w:t>
            </w:r>
          </w:p>
          <w:p w14:paraId="34595B53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6131</w:t>
            </w:r>
          </w:p>
          <w:p w14:paraId="631158EA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3229</w:t>
            </w:r>
          </w:p>
        </w:tc>
        <w:tc>
          <w:tcPr>
            <w:tcW w:w="1134" w:type="dxa"/>
          </w:tcPr>
          <w:p w14:paraId="2B8CFA14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</w:p>
          <w:p w14:paraId="5A628869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2893</w:t>
            </w:r>
          </w:p>
          <w:p w14:paraId="1118185D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14771</w:t>
            </w:r>
          </w:p>
          <w:p w14:paraId="646B50B2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1867</w:t>
            </w:r>
          </w:p>
          <w:p w14:paraId="04039D40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1151</w:t>
            </w:r>
          </w:p>
          <w:p w14:paraId="19B458E6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11140</w:t>
            </w:r>
          </w:p>
          <w:p w14:paraId="36C32F52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2409</w:t>
            </w:r>
          </w:p>
          <w:p w14:paraId="78FB265E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5972</w:t>
            </w:r>
          </w:p>
          <w:p w14:paraId="55FBCC39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13394</w:t>
            </w:r>
          </w:p>
          <w:p w14:paraId="37D68C16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7352</w:t>
            </w:r>
          </w:p>
        </w:tc>
        <w:tc>
          <w:tcPr>
            <w:tcW w:w="2127" w:type="dxa"/>
          </w:tcPr>
          <w:p w14:paraId="3CC8F89E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</w:p>
          <w:p w14:paraId="04F689F6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35.3% (33.9 – 36.7)</w:t>
            </w:r>
          </w:p>
          <w:p w14:paraId="01175D91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35.8% (35.2 – 36.5)</w:t>
            </w:r>
          </w:p>
          <w:p w14:paraId="786D23D1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28.6% (26.8 – 30.3)</w:t>
            </w:r>
          </w:p>
          <w:p w14:paraId="0E040636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27.8% (25.6 – 30.0)</w:t>
            </w:r>
          </w:p>
          <w:p w14:paraId="4B6EF93E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35.6% (34.9 – 36.3)</w:t>
            </w:r>
          </w:p>
          <w:p w14:paraId="7B5C9F21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30.9% (29.3 – 32.4)</w:t>
            </w:r>
          </w:p>
          <w:p w14:paraId="2B51AC80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37.1% (36.1 – 38.1)</w:t>
            </w:r>
          </w:p>
          <w:p w14:paraId="7753798C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31.4% (30.7 – 32.1)</w:t>
            </w:r>
          </w:p>
          <w:p w14:paraId="586AE1E6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30.5% (29.6 – 31.4)</w:t>
            </w:r>
          </w:p>
        </w:tc>
        <w:tc>
          <w:tcPr>
            <w:tcW w:w="1842" w:type="dxa"/>
          </w:tcPr>
          <w:p w14:paraId="1DBA4B03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</w:p>
          <w:p w14:paraId="0EDC8557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14</w:t>
            </w:r>
            <w:r w:rsidRPr="00A93F09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10</w:t>
            </w:r>
            <w:r w:rsidRPr="00A93F0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A93F09">
              <w:rPr>
                <w:sz w:val="18"/>
                <w:szCs w:val="18"/>
              </w:rPr>
              <w:t xml:space="preserve"> 1.</w:t>
            </w:r>
            <w:r>
              <w:rPr>
                <w:sz w:val="18"/>
                <w:szCs w:val="18"/>
              </w:rPr>
              <w:t>19</w:t>
            </w:r>
            <w:r w:rsidRPr="00A93F09">
              <w:rPr>
                <w:sz w:val="18"/>
                <w:szCs w:val="18"/>
              </w:rPr>
              <w:t>)</w:t>
            </w:r>
          </w:p>
          <w:p w14:paraId="3CF40684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16</w:t>
            </w:r>
            <w:r w:rsidRPr="00A93F09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13</w:t>
            </w:r>
            <w:r w:rsidRPr="00A93F0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A93F09">
              <w:rPr>
                <w:sz w:val="18"/>
                <w:szCs w:val="18"/>
              </w:rPr>
              <w:t xml:space="preserve"> 1.</w:t>
            </w:r>
            <w:r>
              <w:rPr>
                <w:sz w:val="18"/>
                <w:szCs w:val="18"/>
              </w:rPr>
              <w:t>19</w:t>
            </w:r>
            <w:r w:rsidRPr="00A93F09">
              <w:rPr>
                <w:sz w:val="18"/>
                <w:szCs w:val="18"/>
              </w:rPr>
              <w:t>)</w:t>
            </w:r>
          </w:p>
          <w:p w14:paraId="78AABA5C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2</w:t>
            </w:r>
            <w:r w:rsidRPr="00A93F09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86</w:t>
            </w:r>
            <w:r w:rsidRPr="00A93F0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A93F09">
              <w:rPr>
                <w:sz w:val="18"/>
                <w:szCs w:val="18"/>
              </w:rPr>
              <w:t xml:space="preserve"> 0.</w:t>
            </w:r>
            <w:r>
              <w:rPr>
                <w:sz w:val="18"/>
                <w:szCs w:val="18"/>
              </w:rPr>
              <w:t>98</w:t>
            </w:r>
            <w:r w:rsidRPr="00A93F09">
              <w:rPr>
                <w:sz w:val="18"/>
                <w:szCs w:val="18"/>
              </w:rPr>
              <w:t>)</w:t>
            </w:r>
          </w:p>
          <w:p w14:paraId="48BC5568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9</w:t>
            </w:r>
            <w:r w:rsidRPr="00A93F09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82</w:t>
            </w:r>
            <w:r w:rsidRPr="00A93F0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A93F09">
              <w:rPr>
                <w:sz w:val="18"/>
                <w:szCs w:val="18"/>
              </w:rPr>
              <w:t xml:space="preserve"> 0.</w:t>
            </w:r>
            <w:r>
              <w:rPr>
                <w:sz w:val="18"/>
                <w:szCs w:val="18"/>
              </w:rPr>
              <w:t>97</w:t>
            </w:r>
            <w:r w:rsidRPr="00A93F09">
              <w:rPr>
                <w:sz w:val="18"/>
                <w:szCs w:val="18"/>
              </w:rPr>
              <w:t>)</w:t>
            </w:r>
          </w:p>
          <w:p w14:paraId="7C254587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13</w:t>
            </w:r>
            <w:r w:rsidRPr="00A93F09">
              <w:rPr>
                <w:sz w:val="18"/>
                <w:szCs w:val="18"/>
              </w:rPr>
              <w:t xml:space="preserve"> (1.1</w:t>
            </w:r>
            <w:r>
              <w:rPr>
                <w:sz w:val="18"/>
                <w:szCs w:val="18"/>
              </w:rPr>
              <w:t>0</w:t>
            </w:r>
            <w:r w:rsidRPr="00A93F0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A93F09">
              <w:rPr>
                <w:sz w:val="18"/>
                <w:szCs w:val="18"/>
              </w:rPr>
              <w:t xml:space="preserve"> 1.</w:t>
            </w:r>
            <w:r>
              <w:rPr>
                <w:sz w:val="18"/>
                <w:szCs w:val="18"/>
              </w:rPr>
              <w:t>16</w:t>
            </w:r>
            <w:r w:rsidRPr="00A93F09">
              <w:rPr>
                <w:sz w:val="18"/>
                <w:szCs w:val="18"/>
              </w:rPr>
              <w:t>)</w:t>
            </w:r>
          </w:p>
          <w:p w14:paraId="3CE94893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8</w:t>
            </w:r>
            <w:r w:rsidRPr="00A93F09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93</w:t>
            </w:r>
            <w:r w:rsidRPr="00A93F0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A93F09">
              <w:rPr>
                <w:sz w:val="18"/>
                <w:szCs w:val="18"/>
              </w:rPr>
              <w:t xml:space="preserve"> 1.0</w:t>
            </w:r>
            <w:r>
              <w:rPr>
                <w:sz w:val="18"/>
                <w:szCs w:val="18"/>
              </w:rPr>
              <w:t>3</w:t>
            </w:r>
            <w:r w:rsidRPr="00A93F09">
              <w:rPr>
                <w:sz w:val="18"/>
                <w:szCs w:val="18"/>
              </w:rPr>
              <w:t>)</w:t>
            </w:r>
          </w:p>
          <w:p w14:paraId="5C92050B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18</w:t>
            </w:r>
            <w:r w:rsidRPr="00A93F09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14</w:t>
            </w:r>
            <w:r w:rsidRPr="00A93F0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A93F09">
              <w:rPr>
                <w:sz w:val="18"/>
                <w:szCs w:val="18"/>
              </w:rPr>
              <w:t xml:space="preserve"> 1.</w:t>
            </w:r>
            <w:r>
              <w:rPr>
                <w:sz w:val="18"/>
                <w:szCs w:val="18"/>
              </w:rPr>
              <w:t>22</w:t>
            </w:r>
            <w:r w:rsidRPr="00A93F09">
              <w:rPr>
                <w:sz w:val="18"/>
                <w:szCs w:val="18"/>
              </w:rPr>
              <w:t>)</w:t>
            </w:r>
          </w:p>
          <w:p w14:paraId="68D8686F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Ref</w:t>
            </w:r>
          </w:p>
          <w:p w14:paraId="67320270" w14:textId="512B6AAD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8</w:t>
            </w:r>
            <w:r w:rsidRPr="00A93F09">
              <w:rPr>
                <w:sz w:val="18"/>
                <w:szCs w:val="18"/>
              </w:rPr>
              <w:t xml:space="preserve"> (0.9</w:t>
            </w:r>
            <w:r>
              <w:rPr>
                <w:sz w:val="18"/>
                <w:szCs w:val="18"/>
              </w:rPr>
              <w:t>4</w:t>
            </w:r>
            <w:r w:rsidRPr="00A93F0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A93F09">
              <w:rPr>
                <w:sz w:val="18"/>
                <w:szCs w:val="18"/>
              </w:rPr>
              <w:t xml:space="preserve"> 1.0</w:t>
            </w:r>
            <w:r>
              <w:rPr>
                <w:sz w:val="18"/>
                <w:szCs w:val="18"/>
              </w:rPr>
              <w:t>1</w:t>
            </w:r>
            <w:r w:rsidRPr="00A93F09">
              <w:rPr>
                <w:sz w:val="18"/>
                <w:szCs w:val="18"/>
              </w:rPr>
              <w:t>)</w:t>
            </w:r>
          </w:p>
        </w:tc>
      </w:tr>
      <w:tr w:rsidR="00912CEF" w:rsidRPr="00A93F09" w14:paraId="4C0D2146" w14:textId="77777777" w:rsidTr="00EB6154">
        <w:trPr>
          <w:trHeight w:val="1539"/>
        </w:trPr>
        <w:tc>
          <w:tcPr>
            <w:tcW w:w="2689" w:type="dxa"/>
          </w:tcPr>
          <w:p w14:paraId="4BF34A1A" w14:textId="77777777" w:rsidR="00912CEF" w:rsidRPr="00A93F09" w:rsidRDefault="00912CEF" w:rsidP="00912CEF">
            <w:pPr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Deprivation</w:t>
            </w:r>
          </w:p>
          <w:p w14:paraId="4F6E9B84" w14:textId="77777777" w:rsidR="00912CEF" w:rsidRPr="00A93F09" w:rsidRDefault="00912CEF" w:rsidP="00912CEF">
            <w:pPr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 xml:space="preserve">  Quintile 1 (least)</w:t>
            </w:r>
          </w:p>
          <w:p w14:paraId="6150E926" w14:textId="77777777" w:rsidR="00912CEF" w:rsidRPr="00A93F09" w:rsidRDefault="00912CEF" w:rsidP="00912CEF">
            <w:pPr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 xml:space="preserve">  Quintile 2</w:t>
            </w:r>
          </w:p>
          <w:p w14:paraId="780D3A9B" w14:textId="77777777" w:rsidR="00912CEF" w:rsidRPr="00A93F09" w:rsidRDefault="00912CEF" w:rsidP="00912CEF">
            <w:pPr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 xml:space="preserve">  Quintile 3</w:t>
            </w:r>
          </w:p>
          <w:p w14:paraId="2E8E4A6A" w14:textId="77777777" w:rsidR="00912CEF" w:rsidRPr="00A93F09" w:rsidRDefault="00912CEF" w:rsidP="00912CEF">
            <w:pPr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 xml:space="preserve">  Quintile 4</w:t>
            </w:r>
          </w:p>
          <w:p w14:paraId="23C992F6" w14:textId="77777777" w:rsidR="00912CEF" w:rsidRPr="00A93F09" w:rsidRDefault="00912CEF" w:rsidP="00912CEF">
            <w:pPr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 xml:space="preserve">  Quintile 5 (most)</w:t>
            </w:r>
          </w:p>
          <w:p w14:paraId="0717A1AA" w14:textId="77777777" w:rsidR="00912CEF" w:rsidRPr="00A93F09" w:rsidRDefault="00912CEF" w:rsidP="00912CEF">
            <w:pPr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 xml:space="preserve">  Missing</w:t>
            </w:r>
          </w:p>
        </w:tc>
        <w:tc>
          <w:tcPr>
            <w:tcW w:w="1275" w:type="dxa"/>
          </w:tcPr>
          <w:p w14:paraId="30A1B660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</w:p>
          <w:p w14:paraId="46DE3C85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4320</w:t>
            </w:r>
          </w:p>
          <w:p w14:paraId="56C48445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4620</w:t>
            </w:r>
          </w:p>
          <w:p w14:paraId="4C132F9F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4363</w:t>
            </w:r>
          </w:p>
          <w:p w14:paraId="1716B776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4693</w:t>
            </w:r>
          </w:p>
          <w:p w14:paraId="5D88F565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5251</w:t>
            </w:r>
          </w:p>
          <w:p w14:paraId="6A3B0120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7880</w:t>
            </w:r>
          </w:p>
        </w:tc>
        <w:tc>
          <w:tcPr>
            <w:tcW w:w="1134" w:type="dxa"/>
            <w:vAlign w:val="bottom"/>
          </w:tcPr>
          <w:p w14:paraId="74A715DE" w14:textId="77777777" w:rsidR="00912CEF" w:rsidRPr="00A93F09" w:rsidRDefault="00912CEF" w:rsidP="00EB6154">
            <w:pPr>
              <w:rPr>
                <w:sz w:val="18"/>
                <w:szCs w:val="18"/>
              </w:rPr>
            </w:pPr>
          </w:p>
          <w:p w14:paraId="48FEDF68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10261</w:t>
            </w:r>
          </w:p>
          <w:p w14:paraId="74CD7910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10149</w:t>
            </w:r>
          </w:p>
          <w:p w14:paraId="09AA4451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8609</w:t>
            </w:r>
          </w:p>
          <w:p w14:paraId="640B814F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8272</w:t>
            </w:r>
          </w:p>
          <w:p w14:paraId="286CA225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8073</w:t>
            </w:r>
          </w:p>
          <w:p w14:paraId="6A95353D" w14:textId="0C591DF3" w:rsidR="00EB6154" w:rsidRPr="00A93F09" w:rsidRDefault="00912CEF" w:rsidP="00EB6154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15585</w:t>
            </w:r>
          </w:p>
        </w:tc>
        <w:tc>
          <w:tcPr>
            <w:tcW w:w="2127" w:type="dxa"/>
            <w:vAlign w:val="bottom"/>
          </w:tcPr>
          <w:p w14:paraId="79285028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29.6% (28.9 – 30.4)</w:t>
            </w:r>
          </w:p>
          <w:p w14:paraId="1A97F70F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31.3% (30.5 – 32.0)</w:t>
            </w:r>
          </w:p>
          <w:p w14:paraId="52EDBCE9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33.6% (32.8 – 34.4)</w:t>
            </w:r>
          </w:p>
          <w:p w14:paraId="057514E9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36.2% (35.4 – 37.0)</w:t>
            </w:r>
          </w:p>
          <w:p w14:paraId="25BD6441" w14:textId="77777777" w:rsidR="00912CEF" w:rsidRDefault="00912CEF" w:rsidP="00EB6154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39.4% (38.6 – 40.2)</w:t>
            </w:r>
          </w:p>
          <w:p w14:paraId="2EA871C9" w14:textId="217DD348" w:rsidR="00EB6154" w:rsidRPr="00A93F09" w:rsidRDefault="00EB6154" w:rsidP="00EB615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vAlign w:val="bottom"/>
          </w:tcPr>
          <w:p w14:paraId="09A84E76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Ref</w:t>
            </w:r>
          </w:p>
          <w:p w14:paraId="18D6AFA7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07</w:t>
            </w:r>
            <w:r w:rsidRPr="00A93F09">
              <w:rPr>
                <w:sz w:val="18"/>
                <w:szCs w:val="18"/>
              </w:rPr>
              <w:t xml:space="preserve"> (1.0</w:t>
            </w:r>
            <w:r>
              <w:rPr>
                <w:sz w:val="18"/>
                <w:szCs w:val="18"/>
              </w:rPr>
              <w:t>3</w:t>
            </w:r>
            <w:r w:rsidRPr="00A93F0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A93F09">
              <w:rPr>
                <w:sz w:val="18"/>
                <w:szCs w:val="18"/>
              </w:rPr>
              <w:t xml:space="preserve"> 1.1</w:t>
            </w:r>
            <w:r>
              <w:rPr>
                <w:sz w:val="18"/>
                <w:szCs w:val="18"/>
              </w:rPr>
              <w:t>0</w:t>
            </w:r>
            <w:r w:rsidRPr="00A93F09">
              <w:rPr>
                <w:sz w:val="18"/>
                <w:szCs w:val="18"/>
              </w:rPr>
              <w:t>)</w:t>
            </w:r>
          </w:p>
          <w:p w14:paraId="7F1D68A4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16</w:t>
            </w:r>
            <w:r w:rsidRPr="00A93F09">
              <w:rPr>
                <w:sz w:val="18"/>
                <w:szCs w:val="18"/>
              </w:rPr>
              <w:t xml:space="preserve"> (1.1</w:t>
            </w:r>
            <w:r>
              <w:rPr>
                <w:sz w:val="18"/>
                <w:szCs w:val="18"/>
              </w:rPr>
              <w:t>2</w:t>
            </w:r>
            <w:r w:rsidRPr="00A93F0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A93F09">
              <w:rPr>
                <w:sz w:val="18"/>
                <w:szCs w:val="18"/>
              </w:rPr>
              <w:t xml:space="preserve"> 1.</w:t>
            </w:r>
            <w:r>
              <w:rPr>
                <w:sz w:val="18"/>
                <w:szCs w:val="18"/>
              </w:rPr>
              <w:t>20</w:t>
            </w:r>
            <w:r w:rsidRPr="00A93F09">
              <w:rPr>
                <w:sz w:val="18"/>
                <w:szCs w:val="18"/>
              </w:rPr>
              <w:t>)</w:t>
            </w:r>
          </w:p>
          <w:p w14:paraId="264446A7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  <w:r w:rsidRPr="00A93F09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22</w:t>
            </w:r>
            <w:r w:rsidRPr="00A93F0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– </w:t>
            </w:r>
            <w:r w:rsidRPr="00A93F09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31</w:t>
            </w:r>
            <w:r w:rsidRPr="00A93F09">
              <w:rPr>
                <w:sz w:val="18"/>
                <w:szCs w:val="18"/>
              </w:rPr>
              <w:t>)</w:t>
            </w:r>
          </w:p>
          <w:p w14:paraId="5E2DB746" w14:textId="77777777" w:rsidR="00912CEF" w:rsidRDefault="00912CEF" w:rsidP="00EB6154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42</w:t>
            </w:r>
            <w:r w:rsidRPr="00A93F09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37</w:t>
            </w:r>
            <w:r w:rsidRPr="00A93F0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A93F09">
              <w:rPr>
                <w:sz w:val="18"/>
                <w:szCs w:val="18"/>
              </w:rPr>
              <w:t xml:space="preserve"> 1.</w:t>
            </w:r>
            <w:r>
              <w:rPr>
                <w:sz w:val="18"/>
                <w:szCs w:val="18"/>
              </w:rPr>
              <w:t>46</w:t>
            </w:r>
            <w:r w:rsidRPr="00A93F09">
              <w:rPr>
                <w:sz w:val="18"/>
                <w:szCs w:val="18"/>
              </w:rPr>
              <w:t>)</w:t>
            </w:r>
          </w:p>
          <w:p w14:paraId="7F17B87A" w14:textId="1A988879" w:rsidR="00EB6154" w:rsidRPr="00A93F09" w:rsidRDefault="00EB6154" w:rsidP="00EB6154">
            <w:pPr>
              <w:jc w:val="center"/>
              <w:rPr>
                <w:sz w:val="18"/>
                <w:szCs w:val="18"/>
              </w:rPr>
            </w:pPr>
          </w:p>
        </w:tc>
      </w:tr>
      <w:tr w:rsidR="00912CEF" w:rsidRPr="00A93F09" w14:paraId="7AAD5B27" w14:textId="77777777" w:rsidTr="00560351">
        <w:trPr>
          <w:trHeight w:val="259"/>
        </w:trPr>
        <w:tc>
          <w:tcPr>
            <w:tcW w:w="2689" w:type="dxa"/>
          </w:tcPr>
          <w:p w14:paraId="2EC24522" w14:textId="77777777" w:rsidR="00912CEF" w:rsidRPr="00A93F09" w:rsidRDefault="00912CEF" w:rsidP="00912CEF">
            <w:pPr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Urban/rural</w:t>
            </w:r>
          </w:p>
          <w:p w14:paraId="6DE306DC" w14:textId="77777777" w:rsidR="00912CEF" w:rsidRPr="00A93F09" w:rsidRDefault="00912CEF" w:rsidP="00912CEF">
            <w:pPr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 xml:space="preserve">  Urban</w:t>
            </w:r>
          </w:p>
          <w:p w14:paraId="398B1A23" w14:textId="77777777" w:rsidR="00912CEF" w:rsidRPr="00A93F09" w:rsidRDefault="00912CEF" w:rsidP="00912CEF">
            <w:pPr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 xml:space="preserve">  Rural</w:t>
            </w:r>
          </w:p>
          <w:p w14:paraId="28768011" w14:textId="77777777" w:rsidR="00912CEF" w:rsidRPr="00A93F09" w:rsidRDefault="00912CEF" w:rsidP="00912CEF">
            <w:pPr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 xml:space="preserve">  Missing </w:t>
            </w:r>
          </w:p>
        </w:tc>
        <w:tc>
          <w:tcPr>
            <w:tcW w:w="1275" w:type="dxa"/>
          </w:tcPr>
          <w:p w14:paraId="651BCD5D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</w:p>
          <w:p w14:paraId="76A243AC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22322</w:t>
            </w:r>
          </w:p>
          <w:p w14:paraId="4A0B03FC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3153</w:t>
            </w:r>
          </w:p>
          <w:p w14:paraId="23A4C6F8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5652</w:t>
            </w:r>
          </w:p>
        </w:tc>
        <w:tc>
          <w:tcPr>
            <w:tcW w:w="1134" w:type="dxa"/>
          </w:tcPr>
          <w:p w14:paraId="0371EB91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</w:p>
          <w:p w14:paraId="4466DA7D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41281</w:t>
            </w:r>
          </w:p>
          <w:p w14:paraId="38D8CBD2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8182</w:t>
            </w:r>
          </w:p>
          <w:p w14:paraId="70100C08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11486</w:t>
            </w:r>
          </w:p>
        </w:tc>
        <w:tc>
          <w:tcPr>
            <w:tcW w:w="2127" w:type="dxa"/>
          </w:tcPr>
          <w:p w14:paraId="32AA7975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</w:p>
          <w:p w14:paraId="51023C5E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35.1% (34.7 – 35.5)</w:t>
            </w:r>
          </w:p>
          <w:p w14:paraId="5DD2CB32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27.8% (27.0 – 28.6)</w:t>
            </w:r>
          </w:p>
        </w:tc>
        <w:tc>
          <w:tcPr>
            <w:tcW w:w="1842" w:type="dxa"/>
          </w:tcPr>
          <w:p w14:paraId="4F455737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</w:p>
          <w:p w14:paraId="322FC720" w14:textId="77777777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Ref</w:t>
            </w:r>
          </w:p>
          <w:p w14:paraId="393328B4" w14:textId="6DF6F0E9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 w:rsidRPr="00A93F09"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8</w:t>
            </w:r>
            <w:r w:rsidRPr="00A93F09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7</w:t>
            </w:r>
            <w:r w:rsidRPr="00A93F09">
              <w:rPr>
                <w:sz w:val="18"/>
                <w:szCs w:val="18"/>
              </w:rPr>
              <w:t xml:space="preserve">6 </w:t>
            </w:r>
            <w:r>
              <w:rPr>
                <w:sz w:val="18"/>
                <w:szCs w:val="18"/>
              </w:rPr>
              <w:t>–</w:t>
            </w:r>
            <w:r w:rsidRPr="00A93F09">
              <w:rPr>
                <w:sz w:val="18"/>
                <w:szCs w:val="18"/>
              </w:rPr>
              <w:t xml:space="preserve"> 0.</w:t>
            </w:r>
            <w:r>
              <w:rPr>
                <w:sz w:val="18"/>
                <w:szCs w:val="18"/>
              </w:rPr>
              <w:t>81</w:t>
            </w:r>
            <w:r w:rsidRPr="00A93F09">
              <w:rPr>
                <w:sz w:val="18"/>
                <w:szCs w:val="18"/>
              </w:rPr>
              <w:t>)</w:t>
            </w:r>
          </w:p>
        </w:tc>
      </w:tr>
      <w:tr w:rsidR="00912CEF" w:rsidRPr="00A93F09" w14:paraId="6F10B7E5" w14:textId="77777777" w:rsidTr="00560351">
        <w:trPr>
          <w:trHeight w:val="166"/>
        </w:trPr>
        <w:tc>
          <w:tcPr>
            <w:tcW w:w="2689" w:type="dxa"/>
          </w:tcPr>
          <w:p w14:paraId="77AB0468" w14:textId="77777777" w:rsidR="00912CEF" w:rsidRPr="00525784" w:rsidRDefault="00912CEF" w:rsidP="00912CEF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>Ethnicity</w:t>
            </w:r>
          </w:p>
          <w:p w14:paraId="76D4F527" w14:textId="77777777" w:rsidR="00912CEF" w:rsidRPr="00525784" w:rsidRDefault="00912CEF" w:rsidP="00912CEF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White</w:t>
            </w:r>
          </w:p>
          <w:p w14:paraId="62CDBE3F" w14:textId="77777777" w:rsidR="00912CEF" w:rsidRPr="007D07E8" w:rsidRDefault="00912CEF" w:rsidP="00912CEF">
            <w:pPr>
              <w:rPr>
                <w:color w:val="000000" w:themeColor="text1"/>
                <w:sz w:val="18"/>
                <w:szCs w:val="18"/>
              </w:rPr>
            </w:pPr>
            <w:r w:rsidRPr="007D07E8">
              <w:rPr>
                <w:color w:val="000000" w:themeColor="text1"/>
                <w:sz w:val="18"/>
                <w:szCs w:val="18"/>
              </w:rPr>
              <w:t xml:space="preserve">  Bangladeshi/Indian/Pakistani</w:t>
            </w:r>
          </w:p>
          <w:p w14:paraId="0A085214" w14:textId="77777777" w:rsidR="00912CEF" w:rsidRPr="007D07E8" w:rsidRDefault="00912CEF" w:rsidP="00912CEF">
            <w:pPr>
              <w:rPr>
                <w:color w:val="000000" w:themeColor="text1"/>
                <w:sz w:val="18"/>
                <w:szCs w:val="18"/>
              </w:rPr>
            </w:pPr>
            <w:r w:rsidRPr="007D07E8">
              <w:rPr>
                <w:color w:val="000000" w:themeColor="text1"/>
                <w:sz w:val="18"/>
                <w:szCs w:val="18"/>
              </w:rPr>
              <w:t xml:space="preserve">  Other Asian</w:t>
            </w:r>
          </w:p>
          <w:p w14:paraId="7C417EE9" w14:textId="77777777" w:rsidR="00912CEF" w:rsidRPr="00525784" w:rsidRDefault="00912CEF" w:rsidP="00912CEF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Black</w:t>
            </w:r>
          </w:p>
          <w:p w14:paraId="77AEB2F1" w14:textId="77777777" w:rsidR="00912CEF" w:rsidRPr="00525784" w:rsidRDefault="00912CEF" w:rsidP="00912CEF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Mixed</w:t>
            </w:r>
          </w:p>
          <w:p w14:paraId="0413C2F6" w14:textId="77777777" w:rsidR="00912CEF" w:rsidRPr="00525784" w:rsidRDefault="00912CEF" w:rsidP="00912CEF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Other</w:t>
            </w:r>
          </w:p>
          <w:p w14:paraId="772C340B" w14:textId="052B1124" w:rsidR="00912CEF" w:rsidRPr="00A93F09" w:rsidRDefault="00912CEF" w:rsidP="00912CEF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Missing</w:t>
            </w:r>
          </w:p>
        </w:tc>
        <w:tc>
          <w:tcPr>
            <w:tcW w:w="1275" w:type="dxa"/>
          </w:tcPr>
          <w:p w14:paraId="3F4165F0" w14:textId="77777777" w:rsidR="00912CEF" w:rsidRDefault="00912CEF" w:rsidP="00912CEF">
            <w:pPr>
              <w:jc w:val="center"/>
              <w:rPr>
                <w:sz w:val="18"/>
                <w:szCs w:val="18"/>
              </w:rPr>
            </w:pPr>
          </w:p>
          <w:p w14:paraId="51E4C5A9" w14:textId="77777777" w:rsidR="00912CEF" w:rsidRDefault="00912CEF" w:rsidP="00912CE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34</w:t>
            </w:r>
          </w:p>
          <w:p w14:paraId="5428E198" w14:textId="77777777" w:rsidR="00912CEF" w:rsidRDefault="00912CEF" w:rsidP="00912CE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6</w:t>
            </w:r>
          </w:p>
          <w:p w14:paraId="6CE991D0" w14:textId="227B5903" w:rsidR="00912CEF" w:rsidRDefault="00912CEF" w:rsidP="00912CE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</w:t>
            </w:r>
          </w:p>
          <w:p w14:paraId="40846FB6" w14:textId="77777777" w:rsidR="00912CEF" w:rsidRDefault="00912CEF" w:rsidP="00912CE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5</w:t>
            </w:r>
          </w:p>
          <w:p w14:paraId="162861FD" w14:textId="77777777" w:rsidR="00912CEF" w:rsidRDefault="00912CEF" w:rsidP="00912CE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  <w:p w14:paraId="2FCE3D6C" w14:textId="77777777" w:rsidR="00912CEF" w:rsidRDefault="00912CEF" w:rsidP="00912CE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</w:t>
            </w:r>
          </w:p>
          <w:p w14:paraId="6CA0F15F" w14:textId="66F44AE0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</w:t>
            </w:r>
          </w:p>
        </w:tc>
        <w:tc>
          <w:tcPr>
            <w:tcW w:w="1134" w:type="dxa"/>
          </w:tcPr>
          <w:p w14:paraId="4B0F45EB" w14:textId="77777777" w:rsidR="00912CEF" w:rsidRDefault="00912CEF" w:rsidP="00912CEF">
            <w:pPr>
              <w:jc w:val="center"/>
              <w:rPr>
                <w:sz w:val="18"/>
                <w:szCs w:val="18"/>
              </w:rPr>
            </w:pPr>
          </w:p>
          <w:p w14:paraId="3A48EBB2" w14:textId="77777777" w:rsidR="00912CEF" w:rsidRDefault="00912CEF" w:rsidP="00912CE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473</w:t>
            </w:r>
          </w:p>
          <w:p w14:paraId="4CD3F343" w14:textId="77777777" w:rsidR="00912CEF" w:rsidRDefault="00912CEF" w:rsidP="00912CE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2</w:t>
            </w:r>
          </w:p>
          <w:p w14:paraId="41910F89" w14:textId="4B77BB3A" w:rsidR="00912CEF" w:rsidRDefault="00912CEF" w:rsidP="00912CE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6</w:t>
            </w:r>
          </w:p>
          <w:p w14:paraId="36F06BAA" w14:textId="77777777" w:rsidR="00912CEF" w:rsidRDefault="00912CEF" w:rsidP="00912CE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6</w:t>
            </w:r>
          </w:p>
          <w:p w14:paraId="5464C727" w14:textId="77777777" w:rsidR="00912CEF" w:rsidRDefault="00912CEF" w:rsidP="00912CE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</w:t>
            </w:r>
          </w:p>
          <w:p w14:paraId="1629098D" w14:textId="77777777" w:rsidR="00912CEF" w:rsidRDefault="00912CEF" w:rsidP="00912CE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3</w:t>
            </w:r>
          </w:p>
          <w:p w14:paraId="0B52FBCB" w14:textId="34846B03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9</w:t>
            </w:r>
          </w:p>
        </w:tc>
        <w:tc>
          <w:tcPr>
            <w:tcW w:w="2127" w:type="dxa"/>
          </w:tcPr>
          <w:p w14:paraId="3CF09360" w14:textId="77777777" w:rsidR="00912CEF" w:rsidRDefault="00912CEF" w:rsidP="00912CEF">
            <w:pPr>
              <w:jc w:val="center"/>
              <w:rPr>
                <w:sz w:val="18"/>
                <w:szCs w:val="18"/>
              </w:rPr>
            </w:pPr>
          </w:p>
          <w:p w14:paraId="55E105DC" w14:textId="21E42F8D" w:rsidR="00912CEF" w:rsidRDefault="00912CEF" w:rsidP="00912CE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2% (33.9 – 34.5)</w:t>
            </w:r>
          </w:p>
          <w:p w14:paraId="257E3878" w14:textId="6D53392C" w:rsidR="00912CEF" w:rsidRDefault="00912CEF" w:rsidP="00912CE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% (20.3 – 23.2)</w:t>
            </w:r>
          </w:p>
          <w:p w14:paraId="07D84B47" w14:textId="2CF10FC8" w:rsidR="00912CEF" w:rsidRDefault="00912CEF" w:rsidP="00912CE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% (21.1 – 26.4)</w:t>
            </w:r>
          </w:p>
          <w:p w14:paraId="0700C724" w14:textId="2DC8206D" w:rsidR="00912CEF" w:rsidRDefault="00912CEF" w:rsidP="00912CE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9% (42.1 – 47.7)</w:t>
            </w:r>
          </w:p>
          <w:p w14:paraId="2B4CFA2E" w14:textId="4EE32F42" w:rsidR="00912CEF" w:rsidRDefault="00912CEF" w:rsidP="00912CE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% (31.7 – 40.5)</w:t>
            </w:r>
          </w:p>
          <w:p w14:paraId="1D80EADD" w14:textId="15DA3C96" w:rsidR="00912CEF" w:rsidRPr="00A93F09" w:rsidRDefault="00912CEF" w:rsidP="00912CE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9% (28.9 – 34.9)</w:t>
            </w:r>
          </w:p>
        </w:tc>
        <w:tc>
          <w:tcPr>
            <w:tcW w:w="1842" w:type="dxa"/>
          </w:tcPr>
          <w:p w14:paraId="35851621" w14:textId="77777777" w:rsidR="00912CEF" w:rsidRDefault="00912CEF" w:rsidP="00912CEF">
            <w:pPr>
              <w:jc w:val="center"/>
              <w:rPr>
                <w:sz w:val="18"/>
                <w:szCs w:val="18"/>
              </w:rPr>
            </w:pPr>
          </w:p>
          <w:p w14:paraId="4DAEB0A7" w14:textId="77777777" w:rsidR="00912CEF" w:rsidRPr="005967B7" w:rsidRDefault="00912CEF" w:rsidP="00912CEF">
            <w:pPr>
              <w:jc w:val="center"/>
              <w:rPr>
                <w:sz w:val="18"/>
                <w:szCs w:val="18"/>
              </w:rPr>
            </w:pPr>
            <w:r w:rsidRPr="005967B7">
              <w:rPr>
                <w:sz w:val="18"/>
                <w:szCs w:val="18"/>
              </w:rPr>
              <w:t>Ref</w:t>
            </w:r>
          </w:p>
          <w:p w14:paraId="41BBC724" w14:textId="77777777" w:rsidR="00912CEF" w:rsidRDefault="00912CEF" w:rsidP="00912CEF">
            <w:pPr>
              <w:jc w:val="center"/>
              <w:rPr>
                <w:sz w:val="18"/>
                <w:szCs w:val="18"/>
              </w:rPr>
            </w:pPr>
            <w:r w:rsidRPr="005967B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5</w:t>
            </w:r>
            <w:r w:rsidRPr="005967B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61</w:t>
            </w:r>
            <w:r w:rsidRPr="005967B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5967B7">
              <w:rPr>
                <w:sz w:val="18"/>
                <w:szCs w:val="18"/>
              </w:rPr>
              <w:t xml:space="preserve"> 0.</w:t>
            </w:r>
            <w:r>
              <w:rPr>
                <w:sz w:val="18"/>
                <w:szCs w:val="18"/>
              </w:rPr>
              <w:t>70</w:t>
            </w:r>
            <w:r w:rsidRPr="005967B7">
              <w:rPr>
                <w:sz w:val="18"/>
                <w:szCs w:val="18"/>
              </w:rPr>
              <w:t>)</w:t>
            </w:r>
          </w:p>
          <w:p w14:paraId="5BD38D10" w14:textId="77777777" w:rsidR="00912CEF" w:rsidRPr="005967B7" w:rsidRDefault="00912CEF" w:rsidP="00912CEF">
            <w:pPr>
              <w:jc w:val="center"/>
              <w:rPr>
                <w:sz w:val="18"/>
                <w:szCs w:val="18"/>
              </w:rPr>
            </w:pPr>
            <w:r w:rsidRPr="005967B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</w:t>
            </w:r>
            <w:r w:rsidRPr="005967B7">
              <w:rPr>
                <w:sz w:val="18"/>
                <w:szCs w:val="18"/>
              </w:rPr>
              <w:t>2 (0.</w:t>
            </w:r>
            <w:r>
              <w:rPr>
                <w:sz w:val="18"/>
                <w:szCs w:val="18"/>
              </w:rPr>
              <w:t>64</w:t>
            </w:r>
            <w:r w:rsidRPr="005967B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5967B7">
              <w:rPr>
                <w:sz w:val="18"/>
                <w:szCs w:val="18"/>
              </w:rPr>
              <w:t xml:space="preserve"> 0.</w:t>
            </w:r>
            <w:r>
              <w:rPr>
                <w:sz w:val="18"/>
                <w:szCs w:val="18"/>
              </w:rPr>
              <w:t>80</w:t>
            </w:r>
            <w:r w:rsidRPr="005967B7">
              <w:rPr>
                <w:sz w:val="18"/>
                <w:szCs w:val="18"/>
              </w:rPr>
              <w:t>)</w:t>
            </w:r>
          </w:p>
          <w:p w14:paraId="5DD7889C" w14:textId="77777777" w:rsidR="00912CEF" w:rsidRPr="005967B7" w:rsidRDefault="00912CEF" w:rsidP="00912CEF">
            <w:pPr>
              <w:jc w:val="center"/>
              <w:rPr>
                <w:sz w:val="18"/>
                <w:szCs w:val="18"/>
              </w:rPr>
            </w:pPr>
            <w:r w:rsidRPr="005967B7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29</w:t>
            </w:r>
            <w:r w:rsidRPr="005967B7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21</w:t>
            </w:r>
            <w:r w:rsidRPr="005967B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5967B7">
              <w:rPr>
                <w:sz w:val="18"/>
                <w:szCs w:val="18"/>
              </w:rPr>
              <w:t xml:space="preserve"> 1.</w:t>
            </w:r>
            <w:r>
              <w:rPr>
                <w:sz w:val="18"/>
                <w:szCs w:val="18"/>
              </w:rPr>
              <w:t>38</w:t>
            </w:r>
            <w:r w:rsidRPr="005967B7">
              <w:rPr>
                <w:sz w:val="18"/>
                <w:szCs w:val="18"/>
              </w:rPr>
              <w:t>)</w:t>
            </w:r>
          </w:p>
          <w:p w14:paraId="30A0B4CB" w14:textId="77777777" w:rsidR="00912CEF" w:rsidRPr="005967B7" w:rsidRDefault="00912CEF" w:rsidP="00912CEF">
            <w:pPr>
              <w:jc w:val="center"/>
              <w:rPr>
                <w:sz w:val="18"/>
                <w:szCs w:val="18"/>
              </w:rPr>
            </w:pPr>
            <w:r w:rsidRPr="005967B7">
              <w:rPr>
                <w:sz w:val="18"/>
                <w:szCs w:val="18"/>
              </w:rPr>
              <w:t>1.1</w:t>
            </w:r>
            <w:r>
              <w:rPr>
                <w:sz w:val="18"/>
                <w:szCs w:val="18"/>
              </w:rPr>
              <w:t>1</w:t>
            </w:r>
            <w:r w:rsidRPr="005967B7">
              <w:rPr>
                <w:sz w:val="18"/>
                <w:szCs w:val="18"/>
              </w:rPr>
              <w:t xml:space="preserve"> (0.9</w:t>
            </w:r>
            <w:r>
              <w:rPr>
                <w:sz w:val="18"/>
                <w:szCs w:val="18"/>
              </w:rPr>
              <w:t>8</w:t>
            </w:r>
            <w:r w:rsidRPr="005967B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– </w:t>
            </w:r>
            <w:r w:rsidRPr="005967B7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26</w:t>
            </w:r>
            <w:r w:rsidRPr="005967B7">
              <w:rPr>
                <w:sz w:val="18"/>
                <w:szCs w:val="18"/>
              </w:rPr>
              <w:t>)</w:t>
            </w:r>
          </w:p>
          <w:p w14:paraId="2044ADB5" w14:textId="77777777" w:rsidR="00912CEF" w:rsidRPr="005967B7" w:rsidRDefault="00912CEF" w:rsidP="00912CEF">
            <w:pPr>
              <w:jc w:val="center"/>
              <w:rPr>
                <w:sz w:val="18"/>
                <w:szCs w:val="18"/>
              </w:rPr>
            </w:pPr>
            <w:r w:rsidRPr="005967B7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7</w:t>
            </w:r>
            <w:r w:rsidRPr="005967B7">
              <w:rPr>
                <w:sz w:val="18"/>
                <w:szCs w:val="18"/>
              </w:rPr>
              <w:t xml:space="preserve"> (0.8</w:t>
            </w:r>
            <w:r>
              <w:rPr>
                <w:sz w:val="18"/>
                <w:szCs w:val="18"/>
              </w:rPr>
              <w:t>8</w:t>
            </w:r>
            <w:r w:rsidRPr="005967B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5967B7">
              <w:rPr>
                <w:sz w:val="18"/>
                <w:szCs w:val="18"/>
              </w:rPr>
              <w:t xml:space="preserve"> 1.0</w:t>
            </w:r>
            <w:r>
              <w:rPr>
                <w:sz w:val="18"/>
                <w:szCs w:val="18"/>
              </w:rPr>
              <w:t>6</w:t>
            </w:r>
            <w:r w:rsidRPr="005967B7">
              <w:rPr>
                <w:sz w:val="18"/>
                <w:szCs w:val="18"/>
              </w:rPr>
              <w:t>)</w:t>
            </w:r>
          </w:p>
          <w:p w14:paraId="319CFFDE" w14:textId="20C891CA" w:rsidR="00912CEF" w:rsidRPr="00A93F09" w:rsidRDefault="00912CEF" w:rsidP="00912CEF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</w:tr>
    </w:tbl>
    <w:p w14:paraId="6F6BBAA2" w14:textId="55C8A57D" w:rsidR="00F50CFB" w:rsidRDefault="00F50CFB" w:rsidP="00F50CFB">
      <w:pPr>
        <w:rPr>
          <w:sz w:val="18"/>
          <w:szCs w:val="18"/>
        </w:rPr>
      </w:pPr>
      <w:r w:rsidRPr="00A93F09">
        <w:rPr>
          <w:i/>
          <w:iCs/>
          <w:sz w:val="18"/>
          <w:szCs w:val="18"/>
        </w:rPr>
        <w:t>Notes:</w:t>
      </w:r>
      <w:r>
        <w:rPr>
          <w:sz w:val="18"/>
          <w:szCs w:val="18"/>
        </w:rPr>
        <w:t xml:space="preserve"> </w:t>
      </w:r>
      <w:r w:rsidR="00912CEF">
        <w:rPr>
          <w:sz w:val="18"/>
          <w:szCs w:val="18"/>
        </w:rPr>
        <w:t>R</w:t>
      </w:r>
      <w:r w:rsidRPr="004329D0">
        <w:rPr>
          <w:sz w:val="18"/>
          <w:szCs w:val="18"/>
        </w:rPr>
        <w:t xml:space="preserve">R, </w:t>
      </w:r>
      <w:r w:rsidR="00912CEF">
        <w:rPr>
          <w:sz w:val="18"/>
          <w:szCs w:val="18"/>
        </w:rPr>
        <w:t>risk</w:t>
      </w:r>
      <w:r w:rsidRPr="004329D0">
        <w:rPr>
          <w:sz w:val="18"/>
          <w:szCs w:val="18"/>
        </w:rPr>
        <w:t xml:space="preserve"> ratio. CI, confidence intervals. Analyses were adjusted for age band and sex. </w:t>
      </w:r>
    </w:p>
    <w:p w14:paraId="12E3CF2B" w14:textId="77777777" w:rsidR="00F50CFB" w:rsidRDefault="00F50CFB" w:rsidP="00F50CFB">
      <w:pPr>
        <w:rPr>
          <w:rFonts w:ascii="Arial" w:hAnsi="Arial" w:cs="Arial"/>
          <w:sz w:val="18"/>
          <w:szCs w:val="18"/>
        </w:rPr>
      </w:pPr>
    </w:p>
    <w:p w14:paraId="488F50E7" w14:textId="77777777" w:rsidR="00F50CFB" w:rsidRDefault="00F50CFB" w:rsidP="00F50CFB">
      <w:pPr>
        <w:rPr>
          <w:rFonts w:ascii="Arial" w:hAnsi="Arial" w:cs="Arial"/>
          <w:sz w:val="18"/>
          <w:szCs w:val="18"/>
        </w:rPr>
      </w:pPr>
    </w:p>
    <w:p w14:paraId="3D1F952B" w14:textId="77777777" w:rsidR="00F50CFB" w:rsidRDefault="00F50CFB" w:rsidP="00F50CFB">
      <w:pPr>
        <w:rPr>
          <w:rFonts w:ascii="Arial" w:hAnsi="Arial" w:cs="Arial"/>
          <w:sz w:val="18"/>
          <w:szCs w:val="18"/>
        </w:rPr>
      </w:pPr>
    </w:p>
    <w:p w14:paraId="7FAA77FF" w14:textId="77777777" w:rsidR="00F50CFB" w:rsidRDefault="00F50CFB" w:rsidP="00F50CFB">
      <w:pPr>
        <w:rPr>
          <w:rFonts w:ascii="Arial" w:hAnsi="Arial" w:cs="Arial"/>
          <w:sz w:val="18"/>
          <w:szCs w:val="18"/>
        </w:rPr>
      </w:pPr>
    </w:p>
    <w:p w14:paraId="49CA689F" w14:textId="77777777" w:rsidR="00F50CFB" w:rsidRDefault="00F50CFB" w:rsidP="00F50CFB">
      <w:pPr>
        <w:rPr>
          <w:rFonts w:ascii="Arial" w:hAnsi="Arial" w:cs="Arial"/>
          <w:sz w:val="18"/>
          <w:szCs w:val="18"/>
        </w:rPr>
      </w:pPr>
    </w:p>
    <w:p w14:paraId="751C86AE" w14:textId="77777777" w:rsidR="00F50CFB" w:rsidRDefault="00F50CFB" w:rsidP="00F50CFB">
      <w:pPr>
        <w:rPr>
          <w:rFonts w:ascii="Arial" w:hAnsi="Arial" w:cs="Arial"/>
          <w:sz w:val="18"/>
          <w:szCs w:val="18"/>
        </w:rPr>
      </w:pPr>
    </w:p>
    <w:p w14:paraId="6267C921" w14:textId="77777777" w:rsidR="00F50CFB" w:rsidRDefault="00F50CFB" w:rsidP="00F50CFB">
      <w:pPr>
        <w:rPr>
          <w:rFonts w:ascii="Arial" w:hAnsi="Arial" w:cs="Arial"/>
          <w:sz w:val="18"/>
          <w:szCs w:val="18"/>
        </w:rPr>
      </w:pPr>
    </w:p>
    <w:p w14:paraId="429BE402" w14:textId="77777777" w:rsidR="00F50CFB" w:rsidRDefault="00F50CFB" w:rsidP="00F50CFB">
      <w:pPr>
        <w:rPr>
          <w:rFonts w:ascii="Arial" w:hAnsi="Arial" w:cs="Arial"/>
          <w:sz w:val="18"/>
          <w:szCs w:val="18"/>
        </w:rPr>
      </w:pPr>
    </w:p>
    <w:p w14:paraId="407A4080" w14:textId="77777777" w:rsidR="00224BCC" w:rsidRDefault="00224BCC" w:rsidP="00F50CFB">
      <w:pPr>
        <w:rPr>
          <w:rFonts w:ascii="Arial" w:hAnsi="Arial" w:cs="Arial"/>
          <w:sz w:val="18"/>
          <w:szCs w:val="18"/>
        </w:rPr>
      </w:pPr>
    </w:p>
    <w:p w14:paraId="54DEE02C" w14:textId="77777777" w:rsidR="00224BCC" w:rsidRDefault="00224BCC" w:rsidP="00F50CFB">
      <w:pPr>
        <w:rPr>
          <w:rFonts w:ascii="Arial" w:hAnsi="Arial" w:cs="Arial"/>
          <w:sz w:val="18"/>
          <w:szCs w:val="18"/>
        </w:rPr>
      </w:pPr>
    </w:p>
    <w:p w14:paraId="277F5AA2" w14:textId="77777777" w:rsidR="00224BCC" w:rsidRDefault="00224BCC" w:rsidP="00F50CFB">
      <w:pPr>
        <w:rPr>
          <w:rFonts w:ascii="Arial" w:hAnsi="Arial" w:cs="Arial"/>
          <w:sz w:val="18"/>
          <w:szCs w:val="18"/>
        </w:rPr>
      </w:pPr>
    </w:p>
    <w:p w14:paraId="05465E87" w14:textId="77777777" w:rsidR="00F76716" w:rsidRDefault="00F76716" w:rsidP="00F50CFB">
      <w:pPr>
        <w:rPr>
          <w:rFonts w:ascii="Arial" w:hAnsi="Arial" w:cs="Arial"/>
          <w:sz w:val="18"/>
          <w:szCs w:val="18"/>
        </w:rPr>
      </w:pPr>
    </w:p>
    <w:p w14:paraId="262780C1" w14:textId="77777777" w:rsidR="00224BCC" w:rsidRDefault="00224BCC" w:rsidP="00F50CFB">
      <w:pPr>
        <w:rPr>
          <w:rFonts w:ascii="Arial" w:hAnsi="Arial" w:cs="Arial"/>
          <w:sz w:val="18"/>
          <w:szCs w:val="18"/>
        </w:rPr>
      </w:pPr>
    </w:p>
    <w:p w14:paraId="71870594" w14:textId="77777777" w:rsidR="00F50CFB" w:rsidRDefault="00F50CFB" w:rsidP="00F50CFB">
      <w:pPr>
        <w:rPr>
          <w:rFonts w:ascii="Arial" w:hAnsi="Arial" w:cs="Arial"/>
          <w:sz w:val="18"/>
          <w:szCs w:val="18"/>
        </w:rPr>
      </w:pPr>
    </w:p>
    <w:p w14:paraId="63EDEB56" w14:textId="1D4A1D16" w:rsidR="00F50CFB" w:rsidRPr="00224BCC" w:rsidRDefault="00F50CFB" w:rsidP="00F50CFB">
      <w:pPr>
        <w:rPr>
          <w:b/>
          <w:bCs/>
        </w:rPr>
      </w:pPr>
      <w:r w:rsidRPr="00224BCC">
        <w:rPr>
          <w:b/>
          <w:bCs/>
        </w:rPr>
        <w:lastRenderedPageBreak/>
        <w:t>Table S</w:t>
      </w:r>
      <w:r w:rsidR="00544AC0">
        <w:rPr>
          <w:b/>
          <w:bCs/>
        </w:rPr>
        <w:t>5</w:t>
      </w:r>
      <w:r w:rsidRPr="00224BCC">
        <w:rPr>
          <w:b/>
          <w:bCs/>
        </w:rPr>
        <w:t xml:space="preserve">. Sensitivity analysis: Prevalence of living alone with motor neurone disease stratified by measures of inequality, additionally including patients identified </w:t>
      </w:r>
      <w:r w:rsidR="00224BCC" w:rsidRPr="00224BCC">
        <w:rPr>
          <w:b/>
          <w:bCs/>
        </w:rPr>
        <w:t xml:space="preserve">by </w:t>
      </w:r>
      <w:r w:rsidRPr="00224BCC">
        <w:rPr>
          <w:b/>
          <w:bCs/>
        </w:rPr>
        <w:t>condition-specific medications</w:t>
      </w:r>
    </w:p>
    <w:p w14:paraId="396A23BA" w14:textId="77777777" w:rsidR="00F50CFB" w:rsidRDefault="00F50CFB" w:rsidP="00F50CFB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683"/>
        <w:gridCol w:w="1273"/>
        <w:gridCol w:w="1132"/>
        <w:gridCol w:w="1995"/>
        <w:gridCol w:w="1984"/>
      </w:tblGrid>
      <w:tr w:rsidR="00F50CFB" w:rsidRPr="00751A0F" w14:paraId="1E0DDC4A" w14:textId="77777777" w:rsidTr="00560351">
        <w:trPr>
          <w:trHeight w:val="419"/>
        </w:trPr>
        <w:tc>
          <w:tcPr>
            <w:tcW w:w="2683" w:type="dxa"/>
          </w:tcPr>
          <w:p w14:paraId="37E9561C" w14:textId="77777777" w:rsidR="00F50CFB" w:rsidRPr="00751A0F" w:rsidRDefault="00F50CFB" w:rsidP="00560351">
            <w:pPr>
              <w:rPr>
                <w:sz w:val="18"/>
                <w:szCs w:val="18"/>
              </w:rPr>
            </w:pPr>
          </w:p>
        </w:tc>
        <w:tc>
          <w:tcPr>
            <w:tcW w:w="1273" w:type="dxa"/>
          </w:tcPr>
          <w:p w14:paraId="0D994B37" w14:textId="77777777" w:rsidR="00F50CFB" w:rsidRPr="00751A0F" w:rsidRDefault="00F50CFB" w:rsidP="00560351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Lives alone (N)</w:t>
            </w:r>
          </w:p>
        </w:tc>
        <w:tc>
          <w:tcPr>
            <w:tcW w:w="1132" w:type="dxa"/>
          </w:tcPr>
          <w:p w14:paraId="4CE724B1" w14:textId="77777777" w:rsidR="00F50CFB" w:rsidRPr="00751A0F" w:rsidRDefault="00F50CFB" w:rsidP="00560351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Lives with others (N)</w:t>
            </w:r>
          </w:p>
        </w:tc>
        <w:tc>
          <w:tcPr>
            <w:tcW w:w="1995" w:type="dxa"/>
          </w:tcPr>
          <w:p w14:paraId="5A777E7B" w14:textId="77777777" w:rsidR="00F50CFB" w:rsidRPr="00751A0F" w:rsidRDefault="00F50CFB" w:rsidP="00560351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Prevalence living alone % (95% CI)</w:t>
            </w:r>
          </w:p>
        </w:tc>
        <w:tc>
          <w:tcPr>
            <w:tcW w:w="1984" w:type="dxa"/>
          </w:tcPr>
          <w:p w14:paraId="353C08E7" w14:textId="77777777" w:rsidR="00F50CFB" w:rsidRPr="00751A0F" w:rsidRDefault="00F50CFB" w:rsidP="00560351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Lives alone vs lives with others</w:t>
            </w:r>
          </w:p>
          <w:p w14:paraId="5B2E660D" w14:textId="17B37E22" w:rsidR="00F50CFB" w:rsidRPr="00751A0F" w:rsidRDefault="00BF4BEA" w:rsidP="0056035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F50CFB" w:rsidRPr="00751A0F">
              <w:rPr>
                <w:sz w:val="18"/>
                <w:szCs w:val="18"/>
              </w:rPr>
              <w:t>R (95% CI)</w:t>
            </w:r>
          </w:p>
        </w:tc>
      </w:tr>
      <w:tr w:rsidR="00F50CFB" w:rsidRPr="00751A0F" w14:paraId="26B8EDB3" w14:textId="77777777" w:rsidTr="00560351">
        <w:tc>
          <w:tcPr>
            <w:tcW w:w="2683" w:type="dxa"/>
          </w:tcPr>
          <w:p w14:paraId="14C8B503" w14:textId="77777777" w:rsidR="00F50CFB" w:rsidRPr="00751A0F" w:rsidRDefault="00F50CFB" w:rsidP="00560351">
            <w:pPr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Total</w:t>
            </w:r>
          </w:p>
        </w:tc>
        <w:tc>
          <w:tcPr>
            <w:tcW w:w="1273" w:type="dxa"/>
          </w:tcPr>
          <w:p w14:paraId="72D4FB6B" w14:textId="77777777" w:rsidR="00F50CFB" w:rsidRPr="00751A0F" w:rsidRDefault="00F50CFB" w:rsidP="00560351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984</w:t>
            </w:r>
          </w:p>
        </w:tc>
        <w:tc>
          <w:tcPr>
            <w:tcW w:w="1132" w:type="dxa"/>
          </w:tcPr>
          <w:p w14:paraId="6FBE3513" w14:textId="77777777" w:rsidR="00F50CFB" w:rsidRPr="00751A0F" w:rsidRDefault="00F50CFB" w:rsidP="00560351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1995</w:t>
            </w:r>
          </w:p>
        </w:tc>
        <w:tc>
          <w:tcPr>
            <w:tcW w:w="1995" w:type="dxa"/>
          </w:tcPr>
          <w:p w14:paraId="6F0707D2" w14:textId="77777777" w:rsidR="00F50CFB" w:rsidRPr="00751A0F" w:rsidRDefault="00F50CFB" w:rsidP="00560351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33.0% (31.3 – 34.7)</w:t>
            </w:r>
          </w:p>
        </w:tc>
        <w:tc>
          <w:tcPr>
            <w:tcW w:w="1984" w:type="dxa"/>
          </w:tcPr>
          <w:p w14:paraId="7BC3EF1C" w14:textId="46EF6A2F" w:rsidR="00F50CFB" w:rsidRPr="00751A0F" w:rsidRDefault="00D55792" w:rsidP="0056035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F4BEA" w:rsidRPr="00751A0F" w14:paraId="57F7E8EA" w14:textId="77777777" w:rsidTr="00560351">
        <w:tc>
          <w:tcPr>
            <w:tcW w:w="2683" w:type="dxa"/>
          </w:tcPr>
          <w:p w14:paraId="1F83AE7E" w14:textId="77777777" w:rsidR="00BF4BEA" w:rsidRPr="00751A0F" w:rsidRDefault="00BF4BEA" w:rsidP="00BF4BEA">
            <w:pPr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Sex</w:t>
            </w:r>
          </w:p>
          <w:p w14:paraId="19C9CFAC" w14:textId="77777777" w:rsidR="00BF4BEA" w:rsidRPr="00751A0F" w:rsidRDefault="00BF4BEA" w:rsidP="00BF4BEA">
            <w:pPr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 xml:space="preserve">  Male</w:t>
            </w:r>
          </w:p>
          <w:p w14:paraId="6E30C04A" w14:textId="77777777" w:rsidR="00BF4BEA" w:rsidRPr="00751A0F" w:rsidRDefault="00BF4BEA" w:rsidP="00BF4BEA">
            <w:pPr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 xml:space="preserve">  Female</w:t>
            </w:r>
          </w:p>
        </w:tc>
        <w:tc>
          <w:tcPr>
            <w:tcW w:w="1273" w:type="dxa"/>
          </w:tcPr>
          <w:p w14:paraId="5F4DC9AC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</w:p>
          <w:p w14:paraId="463EAFD0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613</w:t>
            </w:r>
          </w:p>
          <w:p w14:paraId="6DEBA0B7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371</w:t>
            </w:r>
          </w:p>
        </w:tc>
        <w:tc>
          <w:tcPr>
            <w:tcW w:w="1132" w:type="dxa"/>
          </w:tcPr>
          <w:p w14:paraId="03818ABD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</w:p>
          <w:p w14:paraId="1BB42AB0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1164</w:t>
            </w:r>
          </w:p>
          <w:p w14:paraId="69D653FD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831</w:t>
            </w:r>
          </w:p>
        </w:tc>
        <w:tc>
          <w:tcPr>
            <w:tcW w:w="1995" w:type="dxa"/>
            <w:vAlign w:val="bottom"/>
          </w:tcPr>
          <w:p w14:paraId="5E60F7A3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34.5% (32.3 – 36.7)</w:t>
            </w:r>
          </w:p>
          <w:p w14:paraId="4909032D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30.9% (28.3 – 33.5)</w:t>
            </w:r>
          </w:p>
        </w:tc>
        <w:tc>
          <w:tcPr>
            <w:tcW w:w="1984" w:type="dxa"/>
            <w:vAlign w:val="bottom"/>
          </w:tcPr>
          <w:p w14:paraId="14A83E3A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 xml:space="preserve">1.17 (1.00 </w:t>
            </w:r>
            <w:r>
              <w:rPr>
                <w:sz w:val="18"/>
                <w:szCs w:val="18"/>
              </w:rPr>
              <w:t>–</w:t>
            </w:r>
            <w:r w:rsidRPr="00751A0F">
              <w:rPr>
                <w:sz w:val="18"/>
                <w:szCs w:val="18"/>
              </w:rPr>
              <w:t xml:space="preserve"> 1.37)</w:t>
            </w:r>
          </w:p>
          <w:p w14:paraId="18FDB43B" w14:textId="1567E873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Ref</w:t>
            </w:r>
          </w:p>
        </w:tc>
      </w:tr>
      <w:tr w:rsidR="00BF4BEA" w:rsidRPr="00751A0F" w14:paraId="074A8B10" w14:textId="77777777" w:rsidTr="00F76716">
        <w:trPr>
          <w:trHeight w:val="1355"/>
        </w:trPr>
        <w:tc>
          <w:tcPr>
            <w:tcW w:w="2683" w:type="dxa"/>
          </w:tcPr>
          <w:p w14:paraId="5CAF3CA9" w14:textId="77777777" w:rsidR="00BF4BEA" w:rsidRPr="00751A0F" w:rsidRDefault="00BF4BEA" w:rsidP="00BF4BEA">
            <w:pPr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Age</w:t>
            </w:r>
          </w:p>
          <w:p w14:paraId="49B70F90" w14:textId="77777777" w:rsidR="00BF4BEA" w:rsidRPr="00751A0F" w:rsidRDefault="00BF4BEA" w:rsidP="00BF4BEA">
            <w:pPr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 xml:space="preserve">  75+</w:t>
            </w:r>
          </w:p>
          <w:p w14:paraId="0EDCDDEF" w14:textId="77777777" w:rsidR="00BF4BEA" w:rsidRPr="00751A0F" w:rsidRDefault="00BF4BEA" w:rsidP="00BF4BEA">
            <w:pPr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 xml:space="preserve">  65-74</w:t>
            </w:r>
          </w:p>
          <w:p w14:paraId="4A3ACC67" w14:textId="77777777" w:rsidR="00BF4BEA" w:rsidRPr="00751A0F" w:rsidRDefault="00BF4BEA" w:rsidP="00BF4BEA">
            <w:pPr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 xml:space="preserve">  55-64</w:t>
            </w:r>
          </w:p>
          <w:p w14:paraId="4CC05632" w14:textId="77777777" w:rsidR="00BF4BEA" w:rsidRPr="00751A0F" w:rsidRDefault="00BF4BEA" w:rsidP="00BF4BEA">
            <w:pPr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 xml:space="preserve">  45-54</w:t>
            </w:r>
          </w:p>
          <w:p w14:paraId="09B7A0A6" w14:textId="77777777" w:rsidR="00BF4BEA" w:rsidRPr="00751A0F" w:rsidRDefault="00BF4BEA" w:rsidP="00BF4BEA">
            <w:pPr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 xml:space="preserve">  &lt;45</w:t>
            </w:r>
          </w:p>
        </w:tc>
        <w:tc>
          <w:tcPr>
            <w:tcW w:w="1273" w:type="dxa"/>
            <w:vAlign w:val="bottom"/>
          </w:tcPr>
          <w:p w14:paraId="649AA3AB" w14:textId="77777777" w:rsidR="00BF4BEA" w:rsidRPr="00751A0F" w:rsidRDefault="00BF4BEA" w:rsidP="00BF4BE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1A0F">
              <w:rPr>
                <w:rFonts w:cs="Calibri"/>
                <w:color w:val="000000"/>
                <w:sz w:val="18"/>
                <w:szCs w:val="18"/>
              </w:rPr>
              <w:t>234</w:t>
            </w:r>
          </w:p>
          <w:p w14:paraId="1B85CD23" w14:textId="77777777" w:rsidR="00BF4BEA" w:rsidRPr="00751A0F" w:rsidRDefault="00BF4BEA" w:rsidP="00BF4BE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1A0F">
              <w:rPr>
                <w:rFonts w:cs="Calibri"/>
                <w:color w:val="000000"/>
                <w:sz w:val="18"/>
                <w:szCs w:val="18"/>
              </w:rPr>
              <w:t>217</w:t>
            </w:r>
          </w:p>
          <w:p w14:paraId="771B6E69" w14:textId="77777777" w:rsidR="00BF4BEA" w:rsidRPr="00751A0F" w:rsidRDefault="00BF4BEA" w:rsidP="00BF4BE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1A0F">
              <w:rPr>
                <w:rFonts w:cs="Calibri"/>
                <w:color w:val="000000"/>
                <w:sz w:val="18"/>
                <w:szCs w:val="18"/>
              </w:rPr>
              <w:t>211</w:t>
            </w:r>
          </w:p>
          <w:p w14:paraId="7267A2E9" w14:textId="77777777" w:rsidR="00BF4BEA" w:rsidRPr="00751A0F" w:rsidRDefault="00BF4BEA" w:rsidP="00BF4BE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1A0F">
              <w:rPr>
                <w:rFonts w:cs="Calibri"/>
                <w:color w:val="000000"/>
                <w:sz w:val="18"/>
                <w:szCs w:val="18"/>
              </w:rPr>
              <w:t>126</w:t>
            </w:r>
          </w:p>
          <w:p w14:paraId="0CE1ACB9" w14:textId="2C6D8B01" w:rsidR="00F76716" w:rsidRPr="00751A0F" w:rsidRDefault="00BF4BEA" w:rsidP="00F76716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1A0F">
              <w:rPr>
                <w:rFonts w:cs="Calibri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132" w:type="dxa"/>
            <w:vAlign w:val="bottom"/>
          </w:tcPr>
          <w:p w14:paraId="48ABF439" w14:textId="77777777" w:rsidR="00BF4BEA" w:rsidRPr="00751A0F" w:rsidRDefault="00BF4BEA" w:rsidP="00BF4BE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1A0F">
              <w:rPr>
                <w:rFonts w:cs="Calibri"/>
                <w:color w:val="000000"/>
                <w:sz w:val="18"/>
                <w:szCs w:val="18"/>
              </w:rPr>
              <w:t>440</w:t>
            </w:r>
          </w:p>
          <w:p w14:paraId="07C4FF55" w14:textId="77777777" w:rsidR="00BF4BEA" w:rsidRPr="00751A0F" w:rsidRDefault="00BF4BEA" w:rsidP="00BF4BE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1A0F">
              <w:rPr>
                <w:rFonts w:cs="Calibri"/>
                <w:color w:val="000000"/>
                <w:sz w:val="18"/>
                <w:szCs w:val="18"/>
              </w:rPr>
              <w:t>448</w:t>
            </w:r>
          </w:p>
          <w:p w14:paraId="2B842471" w14:textId="77777777" w:rsidR="00BF4BEA" w:rsidRPr="00751A0F" w:rsidRDefault="00BF4BEA" w:rsidP="00BF4BE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1A0F">
              <w:rPr>
                <w:rFonts w:cs="Calibri"/>
                <w:color w:val="000000"/>
                <w:sz w:val="18"/>
                <w:szCs w:val="18"/>
              </w:rPr>
              <w:t>375</w:t>
            </w:r>
          </w:p>
          <w:p w14:paraId="0776BE3F" w14:textId="77777777" w:rsidR="00BF4BEA" w:rsidRPr="00751A0F" w:rsidRDefault="00BF4BEA" w:rsidP="00BF4BE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1A0F">
              <w:rPr>
                <w:rFonts w:cs="Calibri"/>
                <w:color w:val="000000"/>
                <w:sz w:val="18"/>
                <w:szCs w:val="18"/>
              </w:rPr>
              <w:t>237</w:t>
            </w:r>
          </w:p>
          <w:p w14:paraId="716D3D64" w14:textId="62B0B847" w:rsidR="00F76716" w:rsidRPr="00751A0F" w:rsidRDefault="00BF4BEA" w:rsidP="00F76716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1A0F">
              <w:rPr>
                <w:rFonts w:cs="Calibri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1995" w:type="dxa"/>
          </w:tcPr>
          <w:p w14:paraId="06D9229D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</w:p>
          <w:p w14:paraId="5311891F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34.7% (31.1 – 38.3)</w:t>
            </w:r>
          </w:p>
          <w:p w14:paraId="62C64AEB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32.6% (29.1 – 36.2)</w:t>
            </w:r>
          </w:p>
          <w:p w14:paraId="6C34FF59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36.0% (32.1 – 39.9)</w:t>
            </w:r>
          </w:p>
          <w:p w14:paraId="4834DB57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34.7% (29.8 – 39.6)</w:t>
            </w:r>
          </w:p>
          <w:p w14:paraId="2ECF6290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28.4% (25.0 – 31.7)</w:t>
            </w:r>
          </w:p>
        </w:tc>
        <w:tc>
          <w:tcPr>
            <w:tcW w:w="1984" w:type="dxa"/>
          </w:tcPr>
          <w:p w14:paraId="07557BDC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</w:p>
          <w:p w14:paraId="757D6AA7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Ref</w:t>
            </w:r>
          </w:p>
          <w:p w14:paraId="677190A9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4</w:t>
            </w:r>
            <w:r w:rsidRPr="00751A0F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81</w:t>
            </w:r>
            <w:r w:rsidRPr="00751A0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751A0F">
              <w:rPr>
                <w:sz w:val="18"/>
                <w:szCs w:val="18"/>
              </w:rPr>
              <w:t xml:space="preserve"> 1.</w:t>
            </w:r>
            <w:r>
              <w:rPr>
                <w:sz w:val="18"/>
                <w:szCs w:val="18"/>
              </w:rPr>
              <w:t>09</w:t>
            </w:r>
            <w:r w:rsidRPr="00751A0F">
              <w:rPr>
                <w:sz w:val="18"/>
                <w:szCs w:val="18"/>
              </w:rPr>
              <w:t>)</w:t>
            </w:r>
          </w:p>
          <w:p w14:paraId="0AC79750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04</w:t>
            </w:r>
            <w:r w:rsidRPr="00751A0F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90</w:t>
            </w:r>
            <w:r w:rsidRPr="00751A0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751A0F">
              <w:rPr>
                <w:sz w:val="18"/>
                <w:szCs w:val="18"/>
              </w:rPr>
              <w:t xml:space="preserve"> 1.</w:t>
            </w:r>
            <w:r>
              <w:rPr>
                <w:sz w:val="18"/>
                <w:szCs w:val="18"/>
              </w:rPr>
              <w:t>21</w:t>
            </w:r>
            <w:r w:rsidRPr="00751A0F">
              <w:rPr>
                <w:sz w:val="18"/>
                <w:szCs w:val="18"/>
              </w:rPr>
              <w:t>)</w:t>
            </w:r>
          </w:p>
          <w:p w14:paraId="26048B77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</w:rPr>
              <w:t>1</w:t>
            </w:r>
            <w:r w:rsidRPr="00751A0F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85</w:t>
            </w:r>
            <w:r w:rsidRPr="00751A0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751A0F">
              <w:rPr>
                <w:sz w:val="18"/>
                <w:szCs w:val="18"/>
              </w:rPr>
              <w:t xml:space="preserve"> 1.</w:t>
            </w:r>
            <w:r>
              <w:rPr>
                <w:sz w:val="18"/>
                <w:szCs w:val="18"/>
              </w:rPr>
              <w:t>20</w:t>
            </w:r>
            <w:r w:rsidRPr="00751A0F">
              <w:rPr>
                <w:sz w:val="18"/>
                <w:szCs w:val="18"/>
              </w:rPr>
              <w:t>)</w:t>
            </w:r>
          </w:p>
          <w:p w14:paraId="2B1CB4A3" w14:textId="17671EF0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3</w:t>
            </w:r>
            <w:r w:rsidRPr="00751A0F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71</w:t>
            </w:r>
            <w:r w:rsidRPr="00751A0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751A0F">
              <w:rPr>
                <w:sz w:val="18"/>
                <w:szCs w:val="18"/>
              </w:rPr>
              <w:t xml:space="preserve"> 0.9</w:t>
            </w:r>
            <w:r>
              <w:rPr>
                <w:sz w:val="18"/>
                <w:szCs w:val="18"/>
              </w:rPr>
              <w:t>7</w:t>
            </w:r>
            <w:r w:rsidRPr="00751A0F">
              <w:rPr>
                <w:sz w:val="18"/>
                <w:szCs w:val="18"/>
              </w:rPr>
              <w:t>)</w:t>
            </w:r>
          </w:p>
        </w:tc>
      </w:tr>
      <w:tr w:rsidR="00BF4BEA" w:rsidRPr="00751A0F" w14:paraId="078B67B3" w14:textId="77777777" w:rsidTr="00F76716">
        <w:trPr>
          <w:trHeight w:val="1969"/>
        </w:trPr>
        <w:tc>
          <w:tcPr>
            <w:tcW w:w="2683" w:type="dxa"/>
          </w:tcPr>
          <w:p w14:paraId="51C5A0FB" w14:textId="77777777" w:rsidR="00BF4BEA" w:rsidRPr="00751A0F" w:rsidRDefault="00BF4BEA" w:rsidP="00BF4BEA">
            <w:pPr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Region</w:t>
            </w:r>
          </w:p>
          <w:p w14:paraId="25BD918E" w14:textId="77777777" w:rsidR="00BF4BEA" w:rsidRPr="00751A0F" w:rsidRDefault="00BF4BEA" w:rsidP="00BF4BEA">
            <w:pPr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 xml:space="preserve">  </w:t>
            </w:r>
            <w:proofErr w:type="gramStart"/>
            <w:r w:rsidRPr="00751A0F">
              <w:rPr>
                <w:sz w:val="18"/>
                <w:szCs w:val="18"/>
              </w:rPr>
              <w:t>North East</w:t>
            </w:r>
            <w:proofErr w:type="gramEnd"/>
          </w:p>
          <w:p w14:paraId="7485BC4A" w14:textId="77777777" w:rsidR="00BF4BEA" w:rsidRPr="00751A0F" w:rsidRDefault="00BF4BEA" w:rsidP="00BF4BEA">
            <w:pPr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 xml:space="preserve">  </w:t>
            </w:r>
            <w:proofErr w:type="gramStart"/>
            <w:r w:rsidRPr="00751A0F">
              <w:rPr>
                <w:sz w:val="18"/>
                <w:szCs w:val="18"/>
              </w:rPr>
              <w:t>North West</w:t>
            </w:r>
            <w:proofErr w:type="gramEnd"/>
          </w:p>
          <w:p w14:paraId="49955C91" w14:textId="77777777" w:rsidR="00BF4BEA" w:rsidRPr="00751A0F" w:rsidRDefault="00BF4BEA" w:rsidP="00BF4BEA">
            <w:pPr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 xml:space="preserve">  Yorkshire and The Humber</w:t>
            </w:r>
          </w:p>
          <w:p w14:paraId="020CFFEB" w14:textId="77777777" w:rsidR="00BF4BEA" w:rsidRPr="00751A0F" w:rsidRDefault="00BF4BEA" w:rsidP="00BF4BEA">
            <w:pPr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 xml:space="preserve">  Midlands^</w:t>
            </w:r>
          </w:p>
          <w:p w14:paraId="47C29AA9" w14:textId="77777777" w:rsidR="00BF4BEA" w:rsidRPr="00751A0F" w:rsidRDefault="00BF4BEA" w:rsidP="00BF4BEA">
            <w:pPr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 xml:space="preserve">  East of England</w:t>
            </w:r>
          </w:p>
          <w:p w14:paraId="0FB41965" w14:textId="77777777" w:rsidR="00BF4BEA" w:rsidRPr="00751A0F" w:rsidRDefault="00BF4BEA" w:rsidP="00BF4BEA">
            <w:pPr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 xml:space="preserve">  London</w:t>
            </w:r>
          </w:p>
          <w:p w14:paraId="0B3EF390" w14:textId="77777777" w:rsidR="00BF4BEA" w:rsidRPr="00751A0F" w:rsidRDefault="00BF4BEA" w:rsidP="00BF4BEA">
            <w:pPr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 xml:space="preserve">  </w:t>
            </w:r>
            <w:proofErr w:type="gramStart"/>
            <w:r w:rsidRPr="00751A0F">
              <w:rPr>
                <w:sz w:val="18"/>
                <w:szCs w:val="18"/>
              </w:rPr>
              <w:t>South East</w:t>
            </w:r>
            <w:proofErr w:type="gramEnd"/>
          </w:p>
          <w:p w14:paraId="091293D0" w14:textId="77777777" w:rsidR="00BF4BEA" w:rsidRPr="00751A0F" w:rsidRDefault="00BF4BEA" w:rsidP="00BF4BEA">
            <w:pPr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 xml:space="preserve">  </w:t>
            </w:r>
            <w:proofErr w:type="gramStart"/>
            <w:r w:rsidRPr="00751A0F">
              <w:rPr>
                <w:sz w:val="18"/>
                <w:szCs w:val="18"/>
              </w:rPr>
              <w:t>South West</w:t>
            </w:r>
            <w:proofErr w:type="gramEnd"/>
          </w:p>
        </w:tc>
        <w:tc>
          <w:tcPr>
            <w:tcW w:w="1273" w:type="dxa"/>
          </w:tcPr>
          <w:p w14:paraId="28BD4464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</w:p>
          <w:p w14:paraId="7FF58225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40</w:t>
            </w:r>
          </w:p>
          <w:p w14:paraId="088ED322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202</w:t>
            </w:r>
          </w:p>
          <w:p w14:paraId="6A468568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24</w:t>
            </w:r>
          </w:p>
          <w:p w14:paraId="2E78E09E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229</w:t>
            </w:r>
          </w:p>
          <w:p w14:paraId="6E4DCE35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32</w:t>
            </w:r>
          </w:p>
          <w:p w14:paraId="39ECCC07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189</w:t>
            </w:r>
          </w:p>
          <w:p w14:paraId="4C5BFD49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195</w:t>
            </w:r>
          </w:p>
          <w:p w14:paraId="0010C412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73</w:t>
            </w:r>
          </w:p>
        </w:tc>
        <w:tc>
          <w:tcPr>
            <w:tcW w:w="1132" w:type="dxa"/>
          </w:tcPr>
          <w:p w14:paraId="1E3EA542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</w:p>
          <w:p w14:paraId="645689BA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83</w:t>
            </w:r>
          </w:p>
          <w:p w14:paraId="66EE8740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381</w:t>
            </w:r>
          </w:p>
          <w:p w14:paraId="67C7848E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58</w:t>
            </w:r>
          </w:p>
          <w:p w14:paraId="6C352169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369</w:t>
            </w:r>
          </w:p>
          <w:p w14:paraId="4D4FB394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91</w:t>
            </w:r>
          </w:p>
          <w:p w14:paraId="05A9071E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335</w:t>
            </w:r>
          </w:p>
          <w:p w14:paraId="4082AEEA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494</w:t>
            </w:r>
          </w:p>
          <w:p w14:paraId="707D1681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184</w:t>
            </w:r>
          </w:p>
        </w:tc>
        <w:tc>
          <w:tcPr>
            <w:tcW w:w="1995" w:type="dxa"/>
          </w:tcPr>
          <w:p w14:paraId="09D5485B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</w:p>
          <w:p w14:paraId="56457757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32.5% (24.2 – 40.8)</w:t>
            </w:r>
          </w:p>
          <w:p w14:paraId="42002BDB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34.6% (30.8 – 38.5)</w:t>
            </w:r>
          </w:p>
          <w:p w14:paraId="1B9F55F0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29.3% (19.4 – 39.1)</w:t>
            </w:r>
          </w:p>
          <w:p w14:paraId="4AB0A8CF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38.3% (34.4 – 42.2)</w:t>
            </w:r>
          </w:p>
          <w:p w14:paraId="7648F81E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26.0% (18.3 – 33.8)</w:t>
            </w:r>
          </w:p>
          <w:p w14:paraId="68639ED1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36.1% (32.0 – 40.2)</w:t>
            </w:r>
          </w:p>
          <w:p w14:paraId="50D0A4F2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28.3% (24.9 – 31.7)</w:t>
            </w:r>
          </w:p>
          <w:p w14:paraId="6F54BCC4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28.4% (22.9 – 33.9)</w:t>
            </w:r>
          </w:p>
        </w:tc>
        <w:tc>
          <w:tcPr>
            <w:tcW w:w="1984" w:type="dxa"/>
          </w:tcPr>
          <w:p w14:paraId="18B97518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</w:p>
          <w:p w14:paraId="1DCDE8FF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15</w:t>
            </w:r>
            <w:r w:rsidRPr="00751A0F">
              <w:rPr>
                <w:sz w:val="18"/>
                <w:szCs w:val="18"/>
              </w:rPr>
              <w:t xml:space="preserve"> (0.8</w:t>
            </w:r>
            <w:r>
              <w:rPr>
                <w:sz w:val="18"/>
                <w:szCs w:val="18"/>
              </w:rPr>
              <w:t>7</w:t>
            </w:r>
            <w:r w:rsidRPr="00751A0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751A0F">
              <w:rPr>
                <w:sz w:val="18"/>
                <w:szCs w:val="18"/>
              </w:rPr>
              <w:t xml:space="preserve"> 1.</w:t>
            </w:r>
            <w:r>
              <w:rPr>
                <w:sz w:val="18"/>
                <w:szCs w:val="18"/>
              </w:rPr>
              <w:t>53</w:t>
            </w:r>
            <w:r w:rsidRPr="00751A0F">
              <w:rPr>
                <w:sz w:val="18"/>
                <w:szCs w:val="18"/>
              </w:rPr>
              <w:t>)</w:t>
            </w:r>
          </w:p>
          <w:p w14:paraId="7F7038DA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23</w:t>
            </w:r>
            <w:r w:rsidRPr="00751A0F">
              <w:rPr>
                <w:sz w:val="18"/>
                <w:szCs w:val="18"/>
              </w:rPr>
              <w:t xml:space="preserve"> (1.0</w:t>
            </w:r>
            <w:r>
              <w:rPr>
                <w:sz w:val="18"/>
                <w:szCs w:val="18"/>
              </w:rPr>
              <w:t>4</w:t>
            </w:r>
            <w:r w:rsidRPr="00751A0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751A0F">
              <w:rPr>
                <w:sz w:val="18"/>
                <w:szCs w:val="18"/>
              </w:rPr>
              <w:t xml:space="preserve"> 1.</w:t>
            </w:r>
            <w:r>
              <w:rPr>
                <w:sz w:val="18"/>
                <w:szCs w:val="18"/>
              </w:rPr>
              <w:t>44</w:t>
            </w:r>
            <w:r w:rsidRPr="00751A0F">
              <w:rPr>
                <w:sz w:val="18"/>
                <w:szCs w:val="18"/>
              </w:rPr>
              <w:t>)</w:t>
            </w:r>
          </w:p>
          <w:p w14:paraId="0F420892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</w:rPr>
              <w:t>2</w:t>
            </w:r>
            <w:r w:rsidRPr="00751A0F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72</w:t>
            </w:r>
            <w:r w:rsidRPr="00751A0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751A0F">
              <w:rPr>
                <w:sz w:val="18"/>
                <w:szCs w:val="18"/>
              </w:rPr>
              <w:t xml:space="preserve"> 1.</w:t>
            </w:r>
            <w:r>
              <w:rPr>
                <w:sz w:val="18"/>
                <w:szCs w:val="18"/>
              </w:rPr>
              <w:t>46</w:t>
            </w:r>
            <w:r w:rsidRPr="00751A0F">
              <w:rPr>
                <w:sz w:val="18"/>
                <w:szCs w:val="18"/>
              </w:rPr>
              <w:t>)</w:t>
            </w:r>
          </w:p>
          <w:p w14:paraId="734F88CD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37</w:t>
            </w:r>
            <w:r w:rsidRPr="00751A0F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17</w:t>
            </w:r>
            <w:r w:rsidRPr="00751A0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751A0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60</w:t>
            </w:r>
            <w:r w:rsidRPr="00751A0F">
              <w:rPr>
                <w:sz w:val="18"/>
                <w:szCs w:val="18"/>
              </w:rPr>
              <w:t>)</w:t>
            </w:r>
          </w:p>
          <w:p w14:paraId="4D40106A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3</w:t>
            </w:r>
            <w:r w:rsidRPr="00751A0F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68</w:t>
            </w:r>
            <w:r w:rsidRPr="00751A0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751A0F">
              <w:rPr>
                <w:sz w:val="18"/>
                <w:szCs w:val="18"/>
              </w:rPr>
              <w:t xml:space="preserve"> 1.</w:t>
            </w:r>
            <w:r>
              <w:rPr>
                <w:sz w:val="18"/>
                <w:szCs w:val="18"/>
              </w:rPr>
              <w:t>28</w:t>
            </w:r>
            <w:r w:rsidRPr="00751A0F">
              <w:rPr>
                <w:sz w:val="18"/>
                <w:szCs w:val="18"/>
              </w:rPr>
              <w:t>)</w:t>
            </w:r>
          </w:p>
          <w:p w14:paraId="2DC29ABC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32</w:t>
            </w:r>
            <w:r w:rsidRPr="00751A0F">
              <w:rPr>
                <w:sz w:val="18"/>
                <w:szCs w:val="18"/>
              </w:rPr>
              <w:t xml:space="preserve"> (1.1</w:t>
            </w:r>
            <w:r>
              <w:rPr>
                <w:sz w:val="18"/>
                <w:szCs w:val="18"/>
              </w:rPr>
              <w:t>2</w:t>
            </w:r>
            <w:r w:rsidRPr="00751A0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751A0F">
              <w:rPr>
                <w:sz w:val="18"/>
                <w:szCs w:val="18"/>
              </w:rPr>
              <w:t xml:space="preserve"> 1.</w:t>
            </w:r>
            <w:r>
              <w:rPr>
                <w:sz w:val="18"/>
                <w:szCs w:val="18"/>
              </w:rPr>
              <w:t>55</w:t>
            </w:r>
            <w:r w:rsidRPr="00751A0F">
              <w:rPr>
                <w:sz w:val="18"/>
                <w:szCs w:val="18"/>
              </w:rPr>
              <w:t>)</w:t>
            </w:r>
          </w:p>
          <w:p w14:paraId="1DB6EB2D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Ref</w:t>
            </w:r>
          </w:p>
          <w:p w14:paraId="2354CEB9" w14:textId="0D68DEC3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</w:rPr>
              <w:t>0</w:t>
            </w:r>
            <w:r w:rsidRPr="00751A0F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80</w:t>
            </w:r>
            <w:r w:rsidRPr="00751A0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751A0F">
              <w:rPr>
                <w:sz w:val="18"/>
                <w:szCs w:val="18"/>
              </w:rPr>
              <w:t xml:space="preserve"> 1.</w:t>
            </w:r>
            <w:r>
              <w:rPr>
                <w:sz w:val="18"/>
                <w:szCs w:val="18"/>
              </w:rPr>
              <w:t>26</w:t>
            </w:r>
            <w:r w:rsidRPr="00751A0F">
              <w:rPr>
                <w:sz w:val="18"/>
                <w:szCs w:val="18"/>
              </w:rPr>
              <w:t>)</w:t>
            </w:r>
          </w:p>
        </w:tc>
      </w:tr>
      <w:tr w:rsidR="00BF4BEA" w:rsidRPr="00751A0F" w14:paraId="45A2019A" w14:textId="77777777" w:rsidTr="00F76716">
        <w:trPr>
          <w:trHeight w:val="1417"/>
        </w:trPr>
        <w:tc>
          <w:tcPr>
            <w:tcW w:w="2683" w:type="dxa"/>
          </w:tcPr>
          <w:p w14:paraId="0A16055D" w14:textId="77777777" w:rsidR="00BF4BEA" w:rsidRPr="00751A0F" w:rsidRDefault="00BF4BEA" w:rsidP="00BF4BEA">
            <w:pPr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Deprivation</w:t>
            </w:r>
          </w:p>
          <w:p w14:paraId="09D87144" w14:textId="77777777" w:rsidR="00BF4BEA" w:rsidRPr="00751A0F" w:rsidRDefault="00BF4BEA" w:rsidP="00BF4BEA">
            <w:pPr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 xml:space="preserve">  Quintile 1 (least)</w:t>
            </w:r>
          </w:p>
          <w:p w14:paraId="4F7E052F" w14:textId="77777777" w:rsidR="00BF4BEA" w:rsidRPr="00751A0F" w:rsidRDefault="00BF4BEA" w:rsidP="00BF4BEA">
            <w:pPr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 xml:space="preserve">  Quintile 2</w:t>
            </w:r>
          </w:p>
          <w:p w14:paraId="3099C0DB" w14:textId="77777777" w:rsidR="00BF4BEA" w:rsidRPr="00751A0F" w:rsidRDefault="00BF4BEA" w:rsidP="00BF4BEA">
            <w:pPr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 xml:space="preserve">  Quintile 3</w:t>
            </w:r>
          </w:p>
          <w:p w14:paraId="158850CD" w14:textId="77777777" w:rsidR="00BF4BEA" w:rsidRPr="00751A0F" w:rsidRDefault="00BF4BEA" w:rsidP="00BF4BEA">
            <w:pPr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 xml:space="preserve">  Quintile 4</w:t>
            </w:r>
          </w:p>
          <w:p w14:paraId="299087A4" w14:textId="77777777" w:rsidR="00BF4BEA" w:rsidRPr="00751A0F" w:rsidRDefault="00BF4BEA" w:rsidP="00BF4BEA">
            <w:pPr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 xml:space="preserve">  Quintile 5 (most)</w:t>
            </w:r>
          </w:p>
          <w:p w14:paraId="28B056C7" w14:textId="77777777" w:rsidR="00BF4BEA" w:rsidRPr="00751A0F" w:rsidRDefault="00BF4BEA" w:rsidP="00BF4BEA">
            <w:pPr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 xml:space="preserve">  Missing</w:t>
            </w:r>
          </w:p>
        </w:tc>
        <w:tc>
          <w:tcPr>
            <w:tcW w:w="1273" w:type="dxa"/>
          </w:tcPr>
          <w:p w14:paraId="0FFDCC9D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</w:p>
          <w:p w14:paraId="169F5EFB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111</w:t>
            </w:r>
          </w:p>
          <w:p w14:paraId="7B0B82A5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127</w:t>
            </w:r>
          </w:p>
          <w:p w14:paraId="039FEE61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137</w:t>
            </w:r>
          </w:p>
          <w:p w14:paraId="2988AB39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164</w:t>
            </w:r>
          </w:p>
          <w:p w14:paraId="7B1D7515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151</w:t>
            </w:r>
          </w:p>
          <w:p w14:paraId="34219C7E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294</w:t>
            </w:r>
          </w:p>
        </w:tc>
        <w:tc>
          <w:tcPr>
            <w:tcW w:w="1132" w:type="dxa"/>
            <w:vAlign w:val="bottom"/>
          </w:tcPr>
          <w:p w14:paraId="087D5CFA" w14:textId="3BC29938" w:rsidR="00BF4BEA" w:rsidRPr="00751A0F" w:rsidRDefault="00BF4BEA" w:rsidP="00F76716">
            <w:pPr>
              <w:rPr>
                <w:sz w:val="18"/>
                <w:szCs w:val="18"/>
              </w:rPr>
            </w:pPr>
          </w:p>
          <w:p w14:paraId="4C649612" w14:textId="587F8EF6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3</w:t>
            </w:r>
            <w:r w:rsidR="00F76716">
              <w:rPr>
                <w:sz w:val="18"/>
                <w:szCs w:val="18"/>
              </w:rPr>
              <w:t>57</w:t>
            </w:r>
          </w:p>
          <w:p w14:paraId="49DE13AB" w14:textId="13D40D04" w:rsidR="00BF4BEA" w:rsidRPr="00751A0F" w:rsidRDefault="00F76716" w:rsidP="00BF4B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</w:t>
            </w:r>
          </w:p>
          <w:p w14:paraId="67A56CDF" w14:textId="50F6EBBE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2</w:t>
            </w:r>
            <w:r w:rsidR="00F76716">
              <w:rPr>
                <w:sz w:val="18"/>
                <w:szCs w:val="18"/>
              </w:rPr>
              <w:t>91</w:t>
            </w:r>
          </w:p>
          <w:p w14:paraId="504E9A7A" w14:textId="1F16EE40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2</w:t>
            </w:r>
            <w:r w:rsidR="00F76716">
              <w:rPr>
                <w:sz w:val="18"/>
                <w:szCs w:val="18"/>
              </w:rPr>
              <w:t>59</w:t>
            </w:r>
          </w:p>
          <w:p w14:paraId="53BD3FFF" w14:textId="03895DCE" w:rsidR="00BF4BEA" w:rsidRDefault="00F76716" w:rsidP="00BF4B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</w:t>
            </w:r>
          </w:p>
          <w:p w14:paraId="728910A3" w14:textId="7DA87059" w:rsidR="00EB6154" w:rsidRPr="00751A0F" w:rsidRDefault="00F76716" w:rsidP="00BF4B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3</w:t>
            </w:r>
          </w:p>
        </w:tc>
        <w:tc>
          <w:tcPr>
            <w:tcW w:w="1995" w:type="dxa"/>
            <w:vAlign w:val="bottom"/>
          </w:tcPr>
          <w:p w14:paraId="0F5020A6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23.7% (19.9 – 27.6)</w:t>
            </w:r>
          </w:p>
          <w:p w14:paraId="10013548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28.9% (24.7 – 33.2)</w:t>
            </w:r>
          </w:p>
          <w:p w14:paraId="1965CEBF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32.0% (27.6 – 36.4)</w:t>
            </w:r>
          </w:p>
          <w:p w14:paraId="71B922B7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38.8% (34.1 – 43.4)</w:t>
            </w:r>
          </w:p>
          <w:p w14:paraId="6675C28F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38.3% (33.5 – 43.1)</w:t>
            </w:r>
          </w:p>
          <w:p w14:paraId="4EB5E05C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0B36A846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Ref</w:t>
            </w:r>
          </w:p>
          <w:p w14:paraId="4AE23934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20</w:t>
            </w:r>
            <w:r w:rsidRPr="00751A0F">
              <w:rPr>
                <w:sz w:val="18"/>
                <w:szCs w:val="18"/>
              </w:rPr>
              <w:t xml:space="preserve"> (0.96 </w:t>
            </w:r>
            <w:r>
              <w:rPr>
                <w:sz w:val="18"/>
                <w:szCs w:val="18"/>
              </w:rPr>
              <w:t>–</w:t>
            </w:r>
            <w:r w:rsidRPr="00751A0F">
              <w:rPr>
                <w:sz w:val="18"/>
                <w:szCs w:val="18"/>
              </w:rPr>
              <w:t xml:space="preserve"> 1.</w:t>
            </w:r>
            <w:r>
              <w:rPr>
                <w:sz w:val="18"/>
                <w:szCs w:val="18"/>
              </w:rPr>
              <w:t>49</w:t>
            </w:r>
            <w:r w:rsidRPr="00751A0F">
              <w:rPr>
                <w:sz w:val="18"/>
                <w:szCs w:val="18"/>
              </w:rPr>
              <w:t>)</w:t>
            </w:r>
          </w:p>
          <w:p w14:paraId="63B96D6F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36</w:t>
            </w:r>
            <w:r w:rsidRPr="00751A0F">
              <w:rPr>
                <w:sz w:val="18"/>
                <w:szCs w:val="18"/>
              </w:rPr>
              <w:t xml:space="preserve"> (1.1</w:t>
            </w:r>
            <w:r>
              <w:rPr>
                <w:sz w:val="18"/>
                <w:szCs w:val="18"/>
              </w:rPr>
              <w:t>0</w:t>
            </w:r>
            <w:r w:rsidRPr="00751A0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751A0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69</w:t>
            </w:r>
            <w:r w:rsidRPr="00751A0F">
              <w:rPr>
                <w:sz w:val="18"/>
                <w:szCs w:val="18"/>
              </w:rPr>
              <w:t>)</w:t>
            </w:r>
          </w:p>
          <w:p w14:paraId="5BA82A97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  <w:r w:rsidRPr="00751A0F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35</w:t>
            </w:r>
            <w:r w:rsidRPr="00751A0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751A0F">
              <w:rPr>
                <w:sz w:val="18"/>
                <w:szCs w:val="18"/>
              </w:rPr>
              <w:t xml:space="preserve"> 2.</w:t>
            </w:r>
            <w:r>
              <w:rPr>
                <w:sz w:val="18"/>
                <w:szCs w:val="18"/>
              </w:rPr>
              <w:t>02</w:t>
            </w:r>
            <w:r w:rsidRPr="00751A0F">
              <w:rPr>
                <w:sz w:val="18"/>
                <w:szCs w:val="18"/>
              </w:rPr>
              <w:t>)</w:t>
            </w:r>
          </w:p>
          <w:p w14:paraId="5D76D8F1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</w:t>
            </w:r>
            <w:r w:rsidRPr="00751A0F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36</w:t>
            </w:r>
            <w:r w:rsidRPr="00751A0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751A0F">
              <w:rPr>
                <w:sz w:val="18"/>
                <w:szCs w:val="18"/>
              </w:rPr>
              <w:t xml:space="preserve"> 2.</w:t>
            </w:r>
            <w:r>
              <w:rPr>
                <w:sz w:val="18"/>
                <w:szCs w:val="18"/>
              </w:rPr>
              <w:t>04</w:t>
            </w:r>
            <w:r w:rsidRPr="00751A0F">
              <w:rPr>
                <w:sz w:val="18"/>
                <w:szCs w:val="18"/>
              </w:rPr>
              <w:t>)</w:t>
            </w:r>
          </w:p>
          <w:p w14:paraId="580B53FD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</w:p>
        </w:tc>
      </w:tr>
      <w:tr w:rsidR="00BF4BEA" w:rsidRPr="00751A0F" w14:paraId="7E8C3191" w14:textId="77777777" w:rsidTr="00560351">
        <w:trPr>
          <w:trHeight w:val="259"/>
        </w:trPr>
        <w:tc>
          <w:tcPr>
            <w:tcW w:w="2683" w:type="dxa"/>
          </w:tcPr>
          <w:p w14:paraId="732451FA" w14:textId="77777777" w:rsidR="00BF4BEA" w:rsidRPr="00751A0F" w:rsidRDefault="00BF4BEA" w:rsidP="00BF4BEA">
            <w:pPr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Urban/rural</w:t>
            </w:r>
          </w:p>
          <w:p w14:paraId="5369C646" w14:textId="77777777" w:rsidR="00BF4BEA" w:rsidRPr="00751A0F" w:rsidRDefault="00BF4BEA" w:rsidP="00BF4BEA">
            <w:pPr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 xml:space="preserve">  Urban</w:t>
            </w:r>
          </w:p>
          <w:p w14:paraId="1BE85F59" w14:textId="77777777" w:rsidR="00BF4BEA" w:rsidRPr="00751A0F" w:rsidRDefault="00BF4BEA" w:rsidP="00BF4BEA">
            <w:pPr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 xml:space="preserve">  Rural</w:t>
            </w:r>
          </w:p>
          <w:p w14:paraId="3C9E8CBC" w14:textId="77777777" w:rsidR="00BF4BEA" w:rsidRPr="00751A0F" w:rsidRDefault="00BF4BEA" w:rsidP="00BF4BEA">
            <w:pPr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 xml:space="preserve">  Missing </w:t>
            </w:r>
          </w:p>
        </w:tc>
        <w:tc>
          <w:tcPr>
            <w:tcW w:w="1273" w:type="dxa"/>
          </w:tcPr>
          <w:p w14:paraId="2989D301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</w:p>
          <w:p w14:paraId="27708483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724</w:t>
            </w:r>
          </w:p>
          <w:p w14:paraId="22986371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72</w:t>
            </w:r>
          </w:p>
          <w:p w14:paraId="4B2BB553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188</w:t>
            </w:r>
          </w:p>
        </w:tc>
        <w:tc>
          <w:tcPr>
            <w:tcW w:w="1132" w:type="dxa"/>
          </w:tcPr>
          <w:p w14:paraId="66D811BC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</w:p>
          <w:p w14:paraId="0A2D384F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1388</w:t>
            </w:r>
          </w:p>
          <w:p w14:paraId="03D5EE78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262</w:t>
            </w:r>
          </w:p>
          <w:p w14:paraId="412A14CF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345</w:t>
            </w:r>
          </w:p>
        </w:tc>
        <w:tc>
          <w:tcPr>
            <w:tcW w:w="1995" w:type="dxa"/>
          </w:tcPr>
          <w:p w14:paraId="066D3147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</w:p>
          <w:p w14:paraId="26082FBC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34.3% (32.3 – 36.3)</w:t>
            </w:r>
          </w:p>
          <w:p w14:paraId="231C08F4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21.6% (17.1 – 26.0)</w:t>
            </w:r>
          </w:p>
        </w:tc>
        <w:tc>
          <w:tcPr>
            <w:tcW w:w="1984" w:type="dxa"/>
          </w:tcPr>
          <w:p w14:paraId="09DE0F6A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</w:p>
          <w:p w14:paraId="27021786" w14:textId="7777777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Ref</w:t>
            </w:r>
          </w:p>
          <w:p w14:paraId="0CD2657D" w14:textId="164D2422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 w:rsidRPr="00751A0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2</w:t>
            </w:r>
            <w:r w:rsidRPr="00751A0F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50</w:t>
            </w:r>
            <w:r w:rsidRPr="00751A0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751A0F">
              <w:rPr>
                <w:sz w:val="18"/>
                <w:szCs w:val="18"/>
              </w:rPr>
              <w:t xml:space="preserve"> 0.</w:t>
            </w:r>
            <w:r>
              <w:rPr>
                <w:sz w:val="18"/>
                <w:szCs w:val="18"/>
              </w:rPr>
              <w:t>76</w:t>
            </w:r>
            <w:r w:rsidRPr="00751A0F">
              <w:rPr>
                <w:sz w:val="18"/>
                <w:szCs w:val="18"/>
              </w:rPr>
              <w:t>)</w:t>
            </w:r>
          </w:p>
        </w:tc>
      </w:tr>
      <w:tr w:rsidR="00BF4BEA" w:rsidRPr="00751A0F" w14:paraId="4FF6206D" w14:textId="77777777" w:rsidTr="00560351">
        <w:trPr>
          <w:trHeight w:val="166"/>
        </w:trPr>
        <w:tc>
          <w:tcPr>
            <w:tcW w:w="2683" w:type="dxa"/>
          </w:tcPr>
          <w:p w14:paraId="3EBAF601" w14:textId="77777777" w:rsidR="00BF4BEA" w:rsidRPr="00525784" w:rsidRDefault="00BF4BEA" w:rsidP="00BF4BEA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>Ethnicity</w:t>
            </w:r>
          </w:p>
          <w:p w14:paraId="257C52F7" w14:textId="77777777" w:rsidR="00BF4BEA" w:rsidRPr="00525784" w:rsidRDefault="00BF4BEA" w:rsidP="00BF4BEA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White</w:t>
            </w:r>
          </w:p>
          <w:p w14:paraId="2D8795F6" w14:textId="77777777" w:rsidR="00BF4BEA" w:rsidRPr="007D07E8" w:rsidRDefault="00BF4BEA" w:rsidP="00BF4BEA">
            <w:pPr>
              <w:rPr>
                <w:color w:val="000000" w:themeColor="text1"/>
                <w:sz w:val="18"/>
                <w:szCs w:val="18"/>
              </w:rPr>
            </w:pPr>
            <w:r w:rsidRPr="007D07E8">
              <w:rPr>
                <w:color w:val="000000" w:themeColor="text1"/>
                <w:sz w:val="18"/>
                <w:szCs w:val="18"/>
              </w:rPr>
              <w:t xml:space="preserve">  Bangladeshi/Indian/Pakistani</w:t>
            </w:r>
          </w:p>
          <w:p w14:paraId="4590DC1A" w14:textId="77777777" w:rsidR="00BF4BEA" w:rsidRPr="007D07E8" w:rsidRDefault="00BF4BEA" w:rsidP="00BF4BEA">
            <w:pPr>
              <w:rPr>
                <w:color w:val="000000" w:themeColor="text1"/>
                <w:sz w:val="18"/>
                <w:szCs w:val="18"/>
              </w:rPr>
            </w:pPr>
            <w:r w:rsidRPr="007D07E8">
              <w:rPr>
                <w:color w:val="000000" w:themeColor="text1"/>
                <w:sz w:val="18"/>
                <w:szCs w:val="18"/>
              </w:rPr>
              <w:t xml:space="preserve">  Other Asian</w:t>
            </w:r>
          </w:p>
          <w:p w14:paraId="6158B433" w14:textId="77777777" w:rsidR="00BF4BEA" w:rsidRPr="00525784" w:rsidRDefault="00BF4BEA" w:rsidP="00BF4BEA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Black</w:t>
            </w:r>
          </w:p>
          <w:p w14:paraId="2305F1CE" w14:textId="77777777" w:rsidR="00BF4BEA" w:rsidRPr="00525784" w:rsidRDefault="00BF4BEA" w:rsidP="00BF4BEA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Mixed</w:t>
            </w:r>
          </w:p>
          <w:p w14:paraId="361A272E" w14:textId="77777777" w:rsidR="00BF4BEA" w:rsidRPr="00525784" w:rsidRDefault="00BF4BEA" w:rsidP="00BF4BEA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Other</w:t>
            </w:r>
          </w:p>
          <w:p w14:paraId="0905D612" w14:textId="245DE428" w:rsidR="00BF4BEA" w:rsidRPr="00751A0F" w:rsidRDefault="00BF4BEA" w:rsidP="00BF4BEA">
            <w:pPr>
              <w:rPr>
                <w:sz w:val="18"/>
                <w:szCs w:val="18"/>
              </w:rPr>
            </w:pPr>
            <w:r w:rsidRPr="00525784">
              <w:rPr>
                <w:sz w:val="18"/>
                <w:szCs w:val="18"/>
              </w:rPr>
              <w:t xml:space="preserve">  Missing</w:t>
            </w:r>
          </w:p>
        </w:tc>
        <w:tc>
          <w:tcPr>
            <w:tcW w:w="1273" w:type="dxa"/>
          </w:tcPr>
          <w:p w14:paraId="17A9AF97" w14:textId="77777777" w:rsidR="00BF4BEA" w:rsidRDefault="00BF4BEA" w:rsidP="00BF4BEA">
            <w:pPr>
              <w:jc w:val="center"/>
              <w:rPr>
                <w:sz w:val="18"/>
                <w:szCs w:val="18"/>
              </w:rPr>
            </w:pPr>
          </w:p>
          <w:p w14:paraId="20C55A1B" w14:textId="77777777" w:rsidR="00BF4BEA" w:rsidRDefault="00BF4BEA" w:rsidP="00BF4B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6</w:t>
            </w:r>
          </w:p>
          <w:p w14:paraId="4C9F070A" w14:textId="77777777" w:rsidR="00BF4BEA" w:rsidRDefault="00BF4BEA" w:rsidP="00BF4B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  <w:p w14:paraId="147CF453" w14:textId="77777777" w:rsidR="00BF4BEA" w:rsidRDefault="00BF4BEA" w:rsidP="00BF4B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 w14:paraId="081B1257" w14:textId="77777777" w:rsidR="00BF4BEA" w:rsidRDefault="00BF4BEA" w:rsidP="00BF4B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  <w:p w14:paraId="0AE00F16" w14:textId="77777777" w:rsidR="00BF4BEA" w:rsidRDefault="00BF4BEA" w:rsidP="00BF4B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  <w:p w14:paraId="04E2C848" w14:textId="77777777" w:rsidR="00BF4BEA" w:rsidRDefault="00BF4BEA" w:rsidP="00BF4B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  <w:p w14:paraId="3E923B07" w14:textId="6AC48B9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32" w:type="dxa"/>
          </w:tcPr>
          <w:p w14:paraId="63278498" w14:textId="77777777" w:rsidR="00BF4BEA" w:rsidRDefault="00BF4BEA" w:rsidP="00BF4BEA">
            <w:pPr>
              <w:jc w:val="center"/>
              <w:rPr>
                <w:sz w:val="18"/>
                <w:szCs w:val="18"/>
              </w:rPr>
            </w:pPr>
          </w:p>
          <w:p w14:paraId="522AED45" w14:textId="77777777" w:rsidR="00BF4BEA" w:rsidRDefault="00BF4BEA" w:rsidP="00BF4B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7</w:t>
            </w:r>
          </w:p>
          <w:p w14:paraId="7FEA5ADA" w14:textId="77777777" w:rsidR="00BF4BEA" w:rsidRDefault="00BF4BEA" w:rsidP="00BF4B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  <w:p w14:paraId="4AEAEC93" w14:textId="77777777" w:rsidR="00BF4BEA" w:rsidRDefault="00BF4BEA" w:rsidP="00BF4B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  <w:p w14:paraId="7B60127C" w14:textId="77777777" w:rsidR="00BF4BEA" w:rsidRDefault="00BF4BEA" w:rsidP="00BF4B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  <w:p w14:paraId="2D1C68CB" w14:textId="77777777" w:rsidR="00BF4BEA" w:rsidRDefault="00BF4BEA" w:rsidP="00BF4B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  <w:p w14:paraId="6B266A92" w14:textId="77777777" w:rsidR="00BF4BEA" w:rsidRDefault="00BF4BEA" w:rsidP="00BF4B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  <w:p w14:paraId="532F4D7D" w14:textId="32602F13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995" w:type="dxa"/>
          </w:tcPr>
          <w:p w14:paraId="0278D323" w14:textId="77777777" w:rsidR="00BF4BEA" w:rsidRDefault="00BF4BEA" w:rsidP="00BF4BEA">
            <w:pPr>
              <w:jc w:val="center"/>
              <w:rPr>
                <w:sz w:val="18"/>
                <w:szCs w:val="18"/>
              </w:rPr>
            </w:pPr>
          </w:p>
          <w:p w14:paraId="4F336FF5" w14:textId="181746B9" w:rsidR="00BF4BEA" w:rsidRDefault="00BF4BEA" w:rsidP="00BF4B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0% (31.1 – 34.8)</w:t>
            </w:r>
          </w:p>
          <w:p w14:paraId="191F3F54" w14:textId="19DEF80E" w:rsidR="00BF4BEA" w:rsidRDefault="00BF4BEA" w:rsidP="00BF4B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% (16.7 – 29.2)</w:t>
            </w:r>
          </w:p>
          <w:p w14:paraId="49BE82EE" w14:textId="35D1CE83" w:rsidR="00BF4BEA" w:rsidRDefault="00BF4BEA" w:rsidP="00BF4B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% (11.1 – 29.4)</w:t>
            </w:r>
          </w:p>
          <w:p w14:paraId="5AE68142" w14:textId="2D369B16" w:rsidR="00BF4BEA" w:rsidRDefault="00BF4BEA" w:rsidP="00BF4B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5% (38.8 – 58.3)</w:t>
            </w:r>
          </w:p>
          <w:p w14:paraId="710E0E0D" w14:textId="7FC965F1" w:rsidR="00BF4BEA" w:rsidRDefault="00BF4BEA" w:rsidP="00BF4B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1% (23.4 – 52.8)</w:t>
            </w:r>
          </w:p>
          <w:p w14:paraId="409D25E8" w14:textId="4EC5F415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4% (32.2 – 56.7)</w:t>
            </w:r>
          </w:p>
        </w:tc>
        <w:tc>
          <w:tcPr>
            <w:tcW w:w="1984" w:type="dxa"/>
          </w:tcPr>
          <w:p w14:paraId="286FE586" w14:textId="77777777" w:rsidR="00BF4BEA" w:rsidRDefault="00BF4BEA" w:rsidP="00BF4BEA">
            <w:pPr>
              <w:jc w:val="center"/>
              <w:rPr>
                <w:sz w:val="18"/>
                <w:szCs w:val="18"/>
              </w:rPr>
            </w:pPr>
          </w:p>
          <w:p w14:paraId="67C50FDB" w14:textId="77777777" w:rsidR="00BF4BEA" w:rsidRPr="00455251" w:rsidRDefault="00BF4BEA" w:rsidP="00BF4BEA">
            <w:pPr>
              <w:jc w:val="center"/>
              <w:rPr>
                <w:sz w:val="18"/>
                <w:szCs w:val="18"/>
              </w:rPr>
            </w:pPr>
            <w:r w:rsidRPr="00455251">
              <w:rPr>
                <w:sz w:val="18"/>
                <w:szCs w:val="18"/>
              </w:rPr>
              <w:t>Ref</w:t>
            </w:r>
          </w:p>
          <w:p w14:paraId="0DFE3E05" w14:textId="77777777" w:rsidR="00BF4BEA" w:rsidRDefault="00BF4BEA" w:rsidP="00BF4BEA">
            <w:pPr>
              <w:jc w:val="center"/>
              <w:rPr>
                <w:sz w:val="18"/>
                <w:szCs w:val="18"/>
              </w:rPr>
            </w:pPr>
            <w:r w:rsidRPr="00455251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2</w:t>
            </w:r>
            <w:r w:rsidRPr="00455251">
              <w:rPr>
                <w:sz w:val="18"/>
                <w:szCs w:val="18"/>
              </w:rPr>
              <w:t xml:space="preserve"> (0.5</w:t>
            </w:r>
            <w:r>
              <w:rPr>
                <w:sz w:val="18"/>
                <w:szCs w:val="18"/>
              </w:rPr>
              <w:t>5</w:t>
            </w:r>
            <w:r w:rsidRPr="00455251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455251">
              <w:rPr>
                <w:sz w:val="18"/>
                <w:szCs w:val="18"/>
              </w:rPr>
              <w:t xml:space="preserve"> 0.</w:t>
            </w:r>
            <w:r>
              <w:rPr>
                <w:sz w:val="18"/>
                <w:szCs w:val="18"/>
              </w:rPr>
              <w:t>96</w:t>
            </w:r>
            <w:r w:rsidRPr="00455251">
              <w:rPr>
                <w:sz w:val="18"/>
                <w:szCs w:val="18"/>
              </w:rPr>
              <w:t>)</w:t>
            </w:r>
          </w:p>
          <w:p w14:paraId="6D9E0A26" w14:textId="77777777" w:rsidR="00BF4BEA" w:rsidRPr="00455251" w:rsidRDefault="00BF4BEA" w:rsidP="00BF4BEA">
            <w:pPr>
              <w:jc w:val="center"/>
              <w:rPr>
                <w:sz w:val="18"/>
                <w:szCs w:val="18"/>
              </w:rPr>
            </w:pPr>
            <w:r w:rsidRPr="00455251">
              <w:rPr>
                <w:sz w:val="18"/>
                <w:szCs w:val="18"/>
              </w:rPr>
              <w:t>0.6</w:t>
            </w:r>
            <w:r>
              <w:rPr>
                <w:sz w:val="18"/>
                <w:szCs w:val="18"/>
              </w:rPr>
              <w:t>4</w:t>
            </w:r>
            <w:r w:rsidRPr="00455251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40</w:t>
            </w:r>
            <w:r w:rsidRPr="00455251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455251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01</w:t>
            </w:r>
            <w:r w:rsidRPr="00455251">
              <w:rPr>
                <w:sz w:val="18"/>
                <w:szCs w:val="18"/>
              </w:rPr>
              <w:t>)</w:t>
            </w:r>
          </w:p>
          <w:p w14:paraId="62F846D1" w14:textId="77777777" w:rsidR="00BF4BEA" w:rsidRPr="00455251" w:rsidRDefault="00BF4BEA" w:rsidP="00BF4BEA">
            <w:pPr>
              <w:jc w:val="center"/>
              <w:rPr>
                <w:sz w:val="18"/>
                <w:szCs w:val="18"/>
              </w:rPr>
            </w:pPr>
            <w:r w:rsidRPr="00455251">
              <w:rPr>
                <w:sz w:val="18"/>
                <w:szCs w:val="18"/>
              </w:rPr>
              <w:t>1.5</w:t>
            </w:r>
            <w:r>
              <w:rPr>
                <w:sz w:val="18"/>
                <w:szCs w:val="18"/>
              </w:rPr>
              <w:t>5</w:t>
            </w:r>
            <w:r w:rsidRPr="00455251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26</w:t>
            </w:r>
            <w:r w:rsidRPr="00455251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455251">
              <w:rPr>
                <w:sz w:val="18"/>
                <w:szCs w:val="18"/>
              </w:rPr>
              <w:t xml:space="preserve"> 1.</w:t>
            </w:r>
            <w:r>
              <w:rPr>
                <w:sz w:val="18"/>
                <w:szCs w:val="18"/>
              </w:rPr>
              <w:t>90</w:t>
            </w:r>
            <w:r w:rsidRPr="00455251">
              <w:rPr>
                <w:sz w:val="18"/>
                <w:szCs w:val="18"/>
              </w:rPr>
              <w:t>)</w:t>
            </w:r>
          </w:p>
          <w:p w14:paraId="69C1B93C" w14:textId="77777777" w:rsidR="00BF4BEA" w:rsidRPr="00455251" w:rsidRDefault="00BF4BEA" w:rsidP="00BF4BEA">
            <w:pPr>
              <w:jc w:val="center"/>
              <w:rPr>
                <w:sz w:val="18"/>
                <w:szCs w:val="18"/>
              </w:rPr>
            </w:pPr>
            <w:r w:rsidRPr="00455251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26</w:t>
            </w:r>
            <w:r w:rsidRPr="00455251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85</w:t>
            </w:r>
            <w:r w:rsidRPr="00455251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455251">
              <w:rPr>
                <w:sz w:val="18"/>
                <w:szCs w:val="18"/>
              </w:rPr>
              <w:t xml:space="preserve"> 1.</w:t>
            </w:r>
            <w:r>
              <w:rPr>
                <w:sz w:val="18"/>
                <w:szCs w:val="18"/>
              </w:rPr>
              <w:t>87</w:t>
            </w:r>
            <w:r w:rsidRPr="00455251">
              <w:rPr>
                <w:sz w:val="18"/>
                <w:szCs w:val="18"/>
              </w:rPr>
              <w:t>)</w:t>
            </w:r>
          </w:p>
          <w:p w14:paraId="47EC0F8F" w14:textId="77777777" w:rsidR="00BF4BEA" w:rsidRPr="00455251" w:rsidRDefault="00BF4BEA" w:rsidP="00BF4B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  <w:r w:rsidRPr="00455251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.09</w:t>
            </w:r>
            <w:r w:rsidRPr="00455251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455251">
              <w:rPr>
                <w:sz w:val="18"/>
                <w:szCs w:val="18"/>
              </w:rPr>
              <w:t xml:space="preserve"> 1.</w:t>
            </w:r>
            <w:r>
              <w:rPr>
                <w:sz w:val="18"/>
                <w:szCs w:val="18"/>
              </w:rPr>
              <w:t>88</w:t>
            </w:r>
            <w:r w:rsidRPr="00455251">
              <w:rPr>
                <w:sz w:val="18"/>
                <w:szCs w:val="18"/>
              </w:rPr>
              <w:t>)</w:t>
            </w:r>
          </w:p>
          <w:p w14:paraId="5325107B" w14:textId="7D1FCE37" w:rsidR="00BF4BEA" w:rsidRPr="00751A0F" w:rsidRDefault="00BF4BEA" w:rsidP="00BF4BEA">
            <w:pPr>
              <w:jc w:val="center"/>
              <w:rPr>
                <w:sz w:val="18"/>
                <w:szCs w:val="18"/>
              </w:rPr>
            </w:pPr>
          </w:p>
        </w:tc>
      </w:tr>
    </w:tbl>
    <w:p w14:paraId="3046E0BF" w14:textId="77777777" w:rsidR="00F50CFB" w:rsidRDefault="00F50CFB" w:rsidP="00F50CFB">
      <w:pPr>
        <w:rPr>
          <w:rFonts w:ascii="Arial" w:hAnsi="Arial" w:cs="Arial"/>
          <w:sz w:val="18"/>
          <w:szCs w:val="18"/>
        </w:rPr>
      </w:pPr>
    </w:p>
    <w:p w14:paraId="2A28CF7D" w14:textId="420D8ED3" w:rsidR="00F50CFB" w:rsidRDefault="00F50CFB" w:rsidP="00F50CFB">
      <w:pPr>
        <w:rPr>
          <w:sz w:val="18"/>
          <w:szCs w:val="18"/>
        </w:rPr>
      </w:pPr>
      <w:r w:rsidRPr="007012A4">
        <w:rPr>
          <w:i/>
          <w:iCs/>
          <w:sz w:val="18"/>
          <w:szCs w:val="18"/>
        </w:rPr>
        <w:t>Notes:</w:t>
      </w:r>
      <w:r>
        <w:rPr>
          <w:sz w:val="18"/>
          <w:szCs w:val="18"/>
        </w:rPr>
        <w:t xml:space="preserve"> </w:t>
      </w:r>
      <w:r w:rsidR="00BF4BEA">
        <w:rPr>
          <w:sz w:val="18"/>
          <w:szCs w:val="18"/>
        </w:rPr>
        <w:t>R</w:t>
      </w:r>
      <w:r w:rsidRPr="004329D0">
        <w:rPr>
          <w:sz w:val="18"/>
          <w:szCs w:val="18"/>
        </w:rPr>
        <w:t xml:space="preserve">R, </w:t>
      </w:r>
      <w:r w:rsidR="00BF4BEA">
        <w:rPr>
          <w:sz w:val="18"/>
          <w:szCs w:val="18"/>
        </w:rPr>
        <w:t>risk</w:t>
      </w:r>
      <w:r w:rsidRPr="004329D0">
        <w:rPr>
          <w:sz w:val="18"/>
          <w:szCs w:val="18"/>
        </w:rPr>
        <w:t xml:space="preserve"> ratio. CI, confidence intervals. Analyses were adjusted for age band and sex. ^ East Midlands and West</w:t>
      </w:r>
      <w:r>
        <w:rPr>
          <w:sz w:val="18"/>
          <w:szCs w:val="18"/>
        </w:rPr>
        <w:t xml:space="preserve">. </w:t>
      </w:r>
      <w:r w:rsidRPr="004329D0">
        <w:rPr>
          <w:sz w:val="18"/>
          <w:szCs w:val="18"/>
        </w:rPr>
        <w:t xml:space="preserve"> Midlands have</w:t>
      </w:r>
      <w:r w:rsidRPr="004329D0">
        <w:rPr>
          <w:sz w:val="16"/>
          <w:szCs w:val="16"/>
        </w:rPr>
        <w:t xml:space="preserve"> </w:t>
      </w:r>
      <w:r w:rsidRPr="004329D0">
        <w:rPr>
          <w:sz w:val="18"/>
          <w:szCs w:val="18"/>
        </w:rPr>
        <w:t>been combined due to small numbers, in order to minimise re-identification risk.</w:t>
      </w:r>
    </w:p>
    <w:p w14:paraId="6484A628" w14:textId="77777777" w:rsidR="00827C81" w:rsidRDefault="00827C81" w:rsidP="00F50CFB">
      <w:pPr>
        <w:rPr>
          <w:sz w:val="18"/>
          <w:szCs w:val="18"/>
        </w:rPr>
      </w:pPr>
    </w:p>
    <w:p w14:paraId="73BD44E7" w14:textId="77777777" w:rsidR="00827C81" w:rsidRDefault="00827C81" w:rsidP="00F50CFB">
      <w:pPr>
        <w:rPr>
          <w:sz w:val="18"/>
          <w:szCs w:val="18"/>
        </w:rPr>
      </w:pPr>
    </w:p>
    <w:p w14:paraId="61A09807" w14:textId="77777777" w:rsidR="00827C81" w:rsidRDefault="00827C81" w:rsidP="00F50CFB">
      <w:pPr>
        <w:rPr>
          <w:sz w:val="18"/>
          <w:szCs w:val="18"/>
        </w:rPr>
      </w:pPr>
    </w:p>
    <w:p w14:paraId="2047B402" w14:textId="77777777" w:rsidR="00827C81" w:rsidRDefault="00827C81" w:rsidP="00F50CFB">
      <w:pPr>
        <w:rPr>
          <w:sz w:val="18"/>
          <w:szCs w:val="18"/>
        </w:rPr>
      </w:pPr>
    </w:p>
    <w:p w14:paraId="70E411B9" w14:textId="77777777" w:rsidR="00827C81" w:rsidRDefault="00827C81" w:rsidP="00F50CFB">
      <w:pPr>
        <w:rPr>
          <w:sz w:val="18"/>
          <w:szCs w:val="18"/>
        </w:rPr>
      </w:pPr>
    </w:p>
    <w:p w14:paraId="36BCDEBD" w14:textId="77777777" w:rsidR="00827C81" w:rsidRDefault="00827C81" w:rsidP="00F50CFB">
      <w:pPr>
        <w:rPr>
          <w:sz w:val="18"/>
          <w:szCs w:val="18"/>
        </w:rPr>
      </w:pPr>
    </w:p>
    <w:p w14:paraId="1F2128F4" w14:textId="77777777" w:rsidR="00827C81" w:rsidRDefault="00827C81" w:rsidP="00F50CFB">
      <w:pPr>
        <w:rPr>
          <w:sz w:val="18"/>
          <w:szCs w:val="18"/>
        </w:rPr>
      </w:pPr>
    </w:p>
    <w:p w14:paraId="12CFC7D8" w14:textId="77777777" w:rsidR="00827C81" w:rsidRDefault="00827C81" w:rsidP="00F50CFB">
      <w:pPr>
        <w:rPr>
          <w:sz w:val="18"/>
          <w:szCs w:val="18"/>
        </w:rPr>
      </w:pPr>
    </w:p>
    <w:p w14:paraId="51E7A1C5" w14:textId="77777777" w:rsidR="00827C81" w:rsidRDefault="00827C81" w:rsidP="00F50CFB">
      <w:pPr>
        <w:rPr>
          <w:sz w:val="18"/>
          <w:szCs w:val="18"/>
        </w:rPr>
      </w:pPr>
    </w:p>
    <w:p w14:paraId="32E0F2F4" w14:textId="77777777" w:rsidR="00170622" w:rsidRDefault="00170622" w:rsidP="00F50CFB">
      <w:pPr>
        <w:rPr>
          <w:sz w:val="18"/>
          <w:szCs w:val="18"/>
        </w:rPr>
      </w:pPr>
    </w:p>
    <w:p w14:paraId="626AA322" w14:textId="77777777" w:rsidR="00170622" w:rsidRDefault="00170622" w:rsidP="00F50CFB">
      <w:pPr>
        <w:rPr>
          <w:sz w:val="18"/>
          <w:szCs w:val="18"/>
        </w:rPr>
      </w:pPr>
    </w:p>
    <w:p w14:paraId="3AC669BF" w14:textId="77777777" w:rsidR="00170622" w:rsidRDefault="00170622" w:rsidP="00F50CFB">
      <w:pPr>
        <w:rPr>
          <w:sz w:val="18"/>
          <w:szCs w:val="18"/>
        </w:rPr>
      </w:pPr>
    </w:p>
    <w:p w14:paraId="36912E35" w14:textId="77777777" w:rsidR="00827C81" w:rsidRDefault="00827C81" w:rsidP="00F50CFB">
      <w:pPr>
        <w:rPr>
          <w:sz w:val="18"/>
          <w:szCs w:val="18"/>
        </w:rPr>
      </w:pPr>
    </w:p>
    <w:p w14:paraId="60FE0407" w14:textId="77777777" w:rsidR="00827C81" w:rsidRDefault="00827C81" w:rsidP="00F50CFB">
      <w:pPr>
        <w:rPr>
          <w:sz w:val="18"/>
          <w:szCs w:val="18"/>
        </w:rPr>
      </w:pPr>
    </w:p>
    <w:p w14:paraId="4489D517" w14:textId="179F6093" w:rsidR="00827C81" w:rsidRDefault="00827C81" w:rsidP="00827C81">
      <w:pPr>
        <w:rPr>
          <w:b/>
          <w:bCs/>
        </w:rPr>
      </w:pPr>
      <w:r w:rsidRPr="00224BCC">
        <w:rPr>
          <w:b/>
          <w:bCs/>
        </w:rPr>
        <w:lastRenderedPageBreak/>
        <w:t>Table S</w:t>
      </w:r>
      <w:r>
        <w:rPr>
          <w:b/>
          <w:bCs/>
        </w:rPr>
        <w:t>6</w:t>
      </w:r>
      <w:r w:rsidRPr="00224BCC">
        <w:rPr>
          <w:b/>
          <w:bCs/>
        </w:rPr>
        <w:t xml:space="preserve">. </w:t>
      </w:r>
      <w:r w:rsidR="00A019F5">
        <w:rPr>
          <w:b/>
          <w:bCs/>
        </w:rPr>
        <w:t>Age and sex standardised p</w:t>
      </w:r>
      <w:r w:rsidRPr="00224BCC">
        <w:rPr>
          <w:b/>
          <w:bCs/>
        </w:rPr>
        <w:t>revalence</w:t>
      </w:r>
      <w:r w:rsidR="00E478BE">
        <w:rPr>
          <w:b/>
          <w:bCs/>
        </w:rPr>
        <w:t xml:space="preserve"> rates</w:t>
      </w:r>
      <w:r w:rsidRPr="00224BCC">
        <w:rPr>
          <w:b/>
          <w:bCs/>
        </w:rPr>
        <w:t xml:space="preserve"> of living alone with </w:t>
      </w:r>
      <w:r>
        <w:rPr>
          <w:b/>
          <w:bCs/>
        </w:rPr>
        <w:t xml:space="preserve">dementia or Parkinson’s disease by each upper tier local authority area </w:t>
      </w:r>
    </w:p>
    <w:p w14:paraId="53EFD9F5" w14:textId="77777777" w:rsidR="00827C81" w:rsidRPr="00224BCC" w:rsidRDefault="00827C81" w:rsidP="00827C81">
      <w:pPr>
        <w:rPr>
          <w:b/>
          <w:bCs/>
        </w:rPr>
      </w:pPr>
    </w:p>
    <w:tbl>
      <w:tblPr>
        <w:tblW w:w="92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0"/>
        <w:gridCol w:w="1190"/>
        <w:gridCol w:w="860"/>
        <w:gridCol w:w="860"/>
        <w:gridCol w:w="1190"/>
        <w:gridCol w:w="848"/>
        <w:gridCol w:w="960"/>
      </w:tblGrid>
      <w:tr w:rsidR="00827C81" w:rsidRPr="00827C81" w14:paraId="59D6C1B8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76026799" w14:textId="243FF44B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Upper tier local authority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 xml:space="preserve"> area</w:t>
            </w:r>
          </w:p>
        </w:tc>
        <w:tc>
          <w:tcPr>
            <w:tcW w:w="2910" w:type="dxa"/>
            <w:gridSpan w:val="3"/>
            <w:shd w:val="clear" w:color="auto" w:fill="auto"/>
            <w:noWrap/>
            <w:vAlign w:val="bottom"/>
            <w:hideMark/>
          </w:tcPr>
          <w:p w14:paraId="554D5F8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Dementia</w:t>
            </w:r>
          </w:p>
        </w:tc>
        <w:tc>
          <w:tcPr>
            <w:tcW w:w="2998" w:type="dxa"/>
            <w:gridSpan w:val="3"/>
            <w:shd w:val="clear" w:color="auto" w:fill="auto"/>
            <w:noWrap/>
            <w:vAlign w:val="bottom"/>
            <w:hideMark/>
          </w:tcPr>
          <w:p w14:paraId="14569D2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Parkinson's disease</w:t>
            </w:r>
          </w:p>
        </w:tc>
      </w:tr>
      <w:tr w:rsidR="00827C81" w:rsidRPr="00372DF1" w14:paraId="16E4974F" w14:textId="77777777" w:rsidTr="00A019F5">
        <w:trPr>
          <w:trHeight w:val="5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1ED29BAB" w14:textId="77777777" w:rsidR="00827C81" w:rsidRPr="00372DF1" w:rsidRDefault="00827C81" w:rsidP="00BF3C99">
            <w:pPr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0AAB13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Prevalenc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F5D200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Lower CI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2A2D4A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Upper C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BC6082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Prevalence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732A98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Lower 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9FCF6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Upper CI</w:t>
            </w:r>
          </w:p>
        </w:tc>
      </w:tr>
      <w:tr w:rsidR="00827C81" w:rsidRPr="00372DF1" w14:paraId="20BA386A" w14:textId="77777777" w:rsidTr="00A019F5">
        <w:trPr>
          <w:trHeight w:val="208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5A8D72F6" w14:textId="77777777" w:rsidR="00827C81" w:rsidRPr="00372DF1" w:rsidRDefault="00827C81" w:rsidP="00BF3C99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  <w:proofErr w:type="gramStart"/>
            <w:r w:rsidRPr="00372DF1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  <w:t>North East</w:t>
            </w:r>
            <w:proofErr w:type="gramEnd"/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F80293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2BA521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0EC02D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936AF4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1EF0C4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B7300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</w:tr>
      <w:tr w:rsidR="00827C81" w:rsidRPr="00372DF1" w14:paraId="110B98E0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2312F301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County Durham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901458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6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0D62A6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0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325BF1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3.3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A215B2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7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CB2DA0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63504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2%</w:t>
            </w:r>
          </w:p>
        </w:tc>
      </w:tr>
      <w:tr w:rsidR="00827C81" w:rsidRPr="00372DF1" w14:paraId="0ADC7D30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04F47E21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Darlingto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29766A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54A8E2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3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83D4F4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5.4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318400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8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45CF41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0D860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5%</w:t>
            </w:r>
          </w:p>
        </w:tc>
      </w:tr>
      <w:tr w:rsidR="00827C81" w:rsidRPr="00372DF1" w14:paraId="47A0F520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47BB539C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Gateshead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88351D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0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0E7EB4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3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C3A60A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6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69AE0A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8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EA9356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73200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2%</w:t>
            </w:r>
          </w:p>
        </w:tc>
      </w:tr>
      <w:tr w:rsidR="00827C81" w:rsidRPr="00372DF1" w14:paraId="370C5FFD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04E8B022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Hartlepool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DB9C43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AA9773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24EDE3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5.8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6B05D3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7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6F3FFE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AC6E3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3.0%</w:t>
            </w:r>
          </w:p>
        </w:tc>
      </w:tr>
      <w:tr w:rsidR="00827C81" w:rsidRPr="00372DF1" w14:paraId="4B751D2E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70CB2EFF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Middlesbrough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DD6CE6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4B9BA5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5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42F2CF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5.3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0DC0B5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8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4ACEB9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D7D78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3%</w:t>
            </w:r>
          </w:p>
        </w:tc>
      </w:tr>
      <w:tr w:rsidR="00827C81" w:rsidRPr="00372DF1" w14:paraId="59ED0BAF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66ED4932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Newcastle upon Tyn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81DFB0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1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134ED2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6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67BADD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6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1C7F61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8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F383E3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B7EC3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9%</w:t>
            </w:r>
          </w:p>
        </w:tc>
      </w:tr>
      <w:tr w:rsidR="00827C81" w:rsidRPr="00372DF1" w14:paraId="18E31362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75E62A63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North Tynesid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9F514C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A2BA14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3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6D6684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4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A6C071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8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D591B9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84D4C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9%</w:t>
            </w:r>
          </w:p>
        </w:tc>
      </w:tr>
      <w:tr w:rsidR="00827C81" w:rsidRPr="00372DF1" w14:paraId="748558BF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5A6B6892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Northumberland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5979E4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6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4A0D41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8F4D08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3.5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2F03C3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7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542987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3.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DF031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7%</w:t>
            </w:r>
          </w:p>
        </w:tc>
      </w:tr>
      <w:tr w:rsidR="00827C81" w:rsidRPr="00372DF1" w14:paraId="3064CE40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3AAA92B8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Redcar and Cleveland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CCB761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7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47DEA4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7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D91A02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7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6B9C36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8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F89E19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A141C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6%</w:t>
            </w:r>
          </w:p>
        </w:tc>
      </w:tr>
      <w:tr w:rsidR="00827C81" w:rsidRPr="00372DF1" w14:paraId="4B244E5E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2649431F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South Tynesid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3A0B5E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76E6CB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24DFC4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5.0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4D502E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8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ADDCF4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64E14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7%</w:t>
            </w:r>
          </w:p>
        </w:tc>
      </w:tr>
      <w:tr w:rsidR="00827C81" w:rsidRPr="00372DF1" w14:paraId="2064AC52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4ADF4E9B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Stockton-on-Tees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3D75DB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7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832DAF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20648D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4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625FCB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7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A5B9A7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41BFB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1%</w:t>
            </w:r>
          </w:p>
        </w:tc>
      </w:tr>
      <w:tr w:rsidR="00827C81" w:rsidRPr="00372DF1" w14:paraId="563F38C7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51337B4A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Sunderland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F0D93E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6EF225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5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F042F6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1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E9B622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8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A12376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3.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E5642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4%</w:t>
            </w:r>
          </w:p>
        </w:tc>
      </w:tr>
      <w:tr w:rsidR="00827C81" w:rsidRPr="00372DF1" w14:paraId="62C46ACC" w14:textId="77777777" w:rsidTr="00A019F5">
        <w:trPr>
          <w:trHeight w:val="5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52720E9F" w14:textId="77777777" w:rsidR="00827C81" w:rsidRPr="00372DF1" w:rsidRDefault="00827C81" w:rsidP="00BF3C99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  <w:proofErr w:type="gramStart"/>
            <w:r w:rsidRPr="00372DF1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  <w:t>North West</w:t>
            </w:r>
            <w:proofErr w:type="gramEnd"/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CA7CBE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C46CE4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363BCB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44C03F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341C14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A0756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</w:tr>
      <w:tr w:rsidR="00827C81" w:rsidRPr="00372DF1" w14:paraId="7227BA6B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2441FC7D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Blackburn with Darwe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27FFBD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6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2EE067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3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07A80B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8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6A78CA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4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4CC66D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8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9152F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5%</w:t>
            </w:r>
          </w:p>
        </w:tc>
      </w:tr>
      <w:tr w:rsidR="00827C81" w:rsidRPr="00372DF1" w14:paraId="4AC91FFB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79279706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Blackpool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ED9C0A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2BFDFA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1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F379D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7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896BA4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7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974051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9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F4F78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0%</w:t>
            </w:r>
          </w:p>
        </w:tc>
      </w:tr>
      <w:tr w:rsidR="00827C81" w:rsidRPr="00372DF1" w14:paraId="4539C770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20DCB887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Bolto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E9FCC7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7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372C3C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6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4CD49A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3.9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28FC43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6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0675A6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050FB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6%</w:t>
            </w:r>
          </w:p>
        </w:tc>
      </w:tr>
      <w:tr w:rsidR="00827C81" w:rsidRPr="00372DF1" w14:paraId="42C6862B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54A4DE3D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Bury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3EEC01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94C552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3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06C6DD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4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ABFEBA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7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FBFAE1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9.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85CAE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5%</w:t>
            </w:r>
          </w:p>
        </w:tc>
      </w:tr>
      <w:tr w:rsidR="00827C81" w:rsidRPr="00372DF1" w14:paraId="09A9A40E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5515EF92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Cheshire East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594869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0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DFCEEF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5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B67F02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3.6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D74655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8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5600F9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43308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8%</w:t>
            </w:r>
          </w:p>
        </w:tc>
      </w:tr>
      <w:tr w:rsidR="00827C81" w:rsidRPr="00372DF1" w14:paraId="25BE1BD2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4C076DF9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Cheshire West and Chester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412DA5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0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24EF48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2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A08A0D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3.7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80FF77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7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7950DA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3AC5A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0%</w:t>
            </w:r>
          </w:p>
        </w:tc>
      </w:tr>
      <w:tr w:rsidR="00827C81" w:rsidRPr="00372DF1" w14:paraId="456C2E15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093E13F2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Cumberland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D8FD76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248200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401858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3.7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96D90B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6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B54F40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22719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2%</w:t>
            </w:r>
          </w:p>
        </w:tc>
      </w:tr>
      <w:tr w:rsidR="00827C81" w:rsidRPr="00372DF1" w14:paraId="645B3975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6230A415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Halto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F13AC4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4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0C4A97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2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3A5D7F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6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C5B6FE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4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AE1DCB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8.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DC6D5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3%</w:t>
            </w:r>
          </w:p>
        </w:tc>
      </w:tr>
      <w:tr w:rsidR="00827C81" w:rsidRPr="00372DF1" w14:paraId="39CBB903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1AB826B5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Knowsley</w:t>
            </w:r>
            <w:proofErr w:type="spellEnd"/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5B1A22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AA5A48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FA6A9E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8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7D03C3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6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AA1C54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9.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1AAF8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2%</w:t>
            </w:r>
          </w:p>
        </w:tc>
      </w:tr>
      <w:tr w:rsidR="00827C81" w:rsidRPr="00372DF1" w14:paraId="4C1B5614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57857710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Lancashir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6358BE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F444C9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A3B47D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8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F40278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7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B3820E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53421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4%</w:t>
            </w:r>
          </w:p>
        </w:tc>
      </w:tr>
      <w:tr w:rsidR="00827C81" w:rsidRPr="00372DF1" w14:paraId="70BC6702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4FC2226B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Liverpool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5AF44F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FF5159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1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84915B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3.6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6D4117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6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0AEA3E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D1913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0%</w:t>
            </w:r>
          </w:p>
        </w:tc>
      </w:tr>
      <w:tr w:rsidR="00827C81" w:rsidRPr="00372DF1" w14:paraId="26F4FB01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06C8AB58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Manchester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B620CE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7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B970EF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5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D268B1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3.8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AB2343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4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189F36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4C877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3%</w:t>
            </w:r>
          </w:p>
        </w:tc>
      </w:tr>
      <w:tr w:rsidR="00827C81" w:rsidRPr="00372DF1" w14:paraId="6D865DEC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1F4E2B7F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Oldham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4E765F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C3F871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3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C2F459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3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C8D1F6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6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CF9E85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522C9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3%</w:t>
            </w:r>
          </w:p>
        </w:tc>
      </w:tr>
      <w:tr w:rsidR="00827C81" w:rsidRPr="00372DF1" w14:paraId="704F36C3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56CE0D3C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Rochdal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9DEA33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7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D286ED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1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33008B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2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4CC191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5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4EA9C4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9.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7A77B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3%</w:t>
            </w:r>
          </w:p>
        </w:tc>
      </w:tr>
      <w:tr w:rsidR="00827C81" w:rsidRPr="00372DF1" w14:paraId="52ADE04F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29F4D924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Salford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13B0F1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1BFF85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2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CA6366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3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F812A3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6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93D46E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9.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D73F8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4%</w:t>
            </w:r>
          </w:p>
        </w:tc>
      </w:tr>
      <w:tr w:rsidR="00827C81" w:rsidRPr="00372DF1" w14:paraId="6A438758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738319AD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Sefto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77D000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4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176E1E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5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8C4970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2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8E2F86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9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65F7F5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A5589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5%</w:t>
            </w:r>
          </w:p>
        </w:tc>
      </w:tr>
      <w:tr w:rsidR="00827C81" w:rsidRPr="00372DF1" w14:paraId="7435FD47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3BAC1E8D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St. Helens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51CCA0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7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C807C3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3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829160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2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B3DF2A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6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293368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A0B46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3%</w:t>
            </w:r>
          </w:p>
        </w:tc>
      </w:tr>
      <w:tr w:rsidR="00827C81" w:rsidRPr="00372DF1" w14:paraId="21A97B32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56428487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Stockport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0E3131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2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25F863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3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ABA17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2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45D939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9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4F3E76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00B19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6%</w:t>
            </w:r>
          </w:p>
        </w:tc>
      </w:tr>
      <w:tr w:rsidR="00827C81" w:rsidRPr="00372DF1" w14:paraId="1F901616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7DE7ED60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Tamesid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58A6F4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6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ADB530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2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B0E014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1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353B57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5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D658AB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88862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0%</w:t>
            </w:r>
          </w:p>
        </w:tc>
      </w:tr>
      <w:tr w:rsidR="00827C81" w:rsidRPr="00372DF1" w14:paraId="6FB601B7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75AC0422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Trafford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3278AC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3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F02F86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0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001B0D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6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BEACF8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9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A290FB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4CC1D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4%</w:t>
            </w:r>
          </w:p>
        </w:tc>
      </w:tr>
      <w:tr w:rsidR="00827C81" w:rsidRPr="00372DF1" w14:paraId="5E995011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346CBFCB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Warringto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B06A16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86A609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5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407F32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3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007A31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7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00787B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EF18D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2%</w:t>
            </w:r>
          </w:p>
        </w:tc>
      </w:tr>
      <w:tr w:rsidR="00827C81" w:rsidRPr="00372DF1" w14:paraId="6CE88384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3AA180BB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Westmorland and Furness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0D456A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D0C506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C7476A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3.9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AF991B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7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358867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2BE47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5%</w:t>
            </w:r>
          </w:p>
        </w:tc>
      </w:tr>
      <w:tr w:rsidR="00827C81" w:rsidRPr="00372DF1" w14:paraId="6C4BC587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2F0A5A70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Wiga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B3C3B5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5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0BDBC2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6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9E89A9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3.5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B80161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5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BDCF5E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D3896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1%</w:t>
            </w:r>
          </w:p>
        </w:tc>
      </w:tr>
      <w:tr w:rsidR="00827C81" w:rsidRPr="00372DF1" w14:paraId="1B2061A0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31E5CF52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Wirral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84F394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1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25462D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3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A61492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3.9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13FE55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8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B4DE65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8B5A9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2%</w:t>
            </w:r>
          </w:p>
        </w:tc>
      </w:tr>
      <w:tr w:rsidR="00827C81" w:rsidRPr="00372DF1" w14:paraId="7C24D1E5" w14:textId="77777777" w:rsidTr="00A019F5">
        <w:trPr>
          <w:trHeight w:val="5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444E0520" w14:textId="77777777" w:rsidR="00827C81" w:rsidRPr="00372DF1" w:rsidRDefault="00827C81" w:rsidP="00BF3C99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  <w:t>Yorkshir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02779D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579DF1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F70086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7FEAB6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0031FA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E1D13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</w:tr>
      <w:tr w:rsidR="00827C81" w:rsidRPr="00372DF1" w14:paraId="12A2697E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2B9549D2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Barnsley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93DD6A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7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4619F6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4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02E577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0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CDD561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7.5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23D0B4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3.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E7332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3%</w:t>
            </w:r>
          </w:p>
        </w:tc>
      </w:tr>
      <w:tr w:rsidR="00827C81" w:rsidRPr="00372DF1" w14:paraId="77812231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7BB5B6CD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Bradford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532C0E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5.1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71E022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3.4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545758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8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4BA69F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7.6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E805C8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4.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6BB16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5%</w:t>
            </w:r>
          </w:p>
        </w:tc>
      </w:tr>
      <w:tr w:rsidR="00827C81" w:rsidRPr="00372DF1" w14:paraId="39411F1F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30099BFA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Calderdal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BB1882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4C050A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3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0E3CBE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4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E12023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7.5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3EC7CC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3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7CCFE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7%</w:t>
            </w:r>
          </w:p>
        </w:tc>
      </w:tr>
      <w:tr w:rsidR="00827C81" w:rsidRPr="00372DF1" w14:paraId="2A3C5CC2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1253BD4F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lastRenderedPageBreak/>
              <w:t>Doncaster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192396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1B0AC4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1CE492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9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1D8644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7.6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58D051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4.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0829E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0%</w:t>
            </w:r>
          </w:p>
        </w:tc>
      </w:tr>
      <w:tr w:rsidR="00827C81" w:rsidRPr="00372DF1" w14:paraId="29B6CA6F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68BF5025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East Riding of Yorkshir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E729B3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DB89B6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3.3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E2E171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6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9384C9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7.7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FDFB73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4.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83A75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4%</w:t>
            </w:r>
          </w:p>
        </w:tc>
      </w:tr>
      <w:tr w:rsidR="00827C81" w:rsidRPr="00372DF1" w14:paraId="69014AFF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6480CF67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Kingston upon Hull, City of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CA17C6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7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A2E816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2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526AA7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2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766D94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7.4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FAAFD5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3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C4FBE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6%</w:t>
            </w:r>
          </w:p>
        </w:tc>
      </w:tr>
      <w:tr w:rsidR="00827C81" w:rsidRPr="00372DF1" w14:paraId="5F6F47AE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71A716AA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Kirklees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21D658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CCCC9E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3.1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76B79C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7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12C1B6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7.6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42493F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4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4D382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6%</w:t>
            </w:r>
          </w:p>
        </w:tc>
      </w:tr>
      <w:tr w:rsidR="00827C81" w:rsidRPr="00372DF1" w14:paraId="7DFADC8C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4B1DBFC4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Leeds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F52AF1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5.1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21342D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3.7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7F740B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5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37B735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7.7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203D06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5.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5EE16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0%</w:t>
            </w:r>
          </w:p>
        </w:tc>
      </w:tr>
      <w:tr w:rsidR="00827C81" w:rsidRPr="00372DF1" w14:paraId="6C8609E6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1BEBF1C7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proofErr w:type="gramStart"/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North East</w:t>
            </w:r>
            <w:proofErr w:type="gramEnd"/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 xml:space="preserve"> Lincolnshir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5A7302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9EEAE8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2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4AADFB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7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A5450E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7.7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FB1AD2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3.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4D74C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3%</w:t>
            </w:r>
          </w:p>
        </w:tc>
      </w:tr>
      <w:tr w:rsidR="00827C81" w:rsidRPr="00372DF1" w14:paraId="32E47312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6D36B650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North Lincolnshir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6FCFB5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243488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3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A42D3B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4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0C0D77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7.6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115DA3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3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61A42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9%</w:t>
            </w:r>
          </w:p>
        </w:tc>
      </w:tr>
      <w:tr w:rsidR="00827C81" w:rsidRPr="00372DF1" w14:paraId="2BA6E379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011F44D9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North Yorkshir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7A0DB0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5.0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0FE623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3.7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A0BE8A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2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5E96E6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7.7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73DBC3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5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6B40F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9.8%</w:t>
            </w:r>
          </w:p>
        </w:tc>
      </w:tr>
      <w:tr w:rsidR="00827C81" w:rsidRPr="00372DF1" w14:paraId="40479CBF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3C7159D8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Rotherham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39098D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D448D7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6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9F3861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0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E6AF55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7.6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854040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3.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2B0AB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2%</w:t>
            </w:r>
          </w:p>
        </w:tc>
      </w:tr>
      <w:tr w:rsidR="00827C81" w:rsidRPr="00372DF1" w14:paraId="0AFB992B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16552C0C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Sheffield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C8787F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5.1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6783D7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3.6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DDAC82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7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D3E97A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7.7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54BCC2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5.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E518F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5%</w:t>
            </w:r>
          </w:p>
        </w:tc>
      </w:tr>
      <w:tr w:rsidR="00827C81" w:rsidRPr="00372DF1" w14:paraId="240A5E73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712FCD80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Wakefield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1EBA14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796414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A526A7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7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6CB9A9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7.5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BF59B1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4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4CC41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8%</w:t>
            </w:r>
          </w:p>
        </w:tc>
      </w:tr>
      <w:tr w:rsidR="00827C81" w:rsidRPr="00372DF1" w14:paraId="70303708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3CD623F1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York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E2D96E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5.3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6044C7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DF6D5A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8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17093F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7.8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6E901B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3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F45A1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1%</w:t>
            </w:r>
          </w:p>
        </w:tc>
      </w:tr>
      <w:tr w:rsidR="00827C81" w:rsidRPr="00372DF1" w14:paraId="4C2FBF1C" w14:textId="77777777" w:rsidTr="00A019F5">
        <w:trPr>
          <w:trHeight w:val="5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04BC2D97" w14:textId="77777777" w:rsidR="00827C81" w:rsidRPr="00372DF1" w:rsidRDefault="00827C81" w:rsidP="00BF3C99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  <w:t>East Midlands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22D9AC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A96879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BDDD0B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79D53F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9AB609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A507F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</w:tr>
      <w:tr w:rsidR="00827C81" w:rsidRPr="00372DF1" w14:paraId="6218DA95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5EC3857D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Derby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DE4F0F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4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2FD046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5.1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F9FBB7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7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DE887D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8.7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CB056B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4.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FB7DE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7%</w:t>
            </w:r>
          </w:p>
        </w:tc>
      </w:tr>
      <w:tr w:rsidR="00827C81" w:rsidRPr="00372DF1" w14:paraId="2A7A75A5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6E8668A8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Derbyshir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569EFC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0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C1FFA0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5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1C8F2B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2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513DAC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8.5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5BBDF2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6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6CA81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5%</w:t>
            </w:r>
          </w:p>
        </w:tc>
      </w:tr>
      <w:tr w:rsidR="00827C81" w:rsidRPr="00372DF1" w14:paraId="7CFA489E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37000067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Leicester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61C318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1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2A403A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92CAC5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4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1DCE99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8.4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2FAFBA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4.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9645A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4%</w:t>
            </w:r>
          </w:p>
        </w:tc>
      </w:tr>
      <w:tr w:rsidR="00827C81" w:rsidRPr="00372DF1" w14:paraId="03ACF2DF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28C0BD67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Leicestershir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52EDBE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1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1B8062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5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BD2394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4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AEC2A8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8.6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128D07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6.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D33BE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7%</w:t>
            </w:r>
          </w:p>
        </w:tc>
      </w:tr>
      <w:tr w:rsidR="00827C81" w:rsidRPr="00372DF1" w14:paraId="720193DE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1CEDF71B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Lincolnshir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02D931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0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F70896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5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B535F1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1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8733A0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8.6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785645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6.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6698D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5%</w:t>
            </w:r>
          </w:p>
        </w:tc>
      </w:tr>
      <w:tr w:rsidR="00827C81" w:rsidRPr="00372DF1" w14:paraId="51342CE5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419294D9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North Northamptonshir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F65239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612709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5.0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C76B89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8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1950B6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8.5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DE2E98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5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26811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7%</w:t>
            </w:r>
          </w:p>
        </w:tc>
      </w:tr>
      <w:tr w:rsidR="00827C81" w:rsidRPr="00372DF1" w14:paraId="641B1C24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59AB3497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Nottingham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80D782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3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7C7F85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D8FF37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8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67BAA0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8.5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136457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4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1433F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8%</w:t>
            </w:r>
          </w:p>
        </w:tc>
      </w:tr>
      <w:tr w:rsidR="00827C81" w:rsidRPr="00372DF1" w14:paraId="2BFD1DB9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7F1389DC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Nottinghamshir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B9CB5A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2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5F0D34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1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2E72DC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3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9D502D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8.6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BDAC53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6.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CC203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6%</w:t>
            </w:r>
          </w:p>
        </w:tc>
      </w:tr>
      <w:tr w:rsidR="00827C81" w:rsidRPr="00372DF1" w14:paraId="32606277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286A1514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Rutland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8B7761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2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138F67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7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15404F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8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F4FCB2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8.8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332795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0.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64DC3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9%</w:t>
            </w:r>
          </w:p>
        </w:tc>
      </w:tr>
      <w:tr w:rsidR="00827C81" w:rsidRPr="00372DF1" w14:paraId="6716CECD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36AE3E6E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West Northamptonshir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59DDB9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0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3FD798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5.2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E2C3C2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8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20CBE0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8.5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DE1B5F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5.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0E351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5%</w:t>
            </w:r>
          </w:p>
        </w:tc>
      </w:tr>
      <w:tr w:rsidR="00827C81" w:rsidRPr="00372DF1" w14:paraId="7BEAABF4" w14:textId="77777777" w:rsidTr="00A019F5">
        <w:trPr>
          <w:trHeight w:val="101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71087173" w14:textId="77777777" w:rsidR="00827C81" w:rsidRPr="00372DF1" w:rsidRDefault="00827C81" w:rsidP="00BF3C99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  <w:t>West Midlands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BF546F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BAFFA5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923FDF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4D32AE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421938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261B1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</w:tr>
      <w:tr w:rsidR="00827C81" w:rsidRPr="00372DF1" w14:paraId="07E0EADD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74D3A4FA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Birmingham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66CF60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D27DB2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7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D0EB12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2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7AEB3B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3.9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430E35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8F8B5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3%</w:t>
            </w:r>
          </w:p>
        </w:tc>
      </w:tr>
      <w:tr w:rsidR="00827C81" w:rsidRPr="00372DF1" w14:paraId="7D62E5B5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5A9ECF90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Coventry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98DB8C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CF59E1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7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5BF2B0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0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1E3893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3.9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11491C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9.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291DA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0%</w:t>
            </w:r>
          </w:p>
        </w:tc>
      </w:tr>
      <w:tr w:rsidR="00827C81" w:rsidRPr="00372DF1" w14:paraId="1C93C2B2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561340E2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Dudley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BAD048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793947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3B4A3B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7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3F9FD7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0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87CE76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C5AD3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5%</w:t>
            </w:r>
          </w:p>
        </w:tc>
      </w:tr>
      <w:tr w:rsidR="00827C81" w:rsidRPr="00372DF1" w14:paraId="29E23E07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6BA0EFB8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Herefordshire, County of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819438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6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C3F87C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4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C49987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8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E6A002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3.9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3943DC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9.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1370F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0%</w:t>
            </w:r>
          </w:p>
        </w:tc>
      </w:tr>
      <w:tr w:rsidR="00827C81" w:rsidRPr="00372DF1" w14:paraId="18AFF322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67725B25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Sandwell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91F9B0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C8ADCF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7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64BDAE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0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718B9D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3.9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A9E274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9.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549A4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9%</w:t>
            </w:r>
          </w:p>
        </w:tc>
      </w:tr>
      <w:tr w:rsidR="00827C81" w:rsidRPr="00372DF1" w14:paraId="6CBE0892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310F288F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Shropshir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D93BB2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7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780CD9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0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35D148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4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4E9F2C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3.9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E13DE2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3DCBB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0%</w:t>
            </w:r>
          </w:p>
        </w:tc>
      </w:tr>
      <w:tr w:rsidR="00827C81" w:rsidRPr="00372DF1" w14:paraId="55F1F9FE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515BACFE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Solihull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508721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0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00E238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975512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3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4B702A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1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BEED24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9.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0604C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3%</w:t>
            </w:r>
          </w:p>
        </w:tc>
      </w:tr>
      <w:tr w:rsidR="00827C81" w:rsidRPr="00372DF1" w14:paraId="262B9A15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3F106BDA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Staffordshir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406573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6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24CF50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5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D6201B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7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3E884F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3.9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A4226D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D8CC8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5.9%</w:t>
            </w:r>
          </w:p>
        </w:tc>
      </w:tr>
      <w:tr w:rsidR="00827C81" w:rsidRPr="00372DF1" w14:paraId="22E7C19E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71C2EA32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Stoke-on-Trent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D9F86C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6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C039CC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3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1A22F2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0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5F788C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3.8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446976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9.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2A255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0%</w:t>
            </w:r>
          </w:p>
        </w:tc>
      </w:tr>
      <w:tr w:rsidR="00827C81" w:rsidRPr="00372DF1" w14:paraId="6326AF4C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2FFB8EA9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Telford and Wreki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09CAF1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4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5F5694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7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2D3DE6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2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507A53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3.7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15A886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8.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3075D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7%</w:t>
            </w:r>
          </w:p>
        </w:tc>
      </w:tr>
      <w:tr w:rsidR="00827C81" w:rsidRPr="00372DF1" w14:paraId="7ECBFBAC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5E1FD4CB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Walsall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63355F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A751BD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7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9B9519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1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57C8D2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0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63F4BD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9.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4E101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0%</w:t>
            </w:r>
          </w:p>
        </w:tc>
      </w:tr>
      <w:tr w:rsidR="00827C81" w:rsidRPr="00372DF1" w14:paraId="3A7D5E85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7282F3F6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Warwickshir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4D6159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7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406E0A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4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6E5333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1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1EBC3C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3.9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CC2F64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6F9A4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5%</w:t>
            </w:r>
          </w:p>
        </w:tc>
      </w:tr>
      <w:tr w:rsidR="00827C81" w:rsidRPr="00372DF1" w14:paraId="76FE9396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769FE2EA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Wolverhampto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ED1199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0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6D006A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7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59D240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3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87C83E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0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BDC05F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9.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DD833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3%</w:t>
            </w:r>
          </w:p>
        </w:tc>
      </w:tr>
      <w:tr w:rsidR="00827C81" w:rsidRPr="00372DF1" w14:paraId="6FD62AE1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1F70E8D1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Worcestershir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9A04F3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7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60B36F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4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7494B2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0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1D3BB7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3.9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2CC21A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33873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3%</w:t>
            </w:r>
          </w:p>
        </w:tc>
      </w:tr>
      <w:tr w:rsidR="00827C81" w:rsidRPr="00372DF1" w14:paraId="237A4625" w14:textId="77777777" w:rsidTr="00A019F5">
        <w:trPr>
          <w:trHeight w:val="65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0637EFE7" w14:textId="77777777" w:rsidR="00827C81" w:rsidRPr="00372DF1" w:rsidRDefault="00827C81" w:rsidP="00BF3C99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  <w:t>East of England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AFB35A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2452A9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280D40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352E83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EA33E0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8F674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</w:tr>
      <w:tr w:rsidR="00827C81" w:rsidRPr="00372DF1" w14:paraId="5D33E5DE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24E1BF20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Bedford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36E059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6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EDA53D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8CE557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3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EB1763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9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91120D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7.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2540C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5%</w:t>
            </w:r>
          </w:p>
        </w:tc>
      </w:tr>
      <w:tr w:rsidR="00827C81" w:rsidRPr="00372DF1" w14:paraId="699BD1F8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2B0656FB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Cambridgeshir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D43B32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4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93C9C1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1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53CC55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8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76A9FA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9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07B7A5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9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126AE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2%</w:t>
            </w:r>
          </w:p>
        </w:tc>
      </w:tr>
      <w:tr w:rsidR="00827C81" w:rsidRPr="00372DF1" w14:paraId="3D9FE0C9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19D2FDD3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Central Bedfordshir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E603C4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3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CF450B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5.2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3C98B2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4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5EBDE4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8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4BB7A2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8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4ADA2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5.3%</w:t>
            </w:r>
          </w:p>
        </w:tc>
      </w:tr>
      <w:tr w:rsidR="00827C81" w:rsidRPr="00372DF1" w14:paraId="03124074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397F57F6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Essex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55E432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6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C42C6E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7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8D6157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5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80245E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0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A3FA5C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C873E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3.4%</w:t>
            </w:r>
          </w:p>
        </w:tc>
      </w:tr>
      <w:tr w:rsidR="00827C81" w:rsidRPr="00372DF1" w14:paraId="44E38501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6E3F6127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Hertfordshir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07F0C2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502362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0E4EF1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8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9B4BBF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0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59CBE2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372DC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3.8%</w:t>
            </w:r>
          </w:p>
        </w:tc>
      </w:tr>
      <w:tr w:rsidR="00827C81" w:rsidRPr="00372DF1" w14:paraId="5011B485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6772582B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Luto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8AD5D8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6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DEA2A8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6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B6E947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5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C42C37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9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851A07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6.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8504A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9%</w:t>
            </w:r>
          </w:p>
        </w:tc>
      </w:tr>
      <w:tr w:rsidR="00827C81" w:rsidRPr="00372DF1" w14:paraId="12B06D4F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52473166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Norfolk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03F032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5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C68B4A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5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7E6469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5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82E573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9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4D3817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1B62F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3.7%</w:t>
            </w:r>
          </w:p>
        </w:tc>
      </w:tr>
      <w:tr w:rsidR="00827C81" w:rsidRPr="00372DF1" w14:paraId="1A35D057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155E1F6F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Peterborough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6E898F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5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441F1D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0E6E79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3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54F980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9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988D86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7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E3C62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5%</w:t>
            </w:r>
          </w:p>
        </w:tc>
      </w:tr>
      <w:tr w:rsidR="00827C81" w:rsidRPr="00372DF1" w14:paraId="036980B4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1D864AFD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lastRenderedPageBreak/>
              <w:t>Southend-on-Sea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3F78AE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A9976B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5.2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C6C5BC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4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4094FC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0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445B25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7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D7D74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5%</w:t>
            </w:r>
          </w:p>
        </w:tc>
      </w:tr>
      <w:tr w:rsidR="00827C81" w:rsidRPr="00372DF1" w14:paraId="2783B4A6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017B33B0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Suffolk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E7AA68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5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254513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4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7BD19E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6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C987CA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0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0F3E20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33C11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3.9%</w:t>
            </w:r>
          </w:p>
        </w:tc>
      </w:tr>
      <w:tr w:rsidR="00827C81" w:rsidRPr="00372DF1" w14:paraId="11253170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02B6129C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Thurrock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DF4970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4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B52D5C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2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3DF921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6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2F4B76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7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12BC61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6.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5BA06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0%</w:t>
            </w:r>
          </w:p>
        </w:tc>
      </w:tr>
      <w:tr w:rsidR="00827C81" w:rsidRPr="00372DF1" w14:paraId="4B8B3DD4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5AE65B25" w14:textId="77777777" w:rsidR="00827C81" w:rsidRPr="00372DF1" w:rsidRDefault="00827C81" w:rsidP="00BF3C99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  <w:t>Londo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24382E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301469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2FEAA1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ECFD88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6B3596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7AEAB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</w:tr>
      <w:tr w:rsidR="00827C81" w:rsidRPr="00372DF1" w14:paraId="355FA42C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37CFD591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Barking and Dagenham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B40F69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0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63FD8D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A6D8FF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5.2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8398A0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7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270A2A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1BD8F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9%</w:t>
            </w:r>
          </w:p>
        </w:tc>
      </w:tr>
      <w:tr w:rsidR="00827C81" w:rsidRPr="00372DF1" w14:paraId="319E673E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3129EC0D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Barnet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0516DD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3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EEE9C2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5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2E96AF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1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FB98E0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9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C8A658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3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65D4B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6%</w:t>
            </w:r>
          </w:p>
        </w:tc>
      </w:tr>
      <w:tr w:rsidR="00827C81" w:rsidRPr="00372DF1" w14:paraId="1BAFB27A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24EB8B8B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Bexley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B551B0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4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AFBAD7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3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43AB63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5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B6D9C8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0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71B79C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1CB09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4%</w:t>
            </w:r>
          </w:p>
        </w:tc>
      </w:tr>
      <w:tr w:rsidR="00827C81" w:rsidRPr="00372DF1" w14:paraId="2AEBE090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3E5EC471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Brent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4A2FFE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1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C3F835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B9DFB8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2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6C6D42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8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4C6279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E9F86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2%</w:t>
            </w:r>
          </w:p>
        </w:tc>
      </w:tr>
      <w:tr w:rsidR="00827C81" w:rsidRPr="00372DF1" w14:paraId="2D5BCFB3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3612B6ED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Bromley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700737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3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759368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6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48CA9C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1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35A635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0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DA1692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3.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4BDCA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7%</w:t>
            </w:r>
          </w:p>
        </w:tc>
      </w:tr>
      <w:tr w:rsidR="00827C81" w:rsidRPr="00372DF1" w14:paraId="00CA6850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363BDD3F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Camde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1A37DD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0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81FBE0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2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4C913D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7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10AF30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8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C1A17C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0FFF8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3%</w:t>
            </w:r>
          </w:p>
        </w:tc>
      </w:tr>
      <w:tr w:rsidR="00827C81" w:rsidRPr="00372DF1" w14:paraId="703694AF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7010741E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City of Londo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2438D1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6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488866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8.2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4989EC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52.9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E0FA96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0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9E1E8E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12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B0804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59.4%</w:t>
            </w:r>
          </w:p>
        </w:tc>
      </w:tr>
      <w:tr w:rsidR="00827C81" w:rsidRPr="00372DF1" w14:paraId="737362F1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78F2FCCD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Croydo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CD92EC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1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2E5185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2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9E4498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3.9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5E4A9A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8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04DA36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3.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821BD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6%</w:t>
            </w:r>
          </w:p>
        </w:tc>
      </w:tr>
      <w:tr w:rsidR="00827C81" w:rsidRPr="00372DF1" w14:paraId="1532E836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2CA7B535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Ealing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8DF7D4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0D51FF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B395D5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3.9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2BFB00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7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ECFA31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B0F1A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7%</w:t>
            </w:r>
          </w:p>
        </w:tc>
      </w:tr>
      <w:tr w:rsidR="00827C81" w:rsidRPr="00372DF1" w14:paraId="2A6968D9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5D032BF8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Enfield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DBAA67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2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C90966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2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1E75E6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2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41CDBC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9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229072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0498D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0%</w:t>
            </w:r>
          </w:p>
        </w:tc>
      </w:tr>
      <w:tr w:rsidR="00827C81" w:rsidRPr="00372DF1" w14:paraId="00A08D83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28E80B66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Greenwich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90A153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7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2DD55B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2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02E532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2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C38DAC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5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C2EF04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C556D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5%</w:t>
            </w:r>
          </w:p>
        </w:tc>
      </w:tr>
      <w:tr w:rsidR="00827C81" w:rsidRPr="00372DF1" w14:paraId="05AC1752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2A617830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Hackney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84C999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6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DADE8A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4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3C30AF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7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C8947D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5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9965C0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55265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5%</w:t>
            </w:r>
          </w:p>
        </w:tc>
      </w:tr>
      <w:tr w:rsidR="00827C81" w:rsidRPr="00372DF1" w14:paraId="7826B763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36075E1C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Hammersmith and Fulham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3B2304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5F351B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7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29384B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5.0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058592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8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860BE6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7546B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3.0%</w:t>
            </w:r>
          </w:p>
        </w:tc>
      </w:tr>
      <w:tr w:rsidR="00827C81" w:rsidRPr="00372DF1" w14:paraId="4D8FB7B6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00565A2A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Haringey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BCDA0D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AA0896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2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BC37A0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5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52DAF7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7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4B06BC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23701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8%</w:t>
            </w:r>
          </w:p>
        </w:tc>
      </w:tr>
      <w:tr w:rsidR="00827C81" w:rsidRPr="00372DF1" w14:paraId="7F59CB63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1D87920B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Harrow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4FA6A1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1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5C3DF4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0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658626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2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7C4068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9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63C0FB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34883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3%</w:t>
            </w:r>
          </w:p>
        </w:tc>
      </w:tr>
      <w:tr w:rsidR="00827C81" w:rsidRPr="00372DF1" w14:paraId="0C2B2E82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32DCA461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Havering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59AEA3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4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317222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4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9872A6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4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171CC1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0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5B05E8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286EB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1%</w:t>
            </w:r>
          </w:p>
        </w:tc>
      </w:tr>
      <w:tr w:rsidR="00827C81" w:rsidRPr="00372DF1" w14:paraId="23284D62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6FA3D929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Hillingdo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BCEF2F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2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D4C4F0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1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38113F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3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9E7C2B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9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B2509F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FB563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1%</w:t>
            </w:r>
          </w:p>
        </w:tc>
      </w:tr>
      <w:tr w:rsidR="00827C81" w:rsidRPr="00372DF1" w14:paraId="38386E72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5C2D7FBE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Hounslow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88A7F6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7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445808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3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960C88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1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0F8FAA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6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AB54AF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0A8FB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3%</w:t>
            </w:r>
          </w:p>
        </w:tc>
      </w:tr>
      <w:tr w:rsidR="00827C81" w:rsidRPr="00372DF1" w14:paraId="0E942F66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67F1D4C4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Islingto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37C5CB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7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4FE89F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5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3FF914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8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E748A9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5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7F56EC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A719C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6%</w:t>
            </w:r>
          </w:p>
        </w:tc>
      </w:tr>
      <w:tr w:rsidR="00827C81" w:rsidRPr="00372DF1" w14:paraId="49F9A1A3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65EB22B6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Kensington and Chelsea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89F84F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ABD0AA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14EFD2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9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E53133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8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4141E0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D1140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8%</w:t>
            </w:r>
          </w:p>
        </w:tc>
      </w:tr>
      <w:tr w:rsidR="00827C81" w:rsidRPr="00372DF1" w14:paraId="68761544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08BACF4C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Kingston upon Thames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1AF4B5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0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CEADD7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3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93EFE4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7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0AE487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8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91F6A3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3B213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3%</w:t>
            </w:r>
          </w:p>
        </w:tc>
      </w:tr>
      <w:tr w:rsidR="00827C81" w:rsidRPr="00372DF1" w14:paraId="7F114F26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151ACD30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Lambeth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03E6B1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59F94E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2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620D85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5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51904D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6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BDC31A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6ABE3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7%</w:t>
            </w:r>
          </w:p>
        </w:tc>
      </w:tr>
      <w:tr w:rsidR="00827C81" w:rsidRPr="00372DF1" w14:paraId="062B5FCE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561663F5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Lewisham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405914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1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4A36AD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5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C46CBB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6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3011C5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7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CAA1E8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62462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8%</w:t>
            </w:r>
          </w:p>
        </w:tc>
      </w:tr>
      <w:tr w:rsidR="00827C81" w:rsidRPr="00372DF1" w14:paraId="6503BED0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4907166F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Merto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FF48DC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2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3F08D0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6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E5FD93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8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E1C838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8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6EF5BA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9C5F6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1%</w:t>
            </w:r>
          </w:p>
        </w:tc>
      </w:tr>
      <w:tr w:rsidR="00827C81" w:rsidRPr="00372DF1" w14:paraId="4A6D0FF1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5BBC22B4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Newham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B8C37D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5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D482FB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7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55C5BA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3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335B28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4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E0F6F4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2C455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8%</w:t>
            </w:r>
          </w:p>
        </w:tc>
      </w:tr>
      <w:tr w:rsidR="00827C81" w:rsidRPr="00372DF1" w14:paraId="77BF79C4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55097BC6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Redbridg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7DE31F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0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230E00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80F1E9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2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71593F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8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1D985E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F1CFD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2%</w:t>
            </w:r>
          </w:p>
        </w:tc>
      </w:tr>
      <w:tr w:rsidR="00827C81" w:rsidRPr="00372DF1" w14:paraId="05CE96FC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07AF4E6A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Richmond upon Thames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B5FF5D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B68632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4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EB07B7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3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37CD20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7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6923BE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119D5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6%</w:t>
            </w:r>
          </w:p>
        </w:tc>
      </w:tr>
      <w:tr w:rsidR="00827C81" w:rsidRPr="00372DF1" w14:paraId="414A3845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6182FCD0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Southwark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929AB6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EA1613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0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01B49E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5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1EE20D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5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76ECBB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8A361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7%</w:t>
            </w:r>
          </w:p>
        </w:tc>
      </w:tr>
      <w:tr w:rsidR="00827C81" w:rsidRPr="00372DF1" w14:paraId="7EA29734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575D8B14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Sutto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AAD5A3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3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76A51D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4D33E0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7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6FED1C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9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8C3A81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13AB6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8%</w:t>
            </w:r>
          </w:p>
        </w:tc>
      </w:tr>
      <w:tr w:rsidR="00827C81" w:rsidRPr="00372DF1" w14:paraId="2B4895FE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3E8FA678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Tower Hamlets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7F217B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5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D85BF2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3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F03CB1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8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F92C52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4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CA1A7C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AD815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7%</w:t>
            </w:r>
          </w:p>
        </w:tc>
      </w:tr>
      <w:tr w:rsidR="00827C81" w:rsidRPr="00372DF1" w14:paraId="206347EF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1AAEF683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Waltham Forest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533ACC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A77EFB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3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633F36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4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20DB1E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7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26EAB9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B9439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8%</w:t>
            </w:r>
          </w:p>
        </w:tc>
      </w:tr>
      <w:tr w:rsidR="00827C81" w:rsidRPr="00372DF1" w14:paraId="4EA15258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1BCB5F43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Wandsworth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412531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1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E0AC40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7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E0FAB4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5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A2B392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8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73C965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6137A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7%</w:t>
            </w:r>
          </w:p>
        </w:tc>
      </w:tr>
      <w:tr w:rsidR="00827C81" w:rsidRPr="00372DF1" w14:paraId="09B6E6A3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1DE0CECA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Westminster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469E68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DBDF6B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2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BAF190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4.6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761260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7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4FD6CD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45E6D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2.2%</w:t>
            </w:r>
          </w:p>
        </w:tc>
      </w:tr>
      <w:tr w:rsidR="00827C81" w:rsidRPr="00372DF1" w14:paraId="6A99B6D1" w14:textId="77777777" w:rsidTr="00A019F5">
        <w:trPr>
          <w:trHeight w:val="5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48BAA4CD" w14:textId="77777777" w:rsidR="00827C81" w:rsidRPr="00372DF1" w:rsidRDefault="00827C81" w:rsidP="00BF3C99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  <w:proofErr w:type="gramStart"/>
            <w:r w:rsidRPr="00372DF1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  <w:t>South East</w:t>
            </w:r>
            <w:proofErr w:type="gramEnd"/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B511F0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220C94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ED6924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8B7177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30D2B3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3FD34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</w:tr>
      <w:tr w:rsidR="00827C81" w:rsidRPr="00372DF1" w14:paraId="31790D19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26075036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Bracknell Forest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19CEAC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6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BE6BE5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3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E21BDD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3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F7DC8F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6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794557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4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A0BCD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5%</w:t>
            </w:r>
          </w:p>
        </w:tc>
      </w:tr>
      <w:tr w:rsidR="00827C81" w:rsidRPr="00372DF1" w14:paraId="4F1C3A35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0BF84A22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Brighton and Hov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F40B55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07A52B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5.2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FC31E6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4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B712D0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6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FDA51E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6.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858A6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8%</w:t>
            </w:r>
          </w:p>
        </w:tc>
      </w:tr>
      <w:tr w:rsidR="00827C81" w:rsidRPr="00372DF1" w14:paraId="730236AF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08F1EF74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Buckinghamshir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47BF3B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24133E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4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A720EB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5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4AC94B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8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BD14C4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8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69056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3.4%</w:t>
            </w:r>
          </w:p>
        </w:tc>
      </w:tr>
      <w:tr w:rsidR="00827C81" w:rsidRPr="00372DF1" w14:paraId="13C09F8B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36F8BCBA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East Sussex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F6D0DC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0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B7505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7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491A53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3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27C351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9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20E058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8.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F6F92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3.1%</w:t>
            </w:r>
          </w:p>
        </w:tc>
      </w:tr>
      <w:tr w:rsidR="00827C81" w:rsidRPr="00372DF1" w14:paraId="14D569AE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5FB54A39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Hampshir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8ED456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18D1C7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0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D8A187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8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5D8494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8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5809C7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9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FF290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3%</w:t>
            </w:r>
          </w:p>
        </w:tc>
      </w:tr>
      <w:tr w:rsidR="00827C81" w:rsidRPr="00372DF1" w14:paraId="65FCB48F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5A43E8EA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Isle of Wight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A4B356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7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24C3C1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5.1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1AABE8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2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E5C68B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7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A2ABB6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6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6446C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9%</w:t>
            </w:r>
          </w:p>
        </w:tc>
      </w:tr>
      <w:tr w:rsidR="00827C81" w:rsidRPr="00372DF1" w14:paraId="294918C8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2AA7B17C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Kent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E50AC3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7EC002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3CF360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7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F58A49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8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6AF7DA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9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74B4C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2%</w:t>
            </w:r>
          </w:p>
        </w:tc>
      </w:tr>
      <w:tr w:rsidR="00827C81" w:rsidRPr="00372DF1" w14:paraId="55EA1A62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7448713E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Medway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A2D476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5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618A88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5.1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B05739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0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B315FE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6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039AD4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6.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BAA21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5%</w:t>
            </w:r>
          </w:p>
        </w:tc>
      </w:tr>
      <w:tr w:rsidR="00827C81" w:rsidRPr="00372DF1" w14:paraId="33F76191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1103185E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lastRenderedPageBreak/>
              <w:t>Milton Keynes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ECA7DC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4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9490F6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2E05B1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0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412C98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5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FCA5A4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6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F50CC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6%</w:t>
            </w:r>
          </w:p>
        </w:tc>
      </w:tr>
      <w:tr w:rsidR="00827C81" w:rsidRPr="00372DF1" w14:paraId="4707193C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3466D184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Oxfordshir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780869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8B9818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5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FAA732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3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911777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8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E20DC3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8.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ACBE2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3.1%</w:t>
            </w:r>
          </w:p>
        </w:tc>
      </w:tr>
      <w:tr w:rsidR="00827C81" w:rsidRPr="00372DF1" w14:paraId="3BB395E6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765FE870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Portsmouth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865022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60F862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C99672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8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417CBE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7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FF5B98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5.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DC3A4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5.4%</w:t>
            </w:r>
          </w:p>
        </w:tc>
      </w:tr>
      <w:tr w:rsidR="00827C81" w:rsidRPr="00372DF1" w14:paraId="2F9FED38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738A5A90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Reading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DC1477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AE065F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3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DB3BF1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2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3B6CED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7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728EC4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5.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FC92F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4%</w:t>
            </w:r>
          </w:p>
        </w:tc>
      </w:tr>
      <w:tr w:rsidR="00827C81" w:rsidRPr="00372DF1" w14:paraId="425DDA30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255C5A2F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Slough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2FC729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4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9C43F6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3.2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8C12FA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1.6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64D0BD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5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4CBA3C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3.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56C20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1%</w:t>
            </w:r>
          </w:p>
        </w:tc>
      </w:tr>
      <w:tr w:rsidR="00827C81" w:rsidRPr="00372DF1" w14:paraId="41821963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258828E6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Southampto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395C1A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332925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5.0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625AEE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6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EB3F22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6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85E271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6.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0DDA7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5.2%</w:t>
            </w:r>
          </w:p>
        </w:tc>
      </w:tr>
      <w:tr w:rsidR="00827C81" w:rsidRPr="00372DF1" w14:paraId="5D6F4588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3714B9DD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Surrey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12B376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1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1F8C49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1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F9A460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2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C7D090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9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3CF476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9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F209D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7%</w:t>
            </w:r>
          </w:p>
        </w:tc>
      </w:tr>
      <w:tr w:rsidR="00827C81" w:rsidRPr="00372DF1" w14:paraId="45A67E7D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10CB4B80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West Berkshir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21C1FD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5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BFECA6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6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8A8CEC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4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F127D9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6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368F20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5.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18FCC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5.3%</w:t>
            </w:r>
          </w:p>
        </w:tc>
      </w:tr>
      <w:tr w:rsidR="00827C81" w:rsidRPr="00372DF1" w14:paraId="37F2A267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1F4F6897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West Sussex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46C20E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1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33712A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2D3C7F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2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1AA4DA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9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D710B9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9.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D7054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8%</w:t>
            </w:r>
          </w:p>
        </w:tc>
      </w:tr>
      <w:tr w:rsidR="00827C81" w:rsidRPr="00372DF1" w14:paraId="3232BD43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724D1DEF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Windsor and Maidenhead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38255D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9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A23978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5.0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2791D5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9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B68544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8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C75D2F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5.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2AA61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5.8%</w:t>
            </w:r>
          </w:p>
        </w:tc>
      </w:tr>
      <w:tr w:rsidR="00827C81" w:rsidRPr="00372DF1" w14:paraId="652E0740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5F93854F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Wokingham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96E1CF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059ED7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5.0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4F8083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40.7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A5FBD8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8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5F5FF6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6.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54618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5.5%</w:t>
            </w:r>
          </w:p>
        </w:tc>
      </w:tr>
      <w:tr w:rsidR="00827C81" w:rsidRPr="00372DF1" w14:paraId="0DF3B8DB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31D91D95" w14:textId="77777777" w:rsidR="00827C81" w:rsidRPr="00372DF1" w:rsidRDefault="00827C81" w:rsidP="00BF3C99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  <w:proofErr w:type="gramStart"/>
            <w:r w:rsidRPr="00372DF1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  <w:t>South West</w:t>
            </w:r>
            <w:proofErr w:type="gramEnd"/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150B63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06B5B0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1912AA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91F6C6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58F0DA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0A9B4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sz w:val="18"/>
                <w:szCs w:val="18"/>
                <w:lang w:val="en-US"/>
                <w14:ligatures w14:val="none"/>
              </w:rPr>
            </w:pPr>
          </w:p>
        </w:tc>
      </w:tr>
      <w:tr w:rsidR="00827C81" w:rsidRPr="00372DF1" w14:paraId="0ED87BE3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5A0756AA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 xml:space="preserve">Bath and </w:t>
            </w:r>
            <w:proofErr w:type="gramStart"/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North East</w:t>
            </w:r>
            <w:proofErr w:type="gramEnd"/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 xml:space="preserve"> Somerset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6949EE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7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EA2153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2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B15738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3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0FE5FC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2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9AC5B2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5.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320AE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5%</w:t>
            </w:r>
          </w:p>
        </w:tc>
      </w:tr>
      <w:tr w:rsidR="00827C81" w:rsidRPr="00372DF1" w14:paraId="60300F39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221569A4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Bournemouth, Christchurch and Pool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A82789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A58312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5.2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462CD9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5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D7699B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2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9F4A6B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7.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ADEB7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3.1%</w:t>
            </w:r>
          </w:p>
        </w:tc>
      </w:tr>
      <w:tr w:rsidR="00827C81" w:rsidRPr="00372DF1" w14:paraId="2BB95BAD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2EC4DE5E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Bristol, City of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1937BC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6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1FFC9D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6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CEF53C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7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46E2A9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0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1641A4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6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4FE2B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3.4%</w:t>
            </w:r>
          </w:p>
        </w:tc>
      </w:tr>
      <w:tr w:rsidR="00827C81" w:rsidRPr="00372DF1" w14:paraId="43864B11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00FECF19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Cornwall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A5B9DF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4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7C8DDA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5.0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FED61A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7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0C8572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0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0C3527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7.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3EC7D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2%</w:t>
            </w:r>
          </w:p>
        </w:tc>
      </w:tr>
      <w:tr w:rsidR="00827C81" w:rsidRPr="00372DF1" w14:paraId="7AB5221E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11FAA697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Devo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7D5B96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6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D36C0B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5.5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88C28E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7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40B4DB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1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0B126B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8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2828E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1.9%</w:t>
            </w:r>
          </w:p>
        </w:tc>
      </w:tr>
      <w:tr w:rsidR="00827C81" w:rsidRPr="00372DF1" w14:paraId="7B2591F9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11EAC5B3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Dorset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6AF0D9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6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4AA129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5.2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B98A4B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1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9F4DE1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2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1F92D3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7.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4953E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7%</w:t>
            </w:r>
          </w:p>
        </w:tc>
      </w:tr>
      <w:tr w:rsidR="00827C81" w:rsidRPr="00372DF1" w14:paraId="27C85318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6B5DE65B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Gloucestershir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C5B164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6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D72D7A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5.3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9C7A8B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9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BA02AC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1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A96EEC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7.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52851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3%</w:t>
            </w:r>
          </w:p>
        </w:tc>
      </w:tr>
      <w:tr w:rsidR="00827C81" w:rsidRPr="00372DF1" w14:paraId="637564A9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4B2878E4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Isles of Scilly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AB28D0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ED858D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17.3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CD45AF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56.3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9B3688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2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2BF2F2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-3.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81F3D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64.1%</w:t>
            </w:r>
          </w:p>
        </w:tc>
      </w:tr>
      <w:tr w:rsidR="00827C81" w:rsidRPr="00372DF1" w14:paraId="563E9A27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29A39F82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North Somerset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52AF83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7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C816CC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5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C3833B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8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323D5C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2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0CC3FD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6.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B9856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3.8%</w:t>
            </w:r>
          </w:p>
        </w:tc>
      </w:tr>
      <w:tr w:rsidR="00827C81" w:rsidRPr="00372DF1" w14:paraId="2CD04EF5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3AACA1AF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Plymouth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BC3966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5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96DF9D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3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B16495B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8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108EDE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0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E9B28C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6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7767A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3.8%</w:t>
            </w:r>
          </w:p>
        </w:tc>
      </w:tr>
      <w:tr w:rsidR="00827C81" w:rsidRPr="00372DF1" w14:paraId="48E4EA9F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4E71C5F3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Somerset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DC3D6E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6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D18AE77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5.2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6E9F4F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7.9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86719C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1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65562D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7.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BD2FF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3%</w:t>
            </w:r>
          </w:p>
        </w:tc>
      </w:tr>
      <w:tr w:rsidR="00827C81" w:rsidRPr="00372DF1" w14:paraId="690E633C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1109A6D6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South Gloucestershir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A5227C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7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CCBB99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6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E9B51E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8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7A1335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2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E3AEA6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6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3EE61A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3.7%</w:t>
            </w:r>
          </w:p>
        </w:tc>
      </w:tr>
      <w:tr w:rsidR="00827C81" w:rsidRPr="00372DF1" w14:paraId="28F2FA1A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6801F54C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Swindo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E2C5228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4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558916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3.8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1D04569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0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E03B12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9.9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EB0D1A1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5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66F5D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2%</w:t>
            </w:r>
          </w:p>
        </w:tc>
      </w:tr>
      <w:tr w:rsidR="00827C81" w:rsidRPr="00372DF1" w14:paraId="73D1447D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0C71709E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Torbay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6FA2793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7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5CD2BD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1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B1881B2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9.2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6345D5C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1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1EE6824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5.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1DFF20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4.5%</w:t>
            </w:r>
          </w:p>
        </w:tc>
      </w:tr>
      <w:tr w:rsidR="00827C81" w:rsidRPr="00372DF1" w14:paraId="6405EC22" w14:textId="77777777" w:rsidTr="00BF3C99">
        <w:trPr>
          <w:trHeight w:val="290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3E3D75C2" w14:textId="77777777" w:rsidR="00827C81" w:rsidRPr="00372DF1" w:rsidRDefault="00827C81" w:rsidP="00BF3C99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Wiltshir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6DB612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6.6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92BE30D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5.1%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3B22C2F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8.0%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555E556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0.1%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B4BDB0E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27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1F4E25" w14:textId="77777777" w:rsidR="00827C81" w:rsidRPr="00372DF1" w:rsidRDefault="00827C81" w:rsidP="00BF3C9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372DF1">
              <w:rPr>
                <w:rFonts w:eastAsia="Times New Roman" w:cs="Calibri"/>
                <w:color w:val="000000"/>
                <w:sz w:val="18"/>
                <w:szCs w:val="18"/>
                <w:lang w:val="en-US"/>
                <w14:ligatures w14:val="none"/>
              </w:rPr>
              <w:t>32.6%</w:t>
            </w:r>
          </w:p>
        </w:tc>
      </w:tr>
    </w:tbl>
    <w:p w14:paraId="3CE60B93" w14:textId="2A36B3E7" w:rsidR="00827C81" w:rsidRDefault="00827C81" w:rsidP="00827C81">
      <w:pPr>
        <w:rPr>
          <w:sz w:val="18"/>
          <w:szCs w:val="18"/>
        </w:rPr>
      </w:pPr>
      <w:r w:rsidRPr="007012A4">
        <w:rPr>
          <w:i/>
          <w:iCs/>
          <w:sz w:val="18"/>
          <w:szCs w:val="18"/>
        </w:rPr>
        <w:t>Notes:</w:t>
      </w:r>
      <w:r>
        <w:rPr>
          <w:sz w:val="18"/>
          <w:szCs w:val="18"/>
        </w:rPr>
        <w:t xml:space="preserve"> </w:t>
      </w:r>
      <w:r w:rsidRPr="004329D0">
        <w:rPr>
          <w:sz w:val="18"/>
          <w:szCs w:val="18"/>
        </w:rPr>
        <w:t xml:space="preserve">CI, confidence intervals. </w:t>
      </w:r>
    </w:p>
    <w:p w14:paraId="2F5F4C64" w14:textId="77777777" w:rsidR="00827C81" w:rsidRPr="00827C81" w:rsidRDefault="00827C81" w:rsidP="00F50CFB">
      <w:pPr>
        <w:rPr>
          <w:rFonts w:cs="Calibri"/>
          <w:sz w:val="18"/>
          <w:szCs w:val="18"/>
        </w:rPr>
      </w:pPr>
    </w:p>
    <w:p w14:paraId="6101E3CA" w14:textId="77777777" w:rsidR="00827C81" w:rsidRDefault="00827C81" w:rsidP="00F50CFB">
      <w:pPr>
        <w:rPr>
          <w:sz w:val="18"/>
          <w:szCs w:val="18"/>
        </w:rPr>
      </w:pPr>
    </w:p>
    <w:p w14:paraId="4F06BC60" w14:textId="77777777" w:rsidR="00827C81" w:rsidRDefault="00827C81" w:rsidP="00F50CFB">
      <w:pPr>
        <w:rPr>
          <w:rFonts w:ascii="Arial" w:hAnsi="Arial" w:cs="Arial"/>
          <w:sz w:val="18"/>
          <w:szCs w:val="18"/>
        </w:rPr>
      </w:pPr>
    </w:p>
    <w:p w14:paraId="7AACA88D" w14:textId="77777777" w:rsidR="00F50CFB" w:rsidRDefault="00F50CFB" w:rsidP="00F50CFB">
      <w:pPr>
        <w:rPr>
          <w:rFonts w:ascii="Arial" w:hAnsi="Arial" w:cs="Arial"/>
          <w:sz w:val="18"/>
          <w:szCs w:val="18"/>
        </w:rPr>
      </w:pPr>
    </w:p>
    <w:p w14:paraId="4CCB27A0" w14:textId="77777777" w:rsidR="00F50CFB" w:rsidRPr="00823477" w:rsidRDefault="00F50CFB" w:rsidP="00F50CFB">
      <w:pPr>
        <w:rPr>
          <w:rFonts w:ascii="Arial" w:hAnsi="Arial" w:cs="Arial"/>
          <w:sz w:val="20"/>
          <w:szCs w:val="20"/>
        </w:rPr>
      </w:pPr>
    </w:p>
    <w:p w14:paraId="16D90176" w14:textId="77777777" w:rsidR="00F50CFB" w:rsidRPr="00F030FD" w:rsidRDefault="00F50CFB" w:rsidP="00F50CFB">
      <w:pPr>
        <w:rPr>
          <w:rFonts w:ascii="Arial" w:hAnsi="Arial" w:cs="Arial"/>
          <w:sz w:val="16"/>
          <w:szCs w:val="16"/>
        </w:rPr>
      </w:pPr>
    </w:p>
    <w:p w14:paraId="12FDAE06" w14:textId="77777777" w:rsidR="00A46B21" w:rsidRDefault="00A46B21"/>
    <w:sectPr w:rsidR="00A46B21" w:rsidSect="00F50C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10F920" w14:textId="77777777" w:rsidR="00DB53D8" w:rsidRDefault="00DB53D8">
      <w:r>
        <w:separator/>
      </w:r>
    </w:p>
  </w:endnote>
  <w:endnote w:type="continuationSeparator" w:id="0">
    <w:p w14:paraId="761C5725" w14:textId="77777777" w:rsidR="00DB53D8" w:rsidRDefault="00DB53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03765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19C2F1" w14:textId="77777777" w:rsidR="00507A69" w:rsidRDefault="00507A6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585E6E" w14:textId="77777777" w:rsidR="00507A69" w:rsidRDefault="00507A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43DEB4" w14:textId="77777777" w:rsidR="00DB53D8" w:rsidRDefault="00DB53D8">
      <w:r>
        <w:separator/>
      </w:r>
    </w:p>
  </w:footnote>
  <w:footnote w:type="continuationSeparator" w:id="0">
    <w:p w14:paraId="6F761972" w14:textId="77777777" w:rsidR="00DB53D8" w:rsidRDefault="00DB53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7D6F78"/>
    <w:multiLevelType w:val="hybridMultilevel"/>
    <w:tmpl w:val="5B5C5CE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7436009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CFB"/>
    <w:rsid w:val="000253F1"/>
    <w:rsid w:val="00050BF8"/>
    <w:rsid w:val="000C518C"/>
    <w:rsid w:val="000C6B44"/>
    <w:rsid w:val="000D4452"/>
    <w:rsid w:val="000F0DEA"/>
    <w:rsid w:val="00113726"/>
    <w:rsid w:val="001565E4"/>
    <w:rsid w:val="00170622"/>
    <w:rsid w:val="001735C6"/>
    <w:rsid w:val="001760B5"/>
    <w:rsid w:val="00200BAF"/>
    <w:rsid w:val="002049B5"/>
    <w:rsid w:val="00224BCC"/>
    <w:rsid w:val="00233AA7"/>
    <w:rsid w:val="00290E24"/>
    <w:rsid w:val="0038690C"/>
    <w:rsid w:val="003B7B54"/>
    <w:rsid w:val="003F613A"/>
    <w:rsid w:val="0045407B"/>
    <w:rsid w:val="00455251"/>
    <w:rsid w:val="00456F8D"/>
    <w:rsid w:val="0049748A"/>
    <w:rsid w:val="00497D79"/>
    <w:rsid w:val="004A500D"/>
    <w:rsid w:val="00504B61"/>
    <w:rsid w:val="00507A69"/>
    <w:rsid w:val="00544AC0"/>
    <w:rsid w:val="005967B7"/>
    <w:rsid w:val="005E049A"/>
    <w:rsid w:val="005F0E80"/>
    <w:rsid w:val="005F609C"/>
    <w:rsid w:val="00687505"/>
    <w:rsid w:val="00694B16"/>
    <w:rsid w:val="006B4397"/>
    <w:rsid w:val="006C1E4F"/>
    <w:rsid w:val="006F0D43"/>
    <w:rsid w:val="007A5E04"/>
    <w:rsid w:val="007A7626"/>
    <w:rsid w:val="007B6522"/>
    <w:rsid w:val="007B6C1E"/>
    <w:rsid w:val="00826584"/>
    <w:rsid w:val="00827C81"/>
    <w:rsid w:val="00862DEC"/>
    <w:rsid w:val="008B7E9B"/>
    <w:rsid w:val="008C4288"/>
    <w:rsid w:val="008E7ECD"/>
    <w:rsid w:val="00912CEF"/>
    <w:rsid w:val="00943E88"/>
    <w:rsid w:val="00967B54"/>
    <w:rsid w:val="009D3ACE"/>
    <w:rsid w:val="009D4A34"/>
    <w:rsid w:val="009E36B4"/>
    <w:rsid w:val="00A019F5"/>
    <w:rsid w:val="00A467D6"/>
    <w:rsid w:val="00A46B21"/>
    <w:rsid w:val="00A6699B"/>
    <w:rsid w:val="00A85766"/>
    <w:rsid w:val="00AD2B1A"/>
    <w:rsid w:val="00AF6423"/>
    <w:rsid w:val="00B07484"/>
    <w:rsid w:val="00BE10E1"/>
    <w:rsid w:val="00BE3209"/>
    <w:rsid w:val="00BE7CD6"/>
    <w:rsid w:val="00BF4BEA"/>
    <w:rsid w:val="00C01C12"/>
    <w:rsid w:val="00C114E7"/>
    <w:rsid w:val="00D55792"/>
    <w:rsid w:val="00D56581"/>
    <w:rsid w:val="00DB53D8"/>
    <w:rsid w:val="00DF35AB"/>
    <w:rsid w:val="00E34EB7"/>
    <w:rsid w:val="00E478BE"/>
    <w:rsid w:val="00E54185"/>
    <w:rsid w:val="00EB6154"/>
    <w:rsid w:val="00EC7197"/>
    <w:rsid w:val="00F05952"/>
    <w:rsid w:val="00F1035B"/>
    <w:rsid w:val="00F50CFB"/>
    <w:rsid w:val="00F76716"/>
    <w:rsid w:val="00FB25AD"/>
    <w:rsid w:val="00FC08BB"/>
    <w:rsid w:val="00FE2DE2"/>
    <w:rsid w:val="00FE48F8"/>
    <w:rsid w:val="00FF0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5A90A"/>
  <w15:chartTrackingRefBased/>
  <w15:docId w15:val="{370C4EC0-95AA-43CF-92E8-A322D3B13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CFB"/>
    <w:pPr>
      <w:spacing w:after="0" w:line="240" w:lineRule="auto"/>
    </w:pPr>
    <w:rPr>
      <w:rFonts w:ascii="Calibri" w:hAnsi="Calibri"/>
      <w:kern w:val="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0C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0C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0C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0C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0C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0CF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0CF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0CF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0CF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CF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0CF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0CF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0CF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0CFB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0CF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0CF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0CF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0CF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50C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0CF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0C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0CF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50C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0CF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50C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0C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0C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0CF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50C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0CFB"/>
    <w:pPr>
      <w:spacing w:after="0" w:line="240" w:lineRule="auto"/>
    </w:pPr>
    <w:rPr>
      <w:rFonts w:ascii="Calibri" w:hAnsi="Calibri"/>
      <w:kern w:val="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50C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CFB"/>
    <w:rPr>
      <w:rFonts w:ascii="Calibri" w:hAnsi="Calibri"/>
      <w:kern w:val="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F64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64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6423"/>
    <w:rPr>
      <w:rFonts w:ascii="Calibri" w:hAnsi="Calibri"/>
      <w:kern w:val="2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64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6423"/>
    <w:rPr>
      <w:rFonts w:ascii="Calibri" w:hAnsi="Calibri"/>
      <w:b/>
      <w:bCs/>
      <w:kern w:val="2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827C81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7C81"/>
    <w:rPr>
      <w:color w:val="96607D"/>
      <w:u w:val="single"/>
    </w:rPr>
  </w:style>
  <w:style w:type="paragraph" w:customStyle="1" w:styleId="msonormal0">
    <w:name w:val="msonormal"/>
    <w:basedOn w:val="Normal"/>
    <w:rsid w:val="00827C8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4">
    <w:name w:val="xl64"/>
    <w:basedOn w:val="Normal"/>
    <w:rsid w:val="00827C81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40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012</Words>
  <Characters>17169</Characters>
  <Application>Microsoft Office Word</Application>
  <DocSecurity>0</DocSecurity>
  <Lines>143</Lines>
  <Paragraphs>40</Paragraphs>
  <ScaleCrop>false</ScaleCrop>
  <Company/>
  <LinksUpToDate>false</LinksUpToDate>
  <CharactersWithSpaces>20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amble</dc:creator>
  <cp:keywords/>
  <dc:description/>
  <cp:lastModifiedBy>Laura Gamble</cp:lastModifiedBy>
  <cp:revision>2</cp:revision>
  <dcterms:created xsi:type="dcterms:W3CDTF">2025-10-07T14:33:00Z</dcterms:created>
  <dcterms:modified xsi:type="dcterms:W3CDTF">2025-10-07T14:33:00Z</dcterms:modified>
</cp:coreProperties>
</file>